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24D57" w14:textId="16DA14FA" w:rsidR="00F104AB" w:rsidRPr="00466BFC" w:rsidRDefault="00F104AB" w:rsidP="00B20FCC">
      <w:pPr>
        <w:pStyle w:val="3"/>
      </w:pPr>
      <w:r w:rsidRPr="00466BFC">
        <w:t>The PMC fiscal reform in China</w:t>
      </w:r>
    </w:p>
    <w:p w14:paraId="6B9C8041" w14:textId="5272EA82" w:rsidR="00077C02" w:rsidRPr="00466BFC" w:rsidRDefault="00077C02" w:rsidP="00AA1318">
      <w:pPr>
        <w:ind w:firstLine="480"/>
      </w:pPr>
      <w:r w:rsidRPr="00466BFC">
        <w:t>Fiscal decentralization refers to t</w:t>
      </w:r>
      <w:r w:rsidR="001A60CB" w:rsidRPr="00466BFC">
        <w:t>ransferring</w:t>
      </w:r>
      <w:r w:rsidRPr="00466BFC">
        <w:t xml:space="preserve"> fiscal power and responsibility from central to sub-national governments. Although China is a unitary state, China</w:t>
      </w:r>
      <w:r w:rsidR="001F0646" w:rsidRPr="00466BFC">
        <w:t>’</w:t>
      </w:r>
      <w:r w:rsidRPr="00466BFC">
        <w:t>s fiscal system is generally characterized by fiscal decentralization. Sub-national governments in China manage local fiscal affairs on behalf of the central government. There are four layers of China</w:t>
      </w:r>
      <w:r w:rsidR="001F0646" w:rsidRPr="00466BFC">
        <w:t>’</w:t>
      </w:r>
      <w:r w:rsidRPr="00466BFC">
        <w:t>s sub-national governments, from the provincial-level government, through the prefectural-level government and county-level government, to the township-level government. Each subnational level of government is subordinated to the next higher order of government.</w:t>
      </w:r>
      <w:r w:rsidRPr="00466BFC">
        <w:rPr>
          <w:rFonts w:hint="eastAsia"/>
        </w:rPr>
        <w:t xml:space="preserve"> </w:t>
      </w:r>
      <w:r w:rsidRPr="00466BFC">
        <w:t xml:space="preserve">In practice, the provincial-level government owns the fiscal authority of the prefectural-level government, and by that analogy, the prefectural-level government owns the fiscal authority of the county-level government. There is no direct linkage between the provincial-level government and the county-level government. This approach is termed the prefecture-managing-county fiscal system. </w:t>
      </w:r>
    </w:p>
    <w:p w14:paraId="6DF134AC" w14:textId="29A9599E" w:rsidR="00077C02" w:rsidRPr="00466BFC" w:rsidRDefault="00077C02" w:rsidP="00AA1318">
      <w:pPr>
        <w:ind w:firstLine="480"/>
      </w:pPr>
      <w:r w:rsidRPr="00466BFC">
        <w:t>However, with the rapid growth of the Chinese economy, drawbacks of the prefecture-managing-county fiscal system appear gradually. The prefecture-managing-county fiscal system hampered administrative efficiency and resulted in a widening gap between revenue and expenditure assignments at the county level</w:t>
      </w:r>
      <w:bookmarkStart w:id="0" w:name="_Hlk68515761"/>
      <w:r w:rsidRPr="00466BFC">
        <w:t xml:space="preserve"> </w:t>
      </w:r>
      <w:r w:rsidRPr="00466BFC">
        <w:fldChar w:fldCharType="begin"/>
      </w:r>
      <w:r w:rsidR="002F539B">
        <w:instrText xml:space="preserve"> ADDIN ZOTERO_ITEM CSL_CITATION {"citationID":"9q8wltxU","properties":{"formattedCitation":"[1]","plainCitation":"[1]","noteIndex":0},"citationItems":[{"id":"y2Zb1c2c/JG5qAkhh","uris":["http://zotero.org/users/6760214/items/B7EVGJM9"],"itemData":{"id":456,"type":"article-journal","abstract":"The central government of the People's Republic of China enacted a fiscal reform known as the “Province-Managing-County” (PMC) fiscal reform in the early 2000s. This reform eliminated the prefecture city government as the intermediate layer between the province and the county, and was intended largely to improve administrative efficiency and to lessen the fiscal stress of county governments. We apply a difference-in-difference method using a panel data set of 263 cities nationwide over the period of 1999–2011 to examine how the introduction of the PMC fiscal reform affects the economic growth of the cities. Our results show that on average implementing the PMC fiscal reform moderately increases city GDP growth by around 1 percentage point. We argue that this unexpected positive growth effect of the reform is induced by the expansion of land supply of the reformed cities, which in the post-reform period have faced the need to look for revenues outside the budget system, mainly extra-budgetary funds in the form of leasing land. Our analysis provides evidence on this argument, and reveals that the reformed cities tend to expand land leasing at a rate that is 14% higher than the non-reformed cities. Furthermore, we show that the impacts of the reform tend to be strengthened over time following the introduction of the reform. Our results are quite robust to alternative estimation methods.","collection-title":"China´s Urbanization and Housing Markets","container-title":"Journal of Housing Economics","DOI":"10.1016/j.jhe.2016.05.002","ISSN":"1051-1377","journalAbbreviation":"Journal of Housing Economics","language":"en","note":"ZSCC: 0000019","page":"82-100","source":"ScienceDirect","title":"“Province-Managing-County” fiscal reform, land expansion, and urban growth in China","volume":"33","author":[{"family":"Liu","given":"Yongzheng"},{"family":"Alm","given":"James"}],"issued":{"date-parts":[["2016",9,1]]}}}],"schema":"https://github.com/citation-style-language/schema/raw/master/csl-citation.json"} </w:instrText>
      </w:r>
      <w:r w:rsidRPr="00466BFC">
        <w:fldChar w:fldCharType="separate"/>
      </w:r>
      <w:r w:rsidR="008B68A2" w:rsidRPr="00466BFC">
        <w:rPr>
          <w:rFonts w:cs="Times New Roman"/>
        </w:rPr>
        <w:t>[1]</w:t>
      </w:r>
      <w:r w:rsidRPr="00466BFC">
        <w:fldChar w:fldCharType="end"/>
      </w:r>
      <w:bookmarkEnd w:id="0"/>
      <w:r w:rsidRPr="00466BFC">
        <w:t xml:space="preserve">. On the one hand, the prefecture-managing-county fiscal system grants prefecture-level governments the authority on county affairs. County-level governments may lose their independence to devise appropriate policies for their jurisdictional development and implement them </w:t>
      </w:r>
      <w:r w:rsidRPr="00466BFC">
        <w:lastRenderedPageBreak/>
        <w:t>based on local conditions</w:t>
      </w:r>
      <w:bookmarkStart w:id="1" w:name="_Hlk68515766"/>
      <w:r w:rsidR="001B2FCD">
        <w:t xml:space="preserve"> </w:t>
      </w:r>
      <w:r w:rsidRPr="00466BFC">
        <w:fldChar w:fldCharType="begin"/>
      </w:r>
      <w:r w:rsidR="002F539B">
        <w:instrText xml:space="preserve"> ADDIN ZOTERO_ITEM CSL_CITATION {"citationID":"eR80ZGKL","properties":{"formattedCitation":"[2]","plainCitation":"[2]","noteIndex":0},"citationItems":[{"id":30612,"uris":["http://zotero.org/users/6702469/items/KQY793A7"],"itemData":{"id":30612,"type":"article-journal","abstract":"China recently initiated a major decentralization reform to simultaneously improve tax autonomy and fiscal transfers to county governments. We use an instrumented difference-in-differences method and a county-level panel dataset for 1995–2014 to examine the incentive effects of this reform. We find that the reform significantly reduced local tax enforcement (i.e., the degree to which county governments collect legally mandated tax obligations from companies and households); moreover, this result appears to be driven by the opposing incentive effects of increased local tax autonomy and fiscal transfers. In particular, while the reform motivated county governments to improve tax enforcement by enhancing local tax autonomy, it dampened local tax enforcement because of increased fiscal transfers. Our findings provide support to the argument in the decentralization literature that improving local tax autonomy is a more effective way than increasing fiscal transfers to finance local governments while strengthening local fiscal discipline.","collection-title":"Cities in China","container-title":"Journal of Urban Economics","DOI":"10.1016/j.jue.2019.103225","ISSN":"0094-1190","journalAbbreviation":"Journal of Urban Economics","language":"en","page":"103225","source":"ScienceDirect","title":"Decentralization, incentives, and local tax enforcement","volume":"115","author":[{"family":"Jia","given":"Junxue"},{"family":"Ding","given":"Siying"},{"family":"Liu","given":"Yongzheng"}],"issued":{"date-parts":[["2020",1,1]]}}}],"schema":"https://github.com/citation-style-language/schema/raw/master/csl-citation.json"} </w:instrText>
      </w:r>
      <w:r w:rsidRPr="00466BFC">
        <w:fldChar w:fldCharType="separate"/>
      </w:r>
      <w:r w:rsidR="008B68A2" w:rsidRPr="00466BFC">
        <w:rPr>
          <w:rFonts w:cs="Times New Roman"/>
        </w:rPr>
        <w:t>[2]</w:t>
      </w:r>
      <w:r w:rsidRPr="00466BFC">
        <w:fldChar w:fldCharType="end"/>
      </w:r>
      <w:bookmarkEnd w:id="1"/>
      <w:r w:rsidRPr="00466BFC">
        <w:t xml:space="preserve">. Also, concerning their interests, </w:t>
      </w:r>
      <w:bookmarkStart w:id="2" w:name="OLE_LINK10"/>
      <w:r w:rsidRPr="00466BFC">
        <w:t>prefecture-level governments</w:t>
      </w:r>
      <w:bookmarkEnd w:id="2"/>
      <w:r w:rsidRPr="00466BFC">
        <w:t xml:space="preserve"> </w:t>
      </w:r>
      <w:r w:rsidR="001A60CB" w:rsidRPr="00466BFC">
        <w:t>are incentivized to distort top-down communication or bottom-up reporting between provincial and county</w:t>
      </w:r>
      <w:r w:rsidRPr="00466BFC">
        <w:t xml:space="preserve"> governments. This system makes the county-level governments lack the authority of count</w:t>
      </w:r>
      <w:r w:rsidR="001A60CB" w:rsidRPr="00466BFC">
        <w:t>y</w:t>
      </w:r>
      <w:r w:rsidRPr="00466BFC">
        <w:t xml:space="preserve"> fiscal affairs and reduces administrative efficiency.</w:t>
      </w:r>
    </w:p>
    <w:p w14:paraId="597E9C73" w14:textId="60E2A74D" w:rsidR="00077C02" w:rsidRPr="00466BFC" w:rsidRDefault="00077C02" w:rsidP="00AA1318">
      <w:pPr>
        <w:ind w:firstLine="480"/>
      </w:pPr>
      <w:r w:rsidRPr="00466BFC">
        <w:t>On the other hand, since prefectural-level governments own the discretion to set up their intergovernmental fiscal relationships within counties</w:t>
      </w:r>
      <w:bookmarkStart w:id="3" w:name="_Hlk68515774"/>
      <w:r w:rsidRPr="00466BFC">
        <w:t xml:space="preserve"> </w:t>
      </w:r>
      <w:r w:rsidRPr="00466BFC">
        <w:fldChar w:fldCharType="begin"/>
      </w:r>
      <w:r w:rsidR="002F539B">
        <w:instrText xml:space="preserve"> ADDIN ZOTERO_ITEM CSL_CITATION {"citationID":"BtU0Jat9","properties":{"formattedCitation":"[2]","plainCitation":"[2]","noteIndex":0},"citationItems":[{"id":30612,"uris":["http://zotero.org/users/6702469/items/KQY793A7"],"itemData":{"id":30612,"type":"article-journal","abstract":"China recently initiated a major decentralization reform to simultaneously improve tax autonomy and fiscal transfers to county governments. We use an instrumented difference-in-differences method and a county-level panel dataset for 1995–2014 to examine the incentive effects of this reform. We find that the reform significantly reduced local tax enforcement (i.e., the degree to which county governments collect legally mandated tax obligations from companies and households); moreover, this result appears to be driven by the opposing incentive effects of increased local tax autonomy and fiscal transfers. In particular, while the reform motivated county governments to improve tax enforcement by enhancing local tax autonomy, it dampened local tax enforcement because of increased fiscal transfers. Our findings provide support to the argument in the decentralization literature that improving local tax autonomy is a more effective way than increasing fiscal transfers to finance local governments while strengthening local fiscal discipline.","collection-title":"Cities in China","container-title":"Journal of Urban Economics","DOI":"10.1016/j.jue.2019.103225","ISSN":"0094-1190","journalAbbreviation":"Journal of Urban Economics","language":"en","page":"103225","source":"ScienceDirect","title":"Decentralization, incentives, and local tax enforcement","volume":"115","author":[{"family":"Jia","given":"Junxue"},{"family":"Ding","given":"Siying"},{"family":"Liu","given":"Yongzheng"}],"issued":{"date-parts":[["2020",1,1]]}}}],"schema":"https://github.com/citation-style-language/schema/raw/master/csl-citation.json"} </w:instrText>
      </w:r>
      <w:r w:rsidRPr="00466BFC">
        <w:fldChar w:fldCharType="separate"/>
      </w:r>
      <w:r w:rsidR="008B68A2" w:rsidRPr="00466BFC">
        <w:rPr>
          <w:rFonts w:cs="Times New Roman"/>
        </w:rPr>
        <w:t>[2]</w:t>
      </w:r>
      <w:r w:rsidRPr="00466BFC">
        <w:fldChar w:fldCharType="end"/>
      </w:r>
      <w:bookmarkEnd w:id="3"/>
      <w:r w:rsidRPr="00466BFC">
        <w:t xml:space="preserve">, they may tend to centralize fiscal funds at the prefectural level at the expense of the counties. Meanwhile, county-level governments have been responsible for </w:t>
      </w:r>
      <w:r w:rsidRPr="00466BFC">
        <w:rPr>
          <w:rFonts w:hint="eastAsia"/>
        </w:rPr>
        <w:t>regional</w:t>
      </w:r>
      <w:r w:rsidRPr="00466BFC">
        <w:t xml:space="preserve"> social and economic development expenditures and public services. Therefore, county-level governments usually suffer from gaps between revenue and expenditure and face fiscal distress. After implementing the tax-sharing fiscal system (TSS) in 1994, which strengthen</w:t>
      </w:r>
      <w:r w:rsidR="001A60CB" w:rsidRPr="00466BFC">
        <w:t>ed</w:t>
      </w:r>
      <w:r w:rsidRPr="00466BFC">
        <w:t xml:space="preserve"> the central government</w:t>
      </w:r>
      <w:r w:rsidR="00F9068C" w:rsidRPr="00466BFC">
        <w:t>’</w:t>
      </w:r>
      <w:r w:rsidRPr="00466BFC">
        <w:t>s control over tax revenue, the fiscal distress of county-level governments bec</w:t>
      </w:r>
      <w:r w:rsidR="001A60CB" w:rsidRPr="00466BFC">
        <w:t>ame</w:t>
      </w:r>
      <w:r w:rsidRPr="00466BFC">
        <w:t xml:space="preserve"> more and more outstanding.</w:t>
      </w:r>
    </w:p>
    <w:p w14:paraId="6944CC41" w14:textId="670C4787" w:rsidR="00077C02" w:rsidRPr="00466BFC" w:rsidRDefault="00077C02" w:rsidP="00AA1318">
      <w:pPr>
        <w:ind w:firstLine="480"/>
      </w:pPr>
      <w:r w:rsidRPr="00466BFC">
        <w:t xml:space="preserve">As a result, China has initiated the </w:t>
      </w:r>
      <w:r w:rsidR="00F9068C" w:rsidRPr="00466BFC">
        <w:t>“</w:t>
      </w:r>
      <w:r w:rsidRPr="00466BFC">
        <w:t>Province-Managing-County</w:t>
      </w:r>
      <w:r w:rsidR="00F9068C" w:rsidRPr="00466BFC">
        <w:t>”</w:t>
      </w:r>
      <w:r w:rsidRPr="00466BFC">
        <w:t xml:space="preserve"> (PMC) fiscal reform as a strategy to overcome the challenges resulting from the prefecture-managing-county fiscal system. It is first implemented in Zhejiang province and Hainan province as early as the 1980s. It has been gradually implemented in other provinces across China since 2004. However, unlike Zhejiang </w:t>
      </w:r>
      <w:r w:rsidR="001A60CB" w:rsidRPr="00466BFC">
        <w:t>and Hainan provinces, where all counties hav</w:t>
      </w:r>
      <w:r w:rsidRPr="00466BFC">
        <w:t>e adopted the PMC fiscal reform, other provinces select</w:t>
      </w:r>
      <w:r w:rsidR="001A60CB" w:rsidRPr="00466BFC">
        <w:t>ed</w:t>
      </w:r>
      <w:r w:rsidRPr="00466BFC">
        <w:t xml:space="preserve"> some counties to adopt the PMC fiscal reform. The central-level government specified that counties </w:t>
      </w:r>
      <w:r w:rsidRPr="00466BFC">
        <w:lastRenderedPageBreak/>
        <w:t xml:space="preserve">with large grain, oil plants, and cotton own the priority </w:t>
      </w:r>
      <w:r w:rsidR="001A60CB" w:rsidRPr="00466BFC">
        <w:t>in implementing</w:t>
      </w:r>
      <w:r w:rsidRPr="00466BFC">
        <w:t xml:space="preserve"> the PMC fiscal reform </w:t>
      </w:r>
      <w:r w:rsidRPr="00466BFC">
        <w:fldChar w:fldCharType="begin"/>
      </w:r>
      <w:r w:rsidR="002F539B">
        <w:instrText xml:space="preserve"> ADDIN ZOTERO_ITEM CSL_CITATION {"citationID":"B5QQuqHf","properties":{"formattedCitation":"[2]","plainCitation":"[2]","noteIndex":0},"citationItems":[{"id":30612,"uris":["http://zotero.org/users/6702469/items/KQY793A7"],"itemData":{"id":30612,"type":"article-journal","abstract":"China recently initiated a major decentralization reform to simultaneously improve tax autonomy and fiscal transfers to county governments. We use an instrumented difference-in-differences method and a county-level panel dataset for 1995–2014 to examine the incentive effects of this reform. We find that the reform significantly reduced local tax enforcement (i.e., the degree to which county governments collect legally mandated tax obligations from companies and households); moreover, this result appears to be driven by the opposing incentive effects of increased local tax autonomy and fiscal transfers. In particular, while the reform motivated county governments to improve tax enforcement by enhancing local tax autonomy, it dampened local tax enforcement because of increased fiscal transfers. Our findings provide support to the argument in the decentralization literature that improving local tax autonomy is a more effective way than increasing fiscal transfers to finance local governments while strengthening local fiscal discipline.","collection-title":"Cities in China","container-title":"Journal of Urban Economics","DOI":"10.1016/j.jue.2019.103225","ISSN":"0094-1190","journalAbbreviation":"Journal of Urban Economics","language":"en","page":"103225","source":"ScienceDirect","title":"Decentralization, incentives, and local tax enforcement","volume":"115","author":[{"family":"Jia","given":"Junxue"},{"family":"Ding","given":"Siying"},{"family":"Liu","given":"Yongzheng"}],"issued":{"date-parts":[["2020",1,1]]}}}],"schema":"https://github.com/citation-style-language/schema/raw/master/csl-citation.json"} </w:instrText>
      </w:r>
      <w:r w:rsidRPr="00466BFC">
        <w:fldChar w:fldCharType="separate"/>
      </w:r>
      <w:r w:rsidR="008B68A2" w:rsidRPr="00466BFC">
        <w:rPr>
          <w:rFonts w:cs="Times New Roman"/>
        </w:rPr>
        <w:t>[2]</w:t>
      </w:r>
      <w:r w:rsidRPr="00466BFC">
        <w:fldChar w:fldCharType="end"/>
      </w:r>
      <w:r w:rsidRPr="00466BFC">
        <w:t xml:space="preserve">. Besides the </w:t>
      </w:r>
      <w:r w:rsidR="001A60CB" w:rsidRPr="00466BFC">
        <w:t>essential</w:t>
      </w:r>
      <w:r w:rsidRPr="00466BFC">
        <w:t xml:space="preserve"> guidance, province-level governments also treat economic scale, poverty, development potential, and criteria to select counties for PMC fiscal reform. By the end of 2012, 24 provinces in China have implemented the PMC fiscal reform </w:t>
      </w:r>
      <w:r w:rsidRPr="00466BFC">
        <w:fldChar w:fldCharType="begin"/>
      </w:r>
      <w:r w:rsidR="008B68A2" w:rsidRPr="00466BFC">
        <w:instrText xml:space="preserve"> ADDIN ZOTERO_ITEM CSL_CITATION {"citationID":"gMeaZZg8","properties":{"formattedCitation":"[3]","plainCitation":"[3]","noteIndex":0},"citationItems":[{"id":10922,"uris":["http://zotero.org/users/6702469/items/IXHJBFYC"],"itemData":{"id":10922,"type":"article-journal","abstract":"Using longitudinal Chinese county-level data from 2005 to 2007, we examine the causal effect of the Province-Managing-County fiscal reform on primary education spending by combining propensity score matching with the difference-in-difference method and allowing for the concurrent County Strengthening and Power Expansion reform. While the fiscal reform significantly increases per pupil expenditure on elementary education, there is little evidence showing that this fiscal reform narrows the urban-rural expenditure gap within counties. This Province-Managing-County reform, on the other hand, aggravates regional educational spending disparity in elementary schools based on the observation that the reform has caused a higher increase of per pupil educational spending in the affluent Eastern Region than the increase in Central and West China.","collection-title":"L2.1-44","container-title":"China Economic Review","DOI":"10.1016/j.chieco.2017.06.001","ISSN":"1043-951X","journalAbbreviation":"China Economic Review","language":"en","page":"45-61","source":"ScienceDirect","title":"The impact of Province-Managing-County fiscal reform on primary education in China","volume":"45","author":[{"family":"Huang","given":"Bin"},{"family":"Gao","given":"Mengmeng"},{"family":"Xu","given":"Caiqun"},{"family":"Zhu","given":"Yu"}],"issued":{"date-parts":[["2017",9,1]]}}}],"schema":"https://github.com/citation-style-language/schema/raw/master/csl-citation.json"} </w:instrText>
      </w:r>
      <w:r w:rsidRPr="00466BFC">
        <w:fldChar w:fldCharType="separate"/>
      </w:r>
      <w:r w:rsidRPr="00466BFC">
        <w:t>[3]</w:t>
      </w:r>
      <w:r w:rsidRPr="00466BFC">
        <w:fldChar w:fldCharType="end"/>
      </w:r>
      <w:r w:rsidRPr="00466BFC">
        <w:t>.</w:t>
      </w:r>
    </w:p>
    <w:p w14:paraId="7E9140F6" w14:textId="6220ED51" w:rsidR="00EC0284" w:rsidRPr="00466BFC" w:rsidRDefault="00EC0284" w:rsidP="00EC0284">
      <w:pPr>
        <w:ind w:firstLine="480"/>
      </w:pPr>
      <w:r w:rsidRPr="00466BFC">
        <w:t xml:space="preserve">The development of the PMC fiscal reform can be divided into three stages. The first stage is the exploration stage from </w:t>
      </w:r>
      <w:r w:rsidR="00F05CDB" w:rsidRPr="00466BFC">
        <w:t xml:space="preserve">the </w:t>
      </w:r>
      <w:r w:rsidRPr="00466BFC">
        <w:t xml:space="preserve">1980s to 2003, which is viewed as a preliminary exploration of fiscal decentralization reform. </w:t>
      </w:r>
      <w:r w:rsidR="00F05CDB" w:rsidRPr="00466BFC">
        <w:t>O</w:t>
      </w:r>
      <w:r w:rsidRPr="00466BFC">
        <w:t>nly Zhejiang and Hainan have carried out the PMC fiscal reform</w:t>
      </w:r>
      <w:r w:rsidR="00F05CDB" w:rsidRPr="00466BFC">
        <w:t xml:space="preserve"> during the </w:t>
      </w:r>
      <w:r w:rsidR="009C1064" w:rsidRPr="00466BFC">
        <w:t>period</w:t>
      </w:r>
      <w:r w:rsidR="00F05CDB" w:rsidRPr="00466BFC">
        <w:t xml:space="preserve"> </w:t>
      </w:r>
      <w:r w:rsidRPr="00466BFC">
        <w:t xml:space="preserve">(Actually, based on Li et al. </w:t>
      </w:r>
      <w:r w:rsidRPr="00466BFC">
        <w:rPr>
          <w:rFonts w:cs="Times New Roman"/>
        </w:rPr>
        <w:fldChar w:fldCharType="begin"/>
      </w:r>
      <w:r w:rsidR="002F539B">
        <w:rPr>
          <w:rFonts w:cs="Times New Roman"/>
        </w:rPr>
        <w:instrText xml:space="preserve"> ADDIN ZOTERO_ITEM CSL_CITATION {"citationID":"C7lTcJ3B","properties":{"formattedCitation":"[4]","plainCitation":"[4]","noteIndex":0},"citationItems":[{"id":"y2Zb1c2c/ErnEO7VH","uris":["http://zotero.org/users/6760214/items/NWCRJQBM"],"itemData":{"id":"jjJwhLKW/7Bygilkp","type":"article-journal","abstract":"This paper examines a causal relationship between the flattening of a government hierarchy and economic performance by exploiting a panel data set on government reorganization in China from 1995 to 2012. Delayering has led to increases in revenue and inter-governmental transfers for county governments, but the associated enlarged span of control makes it difficult for upper-level governments to coordinate and monitor local ones. This has led to a reduction in county governments' total public expenditure and pro-growth expenditure, as well as an increase in land corruption. Overall, the flattening of the government hierarchy has a negative effect on economic performance.","container-title":"Journal of Development Economics","DOI":"10.1016/j.jdeveco.2016.07.002","ISSN":"0304-3878","journalAbbreviation":"Journal of Development Economics","language":"en","page":"18-37","source":"ScienceDirect","title":"Does flattening government improve economic performance? Evidence from China","title-short":"Does flattening government improve economic performance?","volume":"123","author":[{"family":"Li","given":"Pei"},{"family":"Lu","given":"Yi"},{"family":"Wang","given":"Jin"}],"issued":{"date-parts":[["2016"]]}},"suppress-author":true}],"schema":"https://github.com/citation-style-language/schema/raw/master/csl-citation.json"} </w:instrText>
      </w:r>
      <w:r w:rsidRPr="00466BFC">
        <w:rPr>
          <w:rFonts w:cs="Times New Roman"/>
        </w:rPr>
        <w:fldChar w:fldCharType="separate"/>
      </w:r>
      <w:r w:rsidRPr="00466BFC">
        <w:rPr>
          <w:rFonts w:cs="Times New Roman"/>
        </w:rPr>
        <w:t>[4]</w:t>
      </w:r>
      <w:r w:rsidRPr="00466BFC">
        <w:rPr>
          <w:rFonts w:cs="Times New Roman"/>
        </w:rPr>
        <w:fldChar w:fldCharType="end"/>
      </w:r>
      <w:r w:rsidRPr="00466BFC">
        <w:t xml:space="preserve">, we exclude Hainan and Zhejiang from the sample to keep the robustness of </w:t>
      </w:r>
      <w:r w:rsidR="00EA6735" w:rsidRPr="00466BFC">
        <w:t xml:space="preserve">the </w:t>
      </w:r>
      <w:r w:rsidRPr="00466BFC">
        <w:t>results).</w:t>
      </w:r>
    </w:p>
    <w:p w14:paraId="25762956" w14:textId="3758D19F" w:rsidR="00EC0284" w:rsidRPr="00466BFC" w:rsidRDefault="00EC0284" w:rsidP="00EC0284">
      <w:pPr>
        <w:ind w:firstLine="480"/>
      </w:pPr>
      <w:r w:rsidRPr="00466BFC">
        <w:t>The second stage is the pilot stage from 2004 to 2013. Since 2004, Hubei Province, Henan Province</w:t>
      </w:r>
      <w:r w:rsidR="00EA6735" w:rsidRPr="00466BFC">
        <w:t>,</w:t>
      </w:r>
      <w:r w:rsidRPr="00466BFC">
        <w:t xml:space="preserve"> and other provinces in China began to </w:t>
      </w:r>
      <w:r w:rsidR="00EA6735" w:rsidRPr="00466BFC">
        <w:t>adopt the PMC fiscal reform gradually</w:t>
      </w:r>
      <w:r w:rsidRPr="00466BFC">
        <w:t>. Then, the national 11th Five-Year Plan, released in 2006, point</w:t>
      </w:r>
      <w:r w:rsidR="00EA6735" w:rsidRPr="00466BFC">
        <w:t>ed</w:t>
      </w:r>
      <w:r w:rsidRPr="00466BFC">
        <w:t xml:space="preserve"> out that the reform of government institutions should be deepened and the administrative level should be lowered, </w:t>
      </w:r>
      <w:r w:rsidR="00EA6735" w:rsidRPr="00466BFC">
        <w:t>creating</w:t>
      </w:r>
      <w:r w:rsidRPr="00466BFC">
        <w:t xml:space="preserve"> favorable policy conditions for the PMC fiscal reform. In 2009, the Ministry of Finance issued “Opinions on Boosting the Province-Managing-County Fiscal Reform”, which proposed that, except for ethnic autonomous regions, the whole country should strive to comprehensively promote the PMC fiscal reform by the end of 2012. Thus, before 2013, the PMC fiscal reform ha</w:t>
      </w:r>
      <w:r w:rsidR="00EA6735" w:rsidRPr="00466BFC">
        <w:t>d</w:t>
      </w:r>
      <w:r w:rsidRPr="00466BFC">
        <w:t xml:space="preserve"> been piloted nationwide.</w:t>
      </w:r>
    </w:p>
    <w:p w14:paraId="5F894784" w14:textId="006DDC3B" w:rsidR="00EC0284" w:rsidRPr="00466BFC" w:rsidRDefault="00EC0284" w:rsidP="00EC0284">
      <w:pPr>
        <w:ind w:firstLine="480"/>
      </w:pPr>
      <w:r w:rsidRPr="00466BFC">
        <w:t xml:space="preserve">The third stage is the adjustment stage from 2014 to now. Since 2014, governments </w:t>
      </w:r>
      <w:r w:rsidR="00EA6735" w:rsidRPr="00466BFC">
        <w:lastRenderedPageBreak/>
        <w:t>have begu</w:t>
      </w:r>
      <w:r w:rsidRPr="00466BFC">
        <w:t>n to rethink the PMC fiscal reform. Local governments’ opinions have polarized the PMC fiscal reform. For example, Hunan and Shanxi province</w:t>
      </w:r>
      <w:r w:rsidR="00EA6735" w:rsidRPr="00466BFC">
        <w:t>s</w:t>
      </w:r>
      <w:r w:rsidRPr="00466BFC">
        <w:t xml:space="preserve"> still promote the PMC fiscal reform and expand the scope of the reform, while Hebei province</w:t>
      </w:r>
      <w:r w:rsidR="00EA6735" w:rsidRPr="00466BFC">
        <w:t>s</w:t>
      </w:r>
      <w:r w:rsidRPr="00466BFC">
        <w:t xml:space="preserve"> have suspended the reform in some counties.</w:t>
      </w:r>
    </w:p>
    <w:p w14:paraId="11A67BB5" w14:textId="3561B101" w:rsidR="00745438" w:rsidRPr="00466BFC" w:rsidRDefault="00745438" w:rsidP="00EC0284">
      <w:pPr>
        <w:ind w:firstLine="480"/>
      </w:pPr>
      <w:r w:rsidRPr="00466BFC">
        <w:t xml:space="preserve">According to the development process of reform, at present, the PMC fiscal reform is in a period of adjustment. Therefore, it is very important to learn from the experience of previous reform for how to optimize reform at </w:t>
      </w:r>
      <w:r w:rsidR="00E07ECF" w:rsidRPr="00466BFC">
        <w:t>the adjustment</w:t>
      </w:r>
      <w:r w:rsidRPr="00466BFC">
        <w:t xml:space="preserve"> stage. The study period of our study is almost in the pilot stage of the PMC fiscal reform. Therefore, our research results can provide enlightenment for the PMC fiscal reform at the adjustment stage.</w:t>
      </w:r>
    </w:p>
    <w:p w14:paraId="0F5CC9B6" w14:textId="65D29C26" w:rsidR="00077C02" w:rsidRPr="00466BFC" w:rsidRDefault="00077C02" w:rsidP="00AA1318">
      <w:pPr>
        <w:ind w:firstLine="480"/>
      </w:pPr>
      <w:r w:rsidRPr="00466BFC">
        <w:t xml:space="preserve">The PMC fiscal reform mainly contains two aspects. First, the PMC fiscal reform removes the existing fiscal relationships between </w:t>
      </w:r>
      <w:r w:rsidR="002E41CF" w:rsidRPr="00466BFC">
        <w:t>prefectural and</w:t>
      </w:r>
      <w:r w:rsidRPr="00466BFC">
        <w:t xml:space="preserve"> county-level governments. It places the county-level government</w:t>
      </w:r>
      <w:r w:rsidR="002E41CF" w:rsidRPr="00466BFC">
        <w:t>’</w:t>
      </w:r>
      <w:r w:rsidRPr="00466BFC">
        <w:t xml:space="preserve">s fiscal authority under the exclusive control of the provincial-level government. The PMC fiscal reform established a direct link between the provincial-level governments and the county-level governments. In practice, fiscal affairs in counties that adopted the PMC fiscal reform are directly managed by the provincial-level government, including but not limited to revenue and expenditure assignments, intergovernmental transfers, government budget, and final accounts </w:t>
      </w:r>
      <w:r w:rsidRPr="00466BFC">
        <w:fldChar w:fldCharType="begin"/>
      </w:r>
      <w:r w:rsidR="008B68A2" w:rsidRPr="00466BFC">
        <w:instrText xml:space="preserve"> ADDIN ZOTERO_ITEM CSL_CITATION {"citationID":"ZnMEhfZs","properties":{"formattedCitation":"[3]","plainCitation":"[3]","noteIndex":0},"citationItems":[{"id":10922,"uris":["http://zotero.org/users/6702469/items/IXHJBFYC"],"itemData":{"id":10922,"type":"article-journal","abstract":"Using longitudinal Chinese county-level data from 2005 to 2007, we examine the causal effect of the Province-Managing-County fiscal reform on primary education spending by combining propensity score matching with the difference-in-difference method and allowing for the concurrent County Strengthening and Power Expansion reform. While the fiscal reform significantly increases per pupil expenditure on elementary education, there is little evidence showing that this fiscal reform narrows the urban-rural expenditure gap within counties. This Province-Managing-County reform, on the other hand, aggravates regional educational spending disparity in elementary schools based on the observation that the reform has caused a higher increase of per pupil educational spending in the affluent Eastern Region than the increase in Central and West China.","collection-title":"L2.1-44","container-title":"China Economic Review","DOI":"10.1016/j.chieco.2017.06.001","ISSN":"1043-951X","journalAbbreviation":"China Economic Review","language":"en","page":"45-61","source":"ScienceDirect","title":"The impact of Province-Managing-County fiscal reform on primary education in China","volume":"45","author":[{"family":"Huang","given":"Bin"},{"family":"Gao","given":"Mengmeng"},{"family":"Xu","given":"Caiqun"},{"family":"Zhu","given":"Yu"}],"issued":{"date-parts":[["2017",9,1]]}}}],"schema":"https://github.com/citation-style-language/schema/raw/master/csl-citation.json"} </w:instrText>
      </w:r>
      <w:r w:rsidRPr="00466BFC">
        <w:fldChar w:fldCharType="separate"/>
      </w:r>
      <w:r w:rsidRPr="00466BFC">
        <w:t>[3]</w:t>
      </w:r>
      <w:r w:rsidRPr="00466BFC">
        <w:fldChar w:fldCharType="end"/>
      </w:r>
      <w:r w:rsidRPr="00466BFC">
        <w:t xml:space="preserve">. While the counties have not adopted the PMC reform, the prefectural-level government still manages </w:t>
      </w:r>
      <w:r w:rsidR="002E41CF" w:rsidRPr="00466BFC">
        <w:t>its</w:t>
      </w:r>
      <w:r w:rsidRPr="00466BFC">
        <w:t xml:space="preserve"> fiscal affairs.</w:t>
      </w:r>
    </w:p>
    <w:p w14:paraId="75B2F466" w14:textId="63D25407" w:rsidR="00077C02" w:rsidRPr="00466BFC" w:rsidRDefault="00077C02" w:rsidP="00AA1318">
      <w:pPr>
        <w:ind w:firstLine="480"/>
      </w:pPr>
      <w:r w:rsidRPr="00466BFC">
        <w:t xml:space="preserve">Second, the PMC fiscal reform adjusts the assignments of revenues and spending </w:t>
      </w:r>
      <w:r w:rsidRPr="00466BFC">
        <w:lastRenderedPageBreak/>
        <w:t>and the relationship on intergovernmental fiscal transfer between the county-level government and the prefecture-level government, which restores the power of county-level governments to make independent fiscal decisions and eases the fiscal burden of county-level governments (Table.</w:t>
      </w:r>
      <w:r w:rsidR="004A02A8" w:rsidRPr="00466BFC">
        <w:t>S</w:t>
      </w:r>
      <w:r w:rsidR="00E2408C" w:rsidRPr="00466BFC">
        <w:t>1</w:t>
      </w:r>
      <w:r w:rsidRPr="00466BFC">
        <w:t xml:space="preserve"> lists the related documents of the PMC fiscal reform). Although measures </w:t>
      </w:r>
      <w:r w:rsidR="002E41CF" w:rsidRPr="00466BFC">
        <w:t>of</w:t>
      </w:r>
      <w:r w:rsidRPr="00466BFC">
        <w:t xml:space="preserve"> the PMC fiscal reform may vary from place to place, the core measures are consistent. </w:t>
      </w:r>
      <w:r w:rsidR="002E41CF" w:rsidRPr="00466BFC">
        <w:t>T</w:t>
      </w:r>
      <w:r w:rsidRPr="00466BFC">
        <w:t>he three main points are these:</w:t>
      </w:r>
    </w:p>
    <w:p w14:paraId="6D56F07A" w14:textId="3B5683A7" w:rsidR="00077C02" w:rsidRPr="00466BFC" w:rsidRDefault="00EA6735" w:rsidP="00AA1318">
      <w:pPr>
        <w:ind w:firstLine="480"/>
      </w:pPr>
      <w:r w:rsidRPr="00466BFC">
        <w:t>(1) T</w:t>
      </w:r>
      <w:r w:rsidR="00077C02" w:rsidRPr="00466BFC">
        <w:t xml:space="preserve">he assignments of revenues between the county-level government and the prefecture-level government are adjusted. Indeed, the fiscal resources available to county-level governments are often limited before the PMC fiscal reform. There are two main reasons. </w:t>
      </w:r>
      <w:r w:rsidRPr="00466BFC">
        <w:t>In the prescribed proportion, the county-level government must turn over revenues to the central government, the provincial-level government, and the prefecture-level government</w:t>
      </w:r>
      <w:r w:rsidR="00077C02" w:rsidRPr="00466BFC">
        <w:t>. Second, the prefecture-level government will likely retain revenues that should have belonged to the county-level governments in further development. The PMC fiscal reform assigns revenues between the prefecture-level government and the county-level government in a more reasonable way, which may increase the revenue of the county-level government, and decrease its fiscal pressure.</w:t>
      </w:r>
    </w:p>
    <w:p w14:paraId="3B54693D" w14:textId="3C7F88B1" w:rsidR="00077C02" w:rsidRPr="00466BFC" w:rsidRDefault="00EA6735" w:rsidP="00AA1318">
      <w:pPr>
        <w:ind w:firstLine="480"/>
      </w:pPr>
      <w:r w:rsidRPr="00466BFC">
        <w:t>(2) T</w:t>
      </w:r>
      <w:r w:rsidR="00077C02" w:rsidRPr="00466BFC">
        <w:t>he spending responsibilities between the county</w:t>
      </w:r>
      <w:r w:rsidR="002E41CF" w:rsidRPr="00466BFC">
        <w:t xml:space="preserve"> and prefecture governments</w:t>
      </w:r>
      <w:r w:rsidR="00077C02" w:rsidRPr="00466BFC">
        <w:t xml:space="preserve"> have been standardized and adjusted. T</w:t>
      </w:r>
      <w:r w:rsidRPr="00466BFC">
        <w:t>o relieve fiscal pressure, th</w:t>
      </w:r>
      <w:bookmarkStart w:id="4" w:name="_GoBack"/>
      <w:bookmarkEnd w:id="4"/>
      <w:r w:rsidRPr="00466BFC">
        <w:t>e prefecture-level government may shift its spending responsibilities to the subordinate county-level government</w:t>
      </w:r>
      <w:r w:rsidR="00077C02" w:rsidRPr="00466BFC">
        <w:t>. The PMC fiscal reform solves this problem by assigning spending responsibilities to the county</w:t>
      </w:r>
      <w:r w:rsidR="002E41CF" w:rsidRPr="00466BFC">
        <w:t xml:space="preserve"> and prefecture governments</w:t>
      </w:r>
      <w:r w:rsidR="00077C02" w:rsidRPr="00466BFC">
        <w:t xml:space="preserve">. To some extent, the PMC </w:t>
      </w:r>
      <w:r w:rsidR="00077C02" w:rsidRPr="00466BFC">
        <w:lastRenderedPageBreak/>
        <w:t>fiscal reform reduces the spending burden of the county-level government and relieves their fiscal pressure.</w:t>
      </w:r>
    </w:p>
    <w:p w14:paraId="77AA705F" w14:textId="2374E0BC" w:rsidR="008D2FC6" w:rsidRPr="00466BFC" w:rsidRDefault="00EA6735">
      <w:pPr>
        <w:ind w:firstLine="480"/>
      </w:pPr>
      <w:r w:rsidRPr="00466BFC">
        <w:t>(3) T</w:t>
      </w:r>
      <w:r w:rsidR="00077C02" w:rsidRPr="00466BFC">
        <w:t xml:space="preserve">he intergovernmental fiscal transfers and tax rebates to the county-level governments are no longer transferred from the prefecture-level governments to the county-level governments but directly from the provincial-level government to the county-level government. So, the prefecture-level governments can no longer retain fiscal transfers and tax rebates that belong to county-level governments. Studies show that the PMC fiscal reform significantly increases the fiscal transfers received by PMC counties </w:t>
      </w:r>
      <w:r w:rsidR="00077C02" w:rsidRPr="00466BFC">
        <w:fldChar w:fldCharType="begin"/>
      </w:r>
      <w:r w:rsidR="002F539B">
        <w:instrText xml:space="preserve"> ADDIN ZOTERO_ITEM CSL_CITATION {"citationID":"6w8OB1HQ","properties":{"formattedCitation":"[2]","plainCitation":"[2]","noteIndex":0},"citationItems":[{"id":30612,"uris":["http://zotero.org/users/6702469/items/KQY793A7"],"itemData":{"id":30612,"type":"article-journal","abstract":"China recently initiated a major decentralization reform to simultaneously improve tax autonomy and fiscal transfers to county governments. We use an instrumented difference-in-differences method and a county-level panel dataset for 1995–2014 to examine the incentive effects of this reform. We find that the reform significantly reduced local tax enforcement (i.e., the degree to which county governments collect legally mandated tax obligations from companies and households); moreover, this result appears to be driven by the opposing incentive effects of increased local tax autonomy and fiscal transfers. In particular, while the reform motivated county governments to improve tax enforcement by enhancing local tax autonomy, it dampened local tax enforcement because of increased fiscal transfers. Our findings provide support to the argument in the decentralization literature that improving local tax autonomy is a more effective way than increasing fiscal transfers to finance local governments while strengthening local fiscal discipline.","collection-title":"Cities in China","container-title":"Journal of Urban Economics","DOI":"10.1016/j.jue.2019.103225","ISSN":"0094-1190","journalAbbreviation":"Journal of Urban Economics","language":"en","page":"103225","source":"ScienceDirect","title":"Decentralization, incentives, and local tax enforcement","volume":"115","author":[{"family":"Jia","given":"Junxue"},{"family":"Ding","given":"Siying"},{"family":"Liu","given":"Yongzheng"}],"issued":{"date-parts":[["2020",1,1]]}}}],"schema":"https://github.com/citation-style-language/schema/raw/master/csl-citation.json"} </w:instrText>
      </w:r>
      <w:r w:rsidR="00077C02" w:rsidRPr="00466BFC">
        <w:fldChar w:fldCharType="separate"/>
      </w:r>
      <w:r w:rsidR="008B68A2" w:rsidRPr="00466BFC">
        <w:rPr>
          <w:rFonts w:cs="Times New Roman"/>
        </w:rPr>
        <w:t>[2]</w:t>
      </w:r>
      <w:r w:rsidR="00077C02" w:rsidRPr="00466BFC">
        <w:fldChar w:fldCharType="end"/>
      </w:r>
      <w:r w:rsidR="00077C02" w:rsidRPr="00466BFC">
        <w:t>, thus improving count</w:t>
      </w:r>
      <w:r w:rsidR="008D2FC6" w:rsidRPr="00466BFC">
        <w:t>y-level governments</w:t>
      </w:r>
      <w:r w:rsidR="002E41CF" w:rsidRPr="00466BFC">
        <w:t>’</w:t>
      </w:r>
      <w:r w:rsidR="00077C02" w:rsidRPr="00466BFC">
        <w:t xml:space="preserve"> fiscal capacities.</w:t>
      </w:r>
      <w:r w:rsidR="00077C02" w:rsidRPr="00466BFC" w:rsidDel="00EF6410">
        <w:t xml:space="preserve"> </w:t>
      </w:r>
    </w:p>
    <w:p w14:paraId="4E30621C" w14:textId="51779A23" w:rsidR="00E829B0" w:rsidRPr="00466BFC" w:rsidRDefault="00E829B0" w:rsidP="006A4739">
      <w:pPr>
        <w:pStyle w:val="tablename"/>
        <w:spacing w:before="163"/>
      </w:pPr>
      <w:r w:rsidRPr="00466BFC">
        <w:t>Table.</w:t>
      </w:r>
      <w:r w:rsidR="00707A8A" w:rsidRPr="00466BFC">
        <w:t xml:space="preserve"> </w:t>
      </w:r>
      <w:r w:rsidRPr="00466BFC">
        <w:t>The related documents of the PMC fiscal reform</w:t>
      </w:r>
    </w:p>
    <w:tbl>
      <w:tblPr>
        <w:tblStyle w:val="a7"/>
        <w:tblW w:w="4983" w:type="pct"/>
        <w:tblBorders>
          <w:left w:val="none" w:sz="0" w:space="0" w:color="auto"/>
          <w:right w:val="none" w:sz="0" w:space="0" w:color="auto"/>
        </w:tblBorders>
        <w:tblLayout w:type="fixed"/>
        <w:tblLook w:val="04A0" w:firstRow="1" w:lastRow="0" w:firstColumn="1" w:lastColumn="0" w:noHBand="0" w:noVBand="1"/>
      </w:tblPr>
      <w:tblGrid>
        <w:gridCol w:w="851"/>
        <w:gridCol w:w="1985"/>
        <w:gridCol w:w="5442"/>
      </w:tblGrid>
      <w:tr w:rsidR="00466BFC" w:rsidRPr="00466BFC" w14:paraId="2A7DA78F" w14:textId="77777777" w:rsidTr="00B20FCC">
        <w:tc>
          <w:tcPr>
            <w:tcW w:w="514" w:type="pct"/>
            <w:vAlign w:val="center"/>
          </w:tcPr>
          <w:p w14:paraId="3130AE1B" w14:textId="77777777" w:rsidR="00E829B0" w:rsidRPr="0070100B" w:rsidRDefault="00E829B0" w:rsidP="006A4739">
            <w:pPr>
              <w:pStyle w:val="Tablecontent"/>
              <w:rPr>
                <w:b/>
                <w:noProof/>
              </w:rPr>
            </w:pPr>
            <w:r w:rsidRPr="0070100B">
              <w:rPr>
                <w:b/>
                <w:noProof/>
              </w:rPr>
              <w:t>Province</w:t>
            </w:r>
          </w:p>
        </w:tc>
        <w:tc>
          <w:tcPr>
            <w:tcW w:w="1199" w:type="pct"/>
            <w:vAlign w:val="center"/>
          </w:tcPr>
          <w:p w14:paraId="339404CC" w14:textId="77777777" w:rsidR="00E829B0" w:rsidRPr="0070100B" w:rsidRDefault="00E829B0" w:rsidP="006A4739">
            <w:pPr>
              <w:pStyle w:val="Tablecontent"/>
              <w:rPr>
                <w:b/>
                <w:noProof/>
              </w:rPr>
            </w:pPr>
            <w:r w:rsidRPr="0070100B">
              <w:rPr>
                <w:b/>
                <w:noProof/>
              </w:rPr>
              <w:t>Official document</w:t>
            </w:r>
          </w:p>
        </w:tc>
        <w:tc>
          <w:tcPr>
            <w:tcW w:w="3287" w:type="pct"/>
            <w:vAlign w:val="center"/>
          </w:tcPr>
          <w:p w14:paraId="5088C86C" w14:textId="77777777" w:rsidR="00E829B0" w:rsidRPr="0070100B" w:rsidRDefault="00E829B0" w:rsidP="006A4739">
            <w:pPr>
              <w:pStyle w:val="Tablecontent"/>
              <w:rPr>
                <w:b/>
                <w:noProof/>
              </w:rPr>
            </w:pPr>
            <w:r w:rsidRPr="0070100B">
              <w:rPr>
                <w:b/>
                <w:noProof/>
              </w:rPr>
              <w:t>Key points on fiscal decentralization</w:t>
            </w:r>
          </w:p>
        </w:tc>
      </w:tr>
      <w:tr w:rsidR="00466BFC" w:rsidRPr="00466BFC" w14:paraId="779DC7BA" w14:textId="77777777" w:rsidTr="00B20FCC">
        <w:tc>
          <w:tcPr>
            <w:tcW w:w="514" w:type="pct"/>
            <w:vAlign w:val="center"/>
          </w:tcPr>
          <w:p w14:paraId="3191E800" w14:textId="77777777" w:rsidR="00E829B0" w:rsidRPr="00466BFC" w:rsidRDefault="00E829B0" w:rsidP="006A4739">
            <w:pPr>
              <w:pStyle w:val="Tablecontent"/>
              <w:rPr>
                <w:noProof/>
              </w:rPr>
            </w:pPr>
            <w:r w:rsidRPr="00466BFC">
              <w:rPr>
                <w:noProof/>
              </w:rPr>
              <w:t>Gansu province</w:t>
            </w:r>
          </w:p>
        </w:tc>
        <w:tc>
          <w:tcPr>
            <w:tcW w:w="1199" w:type="pct"/>
            <w:vAlign w:val="center"/>
          </w:tcPr>
          <w:p w14:paraId="457E13AD" w14:textId="47753997" w:rsidR="00E829B0" w:rsidRPr="00466BFC" w:rsidRDefault="00E829B0">
            <w:pPr>
              <w:pStyle w:val="Tablecontent"/>
              <w:rPr>
                <w:noProof/>
              </w:rPr>
            </w:pPr>
            <w:r w:rsidRPr="00466BFC">
              <w:rPr>
                <w:noProof/>
              </w:rPr>
              <w:t xml:space="preserve">Notice of the </w:t>
            </w:r>
            <w:r w:rsidR="00F9068C" w:rsidRPr="00466BFC">
              <w:rPr>
                <w:noProof/>
              </w:rPr>
              <w:t xml:space="preserve">People’s </w:t>
            </w:r>
            <w:r w:rsidRPr="00466BFC">
              <w:rPr>
                <w:noProof/>
              </w:rPr>
              <w:t>Government of Gansu Province on Issuing the Pilot Plan for implementing the Province-Managing-County Fiscal Reform in Gansu Province</w:t>
            </w:r>
          </w:p>
        </w:tc>
        <w:tc>
          <w:tcPr>
            <w:tcW w:w="3287" w:type="pct"/>
          </w:tcPr>
          <w:p w14:paraId="10C5BF39" w14:textId="77777777" w:rsidR="00E829B0" w:rsidRPr="00466BFC" w:rsidRDefault="00E829B0" w:rsidP="00B20FCC">
            <w:pPr>
              <w:pStyle w:val="Tablecontent"/>
              <w:jc w:val="both"/>
              <w:rPr>
                <w:noProof/>
              </w:rPr>
            </w:pPr>
            <w:r w:rsidRPr="00466BFC">
              <w:rPr>
                <w:noProof/>
              </w:rPr>
              <w:t xml:space="preserve">1. Revenue and expenditure: </w:t>
            </w:r>
          </w:p>
          <w:p w14:paraId="0D45AC5A" w14:textId="772F1E9C" w:rsidR="00E829B0" w:rsidRPr="00466BFC" w:rsidRDefault="00E829B0" w:rsidP="00B20FCC">
            <w:pPr>
              <w:pStyle w:val="Tablecontent"/>
              <w:jc w:val="both"/>
              <w:rPr>
                <w:noProof/>
              </w:rPr>
            </w:pPr>
            <w:r w:rsidRPr="00466BFC">
              <w:rPr>
                <w:noProof/>
              </w:rPr>
              <w:t>a) In the pilot PMC counties, the income sharing methods on the administrative fee, special income, and other income between the county</w:t>
            </w:r>
            <w:r w:rsidR="002E41CF" w:rsidRPr="00466BFC">
              <w:rPr>
                <w:noProof/>
              </w:rPr>
              <w:t xml:space="preserve"> and</w:t>
            </w:r>
            <w:r w:rsidRPr="00466BFC">
              <w:rPr>
                <w:noProof/>
              </w:rPr>
              <w:t xml:space="preserve"> prefecture-level governments are canceled. Administrative fees, special income, and other income shall be subdivided </w:t>
            </w:r>
            <w:r w:rsidR="002E41CF" w:rsidRPr="00466BFC">
              <w:rPr>
                <w:noProof/>
              </w:rPr>
              <w:t>in</w:t>
            </w:r>
            <w:r w:rsidRPr="00466BFC">
              <w:rPr>
                <w:noProof/>
              </w:rPr>
              <w:t>to the central governments, provincial-level governments, and county-level governments according to relevant central and provincial regulations.</w:t>
            </w:r>
          </w:p>
          <w:p w14:paraId="44F1A67A" w14:textId="77777777" w:rsidR="00E829B0" w:rsidRPr="00466BFC" w:rsidRDefault="00E829B0" w:rsidP="00B20FCC">
            <w:pPr>
              <w:pStyle w:val="Tablecontent"/>
              <w:jc w:val="both"/>
              <w:rPr>
                <w:noProof/>
              </w:rPr>
            </w:pPr>
            <w:r w:rsidRPr="00466BFC">
              <w:rPr>
                <w:noProof/>
              </w:rPr>
              <w:t>b) In the pilot PMC counties, the income sharing methods on revenues from government funds are canceled. The revenues from government funds shall be subdivided into the central governments, provincial-level governments, and county-level governments according to relevant central and provincial regulations.</w:t>
            </w:r>
          </w:p>
          <w:p w14:paraId="058C6F7D" w14:textId="3F208B96" w:rsidR="00E829B0" w:rsidRPr="00466BFC" w:rsidRDefault="00E829B0" w:rsidP="00B20FCC">
            <w:pPr>
              <w:pStyle w:val="Tablecontent"/>
              <w:jc w:val="both"/>
              <w:rPr>
                <w:noProof/>
              </w:rPr>
            </w:pPr>
            <w:r w:rsidRPr="00466BFC">
              <w:rPr>
                <w:noProof/>
              </w:rPr>
              <w:t>2. Intergovernmental fiscal transfer: In</w:t>
            </w:r>
            <w:r w:rsidR="002E41CF" w:rsidRPr="00466BFC">
              <w:rPr>
                <w:noProof/>
              </w:rPr>
              <w:t>tergovernmental fiscal transfers in the pilot PMC counties are directly distributed to</w:t>
            </w:r>
            <w:r w:rsidRPr="00466BFC">
              <w:rPr>
                <w:noProof/>
              </w:rPr>
              <w:t xml:space="preserve"> county-level governments.</w:t>
            </w:r>
          </w:p>
        </w:tc>
      </w:tr>
      <w:tr w:rsidR="00466BFC" w:rsidRPr="00466BFC" w14:paraId="2A5143AA" w14:textId="77777777" w:rsidTr="00B20FCC">
        <w:tc>
          <w:tcPr>
            <w:tcW w:w="514" w:type="pct"/>
            <w:vAlign w:val="center"/>
          </w:tcPr>
          <w:p w14:paraId="7B04290C" w14:textId="77777777" w:rsidR="00E829B0" w:rsidRPr="00466BFC" w:rsidRDefault="00E829B0" w:rsidP="006A4739">
            <w:pPr>
              <w:pStyle w:val="Tablecontent"/>
              <w:rPr>
                <w:noProof/>
              </w:rPr>
            </w:pPr>
            <w:r w:rsidRPr="00466BFC">
              <w:rPr>
                <w:noProof/>
              </w:rPr>
              <w:t>Henan Province</w:t>
            </w:r>
          </w:p>
        </w:tc>
        <w:tc>
          <w:tcPr>
            <w:tcW w:w="1199" w:type="pct"/>
            <w:vAlign w:val="center"/>
          </w:tcPr>
          <w:p w14:paraId="69A7A293" w14:textId="5E97E0AB" w:rsidR="00E829B0" w:rsidRPr="00466BFC" w:rsidRDefault="00E829B0">
            <w:pPr>
              <w:pStyle w:val="Tablecontent"/>
              <w:rPr>
                <w:noProof/>
              </w:rPr>
            </w:pPr>
            <w:r w:rsidRPr="00466BFC">
              <w:rPr>
                <w:noProof/>
              </w:rPr>
              <w:t xml:space="preserve">Notice of the </w:t>
            </w:r>
            <w:r w:rsidR="00F9068C" w:rsidRPr="00466BFC">
              <w:rPr>
                <w:noProof/>
              </w:rPr>
              <w:t xml:space="preserve">People’s </w:t>
            </w:r>
            <w:r w:rsidRPr="00466BFC">
              <w:rPr>
                <w:noProof/>
              </w:rPr>
              <w:t>Government of Henan Province on Improving the Fiscal System between Provinces and Cities and Counties</w:t>
            </w:r>
          </w:p>
        </w:tc>
        <w:tc>
          <w:tcPr>
            <w:tcW w:w="3287" w:type="pct"/>
          </w:tcPr>
          <w:p w14:paraId="5F14CCEC" w14:textId="77777777" w:rsidR="00E829B0" w:rsidRPr="00466BFC" w:rsidRDefault="00E829B0" w:rsidP="00B20FCC">
            <w:pPr>
              <w:pStyle w:val="Tablecontent"/>
              <w:jc w:val="both"/>
              <w:rPr>
                <w:noProof/>
              </w:rPr>
            </w:pPr>
            <w:r w:rsidRPr="00466BFC">
              <w:rPr>
                <w:noProof/>
              </w:rPr>
              <w:t>Intergovernmental fiscal transfer:</w:t>
            </w:r>
          </w:p>
          <w:p w14:paraId="3C066CAD" w14:textId="7EFD8C0A" w:rsidR="00E829B0" w:rsidRPr="00466BFC" w:rsidRDefault="00E829B0" w:rsidP="00B20FCC">
            <w:pPr>
              <w:pStyle w:val="Tablecontent"/>
              <w:jc w:val="both"/>
              <w:rPr>
                <w:noProof/>
              </w:rPr>
            </w:pPr>
            <w:r w:rsidRPr="00466BFC">
              <w:rPr>
                <w:noProof/>
              </w:rPr>
              <w:t>a) Increase the proportion coefficient of the cities</w:t>
            </w:r>
            <w:r w:rsidR="002E41CF" w:rsidRPr="00466BFC">
              <w:rPr>
                <w:noProof/>
              </w:rPr>
              <w:t>’</w:t>
            </w:r>
            <w:r w:rsidR="001A60CB" w:rsidRPr="00466BFC">
              <w:rPr>
                <w:noProof/>
              </w:rPr>
              <w:t xml:space="preserve"> </w:t>
            </w:r>
            <w:r w:rsidRPr="00466BFC">
              <w:rPr>
                <w:noProof/>
              </w:rPr>
              <w:t>and counties</w:t>
            </w:r>
            <w:r w:rsidR="002E41CF" w:rsidRPr="00466BFC">
              <w:rPr>
                <w:noProof/>
              </w:rPr>
              <w:t>’</w:t>
            </w:r>
            <w:r w:rsidR="001A60CB" w:rsidRPr="00466BFC">
              <w:rPr>
                <w:noProof/>
              </w:rPr>
              <w:t xml:space="preserve"> </w:t>
            </w:r>
            <w:r w:rsidR="002E41CF" w:rsidRPr="00466BFC">
              <w:rPr>
                <w:noProof/>
              </w:rPr>
              <w:t>“</w:t>
            </w:r>
            <w:r w:rsidRPr="00466BFC">
              <w:rPr>
                <w:noProof/>
              </w:rPr>
              <w:t>two taxes</w:t>
            </w:r>
            <w:r w:rsidR="002E41CF" w:rsidRPr="00466BFC">
              <w:rPr>
                <w:noProof/>
              </w:rPr>
              <w:t xml:space="preserve">” </w:t>
            </w:r>
            <w:r w:rsidRPr="00466BFC">
              <w:rPr>
                <w:noProof/>
              </w:rPr>
              <w:t>refund growth (two taxes referring to consumption tax and value-added tax).</w:t>
            </w:r>
          </w:p>
          <w:p w14:paraId="5D83F4C0" w14:textId="49009ABD" w:rsidR="00E829B0" w:rsidRPr="00466BFC" w:rsidRDefault="00E829B0" w:rsidP="00B20FCC">
            <w:pPr>
              <w:pStyle w:val="Tablecontent"/>
              <w:jc w:val="both"/>
              <w:rPr>
                <w:noProof/>
              </w:rPr>
            </w:pPr>
            <w:r w:rsidRPr="00466BFC">
              <w:rPr>
                <w:noProof/>
              </w:rPr>
              <w:t>b) According to the calculation of the province</w:t>
            </w:r>
            <w:r w:rsidR="002E41CF" w:rsidRPr="00466BFC">
              <w:rPr>
                <w:noProof/>
              </w:rPr>
              <w:t>’</w:t>
            </w:r>
            <w:r w:rsidRPr="00466BFC">
              <w:rPr>
                <w:noProof/>
              </w:rPr>
              <w:t>s general intergovernmental fiscal transfers to cities</w:t>
            </w:r>
            <w:r w:rsidR="00F9068C" w:rsidRPr="00466BFC">
              <w:rPr>
                <w:noProof/>
              </w:rPr>
              <w:t xml:space="preserve"> </w:t>
            </w:r>
            <w:r w:rsidRPr="00466BFC">
              <w:rPr>
                <w:noProof/>
              </w:rPr>
              <w:t>and counties</w:t>
            </w:r>
            <w:r w:rsidR="00F9068C" w:rsidRPr="00466BFC">
              <w:rPr>
                <w:noProof/>
              </w:rPr>
              <w:t xml:space="preserve"> </w:t>
            </w:r>
            <w:r w:rsidRPr="00466BFC">
              <w:rPr>
                <w:noProof/>
              </w:rPr>
              <w:t>in 2008, for cities</w:t>
            </w:r>
            <w:r w:rsidR="00F9068C" w:rsidRPr="00466BFC">
              <w:rPr>
                <w:noProof/>
              </w:rPr>
              <w:t xml:space="preserve"> </w:t>
            </w:r>
            <w:r w:rsidRPr="00466BFC">
              <w:rPr>
                <w:noProof/>
              </w:rPr>
              <w:t>and counties</w:t>
            </w:r>
            <w:r w:rsidR="00F9068C" w:rsidRPr="00466BFC">
              <w:rPr>
                <w:noProof/>
              </w:rPr>
              <w:t xml:space="preserve"> </w:t>
            </w:r>
            <w:r w:rsidRPr="00466BFC">
              <w:rPr>
                <w:noProof/>
              </w:rPr>
              <w:t>with basic expenditure gaps, all the gaps are included in the county and city subsidy base.</w:t>
            </w:r>
          </w:p>
        </w:tc>
      </w:tr>
      <w:tr w:rsidR="00466BFC" w:rsidRPr="00466BFC" w14:paraId="4842AEB4" w14:textId="77777777" w:rsidTr="00B20FCC">
        <w:tc>
          <w:tcPr>
            <w:tcW w:w="514" w:type="pct"/>
            <w:vAlign w:val="center"/>
          </w:tcPr>
          <w:p w14:paraId="0A9DA967" w14:textId="77777777" w:rsidR="00E829B0" w:rsidRPr="00466BFC" w:rsidRDefault="00E829B0" w:rsidP="006A4739">
            <w:pPr>
              <w:pStyle w:val="Tablecontent"/>
              <w:rPr>
                <w:noProof/>
              </w:rPr>
            </w:pPr>
            <w:r w:rsidRPr="00466BFC">
              <w:rPr>
                <w:noProof/>
              </w:rPr>
              <w:t>Jilin province</w:t>
            </w:r>
          </w:p>
        </w:tc>
        <w:tc>
          <w:tcPr>
            <w:tcW w:w="1199" w:type="pct"/>
            <w:vAlign w:val="center"/>
          </w:tcPr>
          <w:p w14:paraId="5D788352" w14:textId="373D1343" w:rsidR="00E829B0" w:rsidRPr="00466BFC" w:rsidRDefault="00E829B0">
            <w:pPr>
              <w:pStyle w:val="Tablecontent"/>
              <w:rPr>
                <w:noProof/>
              </w:rPr>
            </w:pPr>
            <w:r w:rsidRPr="00466BFC">
              <w:rPr>
                <w:noProof/>
              </w:rPr>
              <w:t xml:space="preserve">Notice of the </w:t>
            </w:r>
            <w:r w:rsidR="00F9068C" w:rsidRPr="00466BFC">
              <w:rPr>
                <w:noProof/>
              </w:rPr>
              <w:t xml:space="preserve">People’s </w:t>
            </w:r>
            <w:r w:rsidRPr="00466BFC">
              <w:rPr>
                <w:noProof/>
              </w:rPr>
              <w:t xml:space="preserve">Government of Jilin Province on Implementing </w:t>
            </w:r>
            <w:r w:rsidRPr="00466BFC">
              <w:rPr>
                <w:noProof/>
              </w:rPr>
              <w:lastRenderedPageBreak/>
              <w:t>the Province-Managing-County Fiscal Reform in Gansu Province</w:t>
            </w:r>
          </w:p>
        </w:tc>
        <w:tc>
          <w:tcPr>
            <w:tcW w:w="3287" w:type="pct"/>
          </w:tcPr>
          <w:p w14:paraId="7352D5C0" w14:textId="5EFBD5AF" w:rsidR="00E829B0" w:rsidRPr="00466BFC" w:rsidRDefault="00E829B0" w:rsidP="00B20FCC">
            <w:pPr>
              <w:pStyle w:val="Tablecontent"/>
              <w:jc w:val="both"/>
              <w:rPr>
                <w:noProof/>
              </w:rPr>
            </w:pPr>
            <w:r w:rsidRPr="00466BFC">
              <w:rPr>
                <w:noProof/>
              </w:rPr>
              <w:lastRenderedPageBreak/>
              <w:t xml:space="preserve">1. Revenue and expenditure: </w:t>
            </w:r>
            <w:r w:rsidR="002E41CF" w:rsidRPr="00466BFC">
              <w:rPr>
                <w:noProof/>
              </w:rPr>
              <w:t>T</w:t>
            </w:r>
            <w:r w:rsidRPr="00466BFC">
              <w:rPr>
                <w:noProof/>
              </w:rPr>
              <w:t>he division of powers or authority of office between governments at all levels determine</w:t>
            </w:r>
            <w:r w:rsidR="00453B93" w:rsidRPr="00466BFC">
              <w:rPr>
                <w:noProof/>
              </w:rPr>
              <w:t>s</w:t>
            </w:r>
            <w:r w:rsidRPr="00466BFC">
              <w:rPr>
                <w:noProof/>
              </w:rPr>
              <w:t xml:space="preserve"> the spending responsibilities between the provincial</w:t>
            </w:r>
            <w:r w:rsidR="000F55E5" w:rsidRPr="00466BFC">
              <w:rPr>
                <w:noProof/>
              </w:rPr>
              <w:t>, prefecture, and county governments</w:t>
            </w:r>
            <w:r w:rsidRPr="00466BFC">
              <w:rPr>
                <w:noProof/>
              </w:rPr>
              <w:t>.</w:t>
            </w:r>
          </w:p>
          <w:p w14:paraId="4BDF1558" w14:textId="77777777" w:rsidR="00E829B0" w:rsidRPr="00466BFC" w:rsidRDefault="00E829B0" w:rsidP="00B20FCC">
            <w:pPr>
              <w:pStyle w:val="Tablecontent"/>
              <w:jc w:val="both"/>
              <w:rPr>
                <w:noProof/>
              </w:rPr>
            </w:pPr>
            <w:r w:rsidRPr="00466BFC">
              <w:rPr>
                <w:noProof/>
              </w:rPr>
              <w:lastRenderedPageBreak/>
              <w:t>2. Intergovernmental fiscal transfer: Governmental fiscal transfers from the provincial-level government to the prefecture-level government and county-level government are directly delegated to the prefecture-level government and county-level government after implementing the PMC fiscal reform.</w:t>
            </w:r>
          </w:p>
        </w:tc>
      </w:tr>
      <w:tr w:rsidR="00466BFC" w:rsidRPr="00466BFC" w14:paraId="16167B27" w14:textId="77777777" w:rsidTr="00B20FCC">
        <w:tc>
          <w:tcPr>
            <w:tcW w:w="514" w:type="pct"/>
            <w:vAlign w:val="center"/>
          </w:tcPr>
          <w:p w14:paraId="41351225" w14:textId="77777777" w:rsidR="00E829B0" w:rsidRPr="00466BFC" w:rsidRDefault="00E829B0" w:rsidP="006A4739">
            <w:pPr>
              <w:pStyle w:val="Tablecontent"/>
              <w:rPr>
                <w:noProof/>
              </w:rPr>
            </w:pPr>
            <w:r w:rsidRPr="00466BFC">
              <w:rPr>
                <w:noProof/>
              </w:rPr>
              <w:lastRenderedPageBreak/>
              <w:t>Liaoning province</w:t>
            </w:r>
          </w:p>
        </w:tc>
        <w:tc>
          <w:tcPr>
            <w:tcW w:w="1199" w:type="pct"/>
            <w:vAlign w:val="center"/>
          </w:tcPr>
          <w:p w14:paraId="2C05FEB8" w14:textId="7E4183FF" w:rsidR="00E829B0" w:rsidRPr="00466BFC" w:rsidRDefault="00E829B0">
            <w:pPr>
              <w:pStyle w:val="Tablecontent"/>
              <w:rPr>
                <w:noProof/>
              </w:rPr>
            </w:pPr>
            <w:r w:rsidRPr="00466BFC">
              <w:rPr>
                <w:noProof/>
              </w:rPr>
              <w:t xml:space="preserve">Notice of the General Office of the </w:t>
            </w:r>
            <w:r w:rsidR="00F9068C" w:rsidRPr="00466BFC">
              <w:rPr>
                <w:noProof/>
              </w:rPr>
              <w:t xml:space="preserve">People’s </w:t>
            </w:r>
            <w:r w:rsidRPr="00466BFC">
              <w:rPr>
                <w:noProof/>
              </w:rPr>
              <w:t>Government of Liaoning Province on the Implementation of the Province-Managing-County Fiscal Reform for Suizhong County</w:t>
            </w:r>
          </w:p>
        </w:tc>
        <w:tc>
          <w:tcPr>
            <w:tcW w:w="3287" w:type="pct"/>
          </w:tcPr>
          <w:p w14:paraId="7D09942F" w14:textId="77777777" w:rsidR="00E829B0" w:rsidRPr="00466BFC" w:rsidRDefault="00E829B0" w:rsidP="00B20FCC">
            <w:pPr>
              <w:pStyle w:val="Tablecontent"/>
              <w:jc w:val="both"/>
              <w:rPr>
                <w:noProof/>
              </w:rPr>
            </w:pPr>
            <w:r w:rsidRPr="00466BFC">
              <w:rPr>
                <w:noProof/>
              </w:rPr>
              <w:t xml:space="preserve">1. Revenue and expenditure: </w:t>
            </w:r>
          </w:p>
          <w:p w14:paraId="7386C9E1" w14:textId="77777777" w:rsidR="00E829B0" w:rsidRPr="00466BFC" w:rsidRDefault="00E829B0" w:rsidP="00B20FCC">
            <w:pPr>
              <w:pStyle w:val="Tablecontent"/>
              <w:jc w:val="both"/>
              <w:rPr>
                <w:noProof/>
              </w:rPr>
            </w:pPr>
            <w:r w:rsidRPr="00466BFC">
              <w:rPr>
                <w:noProof/>
              </w:rPr>
              <w:t>a) Huludao City will no longer share the revenues of Suizhong County.</w:t>
            </w:r>
          </w:p>
          <w:p w14:paraId="14FBB1DB" w14:textId="09CC3B97" w:rsidR="00E829B0" w:rsidRPr="00466BFC" w:rsidRDefault="00E829B0" w:rsidP="00B20FCC">
            <w:pPr>
              <w:pStyle w:val="Tablecontent"/>
              <w:jc w:val="both"/>
              <w:rPr>
                <w:noProof/>
              </w:rPr>
            </w:pPr>
            <w:r w:rsidRPr="00466BFC">
              <w:rPr>
                <w:noProof/>
              </w:rPr>
              <w:t xml:space="preserve">b) The collection and management authority of various non-tax </w:t>
            </w:r>
            <w:r w:rsidR="002E41CF" w:rsidRPr="00466BFC">
              <w:rPr>
                <w:noProof/>
              </w:rPr>
              <w:t>and government fund revenues are</w:t>
            </w:r>
            <w:r w:rsidRPr="00466BFC">
              <w:rPr>
                <w:noProof/>
              </w:rPr>
              <w:t xml:space="preserve"> decentralized from the prefecture-level government to the county-level government. Except for non-tax and government fund revenues that need to be turned over to the central government and provincial-level government as required by regulations, the rest are treated as county-level government revenues. The prefecture-level government no longer participates in the sharing.</w:t>
            </w:r>
          </w:p>
          <w:p w14:paraId="16E2CE71" w14:textId="24C475EC" w:rsidR="00E829B0" w:rsidRPr="00466BFC" w:rsidRDefault="00E829B0" w:rsidP="00B20FCC">
            <w:pPr>
              <w:pStyle w:val="Tablecontent"/>
              <w:jc w:val="both"/>
              <w:rPr>
                <w:noProof/>
              </w:rPr>
            </w:pPr>
            <w:r w:rsidRPr="00466BFC">
              <w:rPr>
                <w:noProof/>
              </w:rPr>
              <w:t xml:space="preserve">2. Intergovernmental fiscal transfer: </w:t>
            </w:r>
            <w:r w:rsidR="000F55E5" w:rsidRPr="00466BFC">
              <w:rPr>
                <w:noProof/>
              </w:rPr>
              <w:t>The Suizhong County government applies to the provincial-level government for intergovernmental special fiscal transfers</w:t>
            </w:r>
            <w:r w:rsidRPr="00466BFC">
              <w:rPr>
                <w:noProof/>
              </w:rPr>
              <w:t>, and the provincial-level government directly issues to Suizhong County.</w:t>
            </w:r>
          </w:p>
        </w:tc>
      </w:tr>
      <w:tr w:rsidR="00466BFC" w:rsidRPr="00466BFC" w14:paraId="6969D3DC" w14:textId="77777777" w:rsidTr="00B20FCC">
        <w:tc>
          <w:tcPr>
            <w:tcW w:w="514" w:type="pct"/>
            <w:vAlign w:val="center"/>
          </w:tcPr>
          <w:p w14:paraId="777F402F" w14:textId="77777777" w:rsidR="00E829B0" w:rsidRPr="00466BFC" w:rsidRDefault="00E829B0" w:rsidP="006A4739">
            <w:pPr>
              <w:pStyle w:val="Tablecontent"/>
              <w:rPr>
                <w:noProof/>
              </w:rPr>
            </w:pPr>
            <w:r w:rsidRPr="00466BFC">
              <w:rPr>
                <w:noProof/>
              </w:rPr>
              <w:t>Shandong Province</w:t>
            </w:r>
          </w:p>
        </w:tc>
        <w:tc>
          <w:tcPr>
            <w:tcW w:w="1199" w:type="pct"/>
            <w:vAlign w:val="center"/>
          </w:tcPr>
          <w:p w14:paraId="67CE540B" w14:textId="1FECA159" w:rsidR="00E829B0" w:rsidRPr="00466BFC" w:rsidRDefault="00E829B0">
            <w:pPr>
              <w:pStyle w:val="Tablecontent"/>
              <w:rPr>
                <w:noProof/>
              </w:rPr>
            </w:pPr>
            <w:r w:rsidRPr="00466BFC">
              <w:rPr>
                <w:noProof/>
              </w:rPr>
              <w:t xml:space="preserve">Notice of the </w:t>
            </w:r>
            <w:r w:rsidR="00F9068C" w:rsidRPr="00466BFC">
              <w:rPr>
                <w:noProof/>
              </w:rPr>
              <w:t xml:space="preserve">People’s </w:t>
            </w:r>
            <w:r w:rsidRPr="00466BFC">
              <w:rPr>
                <w:noProof/>
              </w:rPr>
              <w:t>Government of Shandong Province on Implementing the Pilot Province-Managing-County Fiscal Reform</w:t>
            </w:r>
          </w:p>
        </w:tc>
        <w:tc>
          <w:tcPr>
            <w:tcW w:w="3287" w:type="pct"/>
          </w:tcPr>
          <w:p w14:paraId="717B0555" w14:textId="6CBF8F9C" w:rsidR="00E829B0" w:rsidRPr="00466BFC" w:rsidRDefault="00E829B0" w:rsidP="00B20FCC">
            <w:pPr>
              <w:pStyle w:val="Tablecontent"/>
              <w:jc w:val="both"/>
              <w:rPr>
                <w:noProof/>
              </w:rPr>
            </w:pPr>
            <w:r w:rsidRPr="00466BFC">
              <w:rPr>
                <w:noProof/>
              </w:rPr>
              <w:t xml:space="preserve">1. Revenue and expenditure: By the territorial division of income, the scope and proportion of income sharing at the central government and provincial-level government under the current system will remain unchanged. Prefecture-level cities with districts will no longer participate in </w:t>
            </w:r>
            <w:r w:rsidR="002E41CF" w:rsidRPr="00466BFC">
              <w:rPr>
                <w:noProof/>
              </w:rPr>
              <w:t>sharing</w:t>
            </w:r>
            <w:r w:rsidRPr="00466BFC">
              <w:rPr>
                <w:noProof/>
              </w:rPr>
              <w:t xml:space="preserve"> tax revenue and various non-tax revenues of the PMC counties.</w:t>
            </w:r>
          </w:p>
          <w:p w14:paraId="178877D5" w14:textId="77777777" w:rsidR="00E829B0" w:rsidRPr="00466BFC" w:rsidRDefault="00E829B0" w:rsidP="00B20FCC">
            <w:pPr>
              <w:pStyle w:val="Tablecontent"/>
              <w:jc w:val="both"/>
              <w:rPr>
                <w:noProof/>
              </w:rPr>
            </w:pPr>
            <w:r w:rsidRPr="00466BFC">
              <w:rPr>
                <w:noProof/>
              </w:rPr>
              <w:t>2. Intergovernmental fiscal transfer: Intergovernmental fiscal transfer from the provincial-level government to the county-level government shall be individually approved to reach the PMC counties.</w:t>
            </w:r>
          </w:p>
        </w:tc>
      </w:tr>
      <w:tr w:rsidR="00466BFC" w:rsidRPr="00466BFC" w14:paraId="3E3C903C" w14:textId="77777777" w:rsidTr="00B20FCC">
        <w:tc>
          <w:tcPr>
            <w:tcW w:w="514" w:type="pct"/>
            <w:vAlign w:val="center"/>
          </w:tcPr>
          <w:p w14:paraId="1BF18294" w14:textId="77777777" w:rsidR="00E829B0" w:rsidRPr="00466BFC" w:rsidRDefault="00E829B0" w:rsidP="006A4739">
            <w:pPr>
              <w:pStyle w:val="Tablecontent"/>
              <w:rPr>
                <w:noProof/>
              </w:rPr>
            </w:pPr>
            <w:r w:rsidRPr="00466BFC">
              <w:rPr>
                <w:noProof/>
              </w:rPr>
              <w:t>Shanxi Province</w:t>
            </w:r>
          </w:p>
        </w:tc>
        <w:tc>
          <w:tcPr>
            <w:tcW w:w="1199" w:type="pct"/>
            <w:vAlign w:val="center"/>
          </w:tcPr>
          <w:p w14:paraId="1B2B3193" w14:textId="0BF55753" w:rsidR="00E829B0" w:rsidRPr="00466BFC" w:rsidRDefault="00E829B0">
            <w:pPr>
              <w:pStyle w:val="Tablecontent"/>
              <w:rPr>
                <w:noProof/>
              </w:rPr>
            </w:pPr>
            <w:r w:rsidRPr="00466BFC">
              <w:rPr>
                <w:noProof/>
              </w:rPr>
              <w:t xml:space="preserve">Notice of the </w:t>
            </w:r>
            <w:r w:rsidR="002E41CF" w:rsidRPr="00466BFC">
              <w:rPr>
                <w:noProof/>
              </w:rPr>
              <w:t xml:space="preserve">People’s </w:t>
            </w:r>
            <w:r w:rsidRPr="00466BFC">
              <w:rPr>
                <w:noProof/>
              </w:rPr>
              <w:t>Government of Shanxi Province on Adjusting and Regulating the Financial System of Provinces, Cities, and Counties and Implementing the Pilot Province-Managing-County Fiscal Reform in 35 Key National Poverty Alleviation and Development Counties</w:t>
            </w:r>
          </w:p>
        </w:tc>
        <w:tc>
          <w:tcPr>
            <w:tcW w:w="3287" w:type="pct"/>
            <w:vAlign w:val="center"/>
          </w:tcPr>
          <w:p w14:paraId="631984A8" w14:textId="631BB231" w:rsidR="00E829B0" w:rsidRPr="00466BFC" w:rsidRDefault="00E829B0" w:rsidP="00B20FCC">
            <w:pPr>
              <w:pStyle w:val="Tablecontent"/>
              <w:jc w:val="both"/>
              <w:rPr>
                <w:noProof/>
              </w:rPr>
            </w:pPr>
            <w:r w:rsidRPr="00466BFC">
              <w:rPr>
                <w:noProof/>
              </w:rPr>
              <w:t>1. Revenue and expenditure: The scope of tax revenue sharing in provinces, prefecture-level cities, and counties in the local retained part of five tax types: value-added tax, business tax, resource tax, corporate income tax, and personal income tax (</w:t>
            </w:r>
            <w:r w:rsidR="002E41CF" w:rsidRPr="00466BFC">
              <w:rPr>
                <w:noProof/>
              </w:rPr>
              <w:t xml:space="preserve">from now on </w:t>
            </w:r>
            <w:r w:rsidRPr="00466BFC">
              <w:rPr>
                <w:noProof/>
              </w:rPr>
              <w:t xml:space="preserve">referred to as the </w:t>
            </w:r>
            <w:r w:rsidR="002E41CF" w:rsidRPr="00466BFC">
              <w:rPr>
                <w:noProof/>
              </w:rPr>
              <w:t>“</w:t>
            </w:r>
            <w:r w:rsidRPr="00466BFC">
              <w:rPr>
                <w:noProof/>
              </w:rPr>
              <w:t>five taxes</w:t>
            </w:r>
            <w:r w:rsidR="002E41CF" w:rsidRPr="00466BFC">
              <w:rPr>
                <w:noProof/>
              </w:rPr>
              <w:t xml:space="preserve">”). </w:t>
            </w:r>
            <w:r w:rsidRPr="00466BFC">
              <w:rPr>
                <w:noProof/>
              </w:rPr>
              <w:t>All urban land use taxes are decentralized as a prefecture-level city and county revenue. The five tax sharing ratios are 30% at the provincial-level government, 15% at the prefecture-level government, and no less than 55% at the county-level government.</w:t>
            </w:r>
          </w:p>
          <w:p w14:paraId="6502F9F8" w14:textId="77777777" w:rsidR="00E829B0" w:rsidRPr="00466BFC" w:rsidRDefault="00E829B0" w:rsidP="00B20FCC">
            <w:pPr>
              <w:pStyle w:val="Tablecontent"/>
              <w:jc w:val="both"/>
              <w:rPr>
                <w:noProof/>
              </w:rPr>
            </w:pPr>
            <w:r w:rsidRPr="00466BFC">
              <w:rPr>
                <w:noProof/>
              </w:rPr>
              <w:t>2. Intergovernmental fiscal transfer: Establish a provincial-to-prefecture general fiscal transfer system to ensure the financial needs for the operation of the prefecture-level government and career development.</w:t>
            </w:r>
          </w:p>
        </w:tc>
      </w:tr>
      <w:tr w:rsidR="00466BFC" w:rsidRPr="00466BFC" w14:paraId="39D4B62C" w14:textId="77777777" w:rsidTr="00B20FCC">
        <w:tc>
          <w:tcPr>
            <w:tcW w:w="514" w:type="pct"/>
            <w:vAlign w:val="center"/>
          </w:tcPr>
          <w:p w14:paraId="34763247" w14:textId="77777777" w:rsidR="00E829B0" w:rsidRPr="00466BFC" w:rsidRDefault="00E829B0" w:rsidP="006A4739">
            <w:pPr>
              <w:pStyle w:val="Tablecontent"/>
              <w:rPr>
                <w:noProof/>
              </w:rPr>
            </w:pPr>
            <w:r w:rsidRPr="00466BFC">
              <w:rPr>
                <w:noProof/>
              </w:rPr>
              <w:t>Shaanxi Province</w:t>
            </w:r>
          </w:p>
        </w:tc>
        <w:tc>
          <w:tcPr>
            <w:tcW w:w="1199" w:type="pct"/>
            <w:vAlign w:val="center"/>
          </w:tcPr>
          <w:p w14:paraId="35739786" w14:textId="388FEBC0" w:rsidR="00E829B0" w:rsidRPr="00466BFC" w:rsidRDefault="00E829B0">
            <w:pPr>
              <w:pStyle w:val="Tablecontent"/>
              <w:rPr>
                <w:noProof/>
              </w:rPr>
            </w:pPr>
            <w:r w:rsidRPr="00466BFC">
              <w:rPr>
                <w:noProof/>
              </w:rPr>
              <w:t xml:space="preserve">Notice of the </w:t>
            </w:r>
            <w:r w:rsidR="002E41CF" w:rsidRPr="00466BFC">
              <w:rPr>
                <w:noProof/>
              </w:rPr>
              <w:t xml:space="preserve">People’s </w:t>
            </w:r>
            <w:r w:rsidRPr="00466BFC">
              <w:rPr>
                <w:noProof/>
              </w:rPr>
              <w:t>Government of Shaanxi Province on Implementing the Pilot Province-Managing-County Fiscal Reform</w:t>
            </w:r>
          </w:p>
        </w:tc>
        <w:tc>
          <w:tcPr>
            <w:tcW w:w="3287" w:type="pct"/>
            <w:vAlign w:val="center"/>
          </w:tcPr>
          <w:p w14:paraId="2E88BF54" w14:textId="51D80166" w:rsidR="00E829B0" w:rsidRPr="00466BFC" w:rsidRDefault="00E829B0" w:rsidP="00B20FCC">
            <w:pPr>
              <w:pStyle w:val="Tablecontent"/>
              <w:jc w:val="both"/>
              <w:rPr>
                <w:noProof/>
              </w:rPr>
            </w:pPr>
            <w:r w:rsidRPr="00466BFC">
              <w:rPr>
                <w:noProof/>
              </w:rPr>
              <w:t xml:space="preserve">1. Revenue and expenditure: The </w:t>
            </w:r>
            <w:r w:rsidR="002E41CF" w:rsidRPr="00466BFC">
              <w:rPr>
                <w:noProof/>
              </w:rPr>
              <w:t>provincial and county fiscal revenue scop</w:t>
            </w:r>
            <w:r w:rsidRPr="00466BFC">
              <w:rPr>
                <w:noProof/>
              </w:rPr>
              <w:t>e will not be adjusted. The prefecture-level cities will no longer participate in the county</w:t>
            </w:r>
            <w:r w:rsidR="002E41CF" w:rsidRPr="00466BFC">
              <w:rPr>
                <w:noProof/>
              </w:rPr>
              <w:t>’</w:t>
            </w:r>
            <w:r w:rsidRPr="00466BFC">
              <w:rPr>
                <w:noProof/>
              </w:rPr>
              <w:t>s tax revenue sharing and will no longer concentrate the county</w:t>
            </w:r>
            <w:r w:rsidR="002E41CF" w:rsidRPr="00466BFC">
              <w:rPr>
                <w:noProof/>
              </w:rPr>
              <w:t>’</w:t>
            </w:r>
            <w:r w:rsidRPr="00466BFC">
              <w:rPr>
                <w:noProof/>
              </w:rPr>
              <w:t>s new financial resources.</w:t>
            </w:r>
          </w:p>
          <w:p w14:paraId="4F20D693" w14:textId="77777777" w:rsidR="00E829B0" w:rsidRPr="00466BFC" w:rsidRDefault="00E829B0" w:rsidP="00B20FCC">
            <w:pPr>
              <w:pStyle w:val="Tablecontent"/>
              <w:jc w:val="both"/>
              <w:rPr>
                <w:noProof/>
              </w:rPr>
            </w:pPr>
            <w:r w:rsidRPr="00466BFC">
              <w:rPr>
                <w:noProof/>
              </w:rPr>
              <w:t>2. Intergovernmental fiscal transfer: All the intergovernmental fiscal transfers are directly subsidized to the county.</w:t>
            </w:r>
          </w:p>
        </w:tc>
      </w:tr>
      <w:tr w:rsidR="00466BFC" w:rsidRPr="00466BFC" w14:paraId="1084E2C7" w14:textId="77777777" w:rsidTr="00B20FCC">
        <w:tc>
          <w:tcPr>
            <w:tcW w:w="514" w:type="pct"/>
            <w:vAlign w:val="center"/>
          </w:tcPr>
          <w:p w14:paraId="305D779F" w14:textId="77777777" w:rsidR="00E829B0" w:rsidRPr="00466BFC" w:rsidRDefault="00E829B0" w:rsidP="006A4739">
            <w:pPr>
              <w:pStyle w:val="Tablecontent"/>
              <w:rPr>
                <w:noProof/>
              </w:rPr>
            </w:pPr>
            <w:r w:rsidRPr="00466BFC">
              <w:rPr>
                <w:noProof/>
              </w:rPr>
              <w:t xml:space="preserve">Yunnan </w:t>
            </w:r>
            <w:r w:rsidRPr="00466BFC">
              <w:rPr>
                <w:noProof/>
              </w:rPr>
              <w:lastRenderedPageBreak/>
              <w:t>Province</w:t>
            </w:r>
          </w:p>
        </w:tc>
        <w:tc>
          <w:tcPr>
            <w:tcW w:w="1199" w:type="pct"/>
            <w:vAlign w:val="center"/>
          </w:tcPr>
          <w:p w14:paraId="0CC2ED1A" w14:textId="66BA7BEC" w:rsidR="00E829B0" w:rsidRPr="00466BFC" w:rsidRDefault="00E829B0">
            <w:pPr>
              <w:pStyle w:val="Tablecontent"/>
              <w:rPr>
                <w:noProof/>
              </w:rPr>
            </w:pPr>
            <w:r w:rsidRPr="00466BFC">
              <w:rPr>
                <w:noProof/>
              </w:rPr>
              <w:lastRenderedPageBreak/>
              <w:t xml:space="preserve">Notice of the </w:t>
            </w:r>
            <w:r w:rsidR="002E41CF" w:rsidRPr="00466BFC">
              <w:rPr>
                <w:noProof/>
              </w:rPr>
              <w:t xml:space="preserve">People’s </w:t>
            </w:r>
            <w:r w:rsidRPr="00466BFC">
              <w:rPr>
                <w:noProof/>
              </w:rPr>
              <w:lastRenderedPageBreak/>
              <w:t>Government of Yunnan Province on Implementing the Pilot Province-Managing-County Fiscal Reform</w:t>
            </w:r>
          </w:p>
        </w:tc>
        <w:tc>
          <w:tcPr>
            <w:tcW w:w="3287" w:type="pct"/>
          </w:tcPr>
          <w:p w14:paraId="2D0EA5DC" w14:textId="77777777" w:rsidR="00E829B0" w:rsidRPr="00466BFC" w:rsidRDefault="00E829B0" w:rsidP="00B20FCC">
            <w:pPr>
              <w:pStyle w:val="Tablecontent"/>
              <w:jc w:val="both"/>
              <w:rPr>
                <w:noProof/>
              </w:rPr>
            </w:pPr>
            <w:r w:rsidRPr="00466BFC">
              <w:rPr>
                <w:noProof/>
              </w:rPr>
              <w:lastRenderedPageBreak/>
              <w:t xml:space="preserve">1. Revenue and expenditure: By the relevant regulations of the tax-sharing fiscal </w:t>
            </w:r>
            <w:r w:rsidRPr="00466BFC">
              <w:rPr>
                <w:noProof/>
              </w:rPr>
              <w:lastRenderedPageBreak/>
              <w:t>system and the principle of territoriality, fiscal revenues realized within the pilot PMC counties will be shared by the central government, provincial-level government, and county-level government. All revenue-sharing policies of the prefecture-level city to the pilot PMC counties shall be suspended.</w:t>
            </w:r>
          </w:p>
          <w:p w14:paraId="25FDB13B" w14:textId="1B30ECB8" w:rsidR="00E829B0" w:rsidRPr="00466BFC" w:rsidRDefault="00E829B0" w:rsidP="00B20FCC">
            <w:pPr>
              <w:pStyle w:val="Tablecontent"/>
              <w:jc w:val="both"/>
              <w:rPr>
                <w:noProof/>
              </w:rPr>
            </w:pPr>
            <w:r w:rsidRPr="00466BFC">
              <w:rPr>
                <w:noProof/>
              </w:rPr>
              <w:t>2. Intergovernmental fiscal transfer: Intergovernmental fiscal transfers from the provincial-level government are subsidized to the pilot PMC counties.</w:t>
            </w:r>
          </w:p>
        </w:tc>
      </w:tr>
      <w:tr w:rsidR="00466BFC" w:rsidRPr="00466BFC" w14:paraId="4DD62D4A" w14:textId="77777777" w:rsidTr="00B20FCC">
        <w:tc>
          <w:tcPr>
            <w:tcW w:w="514" w:type="pct"/>
            <w:vAlign w:val="center"/>
          </w:tcPr>
          <w:p w14:paraId="54FCA490" w14:textId="77777777" w:rsidR="00E829B0" w:rsidRPr="00466BFC" w:rsidRDefault="00E829B0" w:rsidP="006A4739">
            <w:pPr>
              <w:pStyle w:val="Tablecontent"/>
              <w:rPr>
                <w:noProof/>
              </w:rPr>
            </w:pPr>
            <w:r w:rsidRPr="00466BFC">
              <w:rPr>
                <w:noProof/>
              </w:rPr>
              <w:lastRenderedPageBreak/>
              <w:t>Hunan Province</w:t>
            </w:r>
          </w:p>
        </w:tc>
        <w:tc>
          <w:tcPr>
            <w:tcW w:w="1199" w:type="pct"/>
            <w:vAlign w:val="center"/>
          </w:tcPr>
          <w:p w14:paraId="7B4211F5" w14:textId="3EF61C78" w:rsidR="00E829B0" w:rsidRPr="00466BFC" w:rsidRDefault="00E829B0">
            <w:pPr>
              <w:pStyle w:val="Tablecontent"/>
              <w:rPr>
                <w:noProof/>
              </w:rPr>
            </w:pPr>
            <w:r w:rsidRPr="00466BFC">
              <w:rPr>
                <w:noProof/>
              </w:rPr>
              <w:t xml:space="preserve">Notice of the Hunan Provincial Committee of the Communist Party of China and the Hunan Provincial </w:t>
            </w:r>
            <w:r w:rsidR="002E41CF" w:rsidRPr="00466BFC">
              <w:rPr>
                <w:noProof/>
              </w:rPr>
              <w:t xml:space="preserve">People’s </w:t>
            </w:r>
            <w:r w:rsidRPr="00466BFC">
              <w:rPr>
                <w:noProof/>
              </w:rPr>
              <w:t>Government on Improving the Financial System and Implementing the Province-Managing-County Fiscal Reform</w:t>
            </w:r>
          </w:p>
        </w:tc>
        <w:tc>
          <w:tcPr>
            <w:tcW w:w="3287" w:type="pct"/>
          </w:tcPr>
          <w:p w14:paraId="30B7E88E" w14:textId="77777777" w:rsidR="00E829B0" w:rsidRPr="00466BFC" w:rsidRDefault="00E829B0" w:rsidP="00B20FCC">
            <w:pPr>
              <w:pStyle w:val="Tablecontent"/>
              <w:jc w:val="both"/>
              <w:rPr>
                <w:noProof/>
              </w:rPr>
            </w:pPr>
            <w:r w:rsidRPr="00466BFC">
              <w:rPr>
                <w:noProof/>
              </w:rPr>
              <w:t>1. Revenue and expenditure:</w:t>
            </w:r>
          </w:p>
          <w:p w14:paraId="1A614F81" w14:textId="77777777" w:rsidR="00E829B0" w:rsidRPr="00466BFC" w:rsidRDefault="00E829B0" w:rsidP="00B20FCC">
            <w:pPr>
              <w:pStyle w:val="Tablecontent"/>
              <w:jc w:val="both"/>
              <w:rPr>
                <w:noProof/>
              </w:rPr>
            </w:pPr>
            <w:r w:rsidRPr="00466BFC">
              <w:rPr>
                <w:noProof/>
              </w:rPr>
              <w:t>a) The local part of value-added tax and business tax are included in the scope of sharing and will be shared between provinces and prefecture-level cities or between provinces and counties (county-level cities) on a proportional basis. The local part of corporate income tax and the local part of personal income tax is adjusted from sharing between provinces and prefecture-level cities to sharing between provinces and prefecture-level cities or provinces and counties (county-level cities). Adjust the sharing ratio of resource tax.</w:t>
            </w:r>
          </w:p>
          <w:p w14:paraId="2233B905" w14:textId="036AADF9" w:rsidR="00E829B0" w:rsidRPr="00466BFC" w:rsidRDefault="00E829B0" w:rsidP="00B20FCC">
            <w:pPr>
              <w:pStyle w:val="Tablecontent"/>
              <w:jc w:val="both"/>
              <w:rPr>
                <w:noProof/>
              </w:rPr>
            </w:pPr>
            <w:r w:rsidRPr="00466BFC">
              <w:rPr>
                <w:noProof/>
              </w:rPr>
              <w:t xml:space="preserve">b) After the PMC reform, prefecture-level cities and counties (county-level cities) </w:t>
            </w:r>
            <w:r w:rsidR="002E41CF" w:rsidRPr="00466BFC">
              <w:rPr>
                <w:noProof/>
              </w:rPr>
              <w:t xml:space="preserve">became </w:t>
            </w:r>
            <w:r w:rsidRPr="00466BFC">
              <w:rPr>
                <w:noProof/>
              </w:rPr>
              <w:t xml:space="preserve">independent </w:t>
            </w:r>
            <w:r w:rsidR="002E41CF" w:rsidRPr="00466BFC">
              <w:rPr>
                <w:noProof/>
              </w:rPr>
              <w:t>of</w:t>
            </w:r>
            <w:r w:rsidRPr="00466BFC">
              <w:rPr>
                <w:noProof/>
              </w:rPr>
              <w:t xml:space="preserve"> the financial management system. Prefecture-level cities with districts will no longer share the revenues of their affiliated counties and county-level cities.</w:t>
            </w:r>
          </w:p>
          <w:p w14:paraId="354DAE4A" w14:textId="77777777" w:rsidR="00E829B0" w:rsidRPr="00466BFC" w:rsidRDefault="00E829B0" w:rsidP="00B20FCC">
            <w:pPr>
              <w:pStyle w:val="Tablecontent"/>
              <w:jc w:val="both"/>
              <w:rPr>
                <w:noProof/>
              </w:rPr>
            </w:pPr>
            <w:r w:rsidRPr="00466BFC">
              <w:rPr>
                <w:noProof/>
              </w:rPr>
              <w:t xml:space="preserve">2. Intergovernmental fiscal transfer: </w:t>
            </w:r>
          </w:p>
          <w:p w14:paraId="00240C93" w14:textId="77777777" w:rsidR="00E829B0" w:rsidRPr="00466BFC" w:rsidRDefault="00E829B0" w:rsidP="00B20FCC">
            <w:pPr>
              <w:pStyle w:val="Tablecontent"/>
              <w:jc w:val="both"/>
              <w:rPr>
                <w:noProof/>
              </w:rPr>
            </w:pPr>
            <w:r w:rsidRPr="00466BFC">
              <w:rPr>
                <w:noProof/>
              </w:rPr>
              <w:t>a) Intergovernmental fiscal transfers from the provincial-level government are directly subsidized to prefecture-level cities and counties (county-level cities).</w:t>
            </w:r>
          </w:p>
          <w:p w14:paraId="02032605" w14:textId="4A10D498" w:rsidR="00E829B0" w:rsidRPr="00466BFC" w:rsidRDefault="00E829B0" w:rsidP="00B20FCC">
            <w:pPr>
              <w:pStyle w:val="Tablecontent"/>
              <w:jc w:val="both"/>
              <w:rPr>
                <w:noProof/>
              </w:rPr>
            </w:pPr>
            <w:r w:rsidRPr="00466BFC">
              <w:rPr>
                <w:noProof/>
              </w:rPr>
              <w:t xml:space="preserve">b) Adjust the </w:t>
            </w:r>
            <w:r w:rsidR="002E41CF" w:rsidRPr="00466BFC">
              <w:rPr>
                <w:noProof/>
              </w:rPr>
              <w:t>province’s “</w:t>
            </w:r>
            <w:r w:rsidRPr="00466BFC">
              <w:rPr>
                <w:noProof/>
              </w:rPr>
              <w:t>two taxes</w:t>
            </w:r>
            <w:r w:rsidR="002E41CF" w:rsidRPr="00466BFC">
              <w:rPr>
                <w:noProof/>
              </w:rPr>
              <w:t xml:space="preserve">” </w:t>
            </w:r>
            <w:r w:rsidRPr="00466BFC">
              <w:rPr>
                <w:noProof/>
              </w:rPr>
              <w:t xml:space="preserve">(value-added tax and consumption tax) refunds from the provincial-level government to prefecture-level cities and counties (county-level cities). </w:t>
            </w:r>
          </w:p>
        </w:tc>
      </w:tr>
      <w:tr w:rsidR="00466BFC" w:rsidRPr="00466BFC" w14:paraId="60085305" w14:textId="77777777" w:rsidTr="00B20FCC">
        <w:tc>
          <w:tcPr>
            <w:tcW w:w="514" w:type="pct"/>
            <w:vAlign w:val="center"/>
          </w:tcPr>
          <w:p w14:paraId="2C943CD3" w14:textId="77777777" w:rsidR="00E829B0" w:rsidRPr="00466BFC" w:rsidRDefault="00E829B0" w:rsidP="006A4739">
            <w:pPr>
              <w:pStyle w:val="Tablecontent"/>
              <w:rPr>
                <w:noProof/>
              </w:rPr>
            </w:pPr>
            <w:r w:rsidRPr="00466BFC">
              <w:rPr>
                <w:noProof/>
              </w:rPr>
              <w:t>Anhui Province</w:t>
            </w:r>
          </w:p>
        </w:tc>
        <w:tc>
          <w:tcPr>
            <w:tcW w:w="1199" w:type="pct"/>
            <w:vAlign w:val="center"/>
          </w:tcPr>
          <w:p w14:paraId="4DEE331C" w14:textId="02B898A0" w:rsidR="00E829B0" w:rsidRPr="00466BFC" w:rsidRDefault="00E829B0">
            <w:pPr>
              <w:pStyle w:val="Tablecontent"/>
              <w:rPr>
                <w:noProof/>
              </w:rPr>
            </w:pPr>
            <w:r w:rsidRPr="00466BFC">
              <w:rPr>
                <w:noProof/>
              </w:rPr>
              <w:t xml:space="preserve">Notice of the </w:t>
            </w:r>
            <w:r w:rsidR="002E41CF" w:rsidRPr="00466BFC">
              <w:rPr>
                <w:noProof/>
              </w:rPr>
              <w:t xml:space="preserve">People’s </w:t>
            </w:r>
            <w:r w:rsidRPr="00466BFC">
              <w:rPr>
                <w:noProof/>
              </w:rPr>
              <w:t>Government of Anhui Province on Implementing the Province-Managing-County Fiscal Reform</w:t>
            </w:r>
          </w:p>
        </w:tc>
        <w:tc>
          <w:tcPr>
            <w:tcW w:w="3287" w:type="pct"/>
            <w:vAlign w:val="center"/>
          </w:tcPr>
          <w:p w14:paraId="462B8573" w14:textId="409D423D" w:rsidR="00E829B0" w:rsidRPr="00466BFC" w:rsidRDefault="00E829B0" w:rsidP="00B20FCC">
            <w:pPr>
              <w:pStyle w:val="Tablecontent"/>
              <w:jc w:val="both"/>
              <w:rPr>
                <w:noProof/>
              </w:rPr>
            </w:pPr>
            <w:r w:rsidRPr="00466BFC">
              <w:rPr>
                <w:noProof/>
              </w:rPr>
              <w:t xml:space="preserve">1. Revenue and expenditure: By the provisions of the fiscal system further strictly regulate the scope of fiscal revenues and </w:t>
            </w:r>
            <w:r w:rsidR="002E41CF" w:rsidRPr="00466BFC">
              <w:rPr>
                <w:noProof/>
              </w:rPr>
              <w:t>expenditure</w:t>
            </w:r>
            <w:r w:rsidR="002E41CF" w:rsidRPr="00466BFC" w:rsidDel="002E41CF">
              <w:rPr>
                <w:noProof/>
              </w:rPr>
              <w:t xml:space="preserve"> </w:t>
            </w:r>
            <w:r w:rsidRPr="00466BFC">
              <w:rPr>
                <w:noProof/>
              </w:rPr>
              <w:t xml:space="preserve">of </w:t>
            </w:r>
            <w:r w:rsidR="00F9068C" w:rsidRPr="00466BFC">
              <w:rPr>
                <w:noProof/>
              </w:rPr>
              <w:t xml:space="preserve">the </w:t>
            </w:r>
            <w:r w:rsidRPr="00466BFC">
              <w:rPr>
                <w:noProof/>
              </w:rPr>
              <w:t xml:space="preserve">prefecture-level </w:t>
            </w:r>
            <w:r w:rsidR="006D0048" w:rsidRPr="00466BFC">
              <w:rPr>
                <w:noProof/>
              </w:rPr>
              <w:t>and county-level governments</w:t>
            </w:r>
            <w:r w:rsidRPr="00466BFC">
              <w:rPr>
                <w:noProof/>
              </w:rPr>
              <w:t>.</w:t>
            </w:r>
          </w:p>
          <w:p w14:paraId="0EAB632C" w14:textId="6C02E9FC" w:rsidR="00E829B0" w:rsidRPr="00466BFC" w:rsidRDefault="00E829B0" w:rsidP="00B20FCC">
            <w:pPr>
              <w:pStyle w:val="Tablecontent"/>
              <w:jc w:val="both"/>
              <w:rPr>
                <w:noProof/>
              </w:rPr>
            </w:pPr>
            <w:r w:rsidRPr="00466BFC">
              <w:rPr>
                <w:noProof/>
              </w:rPr>
              <w:t>2. Intergovernmental fiscal transfer: Intergovernmental fiscal transfers from provincial-level government to county-level government are uniformly calculated and subsidized to counties.</w:t>
            </w:r>
          </w:p>
        </w:tc>
      </w:tr>
      <w:tr w:rsidR="00466BFC" w:rsidRPr="00466BFC" w14:paraId="784EC670" w14:textId="77777777" w:rsidTr="00B20FCC">
        <w:tc>
          <w:tcPr>
            <w:tcW w:w="514" w:type="pct"/>
            <w:vAlign w:val="center"/>
          </w:tcPr>
          <w:p w14:paraId="3A65BDF5" w14:textId="77777777" w:rsidR="00E829B0" w:rsidRPr="00466BFC" w:rsidRDefault="00E829B0" w:rsidP="006A4739">
            <w:pPr>
              <w:pStyle w:val="Tablecontent"/>
              <w:rPr>
                <w:noProof/>
              </w:rPr>
            </w:pPr>
            <w:r w:rsidRPr="00466BFC">
              <w:rPr>
                <w:noProof/>
              </w:rPr>
              <w:t>Guangxi Province</w:t>
            </w:r>
          </w:p>
        </w:tc>
        <w:tc>
          <w:tcPr>
            <w:tcW w:w="1199" w:type="pct"/>
            <w:vAlign w:val="center"/>
          </w:tcPr>
          <w:p w14:paraId="6C35435B" w14:textId="46D761DB" w:rsidR="00E829B0" w:rsidRPr="00466BFC" w:rsidRDefault="00E829B0">
            <w:pPr>
              <w:pStyle w:val="Tablecontent"/>
              <w:rPr>
                <w:noProof/>
              </w:rPr>
            </w:pPr>
            <w:r w:rsidRPr="00466BFC">
              <w:rPr>
                <w:noProof/>
              </w:rPr>
              <w:t xml:space="preserve">Notice of the </w:t>
            </w:r>
            <w:r w:rsidR="002E41CF" w:rsidRPr="00466BFC">
              <w:rPr>
                <w:noProof/>
              </w:rPr>
              <w:t xml:space="preserve">People’s </w:t>
            </w:r>
            <w:r w:rsidRPr="00466BFC">
              <w:rPr>
                <w:noProof/>
              </w:rPr>
              <w:t>Government of Guangxi Zhuang Autonomous Region on Implementing the Pilot Province-Managing-County Fiscal Reform</w:t>
            </w:r>
          </w:p>
        </w:tc>
        <w:tc>
          <w:tcPr>
            <w:tcW w:w="3287" w:type="pct"/>
          </w:tcPr>
          <w:p w14:paraId="5265F4B7" w14:textId="4FD1EB65" w:rsidR="00E829B0" w:rsidRPr="00466BFC" w:rsidRDefault="00E829B0" w:rsidP="00B20FCC">
            <w:pPr>
              <w:pStyle w:val="Tablecontent"/>
              <w:jc w:val="both"/>
              <w:rPr>
                <w:noProof/>
              </w:rPr>
            </w:pPr>
            <w:r w:rsidRPr="00466BFC">
              <w:rPr>
                <w:noProof/>
              </w:rPr>
              <w:t xml:space="preserve">1. Revenue and expenditure: Provincial-level government shall standardize and appropriately adjust the division of revenues and </w:t>
            </w:r>
            <w:r w:rsidR="002E41CF" w:rsidRPr="00466BFC">
              <w:rPr>
                <w:noProof/>
              </w:rPr>
              <w:t>expenditure</w:t>
            </w:r>
            <w:r w:rsidR="002E41CF" w:rsidRPr="00466BFC" w:rsidDel="002E41CF">
              <w:rPr>
                <w:noProof/>
              </w:rPr>
              <w:t xml:space="preserve"> </w:t>
            </w:r>
            <w:r w:rsidRPr="00466BFC">
              <w:rPr>
                <w:noProof/>
              </w:rPr>
              <w:t>between prefecture-level government and county-level government that does not meet the requirements for supporting county economic development.</w:t>
            </w:r>
          </w:p>
          <w:p w14:paraId="2C69F7A9" w14:textId="77777777" w:rsidR="00E829B0" w:rsidRPr="00466BFC" w:rsidRDefault="00E829B0" w:rsidP="00B20FCC">
            <w:pPr>
              <w:pStyle w:val="Tablecontent"/>
              <w:jc w:val="both"/>
              <w:rPr>
                <w:noProof/>
              </w:rPr>
            </w:pPr>
            <w:r w:rsidRPr="00466BFC">
              <w:rPr>
                <w:noProof/>
              </w:rPr>
              <w:t>2. Intergovernmental fiscal transfer: Intergovernmental fiscal transfer from provincial-level government to county-level government and tax rebates will be directly approved by the provincial-level government and subsidized to pilot PMC counties.</w:t>
            </w:r>
          </w:p>
        </w:tc>
      </w:tr>
      <w:tr w:rsidR="00466BFC" w:rsidRPr="00466BFC" w14:paraId="320612F3" w14:textId="77777777" w:rsidTr="00B20FCC">
        <w:tc>
          <w:tcPr>
            <w:tcW w:w="514" w:type="pct"/>
            <w:vAlign w:val="center"/>
          </w:tcPr>
          <w:p w14:paraId="011FB1CD" w14:textId="77777777" w:rsidR="00E829B0" w:rsidRPr="00466BFC" w:rsidRDefault="00E829B0" w:rsidP="006A4739">
            <w:pPr>
              <w:pStyle w:val="Tablecontent"/>
              <w:rPr>
                <w:noProof/>
              </w:rPr>
            </w:pPr>
            <w:r w:rsidRPr="00466BFC">
              <w:rPr>
                <w:noProof/>
              </w:rPr>
              <w:t>Jiangsu Province</w:t>
            </w:r>
          </w:p>
        </w:tc>
        <w:tc>
          <w:tcPr>
            <w:tcW w:w="1199" w:type="pct"/>
            <w:vAlign w:val="center"/>
          </w:tcPr>
          <w:p w14:paraId="37F4A35F" w14:textId="43405D8E" w:rsidR="00E829B0" w:rsidRPr="00466BFC" w:rsidRDefault="00E829B0">
            <w:pPr>
              <w:pStyle w:val="Tablecontent"/>
              <w:rPr>
                <w:noProof/>
              </w:rPr>
            </w:pPr>
            <w:r w:rsidRPr="00466BFC">
              <w:rPr>
                <w:noProof/>
              </w:rPr>
              <w:t xml:space="preserve">Notice of the </w:t>
            </w:r>
            <w:r w:rsidR="008D2FC6" w:rsidRPr="00466BFC">
              <w:rPr>
                <w:noProof/>
              </w:rPr>
              <w:t xml:space="preserve">People’s </w:t>
            </w:r>
            <w:r w:rsidRPr="00466BFC">
              <w:rPr>
                <w:noProof/>
              </w:rPr>
              <w:t>Government of Jiangsu Province on Implementing the Province-Managing-</w:t>
            </w:r>
            <w:r w:rsidRPr="00466BFC">
              <w:rPr>
                <w:noProof/>
              </w:rPr>
              <w:lastRenderedPageBreak/>
              <w:t>County Fiscal Reform</w:t>
            </w:r>
          </w:p>
        </w:tc>
        <w:tc>
          <w:tcPr>
            <w:tcW w:w="3287" w:type="pct"/>
          </w:tcPr>
          <w:p w14:paraId="3F2C3932" w14:textId="77777777" w:rsidR="00E829B0" w:rsidRPr="00466BFC" w:rsidRDefault="00E829B0" w:rsidP="00B20FCC">
            <w:pPr>
              <w:pStyle w:val="Tablecontent"/>
              <w:jc w:val="both"/>
              <w:rPr>
                <w:noProof/>
              </w:rPr>
            </w:pPr>
            <w:r w:rsidRPr="00466BFC">
              <w:rPr>
                <w:noProof/>
              </w:rPr>
              <w:lastRenderedPageBreak/>
              <w:t>1. Revenue and expenditure:</w:t>
            </w:r>
          </w:p>
          <w:p w14:paraId="1E9B159F" w14:textId="77777777" w:rsidR="00E829B0" w:rsidRPr="00466BFC" w:rsidRDefault="00E829B0" w:rsidP="00B20FCC">
            <w:pPr>
              <w:pStyle w:val="Tablecontent"/>
              <w:jc w:val="both"/>
              <w:rPr>
                <w:noProof/>
              </w:rPr>
            </w:pPr>
            <w:r w:rsidRPr="00466BFC">
              <w:rPr>
                <w:noProof/>
              </w:rPr>
              <w:t>a) The provincial-level government shall adjust the division of revenue and expenditure between prefecture-level government and county-level government, which does not meet the requirements.</w:t>
            </w:r>
          </w:p>
          <w:p w14:paraId="3E99422A" w14:textId="77777777" w:rsidR="00E829B0" w:rsidRPr="00466BFC" w:rsidRDefault="00E829B0" w:rsidP="00B20FCC">
            <w:pPr>
              <w:pStyle w:val="Tablecontent"/>
              <w:jc w:val="both"/>
              <w:rPr>
                <w:noProof/>
              </w:rPr>
            </w:pPr>
            <w:r w:rsidRPr="00466BFC">
              <w:rPr>
                <w:noProof/>
              </w:rPr>
              <w:lastRenderedPageBreak/>
              <w:t>b) After implementing the PMC fiscal reform, the prefecture-level government shall not assign income that should fall within the scope of county-level government to the prefecture-level government and shall not centralize county-level government fiscal revenue and funds in any way.</w:t>
            </w:r>
          </w:p>
          <w:p w14:paraId="188C1117" w14:textId="1751DE97" w:rsidR="00E829B0" w:rsidRPr="00466BFC" w:rsidRDefault="00E829B0" w:rsidP="00B20FCC">
            <w:pPr>
              <w:pStyle w:val="Tablecontent"/>
              <w:jc w:val="both"/>
              <w:rPr>
                <w:noProof/>
              </w:rPr>
            </w:pPr>
            <w:r w:rsidRPr="00466BFC">
              <w:rPr>
                <w:noProof/>
              </w:rPr>
              <w:t xml:space="preserve">c) After implementing the PMC fiscal reform, the prefecture-level government shall not transfer the expenditure responsibilities to the county-level government that </w:t>
            </w:r>
            <w:r w:rsidR="008D2FC6" w:rsidRPr="00466BFC">
              <w:rPr>
                <w:noProof/>
              </w:rPr>
              <w:t>the prefecture-level government should undertake</w:t>
            </w:r>
            <w:r w:rsidRPr="00466BFC">
              <w:rPr>
                <w:noProof/>
              </w:rPr>
              <w:t>.</w:t>
            </w:r>
          </w:p>
          <w:p w14:paraId="50784BF0" w14:textId="3AD4FDB4" w:rsidR="00E829B0" w:rsidRPr="00466BFC" w:rsidRDefault="00E829B0" w:rsidP="00B20FCC">
            <w:pPr>
              <w:pStyle w:val="Tablecontent"/>
              <w:jc w:val="both"/>
              <w:rPr>
                <w:noProof/>
              </w:rPr>
            </w:pPr>
            <w:r w:rsidRPr="00466BFC">
              <w:rPr>
                <w:noProof/>
              </w:rPr>
              <w:t xml:space="preserve">2. Intergovernmental fiscal transfer: Improve the incentive mechanism for accelerating county development and promoting the mutual development of prefecture-level cities and counties. Increase transfer payments, </w:t>
            </w:r>
            <w:r w:rsidR="006D0048" w:rsidRPr="00466BFC">
              <w:rPr>
                <w:noProof/>
              </w:rPr>
              <w:t>consider</w:t>
            </w:r>
            <w:r w:rsidRPr="00466BFC">
              <w:rPr>
                <w:noProof/>
              </w:rPr>
              <w:t xml:space="preserve"> areas converted from counties with weak economies into districts</w:t>
            </w:r>
            <w:r w:rsidR="008D2FC6" w:rsidRPr="00466BFC">
              <w:rPr>
                <w:noProof/>
              </w:rPr>
              <w:t>,</w:t>
            </w:r>
            <w:r w:rsidRPr="00466BFC">
              <w:rPr>
                <w:noProof/>
              </w:rPr>
              <w:t xml:space="preserve"> and ease the financial difficulties of counties and townships.</w:t>
            </w:r>
          </w:p>
        </w:tc>
      </w:tr>
      <w:tr w:rsidR="00466BFC" w:rsidRPr="00466BFC" w14:paraId="68914F2F" w14:textId="77777777" w:rsidTr="00B20FCC">
        <w:tc>
          <w:tcPr>
            <w:tcW w:w="514" w:type="pct"/>
            <w:vAlign w:val="center"/>
          </w:tcPr>
          <w:p w14:paraId="2E11C92C" w14:textId="77777777" w:rsidR="00E829B0" w:rsidRPr="00466BFC" w:rsidRDefault="00E829B0" w:rsidP="006A4739">
            <w:pPr>
              <w:pStyle w:val="Tablecontent"/>
              <w:rPr>
                <w:noProof/>
              </w:rPr>
            </w:pPr>
            <w:r w:rsidRPr="00466BFC">
              <w:rPr>
                <w:noProof/>
              </w:rPr>
              <w:lastRenderedPageBreak/>
              <w:t>Qinghai Province</w:t>
            </w:r>
          </w:p>
        </w:tc>
        <w:tc>
          <w:tcPr>
            <w:tcW w:w="1199" w:type="pct"/>
            <w:vAlign w:val="center"/>
          </w:tcPr>
          <w:p w14:paraId="7B5F6F1A" w14:textId="14A977B2" w:rsidR="00E829B0" w:rsidRPr="00466BFC" w:rsidRDefault="00E829B0">
            <w:pPr>
              <w:pStyle w:val="Tablecontent"/>
              <w:rPr>
                <w:noProof/>
              </w:rPr>
            </w:pPr>
            <w:r w:rsidRPr="00466BFC">
              <w:rPr>
                <w:noProof/>
              </w:rPr>
              <w:t xml:space="preserve">The General Office of the </w:t>
            </w:r>
            <w:r w:rsidR="008D2FC6" w:rsidRPr="00466BFC">
              <w:rPr>
                <w:noProof/>
              </w:rPr>
              <w:t xml:space="preserve">People’s </w:t>
            </w:r>
            <w:r w:rsidRPr="00466BFC">
              <w:rPr>
                <w:noProof/>
              </w:rPr>
              <w:t xml:space="preserve">Government of Qinghai Province forwarded the notice of the Finance Department of Qinghai Province on the Opinions on the pilot Province-Managing-County Fiscal Reform </w:t>
            </w:r>
          </w:p>
        </w:tc>
        <w:tc>
          <w:tcPr>
            <w:tcW w:w="3287" w:type="pct"/>
          </w:tcPr>
          <w:p w14:paraId="17363BA6" w14:textId="77777777" w:rsidR="00E829B0" w:rsidRPr="00466BFC" w:rsidRDefault="00E829B0" w:rsidP="00B20FCC">
            <w:pPr>
              <w:pStyle w:val="Tablecontent"/>
              <w:jc w:val="both"/>
              <w:rPr>
                <w:noProof/>
              </w:rPr>
            </w:pPr>
            <w:r w:rsidRPr="00466BFC">
              <w:rPr>
                <w:noProof/>
              </w:rPr>
              <w:t>Intergovernmental fiscal transfer:</w:t>
            </w:r>
          </w:p>
          <w:p w14:paraId="169B04E2" w14:textId="77777777" w:rsidR="00E829B0" w:rsidRPr="00466BFC" w:rsidRDefault="00E829B0" w:rsidP="00B20FCC">
            <w:pPr>
              <w:pStyle w:val="Tablecontent"/>
              <w:jc w:val="both"/>
              <w:rPr>
                <w:noProof/>
              </w:rPr>
            </w:pPr>
            <w:r w:rsidRPr="00466BFC">
              <w:rPr>
                <w:noProof/>
              </w:rPr>
              <w:t>a) Intergovernmental fiscal transfer from provincial-level government to the county-level government will be directly approved by the provincial-level government and subsidized to pilot PMC counties.</w:t>
            </w:r>
          </w:p>
          <w:p w14:paraId="541700B5" w14:textId="4461A063" w:rsidR="00E829B0" w:rsidRPr="00466BFC" w:rsidRDefault="00E829B0" w:rsidP="00B20FCC">
            <w:pPr>
              <w:pStyle w:val="Tablecontent"/>
              <w:jc w:val="both"/>
              <w:rPr>
                <w:noProof/>
              </w:rPr>
            </w:pPr>
            <w:r w:rsidRPr="00466BFC">
              <w:rPr>
                <w:noProof/>
              </w:rPr>
              <w:t xml:space="preserve">b) To ensure that the vested financial interests </w:t>
            </w:r>
            <w:r w:rsidR="008D2FC6" w:rsidRPr="00466BFC">
              <w:rPr>
                <w:noProof/>
              </w:rPr>
              <w:t xml:space="preserve">of </w:t>
            </w:r>
            <w:r w:rsidRPr="00466BFC">
              <w:rPr>
                <w:noProof/>
              </w:rPr>
              <w:t>the prefecture-level government are not affected, the provincial finance will subsidize the prefecture-level government by general intergovernmental fiscal transfer according to the regulations and the financial difficulties at the prefecture-level government.</w:t>
            </w:r>
          </w:p>
          <w:p w14:paraId="1182F8D9" w14:textId="311DE47D" w:rsidR="00E829B0" w:rsidRPr="00466BFC" w:rsidRDefault="00E829B0" w:rsidP="00B20FCC">
            <w:pPr>
              <w:pStyle w:val="Tablecontent"/>
              <w:jc w:val="both"/>
              <w:rPr>
                <w:noProof/>
              </w:rPr>
            </w:pPr>
            <w:r w:rsidRPr="00466BFC">
              <w:rPr>
                <w:noProof/>
              </w:rPr>
              <w:t xml:space="preserve">c) To prevent the prefecture-level government from centralizing county-level government financial resources through system adjustment, </w:t>
            </w:r>
            <w:r w:rsidR="00163344" w:rsidRPr="00466BFC">
              <w:rPr>
                <w:noProof/>
              </w:rPr>
              <w:t xml:space="preserve">the </w:t>
            </w:r>
            <w:r w:rsidRPr="00466BFC">
              <w:rPr>
                <w:noProof/>
              </w:rPr>
              <w:t>provinc</w:t>
            </w:r>
            <w:r w:rsidR="006D0048" w:rsidRPr="00466BFC">
              <w:rPr>
                <w:noProof/>
              </w:rPr>
              <w:t>e</w:t>
            </w:r>
            <w:r w:rsidR="00163344" w:rsidRPr="00466BFC">
              <w:rPr>
                <w:noProof/>
              </w:rPr>
              <w:t>-level</w:t>
            </w:r>
            <w:r w:rsidR="006D0048" w:rsidRPr="00466BFC">
              <w:rPr>
                <w:noProof/>
              </w:rPr>
              <w:t xml:space="preserve"> government</w:t>
            </w:r>
            <w:r w:rsidRPr="00466BFC">
              <w:rPr>
                <w:noProof/>
              </w:rPr>
              <w:t xml:space="preserve"> will reward and punish the prefecture-level government through incentive intergovernmental fiscal transfer.</w:t>
            </w:r>
          </w:p>
        </w:tc>
      </w:tr>
      <w:tr w:rsidR="00466BFC" w:rsidRPr="00466BFC" w14:paraId="6A17CDA4" w14:textId="77777777" w:rsidTr="00B20FCC">
        <w:tc>
          <w:tcPr>
            <w:tcW w:w="514" w:type="pct"/>
            <w:vAlign w:val="center"/>
          </w:tcPr>
          <w:p w14:paraId="29979A50" w14:textId="77777777" w:rsidR="00E829B0" w:rsidRPr="00466BFC" w:rsidRDefault="00E829B0" w:rsidP="006A4739">
            <w:pPr>
              <w:pStyle w:val="Tablecontent"/>
              <w:rPr>
                <w:noProof/>
              </w:rPr>
            </w:pPr>
            <w:r w:rsidRPr="00466BFC">
              <w:rPr>
                <w:noProof/>
              </w:rPr>
              <w:t>Hebei Province</w:t>
            </w:r>
          </w:p>
        </w:tc>
        <w:tc>
          <w:tcPr>
            <w:tcW w:w="1199" w:type="pct"/>
            <w:vAlign w:val="center"/>
          </w:tcPr>
          <w:p w14:paraId="3807B98B" w14:textId="62D35192" w:rsidR="00E829B0" w:rsidRPr="00466BFC" w:rsidRDefault="00E829B0">
            <w:pPr>
              <w:pStyle w:val="Tablecontent"/>
              <w:rPr>
                <w:noProof/>
              </w:rPr>
            </w:pPr>
            <w:r w:rsidRPr="00466BFC">
              <w:rPr>
                <w:noProof/>
              </w:rPr>
              <w:t xml:space="preserve">Notice of the </w:t>
            </w:r>
            <w:r w:rsidR="008D2FC6" w:rsidRPr="00466BFC">
              <w:rPr>
                <w:noProof/>
              </w:rPr>
              <w:t xml:space="preserve">People’s </w:t>
            </w:r>
            <w:r w:rsidRPr="00466BFC">
              <w:rPr>
                <w:noProof/>
              </w:rPr>
              <w:t>Government of Hebei Province on Implementing the Province-Managing-County Fiscal Reform</w:t>
            </w:r>
          </w:p>
        </w:tc>
        <w:tc>
          <w:tcPr>
            <w:tcW w:w="3287" w:type="pct"/>
          </w:tcPr>
          <w:p w14:paraId="1B65D21B" w14:textId="77777777" w:rsidR="00E829B0" w:rsidRPr="00466BFC" w:rsidRDefault="00E829B0" w:rsidP="00B20FCC">
            <w:pPr>
              <w:pStyle w:val="Tablecontent"/>
              <w:jc w:val="both"/>
              <w:rPr>
                <w:noProof/>
              </w:rPr>
            </w:pPr>
            <w:r w:rsidRPr="00466BFC">
              <w:rPr>
                <w:noProof/>
              </w:rPr>
              <w:t>Revenue and expenditure:</w:t>
            </w:r>
          </w:p>
          <w:p w14:paraId="2C3A09A9" w14:textId="77777777" w:rsidR="00E829B0" w:rsidRPr="00466BFC" w:rsidRDefault="00E829B0" w:rsidP="00B20FCC">
            <w:pPr>
              <w:pStyle w:val="Tablecontent"/>
              <w:jc w:val="both"/>
              <w:rPr>
                <w:noProof/>
              </w:rPr>
            </w:pPr>
            <w:r w:rsidRPr="00466BFC">
              <w:rPr>
                <w:noProof/>
              </w:rPr>
              <w:t>a) After the PMC fiscal reform, prefecture-level cities with districts will no longer participate in the sharing of the revenues of the PMC counties in principle.</w:t>
            </w:r>
          </w:p>
          <w:p w14:paraId="4991668B" w14:textId="1C1549C7" w:rsidR="00E829B0" w:rsidRPr="00466BFC" w:rsidRDefault="00E829B0" w:rsidP="00B20FCC">
            <w:pPr>
              <w:pStyle w:val="Tablecontent"/>
              <w:jc w:val="both"/>
              <w:rPr>
                <w:noProof/>
              </w:rPr>
            </w:pPr>
            <w:r w:rsidRPr="00466BFC">
              <w:rPr>
                <w:noProof/>
              </w:rPr>
              <w:t xml:space="preserve">b) By the </w:t>
            </w:r>
            <w:r w:rsidR="00CD2752" w:rsidRPr="00466BFC">
              <w:rPr>
                <w:noProof/>
              </w:rPr>
              <w:t>unification of responsibilities and powers principle</w:t>
            </w:r>
            <w:r w:rsidRPr="00466BFC">
              <w:rPr>
                <w:noProof/>
              </w:rPr>
              <w:t xml:space="preserve">, prefecture-level </w:t>
            </w:r>
            <w:r w:rsidR="000C0ACF" w:rsidRPr="00466BFC">
              <w:rPr>
                <w:noProof/>
              </w:rPr>
              <w:t xml:space="preserve">governments </w:t>
            </w:r>
            <w:r w:rsidRPr="00466BFC">
              <w:rPr>
                <w:noProof/>
              </w:rPr>
              <w:t>with districts will no longer bear the corresponding additional expenditure responsibilities of the PMC counties.</w:t>
            </w:r>
          </w:p>
        </w:tc>
      </w:tr>
      <w:tr w:rsidR="00466BFC" w:rsidRPr="00466BFC" w14:paraId="4191B053" w14:textId="77777777" w:rsidTr="00B20FCC">
        <w:tc>
          <w:tcPr>
            <w:tcW w:w="514" w:type="pct"/>
            <w:vAlign w:val="center"/>
          </w:tcPr>
          <w:p w14:paraId="2E39030B" w14:textId="77777777" w:rsidR="00E829B0" w:rsidRPr="00466BFC" w:rsidRDefault="00E829B0" w:rsidP="006A4739">
            <w:pPr>
              <w:pStyle w:val="Tablecontent"/>
              <w:rPr>
                <w:noProof/>
              </w:rPr>
            </w:pPr>
            <w:r w:rsidRPr="00466BFC">
              <w:rPr>
                <w:noProof/>
              </w:rPr>
              <w:t>Heilongjiang Province</w:t>
            </w:r>
          </w:p>
        </w:tc>
        <w:tc>
          <w:tcPr>
            <w:tcW w:w="1199" w:type="pct"/>
            <w:vAlign w:val="center"/>
          </w:tcPr>
          <w:p w14:paraId="3085781F" w14:textId="07A4CED3" w:rsidR="00E829B0" w:rsidRPr="00466BFC" w:rsidRDefault="00E829B0">
            <w:pPr>
              <w:pStyle w:val="Tablecontent"/>
              <w:rPr>
                <w:noProof/>
              </w:rPr>
            </w:pPr>
            <w:r w:rsidRPr="00466BFC">
              <w:rPr>
                <w:noProof/>
              </w:rPr>
              <w:t xml:space="preserve">Implementation Opinions of the </w:t>
            </w:r>
            <w:r w:rsidR="008D2FC6" w:rsidRPr="00466BFC">
              <w:rPr>
                <w:noProof/>
              </w:rPr>
              <w:t xml:space="preserve">People’s </w:t>
            </w:r>
            <w:r w:rsidRPr="00466BFC">
              <w:rPr>
                <w:noProof/>
              </w:rPr>
              <w:t>Government of Heilongjiang Province on Strengthening Financial Support to Accelerate the Development of County Economy</w:t>
            </w:r>
          </w:p>
        </w:tc>
        <w:tc>
          <w:tcPr>
            <w:tcW w:w="3287" w:type="pct"/>
            <w:vAlign w:val="center"/>
          </w:tcPr>
          <w:p w14:paraId="0B5E0126" w14:textId="6B6EDBB2" w:rsidR="00E829B0" w:rsidRPr="00466BFC" w:rsidRDefault="00E829B0" w:rsidP="00B20FCC">
            <w:pPr>
              <w:pStyle w:val="Tablecontent"/>
              <w:jc w:val="both"/>
              <w:rPr>
                <w:noProof/>
              </w:rPr>
            </w:pPr>
            <w:r w:rsidRPr="00466BFC">
              <w:rPr>
                <w:noProof/>
              </w:rPr>
              <w:t xml:space="preserve">1. Revenue and expenditure: The increased fiscal revenue of each county shall be entirely at the </w:t>
            </w:r>
            <w:r w:rsidR="008D2FC6" w:rsidRPr="00466BFC">
              <w:rPr>
                <w:noProof/>
              </w:rPr>
              <w:t xml:space="preserve">county’s </w:t>
            </w:r>
            <w:r w:rsidRPr="00466BFC">
              <w:rPr>
                <w:noProof/>
              </w:rPr>
              <w:t xml:space="preserve">disposal, and the </w:t>
            </w:r>
            <w:r w:rsidR="008D2FC6" w:rsidRPr="00466BFC">
              <w:rPr>
                <w:noProof/>
              </w:rPr>
              <w:t>county itself shall absorb the additional expenditure</w:t>
            </w:r>
            <w:r w:rsidRPr="00466BFC">
              <w:rPr>
                <w:noProof/>
              </w:rPr>
              <w:t xml:space="preserve"> except for policy-induced expenditure.</w:t>
            </w:r>
          </w:p>
          <w:p w14:paraId="305ED803" w14:textId="77777777" w:rsidR="00E829B0" w:rsidRPr="00466BFC" w:rsidRDefault="00E829B0" w:rsidP="00B20FCC">
            <w:pPr>
              <w:pStyle w:val="Tablecontent"/>
              <w:jc w:val="both"/>
              <w:rPr>
                <w:noProof/>
              </w:rPr>
            </w:pPr>
            <w:r w:rsidRPr="00466BFC">
              <w:rPr>
                <w:noProof/>
              </w:rPr>
              <w:t>2. Intergovernmental fiscal transfer: Increase the proportion of tax rebates.</w:t>
            </w:r>
          </w:p>
        </w:tc>
      </w:tr>
      <w:tr w:rsidR="00466BFC" w:rsidRPr="00466BFC" w14:paraId="148A7C88" w14:textId="77777777" w:rsidTr="00B20FCC">
        <w:tc>
          <w:tcPr>
            <w:tcW w:w="514" w:type="pct"/>
            <w:vAlign w:val="center"/>
          </w:tcPr>
          <w:p w14:paraId="0D2633B3" w14:textId="77777777" w:rsidR="00E829B0" w:rsidRPr="00466BFC" w:rsidRDefault="00E829B0" w:rsidP="006A4739">
            <w:pPr>
              <w:pStyle w:val="Tablecontent"/>
              <w:rPr>
                <w:noProof/>
              </w:rPr>
            </w:pPr>
            <w:r w:rsidRPr="00466BFC">
              <w:rPr>
                <w:noProof/>
              </w:rPr>
              <w:t>Hubei Province</w:t>
            </w:r>
          </w:p>
        </w:tc>
        <w:tc>
          <w:tcPr>
            <w:tcW w:w="1199" w:type="pct"/>
            <w:vAlign w:val="center"/>
          </w:tcPr>
          <w:p w14:paraId="0D9A21D0" w14:textId="77777777" w:rsidR="00E829B0" w:rsidRPr="00466BFC" w:rsidRDefault="00E829B0">
            <w:pPr>
              <w:pStyle w:val="Tablecontent"/>
              <w:rPr>
                <w:noProof/>
              </w:rPr>
            </w:pPr>
            <w:r w:rsidRPr="00466BFC">
              <w:rPr>
                <w:noProof/>
              </w:rPr>
              <w:t xml:space="preserve">Opinions on Further Improving the Province-Managing-County Fiscal System and Counties and </w:t>
            </w:r>
            <w:r w:rsidRPr="00466BFC">
              <w:rPr>
                <w:noProof/>
              </w:rPr>
              <w:lastRenderedPageBreak/>
              <w:t>Strengthening Financial Management</w:t>
            </w:r>
          </w:p>
        </w:tc>
        <w:tc>
          <w:tcPr>
            <w:tcW w:w="3287" w:type="pct"/>
            <w:vAlign w:val="center"/>
          </w:tcPr>
          <w:p w14:paraId="6D0FDC7C" w14:textId="77777777" w:rsidR="00E829B0" w:rsidRPr="00466BFC" w:rsidRDefault="00E829B0" w:rsidP="00B20FCC">
            <w:pPr>
              <w:pStyle w:val="Tablecontent"/>
              <w:jc w:val="both"/>
              <w:rPr>
                <w:noProof/>
              </w:rPr>
            </w:pPr>
            <w:r w:rsidRPr="00466BFC">
              <w:rPr>
                <w:noProof/>
              </w:rPr>
              <w:lastRenderedPageBreak/>
              <w:t>Intergovernmental fiscal transfer: To mobilize the enthusiasm of the prefecture-level governments in supporting the development-affiliated counties, the incentive intergovernmental fiscal transfer policy is implemented by the prefecture-level governments who support the development-affiliated counties.</w:t>
            </w:r>
          </w:p>
        </w:tc>
      </w:tr>
    </w:tbl>
    <w:p w14:paraId="5D03DD9E" w14:textId="6A47BEE1" w:rsidR="00E12098" w:rsidRPr="00466BFC" w:rsidRDefault="00E12098" w:rsidP="0099013C">
      <w:pPr>
        <w:pStyle w:val="3"/>
      </w:pPr>
      <w:r w:rsidRPr="00466BFC">
        <w:t xml:space="preserve">Zombie firm identification methods </w:t>
      </w:r>
    </w:p>
    <w:p w14:paraId="7859DE65" w14:textId="364C2264" w:rsidR="00E12098" w:rsidRPr="00466BFC" w:rsidRDefault="00E12098" w:rsidP="00AA1318">
      <w:pPr>
        <w:ind w:firstLine="480"/>
      </w:pPr>
      <w:r w:rsidRPr="00466BFC">
        <w:t xml:space="preserve">In particular, Caballero et al. </w:t>
      </w:r>
      <w:r w:rsidRPr="00466BFC">
        <w:fldChar w:fldCharType="begin"/>
      </w:r>
      <w:r w:rsidR="008B68A2" w:rsidRPr="00466BFC">
        <w:instrText xml:space="preserve"> ADDIN ZOTERO_ITEM CSL_CITATION {"citationID":"m1s6zu8b","properties":{"formattedCitation":"[5]","plainCitation":"[5]","noteIndex":0},"citationItems":[{"id":829,"uris":["http://zotero.org/users/6702469/items/WN9X5X8M"],"itemData":{"id":829,"type":"article-journal","abstract":"Large Japanese banks often engaged in sham loan restructurings that kept credit flowing to otherwise insolvent borrowers (which we call zombies). We examine the implications of suppressing the normal competitive process whereby the zombies would shed workers and lose market share. The congestion created by the zombies reduces the profits for healthy firms, which discourages their entry and investment. We confirm that zombie-dominated industries exhibit more depressed job creation and destruction, and lower productivity. We present firm-level regressions showing that the increase in zombies depressed the investment and employment growth of non-zombies and widened the productivity gap between zombies and non-zombies. (JEL G21, G32, L25)","collection-title":"L7-54","container-title":"American Economic Review","DOI":"10.1257/aer.98.5.1943","ISSN":"0002-8282","issue":"5","language":"en","page":"1943-1977","source":"www.aeaweb.org","title":"Zombie Lending and Depressed Restructuring in Japan","volume":"98","author":[{"family":"Caballero","given":"Ricardo J."},{"family":"Hoshi","given":"Takeo"},{"family":"Kashyap","given":"Anil K."}],"issued":{"date-parts":[["2008",12]]}},"suppress-author":true}],"schema":"https://github.com/citation-style-language/schema/raw/master/csl-citation.json"} </w:instrText>
      </w:r>
      <w:r w:rsidRPr="00466BFC">
        <w:fldChar w:fldCharType="separate"/>
      </w:r>
      <w:r w:rsidR="008B68A2" w:rsidRPr="00466BFC">
        <w:rPr>
          <w:rFonts w:cs="Times New Roman"/>
        </w:rPr>
        <w:t>[5]</w:t>
      </w:r>
      <w:r w:rsidRPr="00466BFC">
        <w:fldChar w:fldCharType="end"/>
      </w:r>
      <w:r w:rsidRPr="00466BFC">
        <w:t xml:space="preserve"> define the hypothetical risk-free interest payments as follows:</w:t>
      </w:r>
    </w:p>
    <w:p w14:paraId="2AB5CD64" w14:textId="77777777" w:rsidR="00E12098" w:rsidRPr="00466BFC" w:rsidRDefault="0069339D" w:rsidP="00B20FCC">
      <w:pPr>
        <w:ind w:firstLineChars="0" w:firstLine="0"/>
      </w:pPr>
      <m:oMath>
        <m:sSubSup>
          <m:sSubSupPr>
            <m:ctrlPr>
              <w:rPr>
                <w:rFonts w:ascii="Cambria Math" w:hAnsi="Cambria Math"/>
              </w:rPr>
            </m:ctrlPr>
          </m:sSubSupPr>
          <m:e>
            <m:r>
              <w:rPr>
                <w:rFonts w:ascii="Cambria Math" w:hAnsi="Cambria Math"/>
              </w:rPr>
              <m:t>I</m:t>
            </m:r>
          </m:e>
          <m:sub>
            <m:r>
              <w:rPr>
                <w:rFonts w:ascii="Cambria Math" w:hAnsi="Cambria Math"/>
              </w:rPr>
              <m:t>i</m:t>
            </m:r>
            <m:r>
              <m:rPr>
                <m:sty m:val="p"/>
              </m:rPr>
              <w:rPr>
                <w:rFonts w:ascii="Cambria Math" w:hAnsi="Cambria Math"/>
              </w:rPr>
              <m:t>,</m:t>
            </m:r>
            <m:r>
              <w:rPr>
                <w:rFonts w:ascii="Cambria Math" w:hAnsi="Cambria Math"/>
              </w:rPr>
              <m:t>t</m:t>
            </m:r>
          </m:sub>
          <m:sup>
            <m:r>
              <m:rPr>
                <m:sty m:val="p"/>
              </m:rPr>
              <w:rPr>
                <w:rFonts w:ascii="Cambria Math" w:hAnsi="Cambria Math"/>
              </w:rPr>
              <m:t>*</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t</m:t>
            </m:r>
            <m:r>
              <m:rPr>
                <m:sty m:val="p"/>
              </m:rPr>
              <w:rPr>
                <w:rFonts w:ascii="Cambria Math" w:hAnsi="Cambria Math"/>
              </w:rPr>
              <m:t>-1</m:t>
            </m:r>
          </m:sub>
          <m:sup>
            <m:r>
              <w:rPr>
                <w:rFonts w:ascii="Cambria Math" w:hAnsi="Cambria Math"/>
              </w:rPr>
              <m:t>S</m:t>
            </m:r>
          </m:sup>
        </m:sSubSup>
        <m:sSubSup>
          <m:sSubSupPr>
            <m:ctrlPr>
              <w:rPr>
                <w:rFonts w:ascii="Cambria Math" w:hAnsi="Cambria Math"/>
              </w:rPr>
            </m:ctrlPr>
          </m:sSubSupPr>
          <m:e>
            <m:r>
              <w:rPr>
                <w:rFonts w:ascii="Cambria Math" w:hAnsi="Cambria Math"/>
              </w:rPr>
              <m:t>B</m:t>
            </m:r>
          </m:e>
          <m:sub>
            <m:r>
              <w:rPr>
                <w:rFonts w:ascii="Cambria Math" w:hAnsi="Cambria Math"/>
              </w:rPr>
              <m:t>i</m:t>
            </m:r>
            <m:r>
              <m:rPr>
                <m:sty m:val="p"/>
              </m:rPr>
              <w:rPr>
                <w:rFonts w:ascii="Cambria Math" w:hAnsi="Cambria Math"/>
              </w:rPr>
              <m:t xml:space="preserve">, </m:t>
            </m:r>
            <m:r>
              <w:rPr>
                <w:rFonts w:ascii="Cambria Math" w:hAnsi="Cambria Math"/>
              </w:rPr>
              <m:t>t</m:t>
            </m:r>
            <m:r>
              <m:rPr>
                <m:sty m:val="p"/>
              </m:rPr>
              <w:rPr>
                <w:rFonts w:ascii="Cambria Math" w:hAnsi="Cambria Math"/>
              </w:rPr>
              <m:t>-1</m:t>
            </m:r>
          </m:sub>
          <m:sup>
            <m:r>
              <w:rPr>
                <w:rFonts w:ascii="Cambria Math" w:hAnsi="Cambria Math"/>
              </w:rPr>
              <m:t>S</m:t>
            </m:r>
          </m:sup>
        </m:sSubSup>
        <m:r>
          <m:rPr>
            <m:sty m:val="p"/>
          </m:rPr>
          <w:rPr>
            <w:rFonts w:ascii="Cambria Math" w:hAnsi="Cambria Math"/>
          </w:rPr>
          <m:t>+</m:t>
        </m:r>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5</m:t>
                </m:r>
              </m:den>
            </m:f>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m:rPr>
                    <m:sty m:val="p"/>
                  </m:rPr>
                  <w:rPr>
                    <w:rFonts w:ascii="Cambria Math" w:hAnsi="Cambria Math"/>
                  </w:rPr>
                  <m:t>5</m:t>
                </m:r>
              </m:sup>
              <m:e>
                <m:sSubSup>
                  <m:sSubSupPr>
                    <m:ctrlPr>
                      <w:rPr>
                        <w:rFonts w:ascii="Cambria Math" w:hAnsi="Cambria Math"/>
                      </w:rPr>
                    </m:ctrlPr>
                  </m:sSubSupPr>
                  <m:e>
                    <m:r>
                      <w:rPr>
                        <w:rFonts w:ascii="Cambria Math" w:hAnsi="Cambria Math"/>
                      </w:rPr>
                      <m:t>r</m:t>
                    </m:r>
                  </m:e>
                  <m:sub>
                    <m:r>
                      <w:rPr>
                        <w:rFonts w:ascii="Cambria Math" w:hAnsi="Cambria Math"/>
                      </w:rPr>
                      <m:t>t</m:t>
                    </m:r>
                    <m:r>
                      <m:rPr>
                        <m:sty m:val="p"/>
                      </m:rPr>
                      <w:rPr>
                        <w:rFonts w:ascii="Cambria Math" w:hAnsi="Cambria Math"/>
                      </w:rPr>
                      <m:t>-</m:t>
                    </m:r>
                    <m:r>
                      <w:rPr>
                        <w:rFonts w:ascii="Cambria Math" w:hAnsi="Cambria Math"/>
                      </w:rPr>
                      <m:t>j</m:t>
                    </m:r>
                  </m:sub>
                  <m:sup>
                    <m:r>
                      <w:rPr>
                        <w:rFonts w:ascii="Cambria Math" w:hAnsi="Cambria Math"/>
                      </w:rPr>
                      <m:t>L</m:t>
                    </m:r>
                  </m:sup>
                </m:sSubSup>
              </m:e>
            </m:nary>
          </m:e>
        </m:d>
        <m:sSubSup>
          <m:sSubSupPr>
            <m:ctrlPr>
              <w:rPr>
                <w:rFonts w:ascii="Cambria Math" w:hAnsi="Cambria Math"/>
              </w:rPr>
            </m:ctrlPr>
          </m:sSubSupPr>
          <m:e>
            <m:r>
              <w:rPr>
                <w:rFonts w:ascii="Cambria Math" w:hAnsi="Cambria Math"/>
              </w:rPr>
              <m:t>B</m:t>
            </m:r>
          </m:e>
          <m:sub>
            <m:r>
              <w:rPr>
                <w:rFonts w:ascii="Cambria Math" w:hAnsi="Cambria Math"/>
              </w:rPr>
              <m:t>i</m:t>
            </m:r>
            <m:r>
              <m:rPr>
                <m:sty m:val="p"/>
              </m:rPr>
              <w:rPr>
                <w:rFonts w:ascii="Cambria Math" w:hAnsi="Cambria Math"/>
              </w:rPr>
              <m:t xml:space="preserve">, </m:t>
            </m:r>
            <m:r>
              <w:rPr>
                <w:rFonts w:ascii="Cambria Math" w:hAnsi="Cambria Math"/>
              </w:rPr>
              <m:t>t</m:t>
            </m:r>
            <m:r>
              <m:rPr>
                <m:sty m:val="p"/>
              </m:rPr>
              <w:rPr>
                <w:rFonts w:ascii="Cambria Math" w:hAnsi="Cambria Math"/>
              </w:rPr>
              <m:t>-1</m:t>
            </m:r>
          </m:sub>
          <m:sup>
            <m:r>
              <w:rPr>
                <w:rFonts w:ascii="Cambria Math" w:hAnsi="Cambria Math"/>
              </w:rPr>
              <m:t>L</m:t>
            </m:r>
          </m:sup>
        </m:sSubSup>
        <m:r>
          <m:rPr>
            <m:sty m:val="p"/>
          </m:rPr>
          <w:rPr>
            <w:rFonts w:ascii="Cambria Math" w:hAnsi="Cambria Math"/>
          </w:rPr>
          <m:t>+</m:t>
        </m:r>
        <m:sSub>
          <m:sSubPr>
            <m:ctrlPr>
              <w:rPr>
                <w:rFonts w:ascii="Cambria Math" w:hAnsi="Cambria Math"/>
              </w:rPr>
            </m:ctrlPr>
          </m:sSubPr>
          <m:e>
            <m:r>
              <w:rPr>
                <w:rFonts w:ascii="Cambria Math" w:hAnsi="Cambria Math"/>
              </w:rPr>
              <m:t>rcb</m:t>
            </m:r>
          </m:e>
          <m:sub>
            <m:func>
              <m:funcPr>
                <m:ctrlPr>
                  <w:rPr>
                    <w:rFonts w:ascii="Cambria Math" w:hAnsi="Cambria Math"/>
                  </w:rPr>
                </m:ctrlPr>
              </m:funcPr>
              <m:fName>
                <m:r>
                  <m:rPr>
                    <m:sty m:val="p"/>
                  </m:rPr>
                  <w:rPr>
                    <w:rFonts w:ascii="Cambria Math" w:hAnsi="Cambria Math"/>
                  </w:rPr>
                  <m:t>min</m:t>
                </m:r>
              </m:fName>
              <m:e>
                <m:r>
                  <w:rPr>
                    <w:rFonts w:ascii="Cambria Math" w:hAnsi="Cambria Math"/>
                  </w:rPr>
                  <m:t>over</m:t>
                </m:r>
                <m:r>
                  <m:rPr>
                    <m:sty m:val="p"/>
                  </m:rPr>
                  <w:rPr>
                    <w:rFonts w:ascii="Cambria Math" w:hAnsi="Cambria Math"/>
                  </w:rPr>
                  <m:t xml:space="preserve"> </m:t>
                </m:r>
                <m:r>
                  <w:rPr>
                    <w:rFonts w:ascii="Cambria Math" w:hAnsi="Cambria Math"/>
                  </w:rPr>
                  <m:t>last</m:t>
                </m:r>
                <m:r>
                  <m:rPr>
                    <m:sty m:val="p"/>
                  </m:rPr>
                  <w:rPr>
                    <w:rFonts w:ascii="Cambria Math" w:hAnsi="Cambria Math"/>
                  </w:rPr>
                  <m:t xml:space="preserve"> 5 </m:t>
                </m:r>
                <m:r>
                  <w:rPr>
                    <w:rFonts w:ascii="Cambria Math" w:hAnsi="Cambria Math"/>
                  </w:rPr>
                  <m:t>years</m:t>
                </m:r>
                <m:r>
                  <m:rPr>
                    <m:sty m:val="p"/>
                  </m:rPr>
                  <w:rPr>
                    <w:rFonts w:ascii="Cambria Math" w:hAnsi="Cambria Math"/>
                  </w:rPr>
                  <m:t>,</m:t>
                </m:r>
                <m:r>
                  <w:rPr>
                    <w:rFonts w:ascii="Cambria Math" w:hAnsi="Cambria Math"/>
                  </w:rPr>
                  <m:t>t</m:t>
                </m:r>
              </m:e>
            </m:func>
          </m:sub>
        </m:sSub>
        <m:r>
          <m:rPr>
            <m:sty m:val="p"/>
          </m:rPr>
          <w:rPr>
            <w:rFonts w:ascii="Cambria Math" w:hAnsi="Cambria Math"/>
          </w:rPr>
          <m:t>×</m:t>
        </m:r>
        <m:sSub>
          <m:sSubPr>
            <m:ctrlPr>
              <w:rPr>
                <w:rFonts w:ascii="Cambria Math" w:hAnsi="Cambria Math"/>
              </w:rPr>
            </m:ctrlPr>
          </m:sSubPr>
          <m:e>
            <m:r>
              <w:rPr>
                <w:rFonts w:ascii="Cambria Math" w:hAnsi="Cambria Math"/>
              </w:rPr>
              <m:t>Bonds</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1</m:t>
            </m:r>
          </m:sub>
        </m:sSub>
      </m:oMath>
      <w:r w:rsidR="00E12098" w:rsidRPr="00466BFC">
        <w:rPr>
          <w:rFonts w:hint="eastAsia"/>
        </w:rPr>
        <w:t xml:space="preserve"> </w:t>
      </w:r>
      <w:r w:rsidR="00E12098" w:rsidRPr="00466BFC">
        <w:t xml:space="preserve"> (1)</w:t>
      </w:r>
    </w:p>
    <w:p w14:paraId="1B95432E" w14:textId="29A1A7D1" w:rsidR="00E12098" w:rsidRPr="00466BFC" w:rsidRDefault="00E12098" w:rsidP="00AA1318">
      <w:pPr>
        <w:ind w:firstLine="480"/>
      </w:pPr>
      <w:r w:rsidRPr="00466BFC">
        <w:t xml:space="preserve">where </w:t>
      </w:r>
      <m:oMath>
        <m:sSubSup>
          <m:sSubSupPr>
            <m:ctrlPr>
              <w:rPr>
                <w:rFonts w:ascii="Cambria Math" w:hAnsi="Cambria Math"/>
              </w:rPr>
            </m:ctrlPr>
          </m:sSubSupPr>
          <m:e>
            <m:r>
              <w:rPr>
                <w:rFonts w:ascii="Cambria Math" w:hAnsi="Cambria Math"/>
              </w:rPr>
              <m:t>I</m:t>
            </m:r>
          </m:e>
          <m:sub>
            <m:r>
              <w:rPr>
                <w:rFonts w:ascii="Cambria Math" w:hAnsi="Cambria Math"/>
              </w:rPr>
              <m:t>i,t</m:t>
            </m:r>
          </m:sub>
          <m:sup>
            <m:r>
              <w:rPr>
                <w:rFonts w:ascii="Cambria Math" w:hAnsi="Cambria Math"/>
              </w:rPr>
              <m:t>*</m:t>
            </m:r>
          </m:sup>
        </m:sSubSup>
      </m:oMath>
      <w:r w:rsidRPr="00466BFC">
        <w:t xml:space="preserve"> is the hypothetical risk-free interest </w:t>
      </w:r>
      <w:proofErr w:type="gramStart"/>
      <w:r w:rsidRPr="00466BFC">
        <w:t>payments.</w:t>
      </w:r>
      <w:proofErr w:type="gramEnd"/>
      <w:r w:rsidRPr="00466BFC">
        <w:t xml:space="preserve"> </w:t>
      </w:r>
      <m:oMath>
        <m:sSubSup>
          <m:sSubSupPr>
            <m:ctrlPr>
              <w:rPr>
                <w:rFonts w:ascii="Cambria Math" w:hAnsi="Cambria Math"/>
                <w:i/>
              </w:rPr>
            </m:ctrlPr>
          </m:sSubSupPr>
          <m:e>
            <m:r>
              <w:rPr>
                <w:rFonts w:ascii="Cambria Math" w:hAnsi="Cambria Math"/>
              </w:rPr>
              <m:t>B</m:t>
            </m:r>
          </m:e>
          <m:sub>
            <m:r>
              <w:rPr>
                <w:rFonts w:ascii="Cambria Math" w:hAnsi="Cambria Math"/>
              </w:rPr>
              <m:t>i, t</m:t>
            </m:r>
          </m:sub>
          <m:sup>
            <m:r>
              <w:rPr>
                <w:rFonts w:ascii="Cambria Math" w:hAnsi="Cambria Math"/>
              </w:rPr>
              <m:t>S</m:t>
            </m:r>
          </m:sup>
        </m:sSubSup>
      </m:oMath>
      <w:r w:rsidRPr="00466BFC">
        <w:t xml:space="preserve">, </w:t>
      </w:r>
      <m:oMath>
        <m:sSubSup>
          <m:sSubSupPr>
            <m:ctrlPr>
              <w:rPr>
                <w:rFonts w:ascii="Cambria Math" w:hAnsi="Cambria Math"/>
                <w:i/>
              </w:rPr>
            </m:ctrlPr>
          </m:sSubSupPr>
          <m:e>
            <m:r>
              <w:rPr>
                <w:rFonts w:ascii="Cambria Math" w:hAnsi="Cambria Math"/>
              </w:rPr>
              <m:t>B</m:t>
            </m:r>
          </m:e>
          <m:sub>
            <m:r>
              <w:rPr>
                <w:rFonts w:ascii="Cambria Math" w:hAnsi="Cambria Math"/>
              </w:rPr>
              <m:t>i, t</m:t>
            </m:r>
          </m:sub>
          <m:sup>
            <m:r>
              <w:rPr>
                <w:rFonts w:ascii="Cambria Math" w:hAnsi="Cambria Math"/>
              </w:rPr>
              <m:t>L</m:t>
            </m:r>
          </m:sup>
        </m:sSubSup>
      </m:oMath>
      <w:r w:rsidRPr="00466BFC">
        <w:t xml:space="preserve">, and </w:t>
      </w:r>
      <m:oMath>
        <m:sSub>
          <m:sSubPr>
            <m:ctrlPr>
              <w:rPr>
                <w:rFonts w:ascii="Cambria Math" w:hAnsi="Cambria Math"/>
                <w:i/>
              </w:rPr>
            </m:ctrlPr>
          </m:sSubPr>
          <m:e>
            <m:r>
              <w:rPr>
                <w:rFonts w:ascii="Cambria Math" w:hAnsi="Cambria Math"/>
              </w:rPr>
              <m:t>Bonds</m:t>
            </m:r>
          </m:e>
          <m:sub>
            <m:r>
              <w:rPr>
                <w:rFonts w:ascii="Cambria Math" w:hAnsi="Cambria Math"/>
              </w:rPr>
              <m:t>i,t</m:t>
            </m:r>
          </m:sub>
        </m:sSub>
      </m:oMath>
      <w:r w:rsidRPr="00466BFC">
        <w:t xml:space="preserve"> are short-term borrowings from banks, long-term borrowings from banks, and total bonds outstanding of firm </w:t>
      </w:r>
      <w:proofErr w:type="spellStart"/>
      <w:r w:rsidRPr="00466BFC">
        <w:rPr>
          <w:i/>
        </w:rPr>
        <w:t>i</w:t>
      </w:r>
      <w:proofErr w:type="spellEnd"/>
      <w:r w:rsidRPr="00466BFC">
        <w:t xml:space="preserve"> at the end of year </w:t>
      </w:r>
      <w:r w:rsidRPr="00466BFC">
        <w:rPr>
          <w:i/>
        </w:rPr>
        <w:t>t</w:t>
      </w:r>
      <w:r w:rsidRPr="00466BFC">
        <w:t xml:space="preserve">. </w:t>
      </w:r>
      <m:oMath>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S</m:t>
            </m:r>
          </m:sup>
        </m:sSubSup>
      </m:oMath>
      <w:r w:rsidRPr="00466BFC">
        <w:t xml:space="preserve"> and </w:t>
      </w:r>
      <m:oMath>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L</m:t>
            </m:r>
          </m:sup>
        </m:sSubSup>
      </m:oMath>
      <w:r w:rsidRPr="00466BFC">
        <w:t xml:space="preserve"> are the average short-term and long-term prime rates for year t, respectively. </w:t>
      </w:r>
      <m:oMath>
        <m:sSub>
          <m:sSubPr>
            <m:ctrlPr>
              <w:rPr>
                <w:rFonts w:ascii="Cambria Math" w:hAnsi="Cambria Math"/>
                <w:i/>
              </w:rPr>
            </m:ctrlPr>
          </m:sSubPr>
          <m:e>
            <m:r>
              <w:rPr>
                <w:rFonts w:ascii="Cambria Math" w:hAnsi="Cambria Math"/>
              </w:rPr>
              <m:t>rcb</m:t>
            </m:r>
          </m:e>
          <m:sub>
            <m:func>
              <m:funcPr>
                <m:ctrlPr>
                  <w:rPr>
                    <w:rFonts w:ascii="Cambria Math" w:hAnsi="Cambria Math"/>
                    <w:i/>
                  </w:rPr>
                </m:ctrlPr>
              </m:funcPr>
              <m:fName>
                <m:r>
                  <m:rPr>
                    <m:sty m:val="p"/>
                  </m:rPr>
                  <w:rPr>
                    <w:rFonts w:ascii="Cambria Math" w:hAnsi="Cambria Math"/>
                  </w:rPr>
                  <m:t>min</m:t>
                </m:r>
              </m:fName>
              <m:e>
                <m:r>
                  <w:rPr>
                    <w:rFonts w:ascii="Cambria Math" w:hAnsi="Cambria Math"/>
                  </w:rPr>
                  <m:t>over last 5 years,t</m:t>
                </m:r>
              </m:e>
            </m:func>
          </m:sub>
        </m:sSub>
      </m:oMath>
      <w:r w:rsidRPr="00466BFC">
        <w:t xml:space="preserve"> is the minimum rate on a convertible corporate bond issued over the previous five years before year t. Shot-term means less than one year, and long-term means over one year. The drawback of this approach is that it may produce misjudgment or omission of zombie firms. </w:t>
      </w:r>
    </w:p>
    <w:p w14:paraId="436C3903" w14:textId="32EF3CF0" w:rsidR="00E829B0" w:rsidRPr="00466BFC" w:rsidRDefault="00E829B0" w:rsidP="00B20FCC">
      <w:pPr>
        <w:pStyle w:val="3"/>
      </w:pPr>
      <w:r w:rsidRPr="00466BFC">
        <w:lastRenderedPageBreak/>
        <w:t>Dynamics of the PMC fiscal reform and zombie firm by using the Tan and FN-CHK methods</w:t>
      </w:r>
    </w:p>
    <w:p w14:paraId="08D59854" w14:textId="232FA7D6" w:rsidR="004419D6" w:rsidRDefault="004419D6" w:rsidP="00E829B0">
      <w:pPr>
        <w:pStyle w:val="Notes"/>
      </w:pPr>
      <w:r>
        <w:rPr>
          <w:noProof/>
        </w:rPr>
        <w:drawing>
          <wp:inline distT="0" distB="0" distL="0" distR="0" wp14:anchorId="5898D5A6" wp14:editId="52E98B54">
            <wp:extent cx="5274310" cy="3914222"/>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14222"/>
                    </a:xfrm>
                    <a:prstGeom prst="rect">
                      <a:avLst/>
                    </a:prstGeom>
                    <a:noFill/>
                    <a:ln>
                      <a:noFill/>
                    </a:ln>
                  </pic:spPr>
                </pic:pic>
              </a:graphicData>
            </a:graphic>
          </wp:inline>
        </w:drawing>
      </w:r>
    </w:p>
    <w:p w14:paraId="60D62626" w14:textId="7F29FCD6" w:rsidR="00E829B0" w:rsidRPr="00466BFC" w:rsidRDefault="00E829B0" w:rsidP="00E829B0">
      <w:pPr>
        <w:pStyle w:val="Notes"/>
        <w:rPr>
          <w:rFonts w:eastAsiaTheme="majorHAnsi"/>
        </w:rPr>
      </w:pPr>
      <w:r w:rsidRPr="00466BFC">
        <w:rPr>
          <w:rFonts w:eastAsiaTheme="majorHAnsi"/>
        </w:rPr>
        <w:t xml:space="preserve">Notes: The figure plots the impact of the PMC fiscal reform on zombie firms. Panel A and Panel B are the </w:t>
      </w:r>
      <w:r w:rsidRPr="00466BFC">
        <w:t xml:space="preserve">zombie firms and the other firms by using the Tan method, </w:t>
      </w:r>
      <w:r w:rsidRPr="00466BFC">
        <w:rPr>
          <w:rFonts w:eastAsiaTheme="majorHAnsi"/>
        </w:rPr>
        <w:t xml:space="preserve">Panel </w:t>
      </w:r>
      <w:r w:rsidR="00046C30" w:rsidRPr="00466BFC">
        <w:rPr>
          <w:rFonts w:eastAsiaTheme="majorHAnsi"/>
        </w:rPr>
        <w:t xml:space="preserve">C </w:t>
      </w:r>
      <w:r w:rsidRPr="00466BFC">
        <w:rPr>
          <w:rFonts w:eastAsiaTheme="majorHAnsi"/>
        </w:rPr>
        <w:t xml:space="preserve">and Panel </w:t>
      </w:r>
      <w:r w:rsidR="00046C30" w:rsidRPr="00466BFC">
        <w:rPr>
          <w:rFonts w:eastAsiaTheme="majorHAnsi"/>
        </w:rPr>
        <w:t xml:space="preserve">D </w:t>
      </w:r>
      <w:r w:rsidRPr="00466BFC">
        <w:rPr>
          <w:rFonts w:eastAsiaTheme="majorHAnsi"/>
        </w:rPr>
        <w:t xml:space="preserve">are the </w:t>
      </w:r>
      <w:r w:rsidRPr="00466BFC">
        <w:t xml:space="preserve">zombie firms, and the other firms by using the FN-CHK method. </w:t>
      </w:r>
      <w:r w:rsidRPr="00466BFC">
        <w:rPr>
          <w:rFonts w:eastAsiaTheme="majorHAnsi"/>
        </w:rPr>
        <w:t>All observations are at the county–year level. The dashed lines represent 95% confidence intervals.</w:t>
      </w:r>
    </w:p>
    <w:p w14:paraId="2E53F980" w14:textId="21C4C6C0" w:rsidR="00E829B0" w:rsidRPr="00466BFC" w:rsidRDefault="00E829B0" w:rsidP="00B20FCC">
      <w:pPr>
        <w:pStyle w:val="3"/>
      </w:pPr>
      <w:r w:rsidRPr="00466BFC">
        <w:lastRenderedPageBreak/>
        <w:t>Placebo test of the PMC fiscal reform and the zombie firms using the Tan and FN-CHK methods</w:t>
      </w:r>
    </w:p>
    <w:p w14:paraId="1C813E76" w14:textId="782A4EF8" w:rsidR="004419D6" w:rsidRDefault="004419D6" w:rsidP="00E829B0">
      <w:pPr>
        <w:pStyle w:val="Notes"/>
      </w:pPr>
      <w:r>
        <w:rPr>
          <w:noProof/>
        </w:rPr>
        <w:drawing>
          <wp:inline distT="0" distB="0" distL="0" distR="0" wp14:anchorId="1DAD9730" wp14:editId="7971EEE8">
            <wp:extent cx="5274310" cy="346297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462975"/>
                    </a:xfrm>
                    <a:prstGeom prst="rect">
                      <a:avLst/>
                    </a:prstGeom>
                    <a:noFill/>
                    <a:ln>
                      <a:noFill/>
                    </a:ln>
                  </pic:spPr>
                </pic:pic>
              </a:graphicData>
            </a:graphic>
          </wp:inline>
        </w:drawing>
      </w:r>
    </w:p>
    <w:p w14:paraId="1A7F26B4" w14:textId="4D00386B" w:rsidR="00E829B0" w:rsidRPr="00466BFC" w:rsidRDefault="00E829B0" w:rsidP="00E829B0">
      <w:pPr>
        <w:pStyle w:val="Notes"/>
      </w:pPr>
      <w:r w:rsidRPr="00466BFC">
        <w:rPr>
          <w:rFonts w:eastAsiaTheme="majorHAnsi"/>
        </w:rPr>
        <w:t>Notes: The figure plots the results of the placebo test. The dependent variables are the natural log of zombie firms</w:t>
      </w:r>
      <w:r w:rsidRPr="00466BFC">
        <w:t>.</w:t>
      </w:r>
      <w:r w:rsidRPr="00466BFC">
        <w:rPr>
          <w:rFonts w:eastAsiaTheme="majorHAnsi"/>
        </w:rPr>
        <w:t xml:space="preserve"> Panel A and Panel B are the </w:t>
      </w:r>
      <w:r w:rsidRPr="00466BFC">
        <w:t xml:space="preserve">zombie firms and the other firms by using the Tan method, </w:t>
      </w:r>
      <w:r w:rsidRPr="00466BFC">
        <w:rPr>
          <w:rFonts w:eastAsiaTheme="majorHAnsi"/>
        </w:rPr>
        <w:t xml:space="preserve">Panel </w:t>
      </w:r>
      <w:r w:rsidR="007C1235" w:rsidRPr="00466BFC">
        <w:rPr>
          <w:rFonts w:eastAsiaTheme="majorHAnsi"/>
        </w:rPr>
        <w:t xml:space="preserve">C </w:t>
      </w:r>
      <w:r w:rsidRPr="00466BFC">
        <w:rPr>
          <w:rFonts w:eastAsiaTheme="majorHAnsi"/>
        </w:rPr>
        <w:t xml:space="preserve">and Panel </w:t>
      </w:r>
      <w:r w:rsidR="007C1235" w:rsidRPr="00466BFC">
        <w:rPr>
          <w:rFonts w:eastAsiaTheme="majorHAnsi"/>
        </w:rPr>
        <w:t xml:space="preserve">D </w:t>
      </w:r>
      <w:r w:rsidRPr="00466BFC">
        <w:rPr>
          <w:rFonts w:eastAsiaTheme="majorHAnsi"/>
        </w:rPr>
        <w:t xml:space="preserve">are the </w:t>
      </w:r>
      <w:r w:rsidRPr="00466BFC">
        <w:t>zombie firms, and the other firms by using the FN-CHK method. All observations are at the county–year level. The figure shows the cumulative distribution density of 500 pseudo estimations. The vertical line presents the result of columns (4) to (7) in Table 2, respectively.</w:t>
      </w:r>
    </w:p>
    <w:p w14:paraId="02DD8DD1" w14:textId="75FA33B1" w:rsidR="00361F96" w:rsidRPr="00466BFC" w:rsidRDefault="00361F96" w:rsidP="00361F96">
      <w:pPr>
        <w:pStyle w:val="3"/>
        <w:spacing w:before="326" w:after="326" w:line="240" w:lineRule="auto"/>
      </w:pPr>
      <w:r w:rsidRPr="00466BFC">
        <w:rPr>
          <w:rFonts w:eastAsiaTheme="majorEastAsia"/>
        </w:rPr>
        <w:t xml:space="preserve">Further analysis: </w:t>
      </w:r>
      <w:r w:rsidRPr="00466BFC">
        <w:t xml:space="preserve">How the PMC fiscal reform affects local governments’ fiscal burden and fiscal capacity </w:t>
      </w:r>
    </w:p>
    <w:p w14:paraId="089645C0" w14:textId="698ED838" w:rsidR="00361F96" w:rsidRPr="00466BFC" w:rsidRDefault="00361F96" w:rsidP="00361F96">
      <w:pPr>
        <w:ind w:firstLine="499"/>
      </w:pPr>
      <w:r w:rsidRPr="00466BFC">
        <w:rPr>
          <w:rFonts w:cs="Times New Roman"/>
          <w:spacing w:val="3"/>
          <w:w w:val="102"/>
        </w:rPr>
        <w:t>W</w:t>
      </w:r>
      <w:r w:rsidRPr="00466BFC">
        <w:rPr>
          <w:rFonts w:cs="Times New Roman"/>
        </w:rPr>
        <w:t xml:space="preserve">e first explore the impacts of </w:t>
      </w:r>
      <w:r w:rsidRPr="00466BFC">
        <w:rPr>
          <w:rFonts w:cs="Times New Roman"/>
          <w:spacing w:val="3"/>
          <w:w w:val="102"/>
        </w:rPr>
        <w:t xml:space="preserve">the PMC </w:t>
      </w:r>
      <w:r w:rsidRPr="00466BFC">
        <w:rPr>
          <w:rFonts w:cs="Times New Roman"/>
        </w:rPr>
        <w:t>fiscal</w:t>
      </w:r>
      <w:r w:rsidRPr="00466BFC">
        <w:rPr>
          <w:rFonts w:cs="Times New Roman"/>
          <w:spacing w:val="3"/>
          <w:w w:val="102"/>
        </w:rPr>
        <w:t xml:space="preserve"> reform on </w:t>
      </w:r>
      <w:r w:rsidRPr="00466BFC">
        <w:rPr>
          <w:rFonts w:cs="Times New Roman"/>
        </w:rPr>
        <w:t xml:space="preserve">county-level governments’ fiscal burden. We use three different indicators as proxy variables of county-level governments’ fiscal burden, including the ratio of local fiscal expenditure to revenue (referring to Huang &amp; Du </w:t>
      </w:r>
      <w:r w:rsidRPr="00466BFC">
        <w:rPr>
          <w:rFonts w:cs="Times New Roman"/>
        </w:rPr>
        <w:fldChar w:fldCharType="begin"/>
      </w:r>
      <w:r w:rsidRPr="00466BFC">
        <w:rPr>
          <w:rFonts w:cs="Times New Roman"/>
        </w:rPr>
        <w:instrText xml:space="preserve"> ADDIN ZOTERO_ITEM CSL_CITATION {"citationID":"v73uHupf","properties":{"formattedCitation":"[6]","plainCitation":"[6]","noteIndex":0},"citationItems":[{"id":23773,"uris":["http://zotero.org/users/6702469/items/BNTS3DIS"],"itemData":{"id":23773,"type":"article-journal","abstract":"China's stimulus plan in 2009–2010 brought local government financing vehicles (LGFVs) and new types of land finance into the spotlight. This paper uses national parcel-level land transaction data to examine the causes and consequences of LGFVs' land purchasing behavior in China. We found that LGFVs overbid significantly in terms of land prices. We explore channels through which LGFVs bid high prices for land. The stimulus plan induced local government to increase debt and rely more on land-based mortgages and land leasing revenue. Fiscal pressure led to an increase in LGFVs bidding for land. We found that the stimulus plan changed local governments' control over land leasing and land finance. Local governments hold more of the land market and inflate land prices following implementation of the stimulus plan.","container-title":"China Economic Review","DOI":"10.1016/j.chieco.2018.04.004","ISSN":"1043-951X","journalAbbreviation":"China Economic Review","language":"en","page":"85-100","source":"ScienceDirect","title":"Holding the market under the stimulus plan: Local government financing vehicles' land purchasing behavior in China","title-short":"Holding the market under the stimulus plan","volume":"50","author":[{"family":"Huang","given":"Zhonghua"},{"family":"Du","given":"Xuejun"}],"issued":{"date-parts":[["2018",8,1]]}},"suppress-author":true}],"schema":"https://github.com/citation-style-language/schema/raw/master/csl-citation.json"} </w:instrText>
      </w:r>
      <w:r w:rsidRPr="00466BFC">
        <w:rPr>
          <w:rFonts w:cs="Times New Roman"/>
        </w:rPr>
        <w:fldChar w:fldCharType="separate"/>
      </w:r>
      <w:r w:rsidRPr="00466BFC">
        <w:rPr>
          <w:rFonts w:cs="Times New Roman"/>
        </w:rPr>
        <w:t>[6]</w:t>
      </w:r>
      <w:r w:rsidRPr="00466BFC">
        <w:rPr>
          <w:rFonts w:cs="Times New Roman"/>
        </w:rPr>
        <w:fldChar w:fldCharType="end"/>
      </w:r>
      <w:r w:rsidRPr="00466BFC">
        <w:rPr>
          <w:rFonts w:cs="Times New Roman"/>
        </w:rPr>
        <w:t xml:space="preserve">), the ratio of the gap between local government expenditure and revenue to the revenue (referring to </w:t>
      </w:r>
      <w:r w:rsidRPr="00466BFC">
        <w:rPr>
          <w:rFonts w:cs="Times New Roman"/>
        </w:rPr>
        <w:fldChar w:fldCharType="begin"/>
      </w:r>
      <w:r w:rsidR="002F539B">
        <w:rPr>
          <w:rFonts w:cs="Times New Roman"/>
        </w:rPr>
        <w:instrText xml:space="preserve"> ADDIN ZOTERO_ITEM CSL_CITATION {"citationID":"AARgG6nk","properties":{"formattedCitation":"[2]","plainCitation":"[2]","noteIndex":0},"citationItems":[{"id":30612,"uris":["http://zotero.org/users/6702469/items/KQY793A7"],"itemData":{"id":30612,"type":"article-journal","abstract":"China recently initiated a major decentralization reform to simultaneously improve tax autonomy and fiscal transfers to county governments. We use an instrumented difference-in-differences method and a county-level panel dataset for 1995–2014 to examine the incentive effects of this reform. We find that the reform significantly reduced local tax enforcement (i.e., the degree to which county governments collect legally mandated tax obligations from companies and households); moreover, this result appears to be driven by the opposing incentive effects of increased local tax autonomy and fiscal transfers. In particular, while the reform motivated county governments to improve tax enforcement by enhancing local tax autonomy, it dampened local tax enforcement because of increased fiscal transfers. Our findings provide support to the argument in the decentralization literature that improving local tax autonomy is a more effective way than increasing fiscal transfers to finance local governments while strengthening local fiscal discipline.","collection-title":"Cities in China","container-title":"Journal of Urban Economics","DOI":"10.1016/j.jue.2019.103225","ISSN":"0094-1190","journalAbbreviation":"Journal of Urban Economics","language":"en","page":"103225","source":"ScienceDirect","title":"Decentralization, incentives, and local tax enforcement","volume":"115","author":[{"family":"Jia","given":"Junxue"},{"family":"Ding","given":"Siying"},{"family":"Liu","given":"Yongzheng"}],"issued":{"date-parts":[["2020",1,1]]}}}],"schema":"https://github.com/citation-style-language/schema/raw/master/csl-citation.json"} </w:instrText>
      </w:r>
      <w:r w:rsidRPr="00466BFC">
        <w:rPr>
          <w:rFonts w:cs="Times New Roman"/>
        </w:rPr>
        <w:fldChar w:fldCharType="separate"/>
      </w:r>
      <w:r w:rsidRPr="00466BFC">
        <w:rPr>
          <w:rFonts w:cs="Times New Roman"/>
        </w:rPr>
        <w:t>[2]</w:t>
      </w:r>
      <w:r w:rsidRPr="00466BFC">
        <w:rPr>
          <w:rFonts w:cs="Times New Roman"/>
        </w:rPr>
        <w:fldChar w:fldCharType="end"/>
      </w:r>
      <w:r w:rsidRPr="00466BFC">
        <w:rPr>
          <w:rFonts w:cs="Times New Roman"/>
        </w:rPr>
        <w:t xml:space="preserve">), and the ratio of the gap between local government expenditure and revenue to the GDP (referring to </w:t>
      </w:r>
      <w:r w:rsidRPr="00466BFC">
        <w:rPr>
          <w:rStyle w:val="a9"/>
          <w:rFonts w:cs="Times New Roman"/>
          <w:color w:val="auto"/>
          <w:szCs w:val="21"/>
        </w:rPr>
        <w:fldChar w:fldCharType="begin"/>
      </w:r>
      <w:r w:rsidRPr="00466BFC">
        <w:rPr>
          <w:rStyle w:val="a9"/>
          <w:rFonts w:cs="Times New Roman"/>
          <w:color w:val="auto"/>
          <w:szCs w:val="21"/>
        </w:rPr>
        <w:instrText xml:space="preserve"> ADDIN ZOTERO_ITEM CSL_CITATION {"citationID":"SM1k8kDJ","properties":{"formattedCitation":"[7]","plainCitation":"[7]","noteIndex":0},"citationItems":[{"id":23558,"uris":["http://zotero.org/users/6702469/items/J4XM9AI5"],"itemData":{"id":23558,"type":"article-journal","abstract":"This paper studies how economic policy uncertainty affects corporate tax burden. We show that economic policy uncertainty is positively related to corporate tax burden, and the effect is stronger when the tax quotas are higher. Furthermore, we find that economic policy uncertainty strengthens tax collection by increasing government fiscal pressure, thereby increasing corporate tax burden. Besides, the effects of economic policy uncertainty on corporate tax burden are primarily significant in state-owned enterprises (SOEs), non-high-tech firms, firms from the eastern areas and service industry firms. The evidence illustrates that keeping the transparency and stability of economic policies helps to cut tax burden effectively.","container-title":"China Economic Review","DOI":"10.1016/j.chieco.2019.101303","ISSN":"1043-951X","journalAbbreviation":"China Economic Review","language":"en","page":"101303","source":"ScienceDirect","title":"Economic policy uncertainty, tax quotas and corporate tax burden: Evidence from China","title-short":"Economic policy uncertainty, tax quotas and corporate tax burden","volume":"56","author":[{"family":"Dang","given":"Dandan"},{"family":"Fang","given":"Hongsheng"},{"family":"He","given":"Minyuan"}],"issued":{"date-parts":[["2019",8,1]]}}}],"schema":"https://github.com/citation-style-language/schema/raw/master/csl-citation.json"} </w:instrText>
      </w:r>
      <w:r w:rsidRPr="00466BFC">
        <w:rPr>
          <w:rStyle w:val="a9"/>
          <w:rFonts w:cs="Times New Roman"/>
          <w:color w:val="auto"/>
          <w:szCs w:val="21"/>
        </w:rPr>
        <w:fldChar w:fldCharType="separate"/>
      </w:r>
      <w:r w:rsidRPr="00466BFC">
        <w:rPr>
          <w:rFonts w:cs="Times New Roman"/>
        </w:rPr>
        <w:t>[7]</w:t>
      </w:r>
      <w:r w:rsidRPr="00466BFC">
        <w:rPr>
          <w:rStyle w:val="a9"/>
          <w:rFonts w:cs="Times New Roman"/>
          <w:color w:val="auto"/>
          <w:szCs w:val="21"/>
        </w:rPr>
        <w:fldChar w:fldCharType="end"/>
      </w:r>
      <w:r w:rsidRPr="00466BFC">
        <w:rPr>
          <w:rFonts w:hint="eastAsia"/>
        </w:rPr>
        <w:t xml:space="preserve"> and</w:t>
      </w:r>
      <w:r w:rsidRPr="00466BFC">
        <w:t xml:space="preserve"> </w:t>
      </w:r>
      <w:r w:rsidRPr="00466BFC">
        <w:rPr>
          <w:rFonts w:cs="Times New Roman"/>
        </w:rPr>
        <w:lastRenderedPageBreak/>
        <w:fldChar w:fldCharType="begin"/>
      </w:r>
      <w:r w:rsidRPr="00466BFC">
        <w:rPr>
          <w:rFonts w:cs="Times New Roman"/>
        </w:rPr>
        <w:instrText xml:space="preserve"> ADDIN ZOTERO_ITEM CSL_CITATION {"citationID":"qvsSov09","properties":{"formattedCitation":"[8]","plainCitation":"[8]","noteIndex":0},"citationItems":[{"id":23572,"uris":["http://zotero.org/users/6702469/items/RAWC63LY"],"itemData":{"id":23572,"type":"article-journal","abstract":"Budget deficit has been a common fiscal pressure facing Chinese cities since the 1994 fiscal reform. Meanwhile, land lease sales have become a significant off-budgetary revenue to local governments since 2003. This paper investigates whether financing budget deficit is an important driving force of the recent soaring housing prices when local governments function as the monopoly supplier of urban land. A conceptual framework is developed to illustrate a transmission mechanism from budget deficit to housing prices. This leads to an empirical model consisting of two simultaneous structural equations for housing prices and land prices. Using data for the 35 major Chinese cities from 2003 to 2011, an empirical exercise shows that although budget deficit has a positive effect on land prices, it is the factors from demand side, such as amenities, income and the user cost of housing capital, that have been pulling up the housing prices.","container-title":"China Economic Review","DOI":"10.1016/j.chieco.2014.08.007","ISSN":"1043-951X","journalAbbreviation":"China Economic Review","language":"en","page":"183-196","source":"ScienceDirect","title":"Does local governments’ budget deficit push up housing prices in China?","volume":"35","author":[{"family":"Wu","given":"Guiying Laura"},{"family":"Feng","given":"Qu"},{"family":"Li","given":"Pei"}],"issued":{"date-parts":[["2015",9,1]]}}}],"schema":"https://github.com/citation-style-language/schema/raw/master/csl-citation.json"} </w:instrText>
      </w:r>
      <w:r w:rsidRPr="00466BFC">
        <w:rPr>
          <w:rFonts w:cs="Times New Roman"/>
        </w:rPr>
        <w:fldChar w:fldCharType="separate"/>
      </w:r>
      <w:r w:rsidRPr="00466BFC">
        <w:rPr>
          <w:rFonts w:cs="Times New Roman"/>
        </w:rPr>
        <w:t>[8]</w:t>
      </w:r>
      <w:r w:rsidRPr="00466BFC">
        <w:rPr>
          <w:rFonts w:cs="Times New Roman"/>
        </w:rPr>
        <w:fldChar w:fldCharType="end"/>
      </w:r>
      <w:r w:rsidRPr="00466BFC">
        <w:rPr>
          <w:rFonts w:cs="Times New Roman"/>
        </w:rPr>
        <w:t xml:space="preserve">). </w:t>
      </w:r>
      <w:r w:rsidRPr="00466BFC">
        <w:t>Columns (1)-(3) of Table S</w:t>
      </w:r>
      <w:r w:rsidR="00D21FEC">
        <w:t>2</w:t>
      </w:r>
      <w:r w:rsidRPr="00466BFC">
        <w:t xml:space="preserve"> report the impact of the PMC fiscal reform on the fiscal burden of local governments. The results show that the PMC fiscal reform has a significant negative impact on the fiscal burden of </w:t>
      </w:r>
      <w:r w:rsidRPr="00466BFC">
        <w:rPr>
          <w:rFonts w:cs="Times New Roman"/>
        </w:rPr>
        <w:t>county-level governments</w:t>
      </w:r>
      <w:r w:rsidRPr="00466BFC">
        <w:t xml:space="preserve">, indicating that the PMC fiscal reform significantly reduces the fiscal burden of </w:t>
      </w:r>
      <w:r w:rsidRPr="00466BFC">
        <w:rPr>
          <w:rFonts w:cs="Times New Roman"/>
        </w:rPr>
        <w:t>county-level governments</w:t>
      </w:r>
      <w:r w:rsidRPr="00466BFC">
        <w:t>.</w:t>
      </w:r>
    </w:p>
    <w:p w14:paraId="07FE7A6C" w14:textId="6F236BC3" w:rsidR="00361F96" w:rsidRPr="00466BFC" w:rsidRDefault="00361F96" w:rsidP="00361F96">
      <w:pPr>
        <w:ind w:firstLine="480"/>
        <w:rPr>
          <w:rFonts w:cs="Times New Roman"/>
        </w:rPr>
      </w:pPr>
      <w:r w:rsidRPr="00466BFC">
        <w:rPr>
          <w:rFonts w:cs="Times New Roman"/>
        </w:rPr>
        <w:t>Then we explore the impacts of the PMC fiscal reform on county-level governments’ fiscal capacity. We use four different indicators as proxy variables of county-level governments’ fiscal capacity</w:t>
      </w:r>
      <w:r w:rsidRPr="00466BFC">
        <w:rPr>
          <w:rFonts w:cs="Times New Roman" w:hint="eastAsia"/>
        </w:rPr>
        <w:t>,</w:t>
      </w:r>
      <w:r w:rsidRPr="00466BFC">
        <w:rPr>
          <w:rFonts w:cs="Times New Roman"/>
        </w:rPr>
        <w:t xml:space="preserve"> including the fiscal self-sufficiency rate measured by the ratio of local fiscal revenue to expenditure, the ratio of local fiscal revenue to GDP, the local fiscal revenue per capita, and the local intergovernmental fiscal transfer per capita (including the intergovernmental fiscal transfer payments and the tax rebate). </w:t>
      </w:r>
      <w:r w:rsidRPr="00466BFC">
        <w:t>Columns (4)-(7) of Table S</w:t>
      </w:r>
      <w:r w:rsidR="00D21FEC">
        <w:t>2</w:t>
      </w:r>
      <w:r w:rsidRPr="00466BFC">
        <w:t xml:space="preserve"> report the impact of PMC fiscal reform on the </w:t>
      </w:r>
      <w:r w:rsidRPr="00466BFC">
        <w:rPr>
          <w:rFonts w:cs="Times New Roman"/>
        </w:rPr>
        <w:t>fiscal capacity</w:t>
      </w:r>
      <w:r w:rsidRPr="00466BFC">
        <w:t xml:space="preserve"> of local governments. The significant positive results show that the PMC fiscal reform has significantly improved the </w:t>
      </w:r>
      <w:r w:rsidRPr="00466BFC">
        <w:rPr>
          <w:rFonts w:cs="Times New Roman"/>
        </w:rPr>
        <w:t xml:space="preserve">fiscal capacity of county-level government. The results in Table </w:t>
      </w:r>
      <w:r w:rsidRPr="00466BFC">
        <w:t>S</w:t>
      </w:r>
      <w:r w:rsidR="00D21FEC">
        <w:t>2</w:t>
      </w:r>
      <w:r w:rsidRPr="00466BFC">
        <w:rPr>
          <w:rFonts w:cs="Times New Roman"/>
        </w:rPr>
        <w:t xml:space="preserve"> show that the PMC fiscal reform significantly decreases the fiscal burden and improves the fiscal capacity of county-level government.</w:t>
      </w:r>
    </w:p>
    <w:p w14:paraId="48AB3706" w14:textId="71E84540" w:rsidR="00361F96" w:rsidRPr="00466BFC" w:rsidRDefault="00361F96" w:rsidP="00361F96">
      <w:pPr>
        <w:pStyle w:val="tablename"/>
        <w:spacing w:before="163"/>
      </w:pPr>
      <w:r w:rsidRPr="00466BFC">
        <w:t>Table</w:t>
      </w:r>
      <w:r w:rsidR="003D7F11">
        <w:t xml:space="preserve"> S</w:t>
      </w:r>
      <w:r w:rsidR="00D21FEC">
        <w:t>2</w:t>
      </w:r>
      <w:r w:rsidR="000329B1">
        <w:t>.</w:t>
      </w:r>
      <w:r w:rsidRPr="00466BFC">
        <w:t xml:space="preserve"> How the PMC fiscal reform affects local governments’ fiscal burden and fiscal capacity</w:t>
      </w:r>
    </w:p>
    <w:tbl>
      <w:tblPr>
        <w:tblW w:w="5313"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128"/>
        <w:gridCol w:w="928"/>
        <w:gridCol w:w="923"/>
        <w:gridCol w:w="920"/>
        <w:gridCol w:w="921"/>
        <w:gridCol w:w="981"/>
        <w:gridCol w:w="992"/>
        <w:gridCol w:w="1033"/>
      </w:tblGrid>
      <w:tr w:rsidR="00466BFC" w:rsidRPr="00466BFC" w14:paraId="43546379" w14:textId="77777777" w:rsidTr="0070100B">
        <w:trPr>
          <w:trHeight w:val="278"/>
        </w:trPr>
        <w:tc>
          <w:tcPr>
            <w:tcW w:w="1205" w:type="pct"/>
          </w:tcPr>
          <w:p w14:paraId="6B6ABBCB" w14:textId="77777777" w:rsidR="00361F96" w:rsidRPr="0070100B" w:rsidRDefault="00361F96" w:rsidP="003D55D5">
            <w:pPr>
              <w:pStyle w:val="Tablecontent"/>
              <w:ind w:firstLine="360"/>
              <w:rPr>
                <w:b/>
              </w:rPr>
            </w:pPr>
          </w:p>
        </w:tc>
        <w:tc>
          <w:tcPr>
            <w:tcW w:w="526" w:type="pct"/>
          </w:tcPr>
          <w:p w14:paraId="78B35327" w14:textId="77777777" w:rsidR="00361F96" w:rsidRPr="0070100B" w:rsidRDefault="00361F96" w:rsidP="003D55D5">
            <w:pPr>
              <w:pStyle w:val="Tablecontent"/>
              <w:rPr>
                <w:b/>
              </w:rPr>
            </w:pPr>
            <w:r w:rsidRPr="0070100B">
              <w:rPr>
                <w:b/>
              </w:rPr>
              <w:t>(1)</w:t>
            </w:r>
          </w:p>
        </w:tc>
        <w:tc>
          <w:tcPr>
            <w:tcW w:w="523" w:type="pct"/>
          </w:tcPr>
          <w:p w14:paraId="1289FB7A" w14:textId="77777777" w:rsidR="00361F96" w:rsidRPr="0070100B" w:rsidRDefault="00361F96" w:rsidP="003D55D5">
            <w:pPr>
              <w:pStyle w:val="Tablecontent"/>
              <w:rPr>
                <w:b/>
              </w:rPr>
            </w:pPr>
            <w:r w:rsidRPr="0070100B">
              <w:rPr>
                <w:b/>
              </w:rPr>
              <w:t>(2)</w:t>
            </w:r>
          </w:p>
        </w:tc>
        <w:tc>
          <w:tcPr>
            <w:tcW w:w="521" w:type="pct"/>
          </w:tcPr>
          <w:p w14:paraId="528137FC" w14:textId="77777777" w:rsidR="00361F96" w:rsidRPr="0070100B" w:rsidRDefault="00361F96" w:rsidP="003D55D5">
            <w:pPr>
              <w:pStyle w:val="Tablecontent"/>
              <w:rPr>
                <w:b/>
              </w:rPr>
            </w:pPr>
            <w:r w:rsidRPr="0070100B">
              <w:rPr>
                <w:b/>
              </w:rPr>
              <w:t>(3)</w:t>
            </w:r>
          </w:p>
        </w:tc>
        <w:tc>
          <w:tcPr>
            <w:tcW w:w="522" w:type="pct"/>
          </w:tcPr>
          <w:p w14:paraId="424D8F05" w14:textId="77777777" w:rsidR="00361F96" w:rsidRPr="0070100B" w:rsidRDefault="00361F96" w:rsidP="003D55D5">
            <w:pPr>
              <w:pStyle w:val="Tablecontent"/>
              <w:rPr>
                <w:b/>
              </w:rPr>
            </w:pPr>
            <w:r w:rsidRPr="0070100B">
              <w:rPr>
                <w:b/>
              </w:rPr>
              <w:t>(4)</w:t>
            </w:r>
          </w:p>
        </w:tc>
        <w:tc>
          <w:tcPr>
            <w:tcW w:w="556" w:type="pct"/>
          </w:tcPr>
          <w:p w14:paraId="34748FCE" w14:textId="77777777" w:rsidR="00361F96" w:rsidRPr="0070100B" w:rsidRDefault="00361F96" w:rsidP="003D55D5">
            <w:pPr>
              <w:pStyle w:val="Tablecontent"/>
              <w:rPr>
                <w:b/>
              </w:rPr>
            </w:pPr>
            <w:r w:rsidRPr="0070100B">
              <w:rPr>
                <w:b/>
              </w:rPr>
              <w:t>(5)</w:t>
            </w:r>
          </w:p>
        </w:tc>
        <w:tc>
          <w:tcPr>
            <w:tcW w:w="562" w:type="pct"/>
          </w:tcPr>
          <w:p w14:paraId="76BD9545" w14:textId="77777777" w:rsidR="00361F96" w:rsidRPr="0070100B" w:rsidRDefault="00361F96" w:rsidP="003D55D5">
            <w:pPr>
              <w:pStyle w:val="Tablecontent"/>
              <w:rPr>
                <w:b/>
              </w:rPr>
            </w:pPr>
            <w:r w:rsidRPr="0070100B">
              <w:rPr>
                <w:b/>
              </w:rPr>
              <w:t>(6)</w:t>
            </w:r>
          </w:p>
        </w:tc>
        <w:tc>
          <w:tcPr>
            <w:tcW w:w="585" w:type="pct"/>
          </w:tcPr>
          <w:p w14:paraId="62146430" w14:textId="77777777" w:rsidR="00361F96" w:rsidRPr="0070100B" w:rsidRDefault="00361F96" w:rsidP="003D55D5">
            <w:pPr>
              <w:pStyle w:val="Tablecontent"/>
              <w:rPr>
                <w:b/>
              </w:rPr>
            </w:pPr>
            <w:r w:rsidRPr="0070100B">
              <w:rPr>
                <w:b/>
              </w:rPr>
              <w:t>(7)</w:t>
            </w:r>
          </w:p>
        </w:tc>
      </w:tr>
      <w:tr w:rsidR="00466BFC" w:rsidRPr="00466BFC" w14:paraId="5B44BCF7" w14:textId="77777777" w:rsidTr="0070100B">
        <w:trPr>
          <w:trHeight w:val="278"/>
        </w:trPr>
        <w:tc>
          <w:tcPr>
            <w:tcW w:w="1205" w:type="pct"/>
            <w:vMerge w:val="restart"/>
            <w:vAlign w:val="center"/>
          </w:tcPr>
          <w:p w14:paraId="1778F13A" w14:textId="77777777" w:rsidR="00361F96" w:rsidRPr="0070100B" w:rsidRDefault="00361F96" w:rsidP="003D55D5">
            <w:pPr>
              <w:pStyle w:val="Tablecontent"/>
              <w:rPr>
                <w:b/>
              </w:rPr>
            </w:pPr>
            <w:r w:rsidRPr="0070100B">
              <w:rPr>
                <w:b/>
              </w:rPr>
              <w:t>PMC fiscal reform</w:t>
            </w:r>
          </w:p>
        </w:tc>
        <w:tc>
          <w:tcPr>
            <w:tcW w:w="526" w:type="pct"/>
          </w:tcPr>
          <w:p w14:paraId="15CAF080" w14:textId="77777777" w:rsidR="00361F96" w:rsidRPr="00466BFC" w:rsidRDefault="00361F96" w:rsidP="003D55D5">
            <w:pPr>
              <w:pStyle w:val="Tablecontent"/>
            </w:pPr>
            <w:r w:rsidRPr="00466BFC">
              <w:t>-1.083**</w:t>
            </w:r>
          </w:p>
        </w:tc>
        <w:tc>
          <w:tcPr>
            <w:tcW w:w="523" w:type="pct"/>
          </w:tcPr>
          <w:p w14:paraId="25791B58" w14:textId="77777777" w:rsidR="00361F96" w:rsidRPr="00466BFC" w:rsidRDefault="00361F96" w:rsidP="003D55D5">
            <w:pPr>
              <w:pStyle w:val="Tablecontent"/>
            </w:pPr>
            <w:r w:rsidRPr="00466BFC">
              <w:t>-1.083**</w:t>
            </w:r>
          </w:p>
        </w:tc>
        <w:tc>
          <w:tcPr>
            <w:tcW w:w="521" w:type="pct"/>
          </w:tcPr>
          <w:p w14:paraId="321AC554" w14:textId="77777777" w:rsidR="00361F96" w:rsidRPr="00466BFC" w:rsidRDefault="00361F96" w:rsidP="003D55D5">
            <w:pPr>
              <w:pStyle w:val="Tablecontent"/>
            </w:pPr>
            <w:r w:rsidRPr="00466BFC">
              <w:t>-0.020*</w:t>
            </w:r>
          </w:p>
        </w:tc>
        <w:tc>
          <w:tcPr>
            <w:tcW w:w="522" w:type="pct"/>
          </w:tcPr>
          <w:p w14:paraId="4810F07F" w14:textId="77777777" w:rsidR="00361F96" w:rsidRPr="00466BFC" w:rsidRDefault="00361F96" w:rsidP="003D55D5">
            <w:pPr>
              <w:pStyle w:val="Tablecontent"/>
            </w:pPr>
            <w:r w:rsidRPr="00466BFC">
              <w:t>0.072**</w:t>
            </w:r>
          </w:p>
        </w:tc>
        <w:tc>
          <w:tcPr>
            <w:tcW w:w="556" w:type="pct"/>
          </w:tcPr>
          <w:p w14:paraId="4CE70ED4" w14:textId="77777777" w:rsidR="00361F96" w:rsidRPr="00466BFC" w:rsidRDefault="00361F96" w:rsidP="003D55D5">
            <w:pPr>
              <w:pStyle w:val="Tablecontent"/>
            </w:pPr>
            <w:r w:rsidRPr="00466BFC">
              <w:t>0.086***</w:t>
            </w:r>
          </w:p>
        </w:tc>
        <w:tc>
          <w:tcPr>
            <w:tcW w:w="562" w:type="pct"/>
          </w:tcPr>
          <w:p w14:paraId="5730BAEC" w14:textId="77777777" w:rsidR="00361F96" w:rsidRPr="00466BFC" w:rsidRDefault="00361F96" w:rsidP="003D55D5">
            <w:pPr>
              <w:pStyle w:val="Tablecontent"/>
            </w:pPr>
            <w:r w:rsidRPr="00466BFC">
              <w:t>0.078***</w:t>
            </w:r>
          </w:p>
        </w:tc>
        <w:tc>
          <w:tcPr>
            <w:tcW w:w="585" w:type="pct"/>
          </w:tcPr>
          <w:p w14:paraId="037FDCC2" w14:textId="77777777" w:rsidR="00361F96" w:rsidRPr="00466BFC" w:rsidRDefault="00361F96" w:rsidP="003D55D5">
            <w:pPr>
              <w:pStyle w:val="Tablecontent"/>
            </w:pPr>
            <w:r w:rsidRPr="00466BFC">
              <w:t>0.024*</w:t>
            </w:r>
          </w:p>
        </w:tc>
      </w:tr>
      <w:tr w:rsidR="00466BFC" w:rsidRPr="00466BFC" w14:paraId="10076293" w14:textId="77777777" w:rsidTr="0070100B">
        <w:trPr>
          <w:trHeight w:val="278"/>
        </w:trPr>
        <w:tc>
          <w:tcPr>
            <w:tcW w:w="1205" w:type="pct"/>
            <w:vMerge/>
            <w:vAlign w:val="center"/>
          </w:tcPr>
          <w:p w14:paraId="77123C4C" w14:textId="77777777" w:rsidR="00361F96" w:rsidRPr="0070100B" w:rsidRDefault="00361F96" w:rsidP="003D55D5">
            <w:pPr>
              <w:pStyle w:val="Tablecontent"/>
              <w:ind w:firstLine="360"/>
              <w:rPr>
                <w:b/>
              </w:rPr>
            </w:pPr>
          </w:p>
        </w:tc>
        <w:tc>
          <w:tcPr>
            <w:tcW w:w="526" w:type="pct"/>
          </w:tcPr>
          <w:p w14:paraId="11A03762" w14:textId="77777777" w:rsidR="00361F96" w:rsidRPr="00466BFC" w:rsidRDefault="00361F96" w:rsidP="003D55D5">
            <w:pPr>
              <w:pStyle w:val="Tablecontent"/>
            </w:pPr>
            <w:r w:rsidRPr="00466BFC">
              <w:t>(0.439)</w:t>
            </w:r>
          </w:p>
        </w:tc>
        <w:tc>
          <w:tcPr>
            <w:tcW w:w="523" w:type="pct"/>
          </w:tcPr>
          <w:p w14:paraId="4A79632C" w14:textId="77777777" w:rsidR="00361F96" w:rsidRPr="00466BFC" w:rsidRDefault="00361F96" w:rsidP="003D55D5">
            <w:pPr>
              <w:pStyle w:val="Tablecontent"/>
            </w:pPr>
            <w:r w:rsidRPr="00466BFC">
              <w:t>(0.439)</w:t>
            </w:r>
          </w:p>
        </w:tc>
        <w:tc>
          <w:tcPr>
            <w:tcW w:w="521" w:type="pct"/>
          </w:tcPr>
          <w:p w14:paraId="2DDE6E25" w14:textId="77777777" w:rsidR="00361F96" w:rsidRPr="00466BFC" w:rsidRDefault="00361F96" w:rsidP="003D55D5">
            <w:pPr>
              <w:pStyle w:val="Tablecontent"/>
            </w:pPr>
            <w:r w:rsidRPr="00466BFC">
              <w:t>(0.012)</w:t>
            </w:r>
          </w:p>
        </w:tc>
        <w:tc>
          <w:tcPr>
            <w:tcW w:w="522" w:type="pct"/>
          </w:tcPr>
          <w:p w14:paraId="49344F24" w14:textId="77777777" w:rsidR="00361F96" w:rsidRPr="00466BFC" w:rsidRDefault="00361F96" w:rsidP="003D55D5">
            <w:pPr>
              <w:pStyle w:val="Tablecontent"/>
            </w:pPr>
            <w:r w:rsidRPr="00466BFC">
              <w:t>(0.030)</w:t>
            </w:r>
          </w:p>
        </w:tc>
        <w:tc>
          <w:tcPr>
            <w:tcW w:w="556" w:type="pct"/>
          </w:tcPr>
          <w:p w14:paraId="76CCFFC7" w14:textId="77777777" w:rsidR="00361F96" w:rsidRPr="00466BFC" w:rsidRDefault="00361F96" w:rsidP="003D55D5">
            <w:pPr>
              <w:pStyle w:val="Tablecontent"/>
            </w:pPr>
            <w:r w:rsidRPr="00466BFC">
              <w:t>(0.025)</w:t>
            </w:r>
          </w:p>
        </w:tc>
        <w:tc>
          <w:tcPr>
            <w:tcW w:w="562" w:type="pct"/>
          </w:tcPr>
          <w:p w14:paraId="317D5E1E" w14:textId="77777777" w:rsidR="00361F96" w:rsidRPr="00466BFC" w:rsidRDefault="00361F96" w:rsidP="003D55D5">
            <w:pPr>
              <w:pStyle w:val="Tablecontent"/>
            </w:pPr>
            <w:r w:rsidRPr="00466BFC">
              <w:t>(0.025)</w:t>
            </w:r>
          </w:p>
        </w:tc>
        <w:tc>
          <w:tcPr>
            <w:tcW w:w="585" w:type="pct"/>
          </w:tcPr>
          <w:p w14:paraId="3190833C" w14:textId="77777777" w:rsidR="00361F96" w:rsidRPr="00466BFC" w:rsidRDefault="00361F96" w:rsidP="003D55D5">
            <w:pPr>
              <w:pStyle w:val="Tablecontent"/>
            </w:pPr>
            <w:r w:rsidRPr="00466BFC">
              <w:t>(0.014)</w:t>
            </w:r>
          </w:p>
        </w:tc>
      </w:tr>
      <w:tr w:rsidR="00466BFC" w:rsidRPr="00466BFC" w14:paraId="67C1D9ED" w14:textId="77777777" w:rsidTr="0070100B">
        <w:trPr>
          <w:trHeight w:val="278"/>
        </w:trPr>
        <w:tc>
          <w:tcPr>
            <w:tcW w:w="1205" w:type="pct"/>
            <w:vAlign w:val="center"/>
          </w:tcPr>
          <w:p w14:paraId="065D69B6" w14:textId="77777777" w:rsidR="00361F96" w:rsidRPr="0070100B" w:rsidRDefault="00361F96" w:rsidP="003D55D5">
            <w:pPr>
              <w:pStyle w:val="Tablecontent"/>
              <w:rPr>
                <w:b/>
              </w:rPr>
            </w:pPr>
            <w:r w:rsidRPr="0070100B">
              <w:rPr>
                <w:b/>
              </w:rPr>
              <w:t>Year fixed effect</w:t>
            </w:r>
          </w:p>
        </w:tc>
        <w:tc>
          <w:tcPr>
            <w:tcW w:w="526" w:type="pct"/>
          </w:tcPr>
          <w:p w14:paraId="48AD2975" w14:textId="77777777" w:rsidR="00361F96" w:rsidRPr="00466BFC" w:rsidRDefault="00361F96" w:rsidP="003D55D5">
            <w:pPr>
              <w:pStyle w:val="Tablecontent"/>
            </w:pPr>
            <w:r w:rsidRPr="00466BFC">
              <w:t>Yes</w:t>
            </w:r>
          </w:p>
        </w:tc>
        <w:tc>
          <w:tcPr>
            <w:tcW w:w="523" w:type="pct"/>
          </w:tcPr>
          <w:p w14:paraId="361C4C24" w14:textId="77777777" w:rsidR="00361F96" w:rsidRPr="00466BFC" w:rsidRDefault="00361F96" w:rsidP="003D55D5">
            <w:pPr>
              <w:pStyle w:val="Tablecontent"/>
            </w:pPr>
            <w:r w:rsidRPr="00466BFC">
              <w:t>Yes</w:t>
            </w:r>
          </w:p>
        </w:tc>
        <w:tc>
          <w:tcPr>
            <w:tcW w:w="521" w:type="pct"/>
          </w:tcPr>
          <w:p w14:paraId="76A1C45C" w14:textId="77777777" w:rsidR="00361F96" w:rsidRPr="00466BFC" w:rsidRDefault="00361F96" w:rsidP="003D55D5">
            <w:pPr>
              <w:pStyle w:val="Tablecontent"/>
            </w:pPr>
            <w:r w:rsidRPr="00466BFC">
              <w:t>Yes</w:t>
            </w:r>
          </w:p>
        </w:tc>
        <w:tc>
          <w:tcPr>
            <w:tcW w:w="522" w:type="pct"/>
          </w:tcPr>
          <w:p w14:paraId="36F701F9" w14:textId="77777777" w:rsidR="00361F96" w:rsidRPr="00466BFC" w:rsidRDefault="00361F96" w:rsidP="003D55D5">
            <w:pPr>
              <w:pStyle w:val="Tablecontent"/>
            </w:pPr>
            <w:r w:rsidRPr="00466BFC">
              <w:t>Yes</w:t>
            </w:r>
          </w:p>
        </w:tc>
        <w:tc>
          <w:tcPr>
            <w:tcW w:w="556" w:type="pct"/>
          </w:tcPr>
          <w:p w14:paraId="3D136D5F" w14:textId="77777777" w:rsidR="00361F96" w:rsidRPr="00466BFC" w:rsidRDefault="00361F96" w:rsidP="003D55D5">
            <w:pPr>
              <w:pStyle w:val="Tablecontent"/>
            </w:pPr>
            <w:r w:rsidRPr="00466BFC">
              <w:t>Yes</w:t>
            </w:r>
          </w:p>
        </w:tc>
        <w:tc>
          <w:tcPr>
            <w:tcW w:w="562" w:type="pct"/>
          </w:tcPr>
          <w:p w14:paraId="2D57AD08" w14:textId="77777777" w:rsidR="00361F96" w:rsidRPr="00466BFC" w:rsidRDefault="00361F96" w:rsidP="003D55D5">
            <w:pPr>
              <w:pStyle w:val="Tablecontent"/>
            </w:pPr>
            <w:r w:rsidRPr="00466BFC">
              <w:t>Yes</w:t>
            </w:r>
          </w:p>
        </w:tc>
        <w:tc>
          <w:tcPr>
            <w:tcW w:w="585" w:type="pct"/>
          </w:tcPr>
          <w:p w14:paraId="1795C561" w14:textId="77777777" w:rsidR="00361F96" w:rsidRPr="00466BFC" w:rsidRDefault="00361F96" w:rsidP="003D55D5">
            <w:pPr>
              <w:pStyle w:val="Tablecontent"/>
            </w:pPr>
            <w:r w:rsidRPr="00466BFC">
              <w:t>Yes</w:t>
            </w:r>
          </w:p>
        </w:tc>
      </w:tr>
      <w:tr w:rsidR="00466BFC" w:rsidRPr="00466BFC" w14:paraId="16908F8D" w14:textId="77777777" w:rsidTr="0070100B">
        <w:trPr>
          <w:trHeight w:val="278"/>
        </w:trPr>
        <w:tc>
          <w:tcPr>
            <w:tcW w:w="1205" w:type="pct"/>
            <w:vAlign w:val="center"/>
          </w:tcPr>
          <w:p w14:paraId="12D24213" w14:textId="77777777" w:rsidR="00361F96" w:rsidRPr="0070100B" w:rsidRDefault="00361F96" w:rsidP="003D55D5">
            <w:pPr>
              <w:pStyle w:val="Tablecontent"/>
              <w:rPr>
                <w:b/>
              </w:rPr>
            </w:pPr>
            <w:r w:rsidRPr="0070100B">
              <w:rPr>
                <w:b/>
              </w:rPr>
              <w:t>County fixed effect</w:t>
            </w:r>
          </w:p>
        </w:tc>
        <w:tc>
          <w:tcPr>
            <w:tcW w:w="526" w:type="pct"/>
          </w:tcPr>
          <w:p w14:paraId="273D98BD" w14:textId="77777777" w:rsidR="00361F96" w:rsidRPr="00466BFC" w:rsidRDefault="00361F96" w:rsidP="003D55D5">
            <w:pPr>
              <w:pStyle w:val="Tablecontent"/>
            </w:pPr>
            <w:r w:rsidRPr="00466BFC">
              <w:t>Yes</w:t>
            </w:r>
          </w:p>
        </w:tc>
        <w:tc>
          <w:tcPr>
            <w:tcW w:w="523" w:type="pct"/>
          </w:tcPr>
          <w:p w14:paraId="0119493B" w14:textId="77777777" w:rsidR="00361F96" w:rsidRPr="00466BFC" w:rsidRDefault="00361F96" w:rsidP="003D55D5">
            <w:pPr>
              <w:pStyle w:val="Tablecontent"/>
            </w:pPr>
            <w:r w:rsidRPr="00466BFC">
              <w:t>Yes</w:t>
            </w:r>
          </w:p>
        </w:tc>
        <w:tc>
          <w:tcPr>
            <w:tcW w:w="521" w:type="pct"/>
          </w:tcPr>
          <w:p w14:paraId="421B033F" w14:textId="77777777" w:rsidR="00361F96" w:rsidRPr="00466BFC" w:rsidRDefault="00361F96" w:rsidP="003D55D5">
            <w:pPr>
              <w:pStyle w:val="Tablecontent"/>
            </w:pPr>
            <w:r w:rsidRPr="00466BFC">
              <w:t>Yes</w:t>
            </w:r>
          </w:p>
        </w:tc>
        <w:tc>
          <w:tcPr>
            <w:tcW w:w="522" w:type="pct"/>
          </w:tcPr>
          <w:p w14:paraId="2158652D" w14:textId="77777777" w:rsidR="00361F96" w:rsidRPr="00466BFC" w:rsidRDefault="00361F96" w:rsidP="003D55D5">
            <w:pPr>
              <w:pStyle w:val="Tablecontent"/>
            </w:pPr>
            <w:r w:rsidRPr="00466BFC">
              <w:t>Yes</w:t>
            </w:r>
          </w:p>
        </w:tc>
        <w:tc>
          <w:tcPr>
            <w:tcW w:w="556" w:type="pct"/>
          </w:tcPr>
          <w:p w14:paraId="572E33C2" w14:textId="77777777" w:rsidR="00361F96" w:rsidRPr="00466BFC" w:rsidRDefault="00361F96" w:rsidP="003D55D5">
            <w:pPr>
              <w:pStyle w:val="Tablecontent"/>
            </w:pPr>
            <w:r w:rsidRPr="00466BFC">
              <w:t>Yes</w:t>
            </w:r>
          </w:p>
        </w:tc>
        <w:tc>
          <w:tcPr>
            <w:tcW w:w="562" w:type="pct"/>
          </w:tcPr>
          <w:p w14:paraId="22846D19" w14:textId="77777777" w:rsidR="00361F96" w:rsidRPr="00466BFC" w:rsidRDefault="00361F96" w:rsidP="003D55D5">
            <w:pPr>
              <w:pStyle w:val="Tablecontent"/>
            </w:pPr>
            <w:r w:rsidRPr="00466BFC">
              <w:t>Yes</w:t>
            </w:r>
          </w:p>
        </w:tc>
        <w:tc>
          <w:tcPr>
            <w:tcW w:w="585" w:type="pct"/>
          </w:tcPr>
          <w:p w14:paraId="4D5A26D5" w14:textId="77777777" w:rsidR="00361F96" w:rsidRPr="00466BFC" w:rsidRDefault="00361F96" w:rsidP="003D55D5">
            <w:pPr>
              <w:pStyle w:val="Tablecontent"/>
            </w:pPr>
            <w:r w:rsidRPr="00466BFC">
              <w:t>Yes</w:t>
            </w:r>
          </w:p>
        </w:tc>
      </w:tr>
      <w:tr w:rsidR="00466BFC" w:rsidRPr="00466BFC" w14:paraId="627553B9" w14:textId="77777777" w:rsidTr="0070100B">
        <w:trPr>
          <w:trHeight w:val="278"/>
        </w:trPr>
        <w:tc>
          <w:tcPr>
            <w:tcW w:w="1205" w:type="pct"/>
            <w:vAlign w:val="center"/>
          </w:tcPr>
          <w:p w14:paraId="42DFC35A" w14:textId="77777777" w:rsidR="00361F96" w:rsidRPr="0070100B" w:rsidRDefault="00361F96" w:rsidP="003D55D5">
            <w:pPr>
              <w:pStyle w:val="Tablecontent"/>
              <w:rPr>
                <w:b/>
              </w:rPr>
            </w:pPr>
            <w:r w:rsidRPr="0070100B">
              <w:rPr>
                <w:b/>
              </w:rPr>
              <w:t>Control variables</w:t>
            </w:r>
          </w:p>
        </w:tc>
        <w:tc>
          <w:tcPr>
            <w:tcW w:w="526" w:type="pct"/>
          </w:tcPr>
          <w:p w14:paraId="1D563734" w14:textId="77777777" w:rsidR="00361F96" w:rsidRPr="00466BFC" w:rsidRDefault="00361F96" w:rsidP="003D55D5">
            <w:pPr>
              <w:pStyle w:val="Tablecontent"/>
            </w:pPr>
            <w:r w:rsidRPr="00466BFC">
              <w:t>Yes</w:t>
            </w:r>
          </w:p>
        </w:tc>
        <w:tc>
          <w:tcPr>
            <w:tcW w:w="523" w:type="pct"/>
          </w:tcPr>
          <w:p w14:paraId="0F9081C3" w14:textId="77777777" w:rsidR="00361F96" w:rsidRPr="00466BFC" w:rsidRDefault="00361F96" w:rsidP="003D55D5">
            <w:pPr>
              <w:pStyle w:val="Tablecontent"/>
            </w:pPr>
            <w:r w:rsidRPr="00466BFC">
              <w:t>Yes</w:t>
            </w:r>
          </w:p>
        </w:tc>
        <w:tc>
          <w:tcPr>
            <w:tcW w:w="521" w:type="pct"/>
          </w:tcPr>
          <w:p w14:paraId="35CECE56" w14:textId="77777777" w:rsidR="00361F96" w:rsidRPr="00466BFC" w:rsidRDefault="00361F96" w:rsidP="003D55D5">
            <w:pPr>
              <w:pStyle w:val="Tablecontent"/>
            </w:pPr>
            <w:r w:rsidRPr="00466BFC">
              <w:t>Yes</w:t>
            </w:r>
          </w:p>
        </w:tc>
        <w:tc>
          <w:tcPr>
            <w:tcW w:w="522" w:type="pct"/>
          </w:tcPr>
          <w:p w14:paraId="59CE916E" w14:textId="77777777" w:rsidR="00361F96" w:rsidRPr="00466BFC" w:rsidRDefault="00361F96" w:rsidP="003D55D5">
            <w:pPr>
              <w:pStyle w:val="Tablecontent"/>
            </w:pPr>
            <w:r w:rsidRPr="00466BFC">
              <w:t>Yes</w:t>
            </w:r>
          </w:p>
        </w:tc>
        <w:tc>
          <w:tcPr>
            <w:tcW w:w="556" w:type="pct"/>
          </w:tcPr>
          <w:p w14:paraId="64AE2125" w14:textId="77777777" w:rsidR="00361F96" w:rsidRPr="00466BFC" w:rsidRDefault="00361F96" w:rsidP="003D55D5">
            <w:pPr>
              <w:pStyle w:val="Tablecontent"/>
            </w:pPr>
            <w:r w:rsidRPr="00466BFC">
              <w:t>Yes</w:t>
            </w:r>
          </w:p>
        </w:tc>
        <w:tc>
          <w:tcPr>
            <w:tcW w:w="562" w:type="pct"/>
          </w:tcPr>
          <w:p w14:paraId="073A6FC5" w14:textId="77777777" w:rsidR="00361F96" w:rsidRPr="00466BFC" w:rsidRDefault="00361F96" w:rsidP="003D55D5">
            <w:pPr>
              <w:pStyle w:val="Tablecontent"/>
            </w:pPr>
            <w:r w:rsidRPr="00466BFC">
              <w:t>Yes</w:t>
            </w:r>
          </w:p>
        </w:tc>
        <w:tc>
          <w:tcPr>
            <w:tcW w:w="585" w:type="pct"/>
          </w:tcPr>
          <w:p w14:paraId="67DE9E8C" w14:textId="77777777" w:rsidR="00361F96" w:rsidRPr="00466BFC" w:rsidRDefault="00361F96" w:rsidP="003D55D5">
            <w:pPr>
              <w:pStyle w:val="Tablecontent"/>
            </w:pPr>
            <w:r w:rsidRPr="00466BFC">
              <w:t>Yes</w:t>
            </w:r>
          </w:p>
        </w:tc>
      </w:tr>
      <w:tr w:rsidR="00466BFC" w:rsidRPr="00466BFC" w14:paraId="128CE463" w14:textId="77777777" w:rsidTr="0070100B">
        <w:trPr>
          <w:trHeight w:val="90"/>
        </w:trPr>
        <w:tc>
          <w:tcPr>
            <w:tcW w:w="1205" w:type="pct"/>
            <w:vAlign w:val="center"/>
          </w:tcPr>
          <w:p w14:paraId="4A19CB81" w14:textId="77777777" w:rsidR="00361F96" w:rsidRPr="0070100B" w:rsidRDefault="00361F96" w:rsidP="003D55D5">
            <w:pPr>
              <w:pStyle w:val="Tablecontent"/>
              <w:rPr>
                <w:b/>
              </w:rPr>
            </w:pPr>
            <w:r w:rsidRPr="0070100B">
              <w:rPr>
                <w:b/>
              </w:rPr>
              <w:t>8 key determinants ×Year</w:t>
            </w:r>
          </w:p>
        </w:tc>
        <w:tc>
          <w:tcPr>
            <w:tcW w:w="526" w:type="pct"/>
          </w:tcPr>
          <w:p w14:paraId="5AA0F1E6" w14:textId="77777777" w:rsidR="00361F96" w:rsidRPr="00466BFC" w:rsidRDefault="00361F96" w:rsidP="003D55D5">
            <w:pPr>
              <w:pStyle w:val="Tablecontent"/>
            </w:pPr>
            <w:r w:rsidRPr="00466BFC">
              <w:t>Yes</w:t>
            </w:r>
          </w:p>
        </w:tc>
        <w:tc>
          <w:tcPr>
            <w:tcW w:w="523" w:type="pct"/>
          </w:tcPr>
          <w:p w14:paraId="6B6CDCD1" w14:textId="77777777" w:rsidR="00361F96" w:rsidRPr="00466BFC" w:rsidRDefault="00361F96" w:rsidP="003D55D5">
            <w:pPr>
              <w:pStyle w:val="Tablecontent"/>
            </w:pPr>
            <w:r w:rsidRPr="00466BFC">
              <w:t>Yes</w:t>
            </w:r>
          </w:p>
        </w:tc>
        <w:tc>
          <w:tcPr>
            <w:tcW w:w="521" w:type="pct"/>
          </w:tcPr>
          <w:p w14:paraId="4A603D14" w14:textId="77777777" w:rsidR="00361F96" w:rsidRPr="00466BFC" w:rsidRDefault="00361F96" w:rsidP="003D55D5">
            <w:pPr>
              <w:pStyle w:val="Tablecontent"/>
            </w:pPr>
            <w:r w:rsidRPr="00466BFC">
              <w:t>Yes</w:t>
            </w:r>
          </w:p>
        </w:tc>
        <w:tc>
          <w:tcPr>
            <w:tcW w:w="522" w:type="pct"/>
          </w:tcPr>
          <w:p w14:paraId="69140B8B" w14:textId="77777777" w:rsidR="00361F96" w:rsidRPr="00466BFC" w:rsidRDefault="00361F96" w:rsidP="003D55D5">
            <w:pPr>
              <w:pStyle w:val="Tablecontent"/>
            </w:pPr>
            <w:r w:rsidRPr="00466BFC">
              <w:t>Yes</w:t>
            </w:r>
          </w:p>
        </w:tc>
        <w:tc>
          <w:tcPr>
            <w:tcW w:w="556" w:type="pct"/>
          </w:tcPr>
          <w:p w14:paraId="410BC730" w14:textId="77777777" w:rsidR="00361F96" w:rsidRPr="00466BFC" w:rsidRDefault="00361F96" w:rsidP="003D55D5">
            <w:pPr>
              <w:pStyle w:val="Tablecontent"/>
            </w:pPr>
            <w:r w:rsidRPr="00466BFC">
              <w:t>Yes</w:t>
            </w:r>
          </w:p>
        </w:tc>
        <w:tc>
          <w:tcPr>
            <w:tcW w:w="562" w:type="pct"/>
          </w:tcPr>
          <w:p w14:paraId="7BE5414B" w14:textId="77777777" w:rsidR="00361F96" w:rsidRPr="00466BFC" w:rsidRDefault="00361F96" w:rsidP="003D55D5">
            <w:pPr>
              <w:pStyle w:val="Tablecontent"/>
            </w:pPr>
            <w:r w:rsidRPr="00466BFC">
              <w:t>Yes</w:t>
            </w:r>
          </w:p>
        </w:tc>
        <w:tc>
          <w:tcPr>
            <w:tcW w:w="585" w:type="pct"/>
          </w:tcPr>
          <w:p w14:paraId="2506D7AE" w14:textId="77777777" w:rsidR="00361F96" w:rsidRPr="00466BFC" w:rsidRDefault="00361F96" w:rsidP="003D55D5">
            <w:pPr>
              <w:pStyle w:val="Tablecontent"/>
            </w:pPr>
            <w:r w:rsidRPr="00466BFC">
              <w:t>Yes</w:t>
            </w:r>
          </w:p>
        </w:tc>
      </w:tr>
      <w:tr w:rsidR="00466BFC" w:rsidRPr="00466BFC" w14:paraId="1E4EF04D" w14:textId="77777777" w:rsidTr="0070100B">
        <w:trPr>
          <w:trHeight w:val="278"/>
        </w:trPr>
        <w:tc>
          <w:tcPr>
            <w:tcW w:w="1205" w:type="pct"/>
            <w:vAlign w:val="center"/>
          </w:tcPr>
          <w:p w14:paraId="422269F4" w14:textId="77777777" w:rsidR="00361F96" w:rsidRPr="0070100B" w:rsidRDefault="00361F96" w:rsidP="003D55D5">
            <w:pPr>
              <w:pStyle w:val="Tablecontent"/>
              <w:rPr>
                <w:b/>
              </w:rPr>
            </w:pPr>
            <w:r w:rsidRPr="0070100B">
              <w:rPr>
                <w:b/>
              </w:rPr>
              <w:t>Treatment trend</w:t>
            </w:r>
          </w:p>
        </w:tc>
        <w:tc>
          <w:tcPr>
            <w:tcW w:w="526" w:type="pct"/>
          </w:tcPr>
          <w:p w14:paraId="3D479420" w14:textId="77777777" w:rsidR="00361F96" w:rsidRPr="00466BFC" w:rsidRDefault="00361F96" w:rsidP="003D55D5">
            <w:pPr>
              <w:pStyle w:val="Tablecontent"/>
            </w:pPr>
            <w:r w:rsidRPr="00466BFC">
              <w:t>Yes</w:t>
            </w:r>
          </w:p>
        </w:tc>
        <w:tc>
          <w:tcPr>
            <w:tcW w:w="523" w:type="pct"/>
          </w:tcPr>
          <w:p w14:paraId="7E0A6B55" w14:textId="77777777" w:rsidR="00361F96" w:rsidRPr="00466BFC" w:rsidRDefault="00361F96" w:rsidP="003D55D5">
            <w:pPr>
              <w:pStyle w:val="Tablecontent"/>
            </w:pPr>
            <w:r w:rsidRPr="00466BFC">
              <w:t>Yes</w:t>
            </w:r>
          </w:p>
        </w:tc>
        <w:tc>
          <w:tcPr>
            <w:tcW w:w="521" w:type="pct"/>
          </w:tcPr>
          <w:p w14:paraId="70C4A8AB" w14:textId="77777777" w:rsidR="00361F96" w:rsidRPr="00466BFC" w:rsidRDefault="00361F96" w:rsidP="003D55D5">
            <w:pPr>
              <w:pStyle w:val="Tablecontent"/>
            </w:pPr>
            <w:r w:rsidRPr="00466BFC">
              <w:t>Yes</w:t>
            </w:r>
          </w:p>
        </w:tc>
        <w:tc>
          <w:tcPr>
            <w:tcW w:w="522" w:type="pct"/>
          </w:tcPr>
          <w:p w14:paraId="43878DA6" w14:textId="77777777" w:rsidR="00361F96" w:rsidRPr="00466BFC" w:rsidRDefault="00361F96" w:rsidP="003D55D5">
            <w:pPr>
              <w:pStyle w:val="Tablecontent"/>
            </w:pPr>
            <w:r w:rsidRPr="00466BFC">
              <w:t>Yes</w:t>
            </w:r>
          </w:p>
        </w:tc>
        <w:tc>
          <w:tcPr>
            <w:tcW w:w="556" w:type="pct"/>
          </w:tcPr>
          <w:p w14:paraId="4251F7F0" w14:textId="77777777" w:rsidR="00361F96" w:rsidRPr="00466BFC" w:rsidRDefault="00361F96" w:rsidP="003D55D5">
            <w:pPr>
              <w:pStyle w:val="Tablecontent"/>
            </w:pPr>
            <w:r w:rsidRPr="00466BFC">
              <w:t>Yes</w:t>
            </w:r>
          </w:p>
        </w:tc>
        <w:tc>
          <w:tcPr>
            <w:tcW w:w="562" w:type="pct"/>
          </w:tcPr>
          <w:p w14:paraId="5DA19BD6" w14:textId="77777777" w:rsidR="00361F96" w:rsidRPr="00466BFC" w:rsidRDefault="00361F96" w:rsidP="003D55D5">
            <w:pPr>
              <w:pStyle w:val="Tablecontent"/>
            </w:pPr>
            <w:r w:rsidRPr="00466BFC">
              <w:t>Yes</w:t>
            </w:r>
          </w:p>
        </w:tc>
        <w:tc>
          <w:tcPr>
            <w:tcW w:w="585" w:type="pct"/>
          </w:tcPr>
          <w:p w14:paraId="1BE43EEE" w14:textId="77777777" w:rsidR="00361F96" w:rsidRPr="00466BFC" w:rsidRDefault="00361F96" w:rsidP="003D55D5">
            <w:pPr>
              <w:pStyle w:val="Tablecontent"/>
            </w:pPr>
            <w:r w:rsidRPr="00466BFC">
              <w:t>Yes</w:t>
            </w:r>
          </w:p>
        </w:tc>
      </w:tr>
      <w:tr w:rsidR="00466BFC" w:rsidRPr="00466BFC" w14:paraId="1DF4EB4F" w14:textId="77777777" w:rsidTr="0070100B">
        <w:trPr>
          <w:trHeight w:val="56"/>
        </w:trPr>
        <w:tc>
          <w:tcPr>
            <w:tcW w:w="1205" w:type="pct"/>
            <w:vAlign w:val="center"/>
          </w:tcPr>
          <w:p w14:paraId="55658A85" w14:textId="77777777" w:rsidR="00361F96" w:rsidRPr="0070100B" w:rsidRDefault="00361F96" w:rsidP="003D55D5">
            <w:pPr>
              <w:pStyle w:val="Tablecontent"/>
              <w:rPr>
                <w:b/>
              </w:rPr>
            </w:pPr>
            <w:r w:rsidRPr="0070100B">
              <w:rPr>
                <w:b/>
              </w:rPr>
              <w:lastRenderedPageBreak/>
              <w:t>Year coverage</w:t>
            </w:r>
          </w:p>
        </w:tc>
        <w:tc>
          <w:tcPr>
            <w:tcW w:w="526" w:type="pct"/>
          </w:tcPr>
          <w:p w14:paraId="337FF446" w14:textId="77777777" w:rsidR="00361F96" w:rsidRPr="00466BFC" w:rsidRDefault="00361F96" w:rsidP="003D55D5">
            <w:pPr>
              <w:pStyle w:val="Tablecontent"/>
            </w:pPr>
            <w:r w:rsidRPr="00466BFC">
              <w:t>2000-2013</w:t>
            </w:r>
          </w:p>
        </w:tc>
        <w:tc>
          <w:tcPr>
            <w:tcW w:w="523" w:type="pct"/>
          </w:tcPr>
          <w:p w14:paraId="4ECAE0BE" w14:textId="77777777" w:rsidR="00361F96" w:rsidRPr="00466BFC" w:rsidRDefault="00361F96" w:rsidP="003D55D5">
            <w:pPr>
              <w:pStyle w:val="Tablecontent"/>
            </w:pPr>
            <w:r w:rsidRPr="00466BFC">
              <w:t>2000-2013</w:t>
            </w:r>
          </w:p>
        </w:tc>
        <w:tc>
          <w:tcPr>
            <w:tcW w:w="521" w:type="pct"/>
          </w:tcPr>
          <w:p w14:paraId="581CC585" w14:textId="77777777" w:rsidR="00361F96" w:rsidRPr="00466BFC" w:rsidRDefault="00361F96" w:rsidP="003D55D5">
            <w:pPr>
              <w:pStyle w:val="Tablecontent"/>
            </w:pPr>
            <w:r w:rsidRPr="00466BFC">
              <w:t>2000-2013</w:t>
            </w:r>
          </w:p>
        </w:tc>
        <w:tc>
          <w:tcPr>
            <w:tcW w:w="522" w:type="pct"/>
          </w:tcPr>
          <w:p w14:paraId="62D259C1" w14:textId="77777777" w:rsidR="00361F96" w:rsidRPr="00466BFC" w:rsidRDefault="00361F96" w:rsidP="003D55D5">
            <w:pPr>
              <w:pStyle w:val="Tablecontent"/>
            </w:pPr>
            <w:r w:rsidRPr="00466BFC">
              <w:t>2000-2013</w:t>
            </w:r>
          </w:p>
        </w:tc>
        <w:tc>
          <w:tcPr>
            <w:tcW w:w="556" w:type="pct"/>
          </w:tcPr>
          <w:p w14:paraId="3ACA242B" w14:textId="77777777" w:rsidR="00361F96" w:rsidRPr="00466BFC" w:rsidRDefault="00361F96" w:rsidP="003D55D5">
            <w:pPr>
              <w:pStyle w:val="Tablecontent"/>
            </w:pPr>
            <w:r w:rsidRPr="00466BFC">
              <w:t>2000-2013</w:t>
            </w:r>
          </w:p>
        </w:tc>
        <w:tc>
          <w:tcPr>
            <w:tcW w:w="562" w:type="pct"/>
          </w:tcPr>
          <w:p w14:paraId="77DA6467" w14:textId="77777777" w:rsidR="00361F96" w:rsidRPr="00466BFC" w:rsidRDefault="00361F96" w:rsidP="003D55D5">
            <w:pPr>
              <w:pStyle w:val="Tablecontent"/>
            </w:pPr>
            <w:r w:rsidRPr="00466BFC">
              <w:t>2000-2013</w:t>
            </w:r>
          </w:p>
        </w:tc>
        <w:tc>
          <w:tcPr>
            <w:tcW w:w="585" w:type="pct"/>
          </w:tcPr>
          <w:p w14:paraId="104ABB02" w14:textId="77777777" w:rsidR="00361F96" w:rsidRPr="00466BFC" w:rsidRDefault="00361F96" w:rsidP="003D55D5">
            <w:pPr>
              <w:pStyle w:val="Tablecontent"/>
            </w:pPr>
            <w:r w:rsidRPr="00466BFC">
              <w:t>2000-2009</w:t>
            </w:r>
          </w:p>
        </w:tc>
      </w:tr>
      <w:tr w:rsidR="00466BFC" w:rsidRPr="00466BFC" w14:paraId="36547859" w14:textId="77777777" w:rsidTr="0070100B">
        <w:trPr>
          <w:trHeight w:val="278"/>
        </w:trPr>
        <w:tc>
          <w:tcPr>
            <w:tcW w:w="1205" w:type="pct"/>
            <w:vAlign w:val="center"/>
          </w:tcPr>
          <w:p w14:paraId="57F3F649" w14:textId="77777777" w:rsidR="00361F96" w:rsidRPr="0070100B" w:rsidRDefault="00361F96" w:rsidP="003D55D5">
            <w:pPr>
              <w:pStyle w:val="Tablecontent"/>
              <w:rPr>
                <w:b/>
              </w:rPr>
            </w:pPr>
            <w:r w:rsidRPr="0070100B">
              <w:rPr>
                <w:b/>
              </w:rPr>
              <w:t>Adjusted R-squared</w:t>
            </w:r>
          </w:p>
        </w:tc>
        <w:tc>
          <w:tcPr>
            <w:tcW w:w="526" w:type="pct"/>
          </w:tcPr>
          <w:p w14:paraId="453C3E63" w14:textId="77777777" w:rsidR="00361F96" w:rsidRPr="00466BFC" w:rsidRDefault="00361F96" w:rsidP="003D55D5">
            <w:pPr>
              <w:pStyle w:val="Tablecontent"/>
            </w:pPr>
            <w:r w:rsidRPr="00466BFC">
              <w:t>0.754</w:t>
            </w:r>
          </w:p>
        </w:tc>
        <w:tc>
          <w:tcPr>
            <w:tcW w:w="523" w:type="pct"/>
          </w:tcPr>
          <w:p w14:paraId="33323D13" w14:textId="77777777" w:rsidR="00361F96" w:rsidRPr="00466BFC" w:rsidRDefault="00361F96" w:rsidP="003D55D5">
            <w:pPr>
              <w:pStyle w:val="Tablecontent"/>
            </w:pPr>
            <w:r w:rsidRPr="00466BFC">
              <w:t>0.754</w:t>
            </w:r>
          </w:p>
        </w:tc>
        <w:tc>
          <w:tcPr>
            <w:tcW w:w="521" w:type="pct"/>
          </w:tcPr>
          <w:p w14:paraId="295DC4F7" w14:textId="77777777" w:rsidR="00361F96" w:rsidRPr="00466BFC" w:rsidRDefault="00361F96" w:rsidP="003D55D5">
            <w:pPr>
              <w:pStyle w:val="Tablecontent"/>
            </w:pPr>
            <w:r w:rsidRPr="00466BFC">
              <w:t>0.827</w:t>
            </w:r>
          </w:p>
        </w:tc>
        <w:tc>
          <w:tcPr>
            <w:tcW w:w="522" w:type="pct"/>
          </w:tcPr>
          <w:p w14:paraId="0D5A0104" w14:textId="77777777" w:rsidR="00361F96" w:rsidRPr="00466BFC" w:rsidRDefault="00361F96" w:rsidP="003D55D5">
            <w:pPr>
              <w:pStyle w:val="Tablecontent"/>
            </w:pPr>
            <w:r w:rsidRPr="00466BFC">
              <w:t>0.854</w:t>
            </w:r>
          </w:p>
        </w:tc>
        <w:tc>
          <w:tcPr>
            <w:tcW w:w="556" w:type="pct"/>
          </w:tcPr>
          <w:p w14:paraId="50E59C4B" w14:textId="77777777" w:rsidR="00361F96" w:rsidRPr="00466BFC" w:rsidRDefault="00361F96" w:rsidP="003D55D5">
            <w:pPr>
              <w:pStyle w:val="Tablecontent"/>
            </w:pPr>
            <w:r w:rsidRPr="00466BFC">
              <w:t>0.744</w:t>
            </w:r>
          </w:p>
        </w:tc>
        <w:tc>
          <w:tcPr>
            <w:tcW w:w="562" w:type="pct"/>
          </w:tcPr>
          <w:p w14:paraId="13A9B8AC" w14:textId="77777777" w:rsidR="00361F96" w:rsidRPr="00466BFC" w:rsidRDefault="00361F96" w:rsidP="003D55D5">
            <w:pPr>
              <w:pStyle w:val="Tablecontent"/>
            </w:pPr>
            <w:r w:rsidRPr="00466BFC">
              <w:t>0.914</w:t>
            </w:r>
          </w:p>
        </w:tc>
        <w:tc>
          <w:tcPr>
            <w:tcW w:w="585" w:type="pct"/>
          </w:tcPr>
          <w:p w14:paraId="711E66A3" w14:textId="77777777" w:rsidR="00361F96" w:rsidRPr="00466BFC" w:rsidRDefault="00361F96" w:rsidP="003D55D5">
            <w:pPr>
              <w:pStyle w:val="Tablecontent"/>
            </w:pPr>
            <w:r w:rsidRPr="00466BFC">
              <w:t>0.944</w:t>
            </w:r>
          </w:p>
        </w:tc>
      </w:tr>
      <w:tr w:rsidR="00466BFC" w:rsidRPr="00466BFC" w14:paraId="02052C08" w14:textId="77777777" w:rsidTr="0070100B">
        <w:trPr>
          <w:trHeight w:val="278"/>
        </w:trPr>
        <w:tc>
          <w:tcPr>
            <w:tcW w:w="1205" w:type="pct"/>
            <w:vAlign w:val="center"/>
          </w:tcPr>
          <w:p w14:paraId="6199AEFE" w14:textId="77777777" w:rsidR="00361F96" w:rsidRPr="0070100B" w:rsidRDefault="00361F96" w:rsidP="003D55D5">
            <w:pPr>
              <w:pStyle w:val="Tablecontent"/>
              <w:rPr>
                <w:b/>
              </w:rPr>
            </w:pPr>
            <w:r w:rsidRPr="0070100B">
              <w:rPr>
                <w:b/>
              </w:rPr>
              <w:t>Obs.</w:t>
            </w:r>
          </w:p>
        </w:tc>
        <w:tc>
          <w:tcPr>
            <w:tcW w:w="526" w:type="pct"/>
          </w:tcPr>
          <w:p w14:paraId="5FDB3D1C" w14:textId="77777777" w:rsidR="00361F96" w:rsidRPr="00466BFC" w:rsidRDefault="00361F96" w:rsidP="003D55D5">
            <w:pPr>
              <w:pStyle w:val="Tablecontent"/>
            </w:pPr>
            <w:r w:rsidRPr="00466BFC">
              <w:t>12676</w:t>
            </w:r>
          </w:p>
        </w:tc>
        <w:tc>
          <w:tcPr>
            <w:tcW w:w="523" w:type="pct"/>
          </w:tcPr>
          <w:p w14:paraId="78C43828" w14:textId="77777777" w:rsidR="00361F96" w:rsidRPr="00466BFC" w:rsidRDefault="00361F96" w:rsidP="003D55D5">
            <w:pPr>
              <w:pStyle w:val="Tablecontent"/>
            </w:pPr>
            <w:r w:rsidRPr="00466BFC">
              <w:t>12676</w:t>
            </w:r>
          </w:p>
        </w:tc>
        <w:tc>
          <w:tcPr>
            <w:tcW w:w="521" w:type="pct"/>
          </w:tcPr>
          <w:p w14:paraId="1AAB4055" w14:textId="77777777" w:rsidR="00361F96" w:rsidRPr="00466BFC" w:rsidRDefault="00361F96" w:rsidP="003D55D5">
            <w:pPr>
              <w:pStyle w:val="Tablecontent"/>
            </w:pPr>
            <w:r w:rsidRPr="00466BFC">
              <w:t>12676</w:t>
            </w:r>
          </w:p>
        </w:tc>
        <w:tc>
          <w:tcPr>
            <w:tcW w:w="522" w:type="pct"/>
          </w:tcPr>
          <w:p w14:paraId="36CFC2A3" w14:textId="77777777" w:rsidR="00361F96" w:rsidRPr="00466BFC" w:rsidRDefault="00361F96" w:rsidP="003D55D5">
            <w:pPr>
              <w:pStyle w:val="Tablecontent"/>
            </w:pPr>
            <w:r w:rsidRPr="00466BFC">
              <w:t>12676</w:t>
            </w:r>
          </w:p>
        </w:tc>
        <w:tc>
          <w:tcPr>
            <w:tcW w:w="556" w:type="pct"/>
          </w:tcPr>
          <w:p w14:paraId="5B6AC52C" w14:textId="77777777" w:rsidR="00361F96" w:rsidRPr="00466BFC" w:rsidRDefault="00361F96" w:rsidP="003D55D5">
            <w:pPr>
              <w:pStyle w:val="Tablecontent"/>
            </w:pPr>
            <w:r w:rsidRPr="00466BFC">
              <w:t>12680</w:t>
            </w:r>
          </w:p>
        </w:tc>
        <w:tc>
          <w:tcPr>
            <w:tcW w:w="562" w:type="pct"/>
          </w:tcPr>
          <w:p w14:paraId="2A1B20A6" w14:textId="77777777" w:rsidR="00361F96" w:rsidRPr="00466BFC" w:rsidRDefault="00361F96" w:rsidP="003D55D5">
            <w:pPr>
              <w:pStyle w:val="Tablecontent"/>
            </w:pPr>
            <w:r w:rsidRPr="00466BFC">
              <w:t>12680</w:t>
            </w:r>
          </w:p>
        </w:tc>
        <w:tc>
          <w:tcPr>
            <w:tcW w:w="585" w:type="pct"/>
          </w:tcPr>
          <w:p w14:paraId="6DC036DA" w14:textId="77777777" w:rsidR="00361F96" w:rsidRPr="00466BFC" w:rsidRDefault="00361F96" w:rsidP="003D55D5">
            <w:pPr>
              <w:pStyle w:val="Tablecontent"/>
            </w:pPr>
            <w:r w:rsidRPr="00466BFC">
              <w:t>9389</w:t>
            </w:r>
          </w:p>
        </w:tc>
      </w:tr>
    </w:tbl>
    <w:p w14:paraId="1B76D280" w14:textId="77777777" w:rsidR="00361F96" w:rsidRPr="00466BFC" w:rsidRDefault="00361F96" w:rsidP="00361F96">
      <w:pPr>
        <w:pStyle w:val="Tablenote"/>
      </w:pPr>
      <w:r w:rsidRPr="00466BFC">
        <w:t>Notes: Columns (1)-(3) report the impact of PMC fiscal reform on the ratio of local fiscal expenditure to revenue, the ratio of the gap between local government expenditure and revenue to the revenue, and the ratio of the gap between local government expenditure and revenue to the GDP. Columns (4)-(7) report the impact of PMC fiscal reform on the ratio of local fiscal revenue to expenditure, the ratio of local fiscal revenue to GDP, the local fiscal revenue per capita, and the local intergovernmental fiscal transfer per capita. *, **, and *** indicate statistical significance at the 10%, 5% and 1% levels respectively.</w:t>
      </w:r>
    </w:p>
    <w:p w14:paraId="32363B0B" w14:textId="330468E0" w:rsidR="00361F96" w:rsidRPr="00466BFC" w:rsidRDefault="00361F96" w:rsidP="00361F96">
      <w:pPr>
        <w:pStyle w:val="3"/>
        <w:spacing w:before="326" w:after="326" w:line="240" w:lineRule="auto"/>
      </w:pPr>
      <w:r w:rsidRPr="00466BFC">
        <w:rPr>
          <w:rFonts w:eastAsiaTheme="majorEastAsia"/>
        </w:rPr>
        <w:t>Further analysis:</w:t>
      </w:r>
      <w:r w:rsidRPr="00466BFC">
        <w:t xml:space="preserve"> Impact of the PMC fiscal reform on zombie firms with different registered types </w:t>
      </w:r>
    </w:p>
    <w:p w14:paraId="6583DDC0" w14:textId="5A7C526E" w:rsidR="00361F96" w:rsidRPr="00466BFC" w:rsidRDefault="00361F96" w:rsidP="00361F96">
      <w:pPr>
        <w:ind w:firstLine="480"/>
        <w:rPr>
          <w:rFonts w:cs="Times New Roman"/>
        </w:rPr>
      </w:pPr>
      <w:r w:rsidRPr="00466BFC">
        <w:rPr>
          <w:rFonts w:cs="Times New Roman"/>
        </w:rPr>
        <w:t xml:space="preserve">The number of zombie firms in China varies in firms with different registered types. For instance, Shen and Chen </w:t>
      </w:r>
      <w:r w:rsidRPr="00466BFC">
        <w:rPr>
          <w:rFonts w:cs="Times New Roman"/>
        </w:rPr>
        <w:fldChar w:fldCharType="begin"/>
      </w:r>
      <w:r w:rsidRPr="00466BFC">
        <w:rPr>
          <w:rFonts w:cs="Times New Roman"/>
        </w:rPr>
        <w:instrText xml:space="preserve"> ADDIN ZOTERO_ITEM CSL_CITATION {"citationID":"RH2A7RLW","properties":{"formattedCitation":"[9]","plainCitation":"[9]","noteIndex":0},"citationItems":[{"id":13034,"uris":["http://zotero.org/users/6702469/items/GE3HMJD6"],"itemData":{"id":13034,"type":"article-journal","abstract":"The problems of over-capacity and zombie firms in China's manufacturing attract all aspects of attention, but academic analysis is still absent. Using firm-level data of Chinese manufacturing, this study first documents the problems of over-capacity and zombie firms during 2011–2013. We find that the over-capacity problem is much more severe in the northeastern and western regions of China, in heavy chemical industries, and in state-owned sector. The distribution of zombie firms is in a similar manner across region, industry and ownership. We also empirically test the relationship between zombie firms and over-capacity, finding that zombie firms cause and worsen over-capacity by crowding out healthy firms.","collection-title":"L7-38","container-title":"China Economic Review","DOI":"10.1016/j.chieco.2017.05.008","ISSN":"1043-951X","journalAbbreviation":"China Economic Review","language":"en","page":"327-342","source":"ScienceDirect","title":"Zombie firms and over-capacity in Chinese manufacturing","volume":"44","author":[{"family":"Shen","given":"Guangjun"},{"family":"Chen","given":"Binkai"}],"issued":{"date-parts":[["2017",7,1]]}},"suppress-author":true}],"schema":"https://github.com/citation-style-language/schema/raw/master/csl-citation.json"} </w:instrText>
      </w:r>
      <w:r w:rsidRPr="00466BFC">
        <w:rPr>
          <w:rFonts w:cs="Times New Roman"/>
        </w:rPr>
        <w:fldChar w:fldCharType="separate"/>
      </w:r>
      <w:r w:rsidRPr="00466BFC">
        <w:rPr>
          <w:rFonts w:cs="Times New Roman"/>
        </w:rPr>
        <w:t>[9]</w:t>
      </w:r>
      <w:r w:rsidRPr="00466BFC">
        <w:rPr>
          <w:rFonts w:cs="Times New Roman"/>
        </w:rPr>
        <w:fldChar w:fldCharType="end"/>
      </w:r>
      <w:r w:rsidRPr="00466BFC">
        <w:rPr>
          <w:rFonts w:cs="Times New Roman"/>
        </w:rPr>
        <w:t xml:space="preserve"> study the distribution of zombie firms across firms with different registered types using China Annual Surveys of Industrial Firms (CASIF) and show that, in SOEs, the proportion of zombie firms is 11%, while in NSOEs, the proportion of zombie firms is less than 6%. </w:t>
      </w:r>
      <w:proofErr w:type="gramStart"/>
      <w:r w:rsidRPr="00466BFC">
        <w:rPr>
          <w:rFonts w:cs="Times New Roman"/>
        </w:rPr>
        <w:t>So</w:t>
      </w:r>
      <w:proofErr w:type="gramEnd"/>
      <w:r w:rsidRPr="00466BFC">
        <w:rPr>
          <w:rFonts w:cs="Times New Roman"/>
        </w:rPr>
        <w:t xml:space="preserve"> we want to determine whether the impacts of the PMC fiscal reform will also vary in firms with different registered types. To clarify, we next divide newly added and zombie firms into two major categories according to different firms’ registered types </w:t>
      </w:r>
      <w:r w:rsidRPr="00466BFC">
        <w:rPr>
          <w:rFonts w:cs="Times New Roman"/>
        </w:rPr>
        <w:fldChar w:fldCharType="begin"/>
      </w:r>
      <w:r w:rsidR="002F539B">
        <w:rPr>
          <w:rFonts w:cs="Times New Roman"/>
        </w:rPr>
        <w:instrText xml:space="preserve"> ADDIN ZOTERO_ITEM CSL_CITATION {"citationID":"w4ZQ6ReS","properties":{"formattedCitation":"[10]","plainCitation":"[10]","noteIndex":0},"citationItems":[{"id":"y2Zb1c2c/1BGVFvn4","uris":["http://zotero.org/users/6760214/items/XVSECQZN"],"itemData":{"id":"pa1WLRnu/KRitTjxt","type":"article-journal","abstract":"We examine the effects of trade liberalization in China on the evolution of markups and productivity of manufacturing firms. Although these dimensions of performance cannot be separately identified when firm output is measured by revenue, detailed price deflators make it possible to estimate the average effect of tariff reductions on both. Several novel findings emerge. First, cuts in output tariffs reduce markups, but raise productivity. Second, pro-competitive effects are most important among incumbents, while efficiency gains dominate for new entrants. Third, cuts in input tariffs raise both markups and productivity. We highlight mechanisms that explain these findings in the Chinese context.","container-title":"American Economic Review","DOI":"10.1257/aer.20121266","ISSN":"0002-8282","issue":"9","language":"en","page":"2784-2820","source":"www.aeaweb.org","title":"WTO Accession and Performance of Chinese Manufacturing Firms","volume":"107","author":[{"family":"Brandt","given":"Loren"},{"family":"Van Biesebroeck","given":"Johannes"},{"family":"Wang","given":"Luhang"},{"family":"Zhang","given":"Yifan"}],"issued":{"date-parts":[["2017"]]}}}],"schema":"https://github.com/citation-style-language/schema/raw/master/csl-citation.json"} </w:instrText>
      </w:r>
      <w:r w:rsidRPr="00466BFC">
        <w:rPr>
          <w:rFonts w:cs="Times New Roman"/>
        </w:rPr>
        <w:fldChar w:fldCharType="separate"/>
      </w:r>
      <w:r w:rsidRPr="00466BFC">
        <w:rPr>
          <w:rFonts w:cs="Times New Roman"/>
        </w:rPr>
        <w:t>[10]</w:t>
      </w:r>
      <w:r w:rsidRPr="00466BFC">
        <w:rPr>
          <w:rFonts w:cs="Times New Roman"/>
        </w:rPr>
        <w:fldChar w:fldCharType="end"/>
      </w:r>
      <w:r w:rsidRPr="00466BFC">
        <w:rPr>
          <w:rFonts w:cs="Times New Roman"/>
        </w:rPr>
        <w:t>, including SOEs and NSOEs.</w:t>
      </w:r>
    </w:p>
    <w:p w14:paraId="0EDEF6E7" w14:textId="0F24528E" w:rsidR="00361F96" w:rsidRPr="00466BFC" w:rsidRDefault="00361F96" w:rsidP="00361F96">
      <w:pPr>
        <w:ind w:firstLine="480"/>
        <w:rPr>
          <w:rFonts w:cs="Times New Roman"/>
        </w:rPr>
      </w:pPr>
      <w:r w:rsidRPr="00466BFC">
        <w:rPr>
          <w:rFonts w:cs="Times New Roman"/>
        </w:rPr>
        <w:t xml:space="preserve">Table </w:t>
      </w:r>
      <w:r w:rsidRPr="00466BFC">
        <w:t>S</w:t>
      </w:r>
      <w:r w:rsidR="00D21FEC">
        <w:t>3</w:t>
      </w:r>
      <w:r w:rsidRPr="00466BFC">
        <w:rPr>
          <w:rFonts w:cs="Times New Roman"/>
        </w:rPr>
        <w:t xml:space="preserve"> reports the results of the PMC fiscal reforms on </w:t>
      </w:r>
      <w:r w:rsidRPr="00466BFC">
        <w:t xml:space="preserve">newly added </w:t>
      </w:r>
      <w:r w:rsidRPr="00466BFC">
        <w:rPr>
          <w:rFonts w:cs="Times New Roman"/>
        </w:rPr>
        <w:t xml:space="preserve">SOEs in column (1), </w:t>
      </w:r>
      <w:r w:rsidRPr="00466BFC">
        <w:t>newly added</w:t>
      </w:r>
      <w:r w:rsidRPr="00466BFC">
        <w:rPr>
          <w:rFonts w:cs="Times New Roman"/>
        </w:rPr>
        <w:t xml:space="preserve"> NSOEs in column (2), zombie SOEs in columns (3), (5), and (7), and zombie NSOEs in columns (4), (6) and (8)</w:t>
      </w:r>
      <w:r w:rsidRPr="00466BFC">
        <w:rPr>
          <w:rFonts w:cs="Times New Roman"/>
          <w:spacing w:val="3"/>
          <w:w w:val="102"/>
        </w:rPr>
        <w:t xml:space="preserve">. The methods used to identify zombie firms in </w:t>
      </w:r>
      <w:r w:rsidRPr="00466BFC">
        <w:rPr>
          <w:rFonts w:cs="Times New Roman"/>
        </w:rPr>
        <w:t xml:space="preserve">columns (3)-(4) are the </w:t>
      </w:r>
      <w:proofErr w:type="spellStart"/>
      <w:r w:rsidRPr="00466BFC">
        <w:rPr>
          <w:rFonts w:cs="Times New Roman"/>
          <w:spacing w:val="3"/>
          <w:w w:val="102"/>
        </w:rPr>
        <w:t>Nie</w:t>
      </w:r>
      <w:proofErr w:type="spellEnd"/>
      <w:r w:rsidRPr="00466BFC">
        <w:rPr>
          <w:rFonts w:cs="Times New Roman"/>
          <w:spacing w:val="3"/>
          <w:w w:val="102"/>
        </w:rPr>
        <w:t xml:space="preserve"> method, </w:t>
      </w:r>
      <w:r w:rsidRPr="00466BFC">
        <w:rPr>
          <w:rFonts w:cs="Times New Roman"/>
        </w:rPr>
        <w:t xml:space="preserve">columns (5)-(6) are the </w:t>
      </w:r>
      <w:r w:rsidRPr="00466BFC">
        <w:rPr>
          <w:rFonts w:cs="Times New Roman"/>
          <w:spacing w:val="3"/>
          <w:w w:val="102"/>
        </w:rPr>
        <w:t xml:space="preserve">Tan method, and </w:t>
      </w:r>
      <w:r w:rsidRPr="00466BFC">
        <w:rPr>
          <w:rFonts w:cs="Times New Roman"/>
        </w:rPr>
        <w:t xml:space="preserve">columns (7)-(8) are the </w:t>
      </w:r>
      <w:r w:rsidRPr="00466BFC">
        <w:rPr>
          <w:rFonts w:cs="Times New Roman"/>
          <w:spacing w:val="3"/>
          <w:w w:val="102"/>
        </w:rPr>
        <w:t xml:space="preserve">FN-CHK method. Results in columns (1)-(2) </w:t>
      </w:r>
      <w:r w:rsidRPr="00466BFC">
        <w:rPr>
          <w:rFonts w:cs="Times New Roman"/>
          <w:spacing w:val="3"/>
          <w:w w:val="102"/>
        </w:rPr>
        <w:lastRenderedPageBreak/>
        <w:t xml:space="preserve">show that </w:t>
      </w:r>
      <w:r w:rsidRPr="00466BFC">
        <w:rPr>
          <w:rFonts w:cs="Times New Roman"/>
        </w:rPr>
        <w:t xml:space="preserve">the </w:t>
      </w:r>
      <w:r w:rsidRPr="00466BFC">
        <w:rPr>
          <w:rFonts w:cs="Times New Roman"/>
          <w:spacing w:val="3"/>
          <w:w w:val="102"/>
        </w:rPr>
        <w:t xml:space="preserve">PMC </w:t>
      </w:r>
      <w:r w:rsidRPr="00466BFC">
        <w:rPr>
          <w:rFonts w:cs="Times New Roman"/>
        </w:rPr>
        <w:t>fiscal</w:t>
      </w:r>
      <w:r w:rsidRPr="00466BFC">
        <w:rPr>
          <w:rFonts w:cs="Times New Roman"/>
          <w:spacing w:val="3"/>
          <w:w w:val="102"/>
        </w:rPr>
        <w:t xml:space="preserve"> reform has no impact on </w:t>
      </w:r>
      <w:r w:rsidRPr="00466BFC">
        <w:t>newly added</w:t>
      </w:r>
      <w:r w:rsidRPr="00466BFC">
        <w:rPr>
          <w:rFonts w:cs="Times New Roman"/>
          <w:spacing w:val="3"/>
          <w:w w:val="102"/>
        </w:rPr>
        <w:t xml:space="preserve"> SOEs but a significant positive impact on </w:t>
      </w:r>
      <w:r w:rsidRPr="00466BFC">
        <w:t>newly added</w:t>
      </w:r>
      <w:r w:rsidRPr="00466BFC">
        <w:rPr>
          <w:rFonts w:cs="Times New Roman"/>
          <w:szCs w:val="21"/>
        </w:rPr>
        <w:t xml:space="preserve"> NSOEs. </w:t>
      </w:r>
      <w:r w:rsidRPr="00466BFC">
        <w:rPr>
          <w:rFonts w:cs="Times New Roman"/>
          <w:spacing w:val="3"/>
          <w:w w:val="102"/>
        </w:rPr>
        <w:t xml:space="preserve">Results in columns (3)-(6) show that </w:t>
      </w:r>
      <w:r w:rsidRPr="00466BFC">
        <w:rPr>
          <w:rFonts w:cs="Times New Roman"/>
        </w:rPr>
        <w:t xml:space="preserve">the </w:t>
      </w:r>
      <w:r w:rsidRPr="00466BFC">
        <w:rPr>
          <w:rFonts w:cs="Times New Roman"/>
          <w:spacing w:val="3"/>
          <w:w w:val="102"/>
        </w:rPr>
        <w:t xml:space="preserve">PMC </w:t>
      </w:r>
      <w:r w:rsidRPr="00466BFC">
        <w:rPr>
          <w:rFonts w:cs="Times New Roman"/>
        </w:rPr>
        <w:t>fiscal</w:t>
      </w:r>
      <w:r w:rsidRPr="00466BFC">
        <w:rPr>
          <w:rFonts w:cs="Times New Roman"/>
          <w:spacing w:val="3"/>
          <w:w w:val="102"/>
        </w:rPr>
        <w:t xml:space="preserve"> reform has a significant negative impact on zombie SOEs and zombie</w:t>
      </w:r>
      <w:r w:rsidRPr="00466BFC">
        <w:rPr>
          <w:rFonts w:cs="Times New Roman"/>
          <w:szCs w:val="21"/>
        </w:rPr>
        <w:t xml:space="preserve"> NSOEs</w:t>
      </w:r>
      <w:r w:rsidRPr="00466BFC">
        <w:rPr>
          <w:rFonts w:cs="Times New Roman"/>
          <w:spacing w:val="3"/>
          <w:w w:val="102"/>
        </w:rPr>
        <w:t>, while the impact on zombie SOEs is much larger than on zombie</w:t>
      </w:r>
      <w:r w:rsidRPr="00466BFC">
        <w:rPr>
          <w:rFonts w:cs="Times New Roman"/>
          <w:szCs w:val="21"/>
        </w:rPr>
        <w:t xml:space="preserve"> NSOEs. Results in columns (7)-(8) show that </w:t>
      </w:r>
      <w:r w:rsidRPr="00466BFC">
        <w:rPr>
          <w:rFonts w:cs="Times New Roman"/>
        </w:rPr>
        <w:t xml:space="preserve">the </w:t>
      </w:r>
      <w:r w:rsidRPr="00466BFC">
        <w:rPr>
          <w:rFonts w:cs="Times New Roman"/>
          <w:spacing w:val="3"/>
          <w:w w:val="102"/>
        </w:rPr>
        <w:t xml:space="preserve">PMC </w:t>
      </w:r>
      <w:r w:rsidRPr="00466BFC">
        <w:rPr>
          <w:rFonts w:cs="Times New Roman"/>
        </w:rPr>
        <w:t>fiscal</w:t>
      </w:r>
      <w:r w:rsidRPr="00466BFC">
        <w:rPr>
          <w:rFonts w:cs="Times New Roman"/>
          <w:spacing w:val="3"/>
          <w:w w:val="102"/>
        </w:rPr>
        <w:t xml:space="preserve"> reform has a significant negative impact on zombie SOEs while </w:t>
      </w:r>
      <w:r w:rsidRPr="00466BFC">
        <w:rPr>
          <w:rFonts w:cs="Times New Roman" w:hint="eastAsia"/>
          <w:spacing w:val="3"/>
          <w:w w:val="102"/>
        </w:rPr>
        <w:t>having</w:t>
      </w:r>
      <w:r w:rsidRPr="00466BFC">
        <w:rPr>
          <w:rFonts w:cs="Times New Roman"/>
          <w:spacing w:val="3"/>
          <w:w w:val="102"/>
        </w:rPr>
        <w:t xml:space="preserve"> little impact on zombie</w:t>
      </w:r>
      <w:r w:rsidRPr="00466BFC">
        <w:rPr>
          <w:rFonts w:cs="Times New Roman"/>
          <w:szCs w:val="21"/>
        </w:rPr>
        <w:t xml:space="preserve"> NSOEs. In general, results in Table </w:t>
      </w:r>
      <w:r w:rsidRPr="00466BFC">
        <w:t>S</w:t>
      </w:r>
      <w:r w:rsidR="00D21FEC">
        <w:t>3</w:t>
      </w:r>
      <w:r w:rsidRPr="00466BFC">
        <w:rPr>
          <w:rFonts w:cs="Times New Roman"/>
          <w:szCs w:val="21"/>
        </w:rPr>
        <w:t xml:space="preserve"> indicate that</w:t>
      </w:r>
      <w:r w:rsidRPr="00466BFC">
        <w:rPr>
          <w:rFonts w:cs="Times New Roman"/>
          <w:spacing w:val="3"/>
          <w:w w:val="102"/>
        </w:rPr>
        <w:t xml:space="preserve"> the increase of newly added NSOEs mainly drives the positive impact of PMC fiscal reform on newly added firms, and the negative impact of PMC </w:t>
      </w:r>
      <w:r w:rsidRPr="00466BFC">
        <w:rPr>
          <w:rFonts w:cs="Times New Roman"/>
        </w:rPr>
        <w:t>fiscal</w:t>
      </w:r>
      <w:r w:rsidRPr="00466BFC">
        <w:rPr>
          <w:rFonts w:cs="Times New Roman"/>
          <w:spacing w:val="3"/>
          <w:w w:val="102"/>
        </w:rPr>
        <w:t xml:space="preserve"> reform on zombie firms is mainly driven by the reduction of zombie SOEs.</w:t>
      </w:r>
    </w:p>
    <w:p w14:paraId="1AB2C1D4" w14:textId="3A5FD2CC" w:rsidR="00361F96" w:rsidRPr="00466BFC" w:rsidRDefault="00361F96" w:rsidP="00361F96">
      <w:pPr>
        <w:pStyle w:val="tablename"/>
        <w:spacing w:before="163"/>
      </w:pPr>
      <w:r w:rsidRPr="00466BFC">
        <w:t>Table S</w:t>
      </w:r>
      <w:r w:rsidR="00D21FEC">
        <w:t>3</w:t>
      </w:r>
      <w:r w:rsidRPr="00466BFC">
        <w:t>. The impact of the PMC fiscal reform on firms with different registered types.</w:t>
      </w:r>
    </w:p>
    <w:tbl>
      <w:tblPr>
        <w:tblW w:w="5356"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126"/>
        <w:gridCol w:w="883"/>
        <w:gridCol w:w="883"/>
        <w:gridCol w:w="883"/>
        <w:gridCol w:w="811"/>
        <w:gridCol w:w="883"/>
        <w:gridCol w:w="811"/>
        <w:gridCol w:w="811"/>
        <w:gridCol w:w="806"/>
      </w:tblGrid>
      <w:tr w:rsidR="00466BFC" w:rsidRPr="00466BFC" w14:paraId="371FE4AE" w14:textId="77777777" w:rsidTr="0070100B">
        <w:trPr>
          <w:trHeight w:val="252"/>
          <w:jc w:val="center"/>
        </w:trPr>
        <w:tc>
          <w:tcPr>
            <w:tcW w:w="1195" w:type="pct"/>
          </w:tcPr>
          <w:p w14:paraId="56C2A78C" w14:textId="77777777" w:rsidR="00361F96" w:rsidRPr="0070100B" w:rsidRDefault="00361F96" w:rsidP="003D55D5">
            <w:pPr>
              <w:pStyle w:val="Tablecontent"/>
              <w:rPr>
                <w:b/>
              </w:rPr>
            </w:pPr>
          </w:p>
        </w:tc>
        <w:tc>
          <w:tcPr>
            <w:tcW w:w="496" w:type="pct"/>
          </w:tcPr>
          <w:p w14:paraId="04A29548" w14:textId="77777777" w:rsidR="00361F96" w:rsidRPr="0070100B" w:rsidRDefault="00361F96" w:rsidP="003D55D5">
            <w:pPr>
              <w:pStyle w:val="Tablecontent"/>
              <w:rPr>
                <w:b/>
              </w:rPr>
            </w:pPr>
            <w:r w:rsidRPr="0070100B">
              <w:rPr>
                <w:b/>
              </w:rPr>
              <w:t>(1)</w:t>
            </w:r>
          </w:p>
        </w:tc>
        <w:tc>
          <w:tcPr>
            <w:tcW w:w="496" w:type="pct"/>
          </w:tcPr>
          <w:p w14:paraId="6C45A273" w14:textId="77777777" w:rsidR="00361F96" w:rsidRPr="0070100B" w:rsidRDefault="00361F96" w:rsidP="003D55D5">
            <w:pPr>
              <w:pStyle w:val="Tablecontent"/>
              <w:rPr>
                <w:b/>
              </w:rPr>
            </w:pPr>
            <w:r w:rsidRPr="0070100B">
              <w:rPr>
                <w:b/>
              </w:rPr>
              <w:t>(2)</w:t>
            </w:r>
          </w:p>
        </w:tc>
        <w:tc>
          <w:tcPr>
            <w:tcW w:w="496" w:type="pct"/>
          </w:tcPr>
          <w:p w14:paraId="467617ED" w14:textId="77777777" w:rsidR="00361F96" w:rsidRPr="0070100B" w:rsidRDefault="00361F96" w:rsidP="003D55D5">
            <w:pPr>
              <w:pStyle w:val="Tablecontent"/>
              <w:rPr>
                <w:b/>
              </w:rPr>
            </w:pPr>
            <w:r w:rsidRPr="0070100B">
              <w:rPr>
                <w:b/>
              </w:rPr>
              <w:t>(3)</w:t>
            </w:r>
          </w:p>
        </w:tc>
        <w:tc>
          <w:tcPr>
            <w:tcW w:w="456" w:type="pct"/>
          </w:tcPr>
          <w:p w14:paraId="3B80CC92" w14:textId="77777777" w:rsidR="00361F96" w:rsidRPr="0070100B" w:rsidRDefault="00361F96" w:rsidP="003D55D5">
            <w:pPr>
              <w:pStyle w:val="Tablecontent"/>
              <w:rPr>
                <w:b/>
              </w:rPr>
            </w:pPr>
            <w:r w:rsidRPr="0070100B">
              <w:rPr>
                <w:b/>
              </w:rPr>
              <w:t>(4)</w:t>
            </w:r>
          </w:p>
        </w:tc>
        <w:tc>
          <w:tcPr>
            <w:tcW w:w="496" w:type="pct"/>
          </w:tcPr>
          <w:p w14:paraId="5734BEFA" w14:textId="77777777" w:rsidR="00361F96" w:rsidRPr="0070100B" w:rsidRDefault="00361F96" w:rsidP="003D55D5">
            <w:pPr>
              <w:pStyle w:val="Tablecontent"/>
              <w:rPr>
                <w:b/>
              </w:rPr>
            </w:pPr>
            <w:r w:rsidRPr="0070100B">
              <w:rPr>
                <w:b/>
              </w:rPr>
              <w:t>(5)</w:t>
            </w:r>
          </w:p>
        </w:tc>
        <w:tc>
          <w:tcPr>
            <w:tcW w:w="456" w:type="pct"/>
          </w:tcPr>
          <w:p w14:paraId="1D8F50AB" w14:textId="77777777" w:rsidR="00361F96" w:rsidRPr="0070100B" w:rsidRDefault="00361F96" w:rsidP="003D55D5">
            <w:pPr>
              <w:pStyle w:val="Tablecontent"/>
              <w:rPr>
                <w:b/>
              </w:rPr>
            </w:pPr>
            <w:r w:rsidRPr="0070100B">
              <w:rPr>
                <w:b/>
              </w:rPr>
              <w:t>(6)</w:t>
            </w:r>
          </w:p>
        </w:tc>
        <w:tc>
          <w:tcPr>
            <w:tcW w:w="456" w:type="pct"/>
          </w:tcPr>
          <w:p w14:paraId="1E166D6A" w14:textId="77777777" w:rsidR="00361F96" w:rsidRPr="0070100B" w:rsidRDefault="00361F96" w:rsidP="003D55D5">
            <w:pPr>
              <w:pStyle w:val="Tablecontent"/>
              <w:rPr>
                <w:b/>
              </w:rPr>
            </w:pPr>
            <w:r w:rsidRPr="0070100B">
              <w:rPr>
                <w:rFonts w:hint="eastAsia"/>
                <w:b/>
              </w:rPr>
              <w:t>(</w:t>
            </w:r>
            <w:r w:rsidRPr="0070100B">
              <w:rPr>
                <w:b/>
              </w:rPr>
              <w:t>7)</w:t>
            </w:r>
          </w:p>
        </w:tc>
        <w:tc>
          <w:tcPr>
            <w:tcW w:w="454" w:type="pct"/>
          </w:tcPr>
          <w:p w14:paraId="5D704550" w14:textId="77777777" w:rsidR="00361F96" w:rsidRPr="0070100B" w:rsidRDefault="00361F96" w:rsidP="003D55D5">
            <w:pPr>
              <w:pStyle w:val="Tablecontent"/>
              <w:rPr>
                <w:b/>
              </w:rPr>
            </w:pPr>
            <w:r w:rsidRPr="0070100B">
              <w:rPr>
                <w:rFonts w:hint="eastAsia"/>
                <w:b/>
              </w:rPr>
              <w:t>(</w:t>
            </w:r>
            <w:r w:rsidRPr="0070100B">
              <w:rPr>
                <w:b/>
              </w:rPr>
              <w:t>8)</w:t>
            </w:r>
          </w:p>
        </w:tc>
      </w:tr>
      <w:tr w:rsidR="00466BFC" w:rsidRPr="00466BFC" w14:paraId="084EE1F8" w14:textId="77777777" w:rsidTr="0070100B">
        <w:trPr>
          <w:trHeight w:val="252"/>
          <w:jc w:val="center"/>
        </w:trPr>
        <w:tc>
          <w:tcPr>
            <w:tcW w:w="1195" w:type="pct"/>
            <w:vMerge w:val="restart"/>
            <w:vAlign w:val="center"/>
          </w:tcPr>
          <w:p w14:paraId="5D94C026" w14:textId="77777777" w:rsidR="00361F96" w:rsidRPr="0070100B" w:rsidRDefault="00361F96" w:rsidP="003D55D5">
            <w:pPr>
              <w:pStyle w:val="Tablecontent"/>
              <w:rPr>
                <w:b/>
              </w:rPr>
            </w:pPr>
            <w:r w:rsidRPr="0070100B">
              <w:rPr>
                <w:b/>
              </w:rPr>
              <w:t>PMC fiscal reform</w:t>
            </w:r>
          </w:p>
        </w:tc>
        <w:tc>
          <w:tcPr>
            <w:tcW w:w="496" w:type="pct"/>
          </w:tcPr>
          <w:p w14:paraId="2E9C62F3" w14:textId="77777777" w:rsidR="00361F96" w:rsidRPr="00466BFC" w:rsidRDefault="00361F96" w:rsidP="003D55D5">
            <w:pPr>
              <w:pStyle w:val="Tablecontent"/>
            </w:pPr>
            <w:r w:rsidRPr="00466BFC">
              <w:t>0.013</w:t>
            </w:r>
          </w:p>
        </w:tc>
        <w:tc>
          <w:tcPr>
            <w:tcW w:w="496" w:type="pct"/>
          </w:tcPr>
          <w:p w14:paraId="408CC265" w14:textId="77777777" w:rsidR="00361F96" w:rsidRPr="00466BFC" w:rsidRDefault="00361F96" w:rsidP="003D55D5">
            <w:pPr>
              <w:pStyle w:val="Tablecontent"/>
            </w:pPr>
            <w:r w:rsidRPr="00466BFC">
              <w:t>0.075*</w:t>
            </w:r>
          </w:p>
        </w:tc>
        <w:tc>
          <w:tcPr>
            <w:tcW w:w="496" w:type="pct"/>
          </w:tcPr>
          <w:p w14:paraId="730A666B" w14:textId="77777777" w:rsidR="00361F96" w:rsidRPr="00466BFC" w:rsidRDefault="00361F96" w:rsidP="003D55D5">
            <w:pPr>
              <w:pStyle w:val="Tablecontent"/>
            </w:pPr>
            <w:r w:rsidRPr="00466BFC">
              <w:t>-0.123***</w:t>
            </w:r>
          </w:p>
        </w:tc>
        <w:tc>
          <w:tcPr>
            <w:tcW w:w="456" w:type="pct"/>
          </w:tcPr>
          <w:p w14:paraId="71080CE1" w14:textId="77777777" w:rsidR="00361F96" w:rsidRPr="00466BFC" w:rsidRDefault="00361F96" w:rsidP="003D55D5">
            <w:pPr>
              <w:pStyle w:val="Tablecontent"/>
            </w:pPr>
            <w:r w:rsidRPr="00466BFC">
              <w:t>-0.083*</w:t>
            </w:r>
          </w:p>
        </w:tc>
        <w:tc>
          <w:tcPr>
            <w:tcW w:w="496" w:type="pct"/>
          </w:tcPr>
          <w:p w14:paraId="5CE3173C" w14:textId="77777777" w:rsidR="00361F96" w:rsidRPr="00466BFC" w:rsidRDefault="00361F96" w:rsidP="003D55D5">
            <w:pPr>
              <w:pStyle w:val="Tablecontent"/>
            </w:pPr>
            <w:r w:rsidRPr="00466BFC">
              <w:t>-0.129***</w:t>
            </w:r>
          </w:p>
        </w:tc>
        <w:tc>
          <w:tcPr>
            <w:tcW w:w="456" w:type="pct"/>
          </w:tcPr>
          <w:p w14:paraId="0EFF509C" w14:textId="77777777" w:rsidR="00361F96" w:rsidRPr="00466BFC" w:rsidRDefault="00361F96" w:rsidP="003D55D5">
            <w:pPr>
              <w:pStyle w:val="Tablecontent"/>
            </w:pPr>
            <w:r w:rsidRPr="00466BFC">
              <w:t>-0.079*</w:t>
            </w:r>
          </w:p>
        </w:tc>
        <w:tc>
          <w:tcPr>
            <w:tcW w:w="456" w:type="pct"/>
          </w:tcPr>
          <w:p w14:paraId="73C43527" w14:textId="77777777" w:rsidR="00361F96" w:rsidRPr="00466BFC" w:rsidRDefault="00361F96" w:rsidP="003D55D5">
            <w:pPr>
              <w:pStyle w:val="Tablecontent"/>
            </w:pPr>
            <w:r w:rsidRPr="00466BFC">
              <w:t>-0.073**</w:t>
            </w:r>
          </w:p>
        </w:tc>
        <w:tc>
          <w:tcPr>
            <w:tcW w:w="454" w:type="pct"/>
          </w:tcPr>
          <w:p w14:paraId="49381A1F" w14:textId="77777777" w:rsidR="00361F96" w:rsidRPr="00466BFC" w:rsidRDefault="00361F96" w:rsidP="003D55D5">
            <w:pPr>
              <w:pStyle w:val="Tablecontent"/>
            </w:pPr>
            <w:r w:rsidRPr="00466BFC">
              <w:t>-0.072</w:t>
            </w:r>
          </w:p>
        </w:tc>
      </w:tr>
      <w:tr w:rsidR="00466BFC" w:rsidRPr="00466BFC" w14:paraId="63F4516E" w14:textId="77777777" w:rsidTr="0070100B">
        <w:trPr>
          <w:trHeight w:val="252"/>
          <w:jc w:val="center"/>
        </w:trPr>
        <w:tc>
          <w:tcPr>
            <w:tcW w:w="1195" w:type="pct"/>
            <w:vMerge/>
            <w:vAlign w:val="center"/>
          </w:tcPr>
          <w:p w14:paraId="553F9E3D" w14:textId="77777777" w:rsidR="00361F96" w:rsidRPr="0070100B" w:rsidRDefault="00361F96" w:rsidP="003D55D5">
            <w:pPr>
              <w:pStyle w:val="Tablecontent"/>
              <w:rPr>
                <w:b/>
              </w:rPr>
            </w:pPr>
          </w:p>
        </w:tc>
        <w:tc>
          <w:tcPr>
            <w:tcW w:w="496" w:type="pct"/>
          </w:tcPr>
          <w:p w14:paraId="04A67E61" w14:textId="77777777" w:rsidR="00361F96" w:rsidRPr="00466BFC" w:rsidRDefault="00361F96" w:rsidP="003D55D5">
            <w:pPr>
              <w:pStyle w:val="Tablecontent"/>
            </w:pPr>
            <w:r w:rsidRPr="00466BFC">
              <w:t>(0.014)</w:t>
            </w:r>
          </w:p>
        </w:tc>
        <w:tc>
          <w:tcPr>
            <w:tcW w:w="496" w:type="pct"/>
          </w:tcPr>
          <w:p w14:paraId="024AF827" w14:textId="77777777" w:rsidR="00361F96" w:rsidRPr="00466BFC" w:rsidRDefault="00361F96" w:rsidP="003D55D5">
            <w:pPr>
              <w:pStyle w:val="Tablecontent"/>
            </w:pPr>
            <w:r w:rsidRPr="00466BFC">
              <w:t>(0.039)</w:t>
            </w:r>
          </w:p>
        </w:tc>
        <w:tc>
          <w:tcPr>
            <w:tcW w:w="496" w:type="pct"/>
          </w:tcPr>
          <w:p w14:paraId="111EAA64" w14:textId="77777777" w:rsidR="00361F96" w:rsidRPr="00466BFC" w:rsidRDefault="00361F96" w:rsidP="003D55D5">
            <w:pPr>
              <w:pStyle w:val="Tablecontent"/>
            </w:pPr>
            <w:r w:rsidRPr="00466BFC">
              <w:t>(0.039)</w:t>
            </w:r>
          </w:p>
        </w:tc>
        <w:tc>
          <w:tcPr>
            <w:tcW w:w="456" w:type="pct"/>
          </w:tcPr>
          <w:p w14:paraId="607B76F9" w14:textId="77777777" w:rsidR="00361F96" w:rsidRPr="00466BFC" w:rsidRDefault="00361F96" w:rsidP="003D55D5">
            <w:pPr>
              <w:pStyle w:val="Tablecontent"/>
            </w:pPr>
            <w:r w:rsidRPr="00466BFC">
              <w:t>(0.044)</w:t>
            </w:r>
          </w:p>
        </w:tc>
        <w:tc>
          <w:tcPr>
            <w:tcW w:w="496" w:type="pct"/>
          </w:tcPr>
          <w:p w14:paraId="7B902B95" w14:textId="77777777" w:rsidR="00361F96" w:rsidRPr="00466BFC" w:rsidRDefault="00361F96" w:rsidP="003D55D5">
            <w:pPr>
              <w:pStyle w:val="Tablecontent"/>
            </w:pPr>
            <w:r w:rsidRPr="00466BFC">
              <w:t>(0.039)</w:t>
            </w:r>
          </w:p>
        </w:tc>
        <w:tc>
          <w:tcPr>
            <w:tcW w:w="456" w:type="pct"/>
          </w:tcPr>
          <w:p w14:paraId="64E5005E" w14:textId="77777777" w:rsidR="00361F96" w:rsidRPr="00466BFC" w:rsidRDefault="00361F96" w:rsidP="003D55D5">
            <w:pPr>
              <w:pStyle w:val="Tablecontent"/>
            </w:pPr>
            <w:r w:rsidRPr="00466BFC">
              <w:t>(0.045)</w:t>
            </w:r>
          </w:p>
        </w:tc>
        <w:tc>
          <w:tcPr>
            <w:tcW w:w="456" w:type="pct"/>
          </w:tcPr>
          <w:p w14:paraId="404BFF20" w14:textId="77777777" w:rsidR="00361F96" w:rsidRPr="00466BFC" w:rsidRDefault="00361F96" w:rsidP="003D55D5">
            <w:pPr>
              <w:pStyle w:val="Tablecontent"/>
            </w:pPr>
            <w:r w:rsidRPr="00466BFC">
              <w:t>(0.036)</w:t>
            </w:r>
          </w:p>
        </w:tc>
        <w:tc>
          <w:tcPr>
            <w:tcW w:w="454" w:type="pct"/>
          </w:tcPr>
          <w:p w14:paraId="3E873475" w14:textId="77777777" w:rsidR="00361F96" w:rsidRPr="00466BFC" w:rsidRDefault="00361F96" w:rsidP="003D55D5">
            <w:pPr>
              <w:pStyle w:val="Tablecontent"/>
            </w:pPr>
            <w:r w:rsidRPr="00466BFC">
              <w:t>(0.050)</w:t>
            </w:r>
          </w:p>
        </w:tc>
      </w:tr>
      <w:tr w:rsidR="00466BFC" w:rsidRPr="00466BFC" w14:paraId="108921D8" w14:textId="77777777" w:rsidTr="0070100B">
        <w:trPr>
          <w:trHeight w:val="252"/>
          <w:jc w:val="center"/>
        </w:trPr>
        <w:tc>
          <w:tcPr>
            <w:tcW w:w="1195" w:type="pct"/>
            <w:vAlign w:val="center"/>
          </w:tcPr>
          <w:p w14:paraId="2EE4DC80" w14:textId="77777777" w:rsidR="00361F96" w:rsidRPr="0070100B" w:rsidRDefault="00361F96" w:rsidP="003D55D5">
            <w:pPr>
              <w:pStyle w:val="Tablecontent"/>
              <w:rPr>
                <w:b/>
              </w:rPr>
            </w:pPr>
            <w:r w:rsidRPr="0070100B">
              <w:rPr>
                <w:b/>
              </w:rPr>
              <w:t>Year fixed effect</w:t>
            </w:r>
          </w:p>
        </w:tc>
        <w:tc>
          <w:tcPr>
            <w:tcW w:w="496" w:type="pct"/>
          </w:tcPr>
          <w:p w14:paraId="1CEBF7CA" w14:textId="77777777" w:rsidR="00361F96" w:rsidRPr="00466BFC" w:rsidRDefault="00361F96" w:rsidP="003D55D5">
            <w:pPr>
              <w:pStyle w:val="Tablecontent"/>
            </w:pPr>
            <w:r w:rsidRPr="00466BFC">
              <w:t>Yes</w:t>
            </w:r>
          </w:p>
        </w:tc>
        <w:tc>
          <w:tcPr>
            <w:tcW w:w="496" w:type="pct"/>
          </w:tcPr>
          <w:p w14:paraId="238DB955" w14:textId="77777777" w:rsidR="00361F96" w:rsidRPr="00466BFC" w:rsidRDefault="00361F96" w:rsidP="003D55D5">
            <w:pPr>
              <w:pStyle w:val="Tablecontent"/>
            </w:pPr>
            <w:r w:rsidRPr="00466BFC">
              <w:t>Yes</w:t>
            </w:r>
          </w:p>
        </w:tc>
        <w:tc>
          <w:tcPr>
            <w:tcW w:w="496" w:type="pct"/>
          </w:tcPr>
          <w:p w14:paraId="0F0BA728" w14:textId="77777777" w:rsidR="00361F96" w:rsidRPr="00466BFC" w:rsidRDefault="00361F96" w:rsidP="003D55D5">
            <w:pPr>
              <w:pStyle w:val="Tablecontent"/>
            </w:pPr>
            <w:r w:rsidRPr="00466BFC">
              <w:t>Yes</w:t>
            </w:r>
          </w:p>
        </w:tc>
        <w:tc>
          <w:tcPr>
            <w:tcW w:w="456" w:type="pct"/>
          </w:tcPr>
          <w:p w14:paraId="4D1862A0" w14:textId="77777777" w:rsidR="00361F96" w:rsidRPr="00466BFC" w:rsidRDefault="00361F96" w:rsidP="003D55D5">
            <w:pPr>
              <w:pStyle w:val="Tablecontent"/>
            </w:pPr>
            <w:r w:rsidRPr="00466BFC">
              <w:t>Yes</w:t>
            </w:r>
          </w:p>
        </w:tc>
        <w:tc>
          <w:tcPr>
            <w:tcW w:w="496" w:type="pct"/>
          </w:tcPr>
          <w:p w14:paraId="3B8C7DB3" w14:textId="77777777" w:rsidR="00361F96" w:rsidRPr="00466BFC" w:rsidRDefault="00361F96" w:rsidP="003D55D5">
            <w:pPr>
              <w:pStyle w:val="Tablecontent"/>
            </w:pPr>
            <w:r w:rsidRPr="00466BFC">
              <w:t>Yes</w:t>
            </w:r>
          </w:p>
        </w:tc>
        <w:tc>
          <w:tcPr>
            <w:tcW w:w="456" w:type="pct"/>
          </w:tcPr>
          <w:p w14:paraId="17BF133F" w14:textId="77777777" w:rsidR="00361F96" w:rsidRPr="00466BFC" w:rsidRDefault="00361F96" w:rsidP="003D55D5">
            <w:pPr>
              <w:pStyle w:val="Tablecontent"/>
            </w:pPr>
            <w:r w:rsidRPr="00466BFC">
              <w:t>Yes</w:t>
            </w:r>
          </w:p>
        </w:tc>
        <w:tc>
          <w:tcPr>
            <w:tcW w:w="456" w:type="pct"/>
          </w:tcPr>
          <w:p w14:paraId="18521BD9" w14:textId="77777777" w:rsidR="00361F96" w:rsidRPr="00466BFC" w:rsidRDefault="00361F96" w:rsidP="003D55D5">
            <w:pPr>
              <w:pStyle w:val="Tablecontent"/>
            </w:pPr>
            <w:r w:rsidRPr="00466BFC">
              <w:t>Yes</w:t>
            </w:r>
          </w:p>
        </w:tc>
        <w:tc>
          <w:tcPr>
            <w:tcW w:w="454" w:type="pct"/>
          </w:tcPr>
          <w:p w14:paraId="21032402" w14:textId="77777777" w:rsidR="00361F96" w:rsidRPr="00466BFC" w:rsidRDefault="00361F96" w:rsidP="003D55D5">
            <w:pPr>
              <w:pStyle w:val="Tablecontent"/>
            </w:pPr>
            <w:r w:rsidRPr="00466BFC">
              <w:t>Yes</w:t>
            </w:r>
          </w:p>
        </w:tc>
      </w:tr>
      <w:tr w:rsidR="00466BFC" w:rsidRPr="00466BFC" w14:paraId="6A1D207B" w14:textId="77777777" w:rsidTr="0070100B">
        <w:trPr>
          <w:trHeight w:val="252"/>
          <w:jc w:val="center"/>
        </w:trPr>
        <w:tc>
          <w:tcPr>
            <w:tcW w:w="1195" w:type="pct"/>
            <w:vAlign w:val="center"/>
          </w:tcPr>
          <w:p w14:paraId="77E40906" w14:textId="77777777" w:rsidR="00361F96" w:rsidRPr="0070100B" w:rsidRDefault="00361F96" w:rsidP="003D55D5">
            <w:pPr>
              <w:pStyle w:val="Tablecontent"/>
              <w:rPr>
                <w:b/>
              </w:rPr>
            </w:pPr>
            <w:r w:rsidRPr="0070100B">
              <w:rPr>
                <w:b/>
              </w:rPr>
              <w:t>County fixed effect</w:t>
            </w:r>
          </w:p>
        </w:tc>
        <w:tc>
          <w:tcPr>
            <w:tcW w:w="496" w:type="pct"/>
          </w:tcPr>
          <w:p w14:paraId="023B15CF" w14:textId="77777777" w:rsidR="00361F96" w:rsidRPr="00466BFC" w:rsidRDefault="00361F96" w:rsidP="003D55D5">
            <w:pPr>
              <w:pStyle w:val="Tablecontent"/>
            </w:pPr>
            <w:r w:rsidRPr="00466BFC">
              <w:t>Yes</w:t>
            </w:r>
          </w:p>
        </w:tc>
        <w:tc>
          <w:tcPr>
            <w:tcW w:w="496" w:type="pct"/>
          </w:tcPr>
          <w:p w14:paraId="2FC04598" w14:textId="77777777" w:rsidR="00361F96" w:rsidRPr="00466BFC" w:rsidRDefault="00361F96" w:rsidP="003D55D5">
            <w:pPr>
              <w:pStyle w:val="Tablecontent"/>
            </w:pPr>
            <w:r w:rsidRPr="00466BFC">
              <w:t>Yes</w:t>
            </w:r>
          </w:p>
        </w:tc>
        <w:tc>
          <w:tcPr>
            <w:tcW w:w="496" w:type="pct"/>
          </w:tcPr>
          <w:p w14:paraId="7E3AB62D" w14:textId="77777777" w:rsidR="00361F96" w:rsidRPr="00466BFC" w:rsidRDefault="00361F96" w:rsidP="003D55D5">
            <w:pPr>
              <w:pStyle w:val="Tablecontent"/>
            </w:pPr>
            <w:r w:rsidRPr="00466BFC">
              <w:t>Yes</w:t>
            </w:r>
          </w:p>
        </w:tc>
        <w:tc>
          <w:tcPr>
            <w:tcW w:w="456" w:type="pct"/>
          </w:tcPr>
          <w:p w14:paraId="2D6BEB03" w14:textId="77777777" w:rsidR="00361F96" w:rsidRPr="00466BFC" w:rsidRDefault="00361F96" w:rsidP="003D55D5">
            <w:pPr>
              <w:pStyle w:val="Tablecontent"/>
            </w:pPr>
            <w:r w:rsidRPr="00466BFC">
              <w:t>Yes</w:t>
            </w:r>
          </w:p>
        </w:tc>
        <w:tc>
          <w:tcPr>
            <w:tcW w:w="496" w:type="pct"/>
          </w:tcPr>
          <w:p w14:paraId="2023A5F0" w14:textId="77777777" w:rsidR="00361F96" w:rsidRPr="00466BFC" w:rsidRDefault="00361F96" w:rsidP="003D55D5">
            <w:pPr>
              <w:pStyle w:val="Tablecontent"/>
            </w:pPr>
            <w:r w:rsidRPr="00466BFC">
              <w:t>Yes</w:t>
            </w:r>
          </w:p>
        </w:tc>
        <w:tc>
          <w:tcPr>
            <w:tcW w:w="456" w:type="pct"/>
          </w:tcPr>
          <w:p w14:paraId="12A1A57B" w14:textId="77777777" w:rsidR="00361F96" w:rsidRPr="00466BFC" w:rsidRDefault="00361F96" w:rsidP="003D55D5">
            <w:pPr>
              <w:pStyle w:val="Tablecontent"/>
            </w:pPr>
            <w:r w:rsidRPr="00466BFC">
              <w:t>Yes</w:t>
            </w:r>
          </w:p>
        </w:tc>
        <w:tc>
          <w:tcPr>
            <w:tcW w:w="456" w:type="pct"/>
          </w:tcPr>
          <w:p w14:paraId="5E56297D" w14:textId="77777777" w:rsidR="00361F96" w:rsidRPr="00466BFC" w:rsidRDefault="00361F96" w:rsidP="003D55D5">
            <w:pPr>
              <w:pStyle w:val="Tablecontent"/>
            </w:pPr>
            <w:r w:rsidRPr="00466BFC">
              <w:t>Yes</w:t>
            </w:r>
          </w:p>
        </w:tc>
        <w:tc>
          <w:tcPr>
            <w:tcW w:w="454" w:type="pct"/>
          </w:tcPr>
          <w:p w14:paraId="2A827707" w14:textId="77777777" w:rsidR="00361F96" w:rsidRPr="00466BFC" w:rsidRDefault="00361F96" w:rsidP="003D55D5">
            <w:pPr>
              <w:pStyle w:val="Tablecontent"/>
            </w:pPr>
            <w:r w:rsidRPr="00466BFC">
              <w:t>Yes</w:t>
            </w:r>
          </w:p>
        </w:tc>
      </w:tr>
      <w:tr w:rsidR="00466BFC" w:rsidRPr="00466BFC" w14:paraId="5E1D82E1" w14:textId="77777777" w:rsidTr="0070100B">
        <w:trPr>
          <w:trHeight w:val="252"/>
          <w:jc w:val="center"/>
        </w:trPr>
        <w:tc>
          <w:tcPr>
            <w:tcW w:w="1195" w:type="pct"/>
            <w:vAlign w:val="center"/>
          </w:tcPr>
          <w:p w14:paraId="7A73FFD2" w14:textId="77777777" w:rsidR="00361F96" w:rsidRPr="0070100B" w:rsidRDefault="00361F96" w:rsidP="003D55D5">
            <w:pPr>
              <w:pStyle w:val="Tablecontent"/>
              <w:rPr>
                <w:b/>
              </w:rPr>
            </w:pPr>
            <w:r w:rsidRPr="0070100B">
              <w:rPr>
                <w:b/>
              </w:rPr>
              <w:t>Control variables</w:t>
            </w:r>
          </w:p>
        </w:tc>
        <w:tc>
          <w:tcPr>
            <w:tcW w:w="496" w:type="pct"/>
          </w:tcPr>
          <w:p w14:paraId="4F2A2621" w14:textId="77777777" w:rsidR="00361F96" w:rsidRPr="00466BFC" w:rsidRDefault="00361F96" w:rsidP="003D55D5">
            <w:pPr>
              <w:pStyle w:val="Tablecontent"/>
            </w:pPr>
            <w:r w:rsidRPr="00466BFC">
              <w:t>Yes</w:t>
            </w:r>
          </w:p>
        </w:tc>
        <w:tc>
          <w:tcPr>
            <w:tcW w:w="496" w:type="pct"/>
          </w:tcPr>
          <w:p w14:paraId="1F05B029" w14:textId="77777777" w:rsidR="00361F96" w:rsidRPr="00466BFC" w:rsidRDefault="00361F96" w:rsidP="003D55D5">
            <w:pPr>
              <w:pStyle w:val="Tablecontent"/>
            </w:pPr>
            <w:r w:rsidRPr="00466BFC">
              <w:t>Yes</w:t>
            </w:r>
          </w:p>
        </w:tc>
        <w:tc>
          <w:tcPr>
            <w:tcW w:w="496" w:type="pct"/>
          </w:tcPr>
          <w:p w14:paraId="3843C526" w14:textId="77777777" w:rsidR="00361F96" w:rsidRPr="00466BFC" w:rsidRDefault="00361F96" w:rsidP="003D55D5">
            <w:pPr>
              <w:pStyle w:val="Tablecontent"/>
            </w:pPr>
            <w:r w:rsidRPr="00466BFC">
              <w:t>Yes</w:t>
            </w:r>
          </w:p>
        </w:tc>
        <w:tc>
          <w:tcPr>
            <w:tcW w:w="456" w:type="pct"/>
          </w:tcPr>
          <w:p w14:paraId="1AEF1BBF" w14:textId="77777777" w:rsidR="00361F96" w:rsidRPr="00466BFC" w:rsidRDefault="00361F96" w:rsidP="003D55D5">
            <w:pPr>
              <w:pStyle w:val="Tablecontent"/>
            </w:pPr>
            <w:r w:rsidRPr="00466BFC">
              <w:t>Yes</w:t>
            </w:r>
          </w:p>
        </w:tc>
        <w:tc>
          <w:tcPr>
            <w:tcW w:w="496" w:type="pct"/>
          </w:tcPr>
          <w:p w14:paraId="6208392A" w14:textId="77777777" w:rsidR="00361F96" w:rsidRPr="00466BFC" w:rsidRDefault="00361F96" w:rsidP="003D55D5">
            <w:pPr>
              <w:pStyle w:val="Tablecontent"/>
            </w:pPr>
            <w:r w:rsidRPr="00466BFC">
              <w:t>Yes</w:t>
            </w:r>
          </w:p>
        </w:tc>
        <w:tc>
          <w:tcPr>
            <w:tcW w:w="456" w:type="pct"/>
          </w:tcPr>
          <w:p w14:paraId="7085E4BC" w14:textId="77777777" w:rsidR="00361F96" w:rsidRPr="00466BFC" w:rsidRDefault="00361F96" w:rsidP="003D55D5">
            <w:pPr>
              <w:pStyle w:val="Tablecontent"/>
            </w:pPr>
            <w:r w:rsidRPr="00466BFC">
              <w:t>Yes</w:t>
            </w:r>
          </w:p>
        </w:tc>
        <w:tc>
          <w:tcPr>
            <w:tcW w:w="456" w:type="pct"/>
          </w:tcPr>
          <w:p w14:paraId="5BA4F063" w14:textId="77777777" w:rsidR="00361F96" w:rsidRPr="00466BFC" w:rsidRDefault="00361F96" w:rsidP="003D55D5">
            <w:pPr>
              <w:pStyle w:val="Tablecontent"/>
            </w:pPr>
            <w:r w:rsidRPr="00466BFC">
              <w:t>Yes</w:t>
            </w:r>
          </w:p>
        </w:tc>
        <w:tc>
          <w:tcPr>
            <w:tcW w:w="454" w:type="pct"/>
          </w:tcPr>
          <w:p w14:paraId="61A6FBFA" w14:textId="77777777" w:rsidR="00361F96" w:rsidRPr="00466BFC" w:rsidRDefault="00361F96" w:rsidP="003D55D5">
            <w:pPr>
              <w:pStyle w:val="Tablecontent"/>
            </w:pPr>
            <w:r w:rsidRPr="00466BFC">
              <w:t>Yes</w:t>
            </w:r>
          </w:p>
        </w:tc>
      </w:tr>
      <w:tr w:rsidR="00466BFC" w:rsidRPr="00466BFC" w14:paraId="16286F76" w14:textId="77777777" w:rsidTr="0070100B">
        <w:trPr>
          <w:trHeight w:val="252"/>
          <w:jc w:val="center"/>
        </w:trPr>
        <w:tc>
          <w:tcPr>
            <w:tcW w:w="1195" w:type="pct"/>
            <w:vAlign w:val="center"/>
          </w:tcPr>
          <w:p w14:paraId="2D32E282" w14:textId="77777777" w:rsidR="00361F96" w:rsidRPr="0070100B" w:rsidRDefault="00361F96" w:rsidP="003D55D5">
            <w:pPr>
              <w:pStyle w:val="Tablecontent"/>
              <w:rPr>
                <w:b/>
              </w:rPr>
            </w:pPr>
            <w:r w:rsidRPr="0070100B">
              <w:rPr>
                <w:b/>
              </w:rPr>
              <w:t>8 key determinants ×Year</w:t>
            </w:r>
          </w:p>
        </w:tc>
        <w:tc>
          <w:tcPr>
            <w:tcW w:w="496" w:type="pct"/>
          </w:tcPr>
          <w:p w14:paraId="142856DE" w14:textId="77777777" w:rsidR="00361F96" w:rsidRPr="00466BFC" w:rsidRDefault="00361F96" w:rsidP="003D55D5">
            <w:pPr>
              <w:pStyle w:val="Tablecontent"/>
            </w:pPr>
            <w:r w:rsidRPr="00466BFC">
              <w:t>Yes</w:t>
            </w:r>
          </w:p>
        </w:tc>
        <w:tc>
          <w:tcPr>
            <w:tcW w:w="496" w:type="pct"/>
          </w:tcPr>
          <w:p w14:paraId="6A993A9E" w14:textId="77777777" w:rsidR="00361F96" w:rsidRPr="00466BFC" w:rsidRDefault="00361F96" w:rsidP="003D55D5">
            <w:pPr>
              <w:pStyle w:val="Tablecontent"/>
            </w:pPr>
            <w:r w:rsidRPr="00466BFC">
              <w:t>Yes</w:t>
            </w:r>
          </w:p>
        </w:tc>
        <w:tc>
          <w:tcPr>
            <w:tcW w:w="496" w:type="pct"/>
          </w:tcPr>
          <w:p w14:paraId="136AB38A" w14:textId="77777777" w:rsidR="00361F96" w:rsidRPr="00466BFC" w:rsidRDefault="00361F96" w:rsidP="003D55D5">
            <w:pPr>
              <w:pStyle w:val="Tablecontent"/>
            </w:pPr>
            <w:r w:rsidRPr="00466BFC">
              <w:t>Yes</w:t>
            </w:r>
          </w:p>
        </w:tc>
        <w:tc>
          <w:tcPr>
            <w:tcW w:w="456" w:type="pct"/>
          </w:tcPr>
          <w:p w14:paraId="7F767D6F" w14:textId="77777777" w:rsidR="00361F96" w:rsidRPr="00466BFC" w:rsidRDefault="00361F96" w:rsidP="003D55D5">
            <w:pPr>
              <w:pStyle w:val="Tablecontent"/>
            </w:pPr>
            <w:r w:rsidRPr="00466BFC">
              <w:t>Yes</w:t>
            </w:r>
          </w:p>
        </w:tc>
        <w:tc>
          <w:tcPr>
            <w:tcW w:w="496" w:type="pct"/>
          </w:tcPr>
          <w:p w14:paraId="7FB71663" w14:textId="77777777" w:rsidR="00361F96" w:rsidRPr="00466BFC" w:rsidRDefault="00361F96" w:rsidP="003D55D5">
            <w:pPr>
              <w:pStyle w:val="Tablecontent"/>
            </w:pPr>
            <w:r w:rsidRPr="00466BFC">
              <w:t>Yes</w:t>
            </w:r>
          </w:p>
        </w:tc>
        <w:tc>
          <w:tcPr>
            <w:tcW w:w="456" w:type="pct"/>
          </w:tcPr>
          <w:p w14:paraId="2DE2D8F7" w14:textId="77777777" w:rsidR="00361F96" w:rsidRPr="00466BFC" w:rsidRDefault="00361F96" w:rsidP="003D55D5">
            <w:pPr>
              <w:pStyle w:val="Tablecontent"/>
            </w:pPr>
            <w:r w:rsidRPr="00466BFC">
              <w:t>Yes</w:t>
            </w:r>
          </w:p>
        </w:tc>
        <w:tc>
          <w:tcPr>
            <w:tcW w:w="456" w:type="pct"/>
          </w:tcPr>
          <w:p w14:paraId="72AA3F17" w14:textId="77777777" w:rsidR="00361F96" w:rsidRPr="00466BFC" w:rsidRDefault="00361F96" w:rsidP="003D55D5">
            <w:pPr>
              <w:pStyle w:val="Tablecontent"/>
            </w:pPr>
            <w:r w:rsidRPr="00466BFC">
              <w:t>Yes</w:t>
            </w:r>
          </w:p>
        </w:tc>
        <w:tc>
          <w:tcPr>
            <w:tcW w:w="454" w:type="pct"/>
          </w:tcPr>
          <w:p w14:paraId="08433A83" w14:textId="77777777" w:rsidR="00361F96" w:rsidRPr="00466BFC" w:rsidRDefault="00361F96" w:rsidP="003D55D5">
            <w:pPr>
              <w:pStyle w:val="Tablecontent"/>
            </w:pPr>
            <w:r w:rsidRPr="00466BFC">
              <w:t>Yes</w:t>
            </w:r>
          </w:p>
        </w:tc>
      </w:tr>
      <w:tr w:rsidR="00466BFC" w:rsidRPr="00466BFC" w14:paraId="4C99A47F" w14:textId="77777777" w:rsidTr="0070100B">
        <w:trPr>
          <w:trHeight w:val="252"/>
          <w:jc w:val="center"/>
        </w:trPr>
        <w:tc>
          <w:tcPr>
            <w:tcW w:w="1195" w:type="pct"/>
            <w:vAlign w:val="center"/>
          </w:tcPr>
          <w:p w14:paraId="2848BA5D" w14:textId="77777777" w:rsidR="00361F96" w:rsidRPr="0070100B" w:rsidRDefault="00361F96" w:rsidP="003D55D5">
            <w:pPr>
              <w:pStyle w:val="Tablecontent"/>
              <w:rPr>
                <w:b/>
              </w:rPr>
            </w:pPr>
            <w:r w:rsidRPr="0070100B">
              <w:rPr>
                <w:b/>
              </w:rPr>
              <w:t>Treatment trend</w:t>
            </w:r>
          </w:p>
        </w:tc>
        <w:tc>
          <w:tcPr>
            <w:tcW w:w="496" w:type="pct"/>
          </w:tcPr>
          <w:p w14:paraId="092259FB" w14:textId="77777777" w:rsidR="00361F96" w:rsidRPr="00466BFC" w:rsidRDefault="00361F96" w:rsidP="003D55D5">
            <w:pPr>
              <w:pStyle w:val="Tablecontent"/>
            </w:pPr>
            <w:r w:rsidRPr="00466BFC">
              <w:t>Yes</w:t>
            </w:r>
          </w:p>
        </w:tc>
        <w:tc>
          <w:tcPr>
            <w:tcW w:w="496" w:type="pct"/>
          </w:tcPr>
          <w:p w14:paraId="05E29DA5" w14:textId="77777777" w:rsidR="00361F96" w:rsidRPr="00466BFC" w:rsidRDefault="00361F96" w:rsidP="003D55D5">
            <w:pPr>
              <w:pStyle w:val="Tablecontent"/>
            </w:pPr>
            <w:r w:rsidRPr="00466BFC">
              <w:t>Yes</w:t>
            </w:r>
          </w:p>
        </w:tc>
        <w:tc>
          <w:tcPr>
            <w:tcW w:w="496" w:type="pct"/>
          </w:tcPr>
          <w:p w14:paraId="61C683E7" w14:textId="77777777" w:rsidR="00361F96" w:rsidRPr="00466BFC" w:rsidRDefault="00361F96" w:rsidP="003D55D5">
            <w:pPr>
              <w:pStyle w:val="Tablecontent"/>
            </w:pPr>
            <w:r w:rsidRPr="00466BFC">
              <w:t>Yes</w:t>
            </w:r>
          </w:p>
        </w:tc>
        <w:tc>
          <w:tcPr>
            <w:tcW w:w="456" w:type="pct"/>
          </w:tcPr>
          <w:p w14:paraId="17BF2144" w14:textId="77777777" w:rsidR="00361F96" w:rsidRPr="00466BFC" w:rsidRDefault="00361F96" w:rsidP="003D55D5">
            <w:pPr>
              <w:pStyle w:val="Tablecontent"/>
            </w:pPr>
            <w:r w:rsidRPr="00466BFC">
              <w:t>Yes</w:t>
            </w:r>
          </w:p>
        </w:tc>
        <w:tc>
          <w:tcPr>
            <w:tcW w:w="496" w:type="pct"/>
          </w:tcPr>
          <w:p w14:paraId="1A6BFA35" w14:textId="77777777" w:rsidR="00361F96" w:rsidRPr="00466BFC" w:rsidRDefault="00361F96" w:rsidP="003D55D5">
            <w:pPr>
              <w:pStyle w:val="Tablecontent"/>
            </w:pPr>
            <w:r w:rsidRPr="00466BFC">
              <w:t>Yes</w:t>
            </w:r>
          </w:p>
        </w:tc>
        <w:tc>
          <w:tcPr>
            <w:tcW w:w="456" w:type="pct"/>
          </w:tcPr>
          <w:p w14:paraId="3B6A8830" w14:textId="77777777" w:rsidR="00361F96" w:rsidRPr="00466BFC" w:rsidRDefault="00361F96" w:rsidP="003D55D5">
            <w:pPr>
              <w:pStyle w:val="Tablecontent"/>
            </w:pPr>
            <w:r w:rsidRPr="00466BFC">
              <w:t>Yes</w:t>
            </w:r>
          </w:p>
        </w:tc>
        <w:tc>
          <w:tcPr>
            <w:tcW w:w="456" w:type="pct"/>
          </w:tcPr>
          <w:p w14:paraId="00F7777A" w14:textId="77777777" w:rsidR="00361F96" w:rsidRPr="00466BFC" w:rsidRDefault="00361F96" w:rsidP="003D55D5">
            <w:pPr>
              <w:pStyle w:val="Tablecontent"/>
            </w:pPr>
            <w:r w:rsidRPr="00466BFC">
              <w:t>Yes</w:t>
            </w:r>
          </w:p>
        </w:tc>
        <w:tc>
          <w:tcPr>
            <w:tcW w:w="454" w:type="pct"/>
          </w:tcPr>
          <w:p w14:paraId="30AF3539" w14:textId="77777777" w:rsidR="00361F96" w:rsidRPr="00466BFC" w:rsidRDefault="00361F96" w:rsidP="003D55D5">
            <w:pPr>
              <w:pStyle w:val="Tablecontent"/>
            </w:pPr>
            <w:r w:rsidRPr="00466BFC">
              <w:t>Yes</w:t>
            </w:r>
          </w:p>
        </w:tc>
      </w:tr>
      <w:tr w:rsidR="00466BFC" w:rsidRPr="00466BFC" w14:paraId="14D27FBC" w14:textId="77777777" w:rsidTr="0070100B">
        <w:trPr>
          <w:trHeight w:val="60"/>
          <w:jc w:val="center"/>
        </w:trPr>
        <w:tc>
          <w:tcPr>
            <w:tcW w:w="1195" w:type="pct"/>
            <w:vAlign w:val="center"/>
          </w:tcPr>
          <w:p w14:paraId="3D488AD8" w14:textId="77777777" w:rsidR="00361F96" w:rsidRPr="0070100B" w:rsidRDefault="00361F96" w:rsidP="003D55D5">
            <w:pPr>
              <w:pStyle w:val="Tablecontent"/>
              <w:rPr>
                <w:b/>
              </w:rPr>
            </w:pPr>
            <w:r w:rsidRPr="0070100B">
              <w:rPr>
                <w:b/>
              </w:rPr>
              <w:t>Year coverage</w:t>
            </w:r>
          </w:p>
        </w:tc>
        <w:tc>
          <w:tcPr>
            <w:tcW w:w="496" w:type="pct"/>
          </w:tcPr>
          <w:p w14:paraId="23035571" w14:textId="77777777" w:rsidR="00361F96" w:rsidRPr="00466BFC" w:rsidRDefault="00361F96" w:rsidP="003D55D5">
            <w:pPr>
              <w:pStyle w:val="Tablecontent"/>
            </w:pPr>
            <w:r w:rsidRPr="00466BFC">
              <w:t>2000-2013</w:t>
            </w:r>
          </w:p>
        </w:tc>
        <w:tc>
          <w:tcPr>
            <w:tcW w:w="496" w:type="pct"/>
          </w:tcPr>
          <w:p w14:paraId="51F182C7" w14:textId="77777777" w:rsidR="00361F96" w:rsidRPr="00466BFC" w:rsidRDefault="00361F96" w:rsidP="003D55D5">
            <w:pPr>
              <w:pStyle w:val="Tablecontent"/>
            </w:pPr>
            <w:r w:rsidRPr="00466BFC">
              <w:t>2000-2013</w:t>
            </w:r>
          </w:p>
        </w:tc>
        <w:tc>
          <w:tcPr>
            <w:tcW w:w="496" w:type="pct"/>
          </w:tcPr>
          <w:p w14:paraId="3932E502" w14:textId="77777777" w:rsidR="00361F96" w:rsidRPr="00466BFC" w:rsidRDefault="00361F96" w:rsidP="003D55D5">
            <w:pPr>
              <w:pStyle w:val="Tablecontent"/>
            </w:pPr>
            <w:r w:rsidRPr="00466BFC">
              <w:t>2000-2013</w:t>
            </w:r>
          </w:p>
        </w:tc>
        <w:tc>
          <w:tcPr>
            <w:tcW w:w="456" w:type="pct"/>
          </w:tcPr>
          <w:p w14:paraId="708859F6" w14:textId="77777777" w:rsidR="00361F96" w:rsidRPr="00466BFC" w:rsidRDefault="00361F96" w:rsidP="003D55D5">
            <w:pPr>
              <w:pStyle w:val="Tablecontent"/>
            </w:pPr>
            <w:r w:rsidRPr="00466BFC">
              <w:t>2000-2013</w:t>
            </w:r>
          </w:p>
        </w:tc>
        <w:tc>
          <w:tcPr>
            <w:tcW w:w="496" w:type="pct"/>
          </w:tcPr>
          <w:p w14:paraId="39F02336" w14:textId="77777777" w:rsidR="00361F96" w:rsidRPr="00466BFC" w:rsidRDefault="00361F96" w:rsidP="003D55D5">
            <w:pPr>
              <w:pStyle w:val="Tablecontent"/>
            </w:pPr>
            <w:r w:rsidRPr="00466BFC">
              <w:t>2000-2013</w:t>
            </w:r>
          </w:p>
        </w:tc>
        <w:tc>
          <w:tcPr>
            <w:tcW w:w="456" w:type="pct"/>
          </w:tcPr>
          <w:p w14:paraId="4C83975F" w14:textId="77777777" w:rsidR="00361F96" w:rsidRPr="00466BFC" w:rsidRDefault="00361F96" w:rsidP="003D55D5">
            <w:pPr>
              <w:pStyle w:val="Tablecontent"/>
            </w:pPr>
            <w:r w:rsidRPr="00466BFC">
              <w:t>2000-2013</w:t>
            </w:r>
          </w:p>
        </w:tc>
        <w:tc>
          <w:tcPr>
            <w:tcW w:w="456" w:type="pct"/>
          </w:tcPr>
          <w:p w14:paraId="6F52FFA9" w14:textId="77777777" w:rsidR="00361F96" w:rsidRPr="00466BFC" w:rsidRDefault="00361F96" w:rsidP="003D55D5">
            <w:pPr>
              <w:pStyle w:val="Tablecontent"/>
            </w:pPr>
            <w:r w:rsidRPr="00466BFC">
              <w:t>2000-2013</w:t>
            </w:r>
          </w:p>
        </w:tc>
        <w:tc>
          <w:tcPr>
            <w:tcW w:w="454" w:type="pct"/>
          </w:tcPr>
          <w:p w14:paraId="5E26E2AA" w14:textId="77777777" w:rsidR="00361F96" w:rsidRPr="00466BFC" w:rsidRDefault="00361F96" w:rsidP="003D55D5">
            <w:pPr>
              <w:pStyle w:val="Tablecontent"/>
            </w:pPr>
            <w:r w:rsidRPr="00466BFC">
              <w:t>2000-2013</w:t>
            </w:r>
          </w:p>
        </w:tc>
      </w:tr>
      <w:tr w:rsidR="00466BFC" w:rsidRPr="00466BFC" w14:paraId="28A8ED48" w14:textId="77777777" w:rsidTr="0070100B">
        <w:trPr>
          <w:trHeight w:val="60"/>
          <w:jc w:val="center"/>
        </w:trPr>
        <w:tc>
          <w:tcPr>
            <w:tcW w:w="1195" w:type="pct"/>
            <w:vAlign w:val="center"/>
          </w:tcPr>
          <w:p w14:paraId="6A7AF8F4" w14:textId="77777777" w:rsidR="00361F96" w:rsidRPr="0070100B" w:rsidRDefault="00361F96" w:rsidP="003D55D5">
            <w:pPr>
              <w:pStyle w:val="Tablecontent"/>
              <w:rPr>
                <w:b/>
              </w:rPr>
            </w:pPr>
            <w:r w:rsidRPr="0070100B">
              <w:rPr>
                <w:b/>
              </w:rPr>
              <w:t>Adjusted R-squared</w:t>
            </w:r>
          </w:p>
        </w:tc>
        <w:tc>
          <w:tcPr>
            <w:tcW w:w="496" w:type="pct"/>
          </w:tcPr>
          <w:p w14:paraId="0AADA88C" w14:textId="77777777" w:rsidR="00361F96" w:rsidRPr="00466BFC" w:rsidRDefault="00361F96" w:rsidP="003D55D5">
            <w:pPr>
              <w:pStyle w:val="Tablecontent"/>
            </w:pPr>
            <w:r w:rsidRPr="00466BFC">
              <w:t>0.084</w:t>
            </w:r>
          </w:p>
        </w:tc>
        <w:tc>
          <w:tcPr>
            <w:tcW w:w="496" w:type="pct"/>
          </w:tcPr>
          <w:p w14:paraId="4327B8A8" w14:textId="77777777" w:rsidR="00361F96" w:rsidRPr="00466BFC" w:rsidRDefault="00361F96" w:rsidP="003D55D5">
            <w:pPr>
              <w:pStyle w:val="Tablecontent"/>
            </w:pPr>
            <w:r w:rsidRPr="00466BFC">
              <w:t>0.810</w:t>
            </w:r>
          </w:p>
        </w:tc>
        <w:tc>
          <w:tcPr>
            <w:tcW w:w="496" w:type="pct"/>
          </w:tcPr>
          <w:p w14:paraId="65E3EEE7" w14:textId="77777777" w:rsidR="00361F96" w:rsidRPr="00466BFC" w:rsidRDefault="00361F96" w:rsidP="003D55D5">
            <w:pPr>
              <w:pStyle w:val="Tablecontent"/>
            </w:pPr>
            <w:r w:rsidRPr="00466BFC">
              <w:t>0.682</w:t>
            </w:r>
          </w:p>
        </w:tc>
        <w:tc>
          <w:tcPr>
            <w:tcW w:w="456" w:type="pct"/>
          </w:tcPr>
          <w:p w14:paraId="74510701" w14:textId="77777777" w:rsidR="00361F96" w:rsidRPr="00466BFC" w:rsidRDefault="00361F96" w:rsidP="003D55D5">
            <w:pPr>
              <w:pStyle w:val="Tablecontent"/>
            </w:pPr>
            <w:r w:rsidRPr="00466BFC">
              <w:t>0.629</w:t>
            </w:r>
          </w:p>
        </w:tc>
        <w:tc>
          <w:tcPr>
            <w:tcW w:w="496" w:type="pct"/>
          </w:tcPr>
          <w:p w14:paraId="6386B190" w14:textId="77777777" w:rsidR="00361F96" w:rsidRPr="00466BFC" w:rsidRDefault="00361F96" w:rsidP="003D55D5">
            <w:pPr>
              <w:pStyle w:val="Tablecontent"/>
            </w:pPr>
            <w:r w:rsidRPr="00466BFC">
              <w:t>0.679</w:t>
            </w:r>
          </w:p>
        </w:tc>
        <w:tc>
          <w:tcPr>
            <w:tcW w:w="456" w:type="pct"/>
          </w:tcPr>
          <w:p w14:paraId="4156D96C" w14:textId="77777777" w:rsidR="00361F96" w:rsidRPr="00466BFC" w:rsidRDefault="00361F96" w:rsidP="003D55D5">
            <w:pPr>
              <w:pStyle w:val="Tablecontent"/>
            </w:pPr>
            <w:r w:rsidRPr="00466BFC">
              <w:t>0.626</w:t>
            </w:r>
          </w:p>
        </w:tc>
        <w:tc>
          <w:tcPr>
            <w:tcW w:w="456" w:type="pct"/>
          </w:tcPr>
          <w:p w14:paraId="3BDFE498" w14:textId="77777777" w:rsidR="00361F96" w:rsidRPr="00466BFC" w:rsidRDefault="00361F96" w:rsidP="003D55D5">
            <w:pPr>
              <w:pStyle w:val="Tablecontent"/>
            </w:pPr>
            <w:r w:rsidRPr="00466BFC">
              <w:t>0.716</w:t>
            </w:r>
          </w:p>
        </w:tc>
        <w:tc>
          <w:tcPr>
            <w:tcW w:w="454" w:type="pct"/>
          </w:tcPr>
          <w:p w14:paraId="17516553" w14:textId="77777777" w:rsidR="00361F96" w:rsidRPr="00466BFC" w:rsidRDefault="00361F96" w:rsidP="003D55D5">
            <w:pPr>
              <w:pStyle w:val="Tablecontent"/>
            </w:pPr>
            <w:r w:rsidRPr="00466BFC">
              <w:t>0.702</w:t>
            </w:r>
          </w:p>
        </w:tc>
      </w:tr>
      <w:tr w:rsidR="00466BFC" w:rsidRPr="00466BFC" w14:paraId="196C10BE" w14:textId="77777777" w:rsidTr="0070100B">
        <w:trPr>
          <w:trHeight w:val="60"/>
          <w:jc w:val="center"/>
        </w:trPr>
        <w:tc>
          <w:tcPr>
            <w:tcW w:w="1195" w:type="pct"/>
            <w:vAlign w:val="center"/>
          </w:tcPr>
          <w:p w14:paraId="73A3AB9C" w14:textId="77777777" w:rsidR="00361F96" w:rsidRPr="0070100B" w:rsidRDefault="00361F96" w:rsidP="003D55D5">
            <w:pPr>
              <w:pStyle w:val="Tablecontent"/>
              <w:rPr>
                <w:b/>
              </w:rPr>
            </w:pPr>
            <w:r w:rsidRPr="0070100B">
              <w:rPr>
                <w:b/>
              </w:rPr>
              <w:t>Obs.</w:t>
            </w:r>
          </w:p>
        </w:tc>
        <w:tc>
          <w:tcPr>
            <w:tcW w:w="496" w:type="pct"/>
          </w:tcPr>
          <w:p w14:paraId="68FB724F" w14:textId="77777777" w:rsidR="00361F96" w:rsidRPr="00466BFC" w:rsidRDefault="00361F96" w:rsidP="003D55D5">
            <w:pPr>
              <w:pStyle w:val="Tablecontent"/>
            </w:pPr>
            <w:r w:rsidRPr="00466BFC">
              <w:t>12764</w:t>
            </w:r>
          </w:p>
        </w:tc>
        <w:tc>
          <w:tcPr>
            <w:tcW w:w="496" w:type="pct"/>
          </w:tcPr>
          <w:p w14:paraId="115D3D9C" w14:textId="77777777" w:rsidR="00361F96" w:rsidRPr="00466BFC" w:rsidRDefault="00361F96" w:rsidP="003D55D5">
            <w:pPr>
              <w:pStyle w:val="Tablecontent"/>
            </w:pPr>
            <w:r w:rsidRPr="00466BFC">
              <w:t>12764</w:t>
            </w:r>
          </w:p>
        </w:tc>
        <w:tc>
          <w:tcPr>
            <w:tcW w:w="496" w:type="pct"/>
          </w:tcPr>
          <w:p w14:paraId="41113548" w14:textId="77777777" w:rsidR="00361F96" w:rsidRPr="00466BFC" w:rsidRDefault="00361F96" w:rsidP="003D55D5">
            <w:pPr>
              <w:pStyle w:val="Tablecontent"/>
            </w:pPr>
            <w:r w:rsidRPr="00466BFC">
              <w:t>12764</w:t>
            </w:r>
          </w:p>
        </w:tc>
        <w:tc>
          <w:tcPr>
            <w:tcW w:w="456" w:type="pct"/>
          </w:tcPr>
          <w:p w14:paraId="4C35DA0E" w14:textId="77777777" w:rsidR="00361F96" w:rsidRPr="00466BFC" w:rsidRDefault="00361F96" w:rsidP="003D55D5">
            <w:pPr>
              <w:pStyle w:val="Tablecontent"/>
            </w:pPr>
            <w:r w:rsidRPr="00466BFC">
              <w:t>12764</w:t>
            </w:r>
          </w:p>
        </w:tc>
        <w:tc>
          <w:tcPr>
            <w:tcW w:w="496" w:type="pct"/>
          </w:tcPr>
          <w:p w14:paraId="48FB2F31" w14:textId="77777777" w:rsidR="00361F96" w:rsidRPr="00466BFC" w:rsidRDefault="00361F96" w:rsidP="003D55D5">
            <w:pPr>
              <w:pStyle w:val="Tablecontent"/>
            </w:pPr>
            <w:r w:rsidRPr="00466BFC">
              <w:t>12764</w:t>
            </w:r>
          </w:p>
        </w:tc>
        <w:tc>
          <w:tcPr>
            <w:tcW w:w="456" w:type="pct"/>
          </w:tcPr>
          <w:p w14:paraId="674E380D" w14:textId="77777777" w:rsidR="00361F96" w:rsidRPr="00466BFC" w:rsidRDefault="00361F96" w:rsidP="003D55D5">
            <w:pPr>
              <w:pStyle w:val="Tablecontent"/>
            </w:pPr>
            <w:r w:rsidRPr="00466BFC">
              <w:t>12764</w:t>
            </w:r>
          </w:p>
        </w:tc>
        <w:tc>
          <w:tcPr>
            <w:tcW w:w="456" w:type="pct"/>
          </w:tcPr>
          <w:p w14:paraId="3EC92EFA" w14:textId="77777777" w:rsidR="00361F96" w:rsidRPr="00466BFC" w:rsidRDefault="00361F96" w:rsidP="003D55D5">
            <w:pPr>
              <w:pStyle w:val="Tablecontent"/>
            </w:pPr>
            <w:r w:rsidRPr="00466BFC">
              <w:t>12764</w:t>
            </w:r>
          </w:p>
        </w:tc>
        <w:tc>
          <w:tcPr>
            <w:tcW w:w="454" w:type="pct"/>
          </w:tcPr>
          <w:p w14:paraId="471C0802" w14:textId="77777777" w:rsidR="00361F96" w:rsidRPr="00466BFC" w:rsidRDefault="00361F96" w:rsidP="003D55D5">
            <w:pPr>
              <w:pStyle w:val="Tablecontent"/>
            </w:pPr>
            <w:r w:rsidRPr="00466BFC">
              <w:t>12764</w:t>
            </w:r>
          </w:p>
        </w:tc>
      </w:tr>
    </w:tbl>
    <w:p w14:paraId="61CAFE98" w14:textId="77777777" w:rsidR="00361F96" w:rsidRPr="00466BFC" w:rsidRDefault="00361F96" w:rsidP="00361F96">
      <w:pPr>
        <w:pStyle w:val="Tablenote"/>
      </w:pPr>
      <w:r w:rsidRPr="00466BFC">
        <w:t xml:space="preserve">Notes: Columns (1)-(2) report the effects of the PMC fiscal reform on newly added SOEs and newly added NSOEs, respectively. The zombie firm identification method in columns (3)-(4) is the </w:t>
      </w:r>
      <w:proofErr w:type="spellStart"/>
      <w:r w:rsidRPr="00466BFC">
        <w:t>Nie</w:t>
      </w:r>
      <w:proofErr w:type="spellEnd"/>
      <w:r w:rsidRPr="00466BFC">
        <w:t xml:space="preserve"> method, which reports the effects of the PMC fiscal reform on zombie SOEs and zombie NSOEs, respectively. The zombie firm identification method in columns (5)-(6) is the Tan method, which reports the effects of the PMC fiscal reform on zombie SOEs and zombie NSOEs, respectively. The zombie firm identification method in columns (7)-(8) is the FN-CHK method, which reports the effects of the PMC fiscal reform on zombie SOEs and zombie NSOEs, respectively. *, **, and *** indicate statistical significance at the 10%, 5% and 1% levels respectively.</w:t>
      </w:r>
    </w:p>
    <w:p w14:paraId="1AFC7E9E" w14:textId="270D0B76" w:rsidR="00E829B0" w:rsidRPr="00466BFC" w:rsidRDefault="00E829B0" w:rsidP="00B20FCC">
      <w:pPr>
        <w:pStyle w:val="3"/>
      </w:pPr>
      <w:r w:rsidRPr="00466BFC">
        <w:lastRenderedPageBreak/>
        <w:t>Impacts of the PMC fiscal reform on government subsidy to firms by using the Tan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293"/>
        <w:gridCol w:w="1208"/>
        <w:gridCol w:w="1204"/>
        <w:gridCol w:w="1204"/>
        <w:gridCol w:w="1199"/>
        <w:gridCol w:w="1198"/>
      </w:tblGrid>
      <w:tr w:rsidR="00466BFC" w:rsidRPr="00466BFC" w14:paraId="157F9412" w14:textId="77777777" w:rsidTr="002342EC">
        <w:trPr>
          <w:trHeight w:val="225"/>
          <w:jc w:val="center"/>
        </w:trPr>
        <w:tc>
          <w:tcPr>
            <w:tcW w:w="1380" w:type="pct"/>
          </w:tcPr>
          <w:p w14:paraId="639221DA" w14:textId="77777777" w:rsidR="00E829B0" w:rsidRPr="0070100B" w:rsidRDefault="00E829B0" w:rsidP="002342EC">
            <w:pPr>
              <w:pStyle w:val="Tablecontent"/>
              <w:rPr>
                <w:b/>
              </w:rPr>
            </w:pPr>
          </w:p>
        </w:tc>
        <w:tc>
          <w:tcPr>
            <w:tcW w:w="727" w:type="pct"/>
          </w:tcPr>
          <w:p w14:paraId="782999B5" w14:textId="77777777" w:rsidR="00E829B0" w:rsidRPr="0070100B" w:rsidRDefault="00E829B0" w:rsidP="006A4739">
            <w:pPr>
              <w:pStyle w:val="Tablecontent"/>
              <w:rPr>
                <w:b/>
              </w:rPr>
            </w:pPr>
            <w:r w:rsidRPr="0070100B">
              <w:rPr>
                <w:b/>
              </w:rPr>
              <w:t>(1)</w:t>
            </w:r>
          </w:p>
        </w:tc>
        <w:tc>
          <w:tcPr>
            <w:tcW w:w="725" w:type="pct"/>
          </w:tcPr>
          <w:p w14:paraId="6EFABC12" w14:textId="77777777" w:rsidR="00E829B0" w:rsidRPr="0070100B" w:rsidRDefault="00E829B0" w:rsidP="006A4739">
            <w:pPr>
              <w:pStyle w:val="Tablecontent"/>
              <w:rPr>
                <w:b/>
              </w:rPr>
            </w:pPr>
            <w:r w:rsidRPr="0070100B">
              <w:rPr>
                <w:b/>
              </w:rPr>
              <w:t>(2)</w:t>
            </w:r>
          </w:p>
        </w:tc>
        <w:tc>
          <w:tcPr>
            <w:tcW w:w="725" w:type="pct"/>
          </w:tcPr>
          <w:p w14:paraId="240E008B" w14:textId="77777777" w:rsidR="00E829B0" w:rsidRPr="0070100B" w:rsidRDefault="00E829B0" w:rsidP="006A4739">
            <w:pPr>
              <w:pStyle w:val="Tablecontent"/>
              <w:rPr>
                <w:b/>
              </w:rPr>
            </w:pPr>
            <w:r w:rsidRPr="0070100B">
              <w:rPr>
                <w:b/>
              </w:rPr>
              <w:t>(3)</w:t>
            </w:r>
          </w:p>
        </w:tc>
        <w:tc>
          <w:tcPr>
            <w:tcW w:w="722" w:type="pct"/>
          </w:tcPr>
          <w:p w14:paraId="48378DAB" w14:textId="77777777" w:rsidR="00E829B0" w:rsidRPr="0070100B" w:rsidRDefault="00E829B0" w:rsidP="006A4739">
            <w:pPr>
              <w:pStyle w:val="Tablecontent"/>
              <w:rPr>
                <w:b/>
              </w:rPr>
            </w:pPr>
            <w:r w:rsidRPr="0070100B">
              <w:rPr>
                <w:b/>
              </w:rPr>
              <w:t>(4)</w:t>
            </w:r>
          </w:p>
        </w:tc>
        <w:tc>
          <w:tcPr>
            <w:tcW w:w="721" w:type="pct"/>
          </w:tcPr>
          <w:p w14:paraId="1642A34E" w14:textId="77777777" w:rsidR="00E829B0" w:rsidRPr="0070100B" w:rsidRDefault="00E829B0" w:rsidP="006A4739">
            <w:pPr>
              <w:pStyle w:val="Tablecontent"/>
              <w:rPr>
                <w:b/>
              </w:rPr>
            </w:pPr>
            <w:r w:rsidRPr="0070100B">
              <w:rPr>
                <w:b/>
              </w:rPr>
              <w:t>(5)</w:t>
            </w:r>
          </w:p>
        </w:tc>
      </w:tr>
      <w:tr w:rsidR="00466BFC" w:rsidRPr="00466BFC" w14:paraId="52AB4563" w14:textId="77777777" w:rsidTr="00B20FCC">
        <w:trPr>
          <w:trHeight w:val="219"/>
          <w:jc w:val="center"/>
        </w:trPr>
        <w:tc>
          <w:tcPr>
            <w:tcW w:w="1380" w:type="pct"/>
            <w:vMerge w:val="restart"/>
            <w:vAlign w:val="center"/>
          </w:tcPr>
          <w:p w14:paraId="5A603ADF" w14:textId="0B73EFB9" w:rsidR="007D75EE" w:rsidRPr="0070100B" w:rsidRDefault="007D75EE" w:rsidP="006A4739">
            <w:pPr>
              <w:pStyle w:val="Tablecontent"/>
              <w:rPr>
                <w:b/>
              </w:rPr>
            </w:pPr>
            <w:r w:rsidRPr="0070100B">
              <w:rPr>
                <w:b/>
              </w:rPr>
              <w:t>PMC fiscal reform</w:t>
            </w:r>
          </w:p>
        </w:tc>
        <w:tc>
          <w:tcPr>
            <w:tcW w:w="727" w:type="pct"/>
          </w:tcPr>
          <w:p w14:paraId="38BF7007" w14:textId="77777777" w:rsidR="007D75EE" w:rsidRPr="00466BFC" w:rsidRDefault="007D75EE" w:rsidP="006A4739">
            <w:pPr>
              <w:pStyle w:val="Tablecontent"/>
            </w:pPr>
            <w:r w:rsidRPr="00466BFC">
              <w:t>-0.640*</w:t>
            </w:r>
          </w:p>
        </w:tc>
        <w:tc>
          <w:tcPr>
            <w:tcW w:w="725" w:type="pct"/>
          </w:tcPr>
          <w:p w14:paraId="23398F6A" w14:textId="77777777" w:rsidR="007D75EE" w:rsidRPr="00466BFC" w:rsidRDefault="007D75EE" w:rsidP="006A4739">
            <w:pPr>
              <w:pStyle w:val="Tablecontent"/>
            </w:pPr>
            <w:r w:rsidRPr="00466BFC">
              <w:t>-0.693*</w:t>
            </w:r>
          </w:p>
        </w:tc>
        <w:tc>
          <w:tcPr>
            <w:tcW w:w="725" w:type="pct"/>
          </w:tcPr>
          <w:p w14:paraId="723FAB4C" w14:textId="77777777" w:rsidR="007D75EE" w:rsidRPr="00466BFC" w:rsidRDefault="007D75EE" w:rsidP="006A4739">
            <w:pPr>
              <w:pStyle w:val="Tablecontent"/>
            </w:pPr>
            <w:r w:rsidRPr="00466BFC">
              <w:t>-0.084</w:t>
            </w:r>
          </w:p>
        </w:tc>
        <w:tc>
          <w:tcPr>
            <w:tcW w:w="722" w:type="pct"/>
          </w:tcPr>
          <w:p w14:paraId="0F9B81FE" w14:textId="77777777" w:rsidR="007D75EE" w:rsidRPr="00466BFC" w:rsidRDefault="007D75EE" w:rsidP="006A4739">
            <w:pPr>
              <w:pStyle w:val="Tablecontent"/>
            </w:pPr>
            <w:r w:rsidRPr="00466BFC">
              <w:t>0.433*</w:t>
            </w:r>
          </w:p>
        </w:tc>
        <w:tc>
          <w:tcPr>
            <w:tcW w:w="721" w:type="pct"/>
          </w:tcPr>
          <w:p w14:paraId="5BD698A8" w14:textId="77777777" w:rsidR="007D75EE" w:rsidRPr="00466BFC" w:rsidRDefault="007D75EE" w:rsidP="006A4739">
            <w:pPr>
              <w:pStyle w:val="Tablecontent"/>
            </w:pPr>
            <w:r w:rsidRPr="00466BFC">
              <w:t>0.726*</w:t>
            </w:r>
          </w:p>
        </w:tc>
      </w:tr>
      <w:tr w:rsidR="00466BFC" w:rsidRPr="00466BFC" w14:paraId="2339CAE2" w14:textId="77777777" w:rsidTr="00B20FCC">
        <w:trPr>
          <w:trHeight w:val="225"/>
          <w:jc w:val="center"/>
        </w:trPr>
        <w:tc>
          <w:tcPr>
            <w:tcW w:w="1380" w:type="pct"/>
            <w:vMerge/>
            <w:vAlign w:val="center"/>
          </w:tcPr>
          <w:p w14:paraId="0F91D76F" w14:textId="77777777" w:rsidR="007D75EE" w:rsidRPr="0070100B" w:rsidRDefault="007D75EE" w:rsidP="007D75EE">
            <w:pPr>
              <w:pStyle w:val="Tablecontent"/>
              <w:rPr>
                <w:b/>
              </w:rPr>
            </w:pPr>
          </w:p>
        </w:tc>
        <w:tc>
          <w:tcPr>
            <w:tcW w:w="727" w:type="pct"/>
          </w:tcPr>
          <w:p w14:paraId="69028973" w14:textId="77777777" w:rsidR="007D75EE" w:rsidRPr="00466BFC" w:rsidRDefault="007D75EE" w:rsidP="006A4739">
            <w:pPr>
              <w:pStyle w:val="Tablecontent"/>
            </w:pPr>
            <w:r w:rsidRPr="00466BFC">
              <w:t>(0.368)</w:t>
            </w:r>
          </w:p>
        </w:tc>
        <w:tc>
          <w:tcPr>
            <w:tcW w:w="725" w:type="pct"/>
          </w:tcPr>
          <w:p w14:paraId="215FEF99" w14:textId="77777777" w:rsidR="007D75EE" w:rsidRPr="00466BFC" w:rsidRDefault="007D75EE" w:rsidP="006A4739">
            <w:pPr>
              <w:pStyle w:val="Tablecontent"/>
            </w:pPr>
            <w:r w:rsidRPr="00466BFC">
              <w:t>(0.370)</w:t>
            </w:r>
          </w:p>
        </w:tc>
        <w:tc>
          <w:tcPr>
            <w:tcW w:w="725" w:type="pct"/>
          </w:tcPr>
          <w:p w14:paraId="78778CDB" w14:textId="77777777" w:rsidR="007D75EE" w:rsidRPr="00466BFC" w:rsidRDefault="007D75EE" w:rsidP="006A4739">
            <w:pPr>
              <w:pStyle w:val="Tablecontent"/>
            </w:pPr>
            <w:r w:rsidRPr="00466BFC">
              <w:t>(0.306)</w:t>
            </w:r>
          </w:p>
        </w:tc>
        <w:tc>
          <w:tcPr>
            <w:tcW w:w="722" w:type="pct"/>
          </w:tcPr>
          <w:p w14:paraId="1D63AA51" w14:textId="77777777" w:rsidR="007D75EE" w:rsidRPr="00466BFC" w:rsidRDefault="007D75EE" w:rsidP="006A4739">
            <w:pPr>
              <w:pStyle w:val="Tablecontent"/>
            </w:pPr>
            <w:r w:rsidRPr="00466BFC">
              <w:t>(0.222)</w:t>
            </w:r>
          </w:p>
        </w:tc>
        <w:tc>
          <w:tcPr>
            <w:tcW w:w="721" w:type="pct"/>
          </w:tcPr>
          <w:p w14:paraId="1389A98A" w14:textId="77777777" w:rsidR="007D75EE" w:rsidRPr="00466BFC" w:rsidRDefault="007D75EE" w:rsidP="006A4739">
            <w:pPr>
              <w:pStyle w:val="Tablecontent"/>
            </w:pPr>
            <w:r w:rsidRPr="00466BFC">
              <w:t>(0.423)</w:t>
            </w:r>
          </w:p>
        </w:tc>
      </w:tr>
      <w:tr w:rsidR="00466BFC" w:rsidRPr="00466BFC" w14:paraId="23031BD6" w14:textId="77777777" w:rsidTr="00B20FCC">
        <w:trPr>
          <w:trHeight w:val="225"/>
          <w:jc w:val="center"/>
        </w:trPr>
        <w:tc>
          <w:tcPr>
            <w:tcW w:w="1380" w:type="pct"/>
            <w:vAlign w:val="center"/>
          </w:tcPr>
          <w:p w14:paraId="7B28F8F8" w14:textId="79C0332B" w:rsidR="007D75EE" w:rsidRPr="0070100B" w:rsidRDefault="007D75EE" w:rsidP="006A4739">
            <w:pPr>
              <w:pStyle w:val="Tablecontent"/>
              <w:rPr>
                <w:b/>
              </w:rPr>
            </w:pPr>
            <w:r w:rsidRPr="0070100B">
              <w:rPr>
                <w:b/>
              </w:rPr>
              <w:t>Year fixed effect</w:t>
            </w:r>
          </w:p>
        </w:tc>
        <w:tc>
          <w:tcPr>
            <w:tcW w:w="727" w:type="pct"/>
          </w:tcPr>
          <w:p w14:paraId="6DE43D20" w14:textId="77777777" w:rsidR="007D75EE" w:rsidRPr="00466BFC" w:rsidRDefault="007D75EE" w:rsidP="006A4739">
            <w:pPr>
              <w:pStyle w:val="Tablecontent"/>
            </w:pPr>
            <w:r w:rsidRPr="00466BFC">
              <w:t>Yes</w:t>
            </w:r>
          </w:p>
        </w:tc>
        <w:tc>
          <w:tcPr>
            <w:tcW w:w="725" w:type="pct"/>
          </w:tcPr>
          <w:p w14:paraId="6809D85A" w14:textId="77777777" w:rsidR="007D75EE" w:rsidRPr="00466BFC" w:rsidRDefault="007D75EE" w:rsidP="006A4739">
            <w:pPr>
              <w:pStyle w:val="Tablecontent"/>
            </w:pPr>
            <w:r w:rsidRPr="00466BFC">
              <w:t>Yes</w:t>
            </w:r>
          </w:p>
        </w:tc>
        <w:tc>
          <w:tcPr>
            <w:tcW w:w="725" w:type="pct"/>
          </w:tcPr>
          <w:p w14:paraId="5CBDEBE8" w14:textId="77777777" w:rsidR="007D75EE" w:rsidRPr="00466BFC" w:rsidRDefault="007D75EE" w:rsidP="006A4739">
            <w:pPr>
              <w:pStyle w:val="Tablecontent"/>
            </w:pPr>
            <w:r w:rsidRPr="00466BFC">
              <w:t>Yes</w:t>
            </w:r>
          </w:p>
        </w:tc>
        <w:tc>
          <w:tcPr>
            <w:tcW w:w="722" w:type="pct"/>
          </w:tcPr>
          <w:p w14:paraId="7D0FFCBE" w14:textId="77777777" w:rsidR="007D75EE" w:rsidRPr="00466BFC" w:rsidRDefault="007D75EE" w:rsidP="006A4739">
            <w:pPr>
              <w:pStyle w:val="Tablecontent"/>
            </w:pPr>
            <w:r w:rsidRPr="00466BFC">
              <w:t>Yes</w:t>
            </w:r>
          </w:p>
        </w:tc>
        <w:tc>
          <w:tcPr>
            <w:tcW w:w="721" w:type="pct"/>
          </w:tcPr>
          <w:p w14:paraId="69600094" w14:textId="77777777" w:rsidR="007D75EE" w:rsidRPr="00466BFC" w:rsidRDefault="007D75EE" w:rsidP="006A4739">
            <w:pPr>
              <w:pStyle w:val="Tablecontent"/>
            </w:pPr>
            <w:r w:rsidRPr="00466BFC">
              <w:t>Yes</w:t>
            </w:r>
          </w:p>
        </w:tc>
      </w:tr>
      <w:tr w:rsidR="00466BFC" w:rsidRPr="00466BFC" w14:paraId="7391035B" w14:textId="77777777" w:rsidTr="00B20FCC">
        <w:trPr>
          <w:trHeight w:val="225"/>
          <w:jc w:val="center"/>
        </w:trPr>
        <w:tc>
          <w:tcPr>
            <w:tcW w:w="1380" w:type="pct"/>
            <w:vAlign w:val="center"/>
          </w:tcPr>
          <w:p w14:paraId="494FB410" w14:textId="5D77E3D8" w:rsidR="007D75EE" w:rsidRPr="0070100B" w:rsidRDefault="007D75EE" w:rsidP="006A4739">
            <w:pPr>
              <w:pStyle w:val="Tablecontent"/>
              <w:rPr>
                <w:b/>
              </w:rPr>
            </w:pPr>
            <w:r w:rsidRPr="0070100B">
              <w:rPr>
                <w:b/>
              </w:rPr>
              <w:t>County fixed effect</w:t>
            </w:r>
          </w:p>
        </w:tc>
        <w:tc>
          <w:tcPr>
            <w:tcW w:w="727" w:type="pct"/>
          </w:tcPr>
          <w:p w14:paraId="11BBA30E" w14:textId="77777777" w:rsidR="007D75EE" w:rsidRPr="00466BFC" w:rsidRDefault="007D75EE" w:rsidP="006A4739">
            <w:pPr>
              <w:pStyle w:val="Tablecontent"/>
            </w:pPr>
            <w:r w:rsidRPr="00466BFC">
              <w:t>Yes</w:t>
            </w:r>
          </w:p>
        </w:tc>
        <w:tc>
          <w:tcPr>
            <w:tcW w:w="725" w:type="pct"/>
          </w:tcPr>
          <w:p w14:paraId="666B105F" w14:textId="77777777" w:rsidR="007D75EE" w:rsidRPr="00466BFC" w:rsidRDefault="007D75EE" w:rsidP="006A4739">
            <w:pPr>
              <w:pStyle w:val="Tablecontent"/>
            </w:pPr>
            <w:r w:rsidRPr="00466BFC">
              <w:t>Yes</w:t>
            </w:r>
          </w:p>
        </w:tc>
        <w:tc>
          <w:tcPr>
            <w:tcW w:w="725" w:type="pct"/>
          </w:tcPr>
          <w:p w14:paraId="346006DF" w14:textId="77777777" w:rsidR="007D75EE" w:rsidRPr="00466BFC" w:rsidRDefault="007D75EE" w:rsidP="006A4739">
            <w:pPr>
              <w:pStyle w:val="Tablecontent"/>
            </w:pPr>
            <w:r w:rsidRPr="00466BFC">
              <w:t>Yes</w:t>
            </w:r>
          </w:p>
        </w:tc>
        <w:tc>
          <w:tcPr>
            <w:tcW w:w="722" w:type="pct"/>
          </w:tcPr>
          <w:p w14:paraId="62F4643D" w14:textId="77777777" w:rsidR="007D75EE" w:rsidRPr="00466BFC" w:rsidRDefault="007D75EE" w:rsidP="006A4739">
            <w:pPr>
              <w:pStyle w:val="Tablecontent"/>
            </w:pPr>
            <w:r w:rsidRPr="00466BFC">
              <w:t>Yes</w:t>
            </w:r>
          </w:p>
        </w:tc>
        <w:tc>
          <w:tcPr>
            <w:tcW w:w="721" w:type="pct"/>
          </w:tcPr>
          <w:p w14:paraId="54B66016" w14:textId="77777777" w:rsidR="007D75EE" w:rsidRPr="00466BFC" w:rsidRDefault="007D75EE" w:rsidP="006A4739">
            <w:pPr>
              <w:pStyle w:val="Tablecontent"/>
            </w:pPr>
            <w:r w:rsidRPr="00466BFC">
              <w:t>Yes</w:t>
            </w:r>
          </w:p>
        </w:tc>
      </w:tr>
      <w:tr w:rsidR="00466BFC" w:rsidRPr="00466BFC" w14:paraId="38835B53" w14:textId="77777777" w:rsidTr="00B20FCC">
        <w:trPr>
          <w:trHeight w:val="225"/>
          <w:jc w:val="center"/>
        </w:trPr>
        <w:tc>
          <w:tcPr>
            <w:tcW w:w="1380" w:type="pct"/>
            <w:vAlign w:val="center"/>
          </w:tcPr>
          <w:p w14:paraId="1D3AB252" w14:textId="5B6CAC9C" w:rsidR="007D75EE" w:rsidRPr="0070100B" w:rsidRDefault="007D75EE" w:rsidP="006A4739">
            <w:pPr>
              <w:pStyle w:val="Tablecontent"/>
              <w:rPr>
                <w:b/>
              </w:rPr>
            </w:pPr>
            <w:r w:rsidRPr="0070100B">
              <w:rPr>
                <w:b/>
              </w:rPr>
              <w:t>Control variables</w:t>
            </w:r>
          </w:p>
        </w:tc>
        <w:tc>
          <w:tcPr>
            <w:tcW w:w="727" w:type="pct"/>
          </w:tcPr>
          <w:p w14:paraId="6FD7BBCB" w14:textId="77777777" w:rsidR="007D75EE" w:rsidRPr="00466BFC" w:rsidRDefault="007D75EE" w:rsidP="006A4739">
            <w:pPr>
              <w:pStyle w:val="Tablecontent"/>
            </w:pPr>
            <w:r w:rsidRPr="00466BFC">
              <w:t>Yes</w:t>
            </w:r>
          </w:p>
        </w:tc>
        <w:tc>
          <w:tcPr>
            <w:tcW w:w="725" w:type="pct"/>
          </w:tcPr>
          <w:p w14:paraId="424C49F1" w14:textId="77777777" w:rsidR="007D75EE" w:rsidRPr="00466BFC" w:rsidRDefault="007D75EE" w:rsidP="006A4739">
            <w:pPr>
              <w:pStyle w:val="Tablecontent"/>
            </w:pPr>
            <w:r w:rsidRPr="00466BFC">
              <w:t>Yes</w:t>
            </w:r>
          </w:p>
        </w:tc>
        <w:tc>
          <w:tcPr>
            <w:tcW w:w="725" w:type="pct"/>
          </w:tcPr>
          <w:p w14:paraId="03BD6B4F" w14:textId="77777777" w:rsidR="007D75EE" w:rsidRPr="00466BFC" w:rsidRDefault="007D75EE" w:rsidP="006A4739">
            <w:pPr>
              <w:pStyle w:val="Tablecontent"/>
            </w:pPr>
            <w:r w:rsidRPr="00466BFC">
              <w:t>Yes</w:t>
            </w:r>
          </w:p>
        </w:tc>
        <w:tc>
          <w:tcPr>
            <w:tcW w:w="722" w:type="pct"/>
          </w:tcPr>
          <w:p w14:paraId="14CA777D" w14:textId="77777777" w:rsidR="007D75EE" w:rsidRPr="00466BFC" w:rsidRDefault="007D75EE" w:rsidP="006A4739">
            <w:pPr>
              <w:pStyle w:val="Tablecontent"/>
            </w:pPr>
            <w:r w:rsidRPr="00466BFC">
              <w:t>Yes</w:t>
            </w:r>
          </w:p>
        </w:tc>
        <w:tc>
          <w:tcPr>
            <w:tcW w:w="721" w:type="pct"/>
          </w:tcPr>
          <w:p w14:paraId="3656BC52" w14:textId="77777777" w:rsidR="007D75EE" w:rsidRPr="00466BFC" w:rsidRDefault="007D75EE" w:rsidP="006A4739">
            <w:pPr>
              <w:pStyle w:val="Tablecontent"/>
            </w:pPr>
            <w:r w:rsidRPr="00466BFC">
              <w:t>Yes</w:t>
            </w:r>
          </w:p>
        </w:tc>
      </w:tr>
      <w:tr w:rsidR="00466BFC" w:rsidRPr="00466BFC" w14:paraId="335F46A8" w14:textId="77777777" w:rsidTr="00B20FCC">
        <w:trPr>
          <w:trHeight w:val="225"/>
          <w:jc w:val="center"/>
        </w:trPr>
        <w:tc>
          <w:tcPr>
            <w:tcW w:w="1380" w:type="pct"/>
            <w:vAlign w:val="center"/>
          </w:tcPr>
          <w:p w14:paraId="22534836" w14:textId="7326C006" w:rsidR="007D75EE" w:rsidRPr="0070100B" w:rsidRDefault="007D75EE" w:rsidP="006A4739">
            <w:pPr>
              <w:pStyle w:val="Tablecontent"/>
              <w:rPr>
                <w:b/>
              </w:rPr>
            </w:pPr>
            <w:r w:rsidRPr="0070100B">
              <w:rPr>
                <w:b/>
              </w:rPr>
              <w:t>8 key determinants ×Year</w:t>
            </w:r>
          </w:p>
        </w:tc>
        <w:tc>
          <w:tcPr>
            <w:tcW w:w="727" w:type="pct"/>
          </w:tcPr>
          <w:p w14:paraId="7005F6E9" w14:textId="77777777" w:rsidR="007D75EE" w:rsidRPr="00466BFC" w:rsidRDefault="007D75EE" w:rsidP="006A4739">
            <w:pPr>
              <w:pStyle w:val="Tablecontent"/>
            </w:pPr>
            <w:r w:rsidRPr="00466BFC">
              <w:t>Yes</w:t>
            </w:r>
          </w:p>
        </w:tc>
        <w:tc>
          <w:tcPr>
            <w:tcW w:w="725" w:type="pct"/>
          </w:tcPr>
          <w:p w14:paraId="2FDE4ACC" w14:textId="77777777" w:rsidR="007D75EE" w:rsidRPr="00466BFC" w:rsidRDefault="007D75EE" w:rsidP="006A4739">
            <w:pPr>
              <w:pStyle w:val="Tablecontent"/>
            </w:pPr>
            <w:r w:rsidRPr="00466BFC">
              <w:t>Yes</w:t>
            </w:r>
          </w:p>
        </w:tc>
        <w:tc>
          <w:tcPr>
            <w:tcW w:w="725" w:type="pct"/>
          </w:tcPr>
          <w:p w14:paraId="7DE83B36" w14:textId="77777777" w:rsidR="007D75EE" w:rsidRPr="00466BFC" w:rsidRDefault="007D75EE" w:rsidP="006A4739">
            <w:pPr>
              <w:pStyle w:val="Tablecontent"/>
            </w:pPr>
            <w:r w:rsidRPr="00466BFC">
              <w:t>Yes</w:t>
            </w:r>
          </w:p>
        </w:tc>
        <w:tc>
          <w:tcPr>
            <w:tcW w:w="722" w:type="pct"/>
          </w:tcPr>
          <w:p w14:paraId="51349548" w14:textId="77777777" w:rsidR="007D75EE" w:rsidRPr="00466BFC" w:rsidRDefault="007D75EE" w:rsidP="006A4739">
            <w:pPr>
              <w:pStyle w:val="Tablecontent"/>
            </w:pPr>
            <w:r w:rsidRPr="00466BFC">
              <w:t>Yes</w:t>
            </w:r>
          </w:p>
        </w:tc>
        <w:tc>
          <w:tcPr>
            <w:tcW w:w="721" w:type="pct"/>
          </w:tcPr>
          <w:p w14:paraId="694FBF00" w14:textId="77777777" w:rsidR="007D75EE" w:rsidRPr="00466BFC" w:rsidRDefault="007D75EE" w:rsidP="006A4739">
            <w:pPr>
              <w:pStyle w:val="Tablecontent"/>
            </w:pPr>
            <w:r w:rsidRPr="00466BFC">
              <w:t>Yes</w:t>
            </w:r>
          </w:p>
        </w:tc>
      </w:tr>
      <w:tr w:rsidR="00466BFC" w:rsidRPr="00466BFC" w14:paraId="5748CEFE" w14:textId="77777777" w:rsidTr="00B20FCC">
        <w:trPr>
          <w:trHeight w:val="225"/>
          <w:jc w:val="center"/>
        </w:trPr>
        <w:tc>
          <w:tcPr>
            <w:tcW w:w="1380" w:type="pct"/>
            <w:vAlign w:val="center"/>
          </w:tcPr>
          <w:p w14:paraId="692664D5" w14:textId="30A1A0D7" w:rsidR="007D75EE" w:rsidRPr="0070100B" w:rsidRDefault="007D75EE" w:rsidP="006A4739">
            <w:pPr>
              <w:pStyle w:val="Tablecontent"/>
              <w:rPr>
                <w:b/>
              </w:rPr>
            </w:pPr>
            <w:r w:rsidRPr="0070100B">
              <w:rPr>
                <w:b/>
              </w:rPr>
              <w:t>Treatment trend</w:t>
            </w:r>
          </w:p>
        </w:tc>
        <w:tc>
          <w:tcPr>
            <w:tcW w:w="727" w:type="pct"/>
          </w:tcPr>
          <w:p w14:paraId="00F73C5D" w14:textId="77777777" w:rsidR="007D75EE" w:rsidRPr="00466BFC" w:rsidRDefault="007D75EE" w:rsidP="006A4739">
            <w:pPr>
              <w:pStyle w:val="Tablecontent"/>
            </w:pPr>
            <w:r w:rsidRPr="00466BFC">
              <w:t>Yes</w:t>
            </w:r>
          </w:p>
        </w:tc>
        <w:tc>
          <w:tcPr>
            <w:tcW w:w="725" w:type="pct"/>
          </w:tcPr>
          <w:p w14:paraId="27D36E5D" w14:textId="77777777" w:rsidR="007D75EE" w:rsidRPr="00466BFC" w:rsidRDefault="007D75EE" w:rsidP="006A4739">
            <w:pPr>
              <w:pStyle w:val="Tablecontent"/>
            </w:pPr>
            <w:r w:rsidRPr="00466BFC">
              <w:t>Yes</w:t>
            </w:r>
          </w:p>
        </w:tc>
        <w:tc>
          <w:tcPr>
            <w:tcW w:w="725" w:type="pct"/>
          </w:tcPr>
          <w:p w14:paraId="753DB090" w14:textId="77777777" w:rsidR="007D75EE" w:rsidRPr="00466BFC" w:rsidRDefault="007D75EE" w:rsidP="006A4739">
            <w:pPr>
              <w:pStyle w:val="Tablecontent"/>
            </w:pPr>
            <w:r w:rsidRPr="00466BFC">
              <w:t>Yes</w:t>
            </w:r>
          </w:p>
        </w:tc>
        <w:tc>
          <w:tcPr>
            <w:tcW w:w="722" w:type="pct"/>
          </w:tcPr>
          <w:p w14:paraId="5AAB744B" w14:textId="77777777" w:rsidR="007D75EE" w:rsidRPr="00466BFC" w:rsidRDefault="007D75EE" w:rsidP="006A4739">
            <w:pPr>
              <w:pStyle w:val="Tablecontent"/>
            </w:pPr>
            <w:r w:rsidRPr="00466BFC">
              <w:t>Yes</w:t>
            </w:r>
          </w:p>
        </w:tc>
        <w:tc>
          <w:tcPr>
            <w:tcW w:w="721" w:type="pct"/>
          </w:tcPr>
          <w:p w14:paraId="7E9939BC" w14:textId="77777777" w:rsidR="007D75EE" w:rsidRPr="00466BFC" w:rsidRDefault="007D75EE" w:rsidP="006A4739">
            <w:pPr>
              <w:pStyle w:val="Tablecontent"/>
            </w:pPr>
            <w:r w:rsidRPr="00466BFC">
              <w:t>Yes</w:t>
            </w:r>
          </w:p>
        </w:tc>
      </w:tr>
      <w:tr w:rsidR="00466BFC" w:rsidRPr="00466BFC" w14:paraId="546154E6" w14:textId="77777777" w:rsidTr="00B20FCC">
        <w:trPr>
          <w:trHeight w:val="94"/>
          <w:jc w:val="center"/>
        </w:trPr>
        <w:tc>
          <w:tcPr>
            <w:tcW w:w="1380" w:type="pct"/>
            <w:vAlign w:val="center"/>
          </w:tcPr>
          <w:p w14:paraId="1F39BD1E" w14:textId="43A418EB" w:rsidR="007D75EE" w:rsidRPr="0070100B" w:rsidRDefault="007D75EE" w:rsidP="006A4739">
            <w:pPr>
              <w:pStyle w:val="Tablecontent"/>
              <w:rPr>
                <w:b/>
              </w:rPr>
            </w:pPr>
            <w:r w:rsidRPr="0070100B">
              <w:rPr>
                <w:b/>
              </w:rPr>
              <w:t>Year coverage</w:t>
            </w:r>
          </w:p>
        </w:tc>
        <w:tc>
          <w:tcPr>
            <w:tcW w:w="727" w:type="pct"/>
          </w:tcPr>
          <w:p w14:paraId="0518EF62" w14:textId="77777777" w:rsidR="007D75EE" w:rsidRPr="00466BFC" w:rsidRDefault="007D75EE" w:rsidP="006A4739">
            <w:pPr>
              <w:pStyle w:val="Tablecontent"/>
            </w:pPr>
            <w:r w:rsidRPr="00466BFC">
              <w:t>2000-2007</w:t>
            </w:r>
          </w:p>
        </w:tc>
        <w:tc>
          <w:tcPr>
            <w:tcW w:w="725" w:type="pct"/>
          </w:tcPr>
          <w:p w14:paraId="28A44105" w14:textId="77777777" w:rsidR="007D75EE" w:rsidRPr="00466BFC" w:rsidRDefault="007D75EE" w:rsidP="006A4739">
            <w:pPr>
              <w:pStyle w:val="Tablecontent"/>
            </w:pPr>
            <w:r w:rsidRPr="00466BFC">
              <w:t>2000-2007</w:t>
            </w:r>
          </w:p>
        </w:tc>
        <w:tc>
          <w:tcPr>
            <w:tcW w:w="725" w:type="pct"/>
          </w:tcPr>
          <w:p w14:paraId="405F1C0E" w14:textId="77777777" w:rsidR="007D75EE" w:rsidRPr="00466BFC" w:rsidRDefault="007D75EE" w:rsidP="006A4739">
            <w:pPr>
              <w:pStyle w:val="Tablecontent"/>
            </w:pPr>
            <w:r w:rsidRPr="00466BFC">
              <w:t>2000-2007</w:t>
            </w:r>
          </w:p>
        </w:tc>
        <w:tc>
          <w:tcPr>
            <w:tcW w:w="722" w:type="pct"/>
          </w:tcPr>
          <w:p w14:paraId="1BC42A9E" w14:textId="77777777" w:rsidR="007D75EE" w:rsidRPr="00466BFC" w:rsidRDefault="007D75EE" w:rsidP="006A4739">
            <w:pPr>
              <w:pStyle w:val="Tablecontent"/>
            </w:pPr>
            <w:r w:rsidRPr="00466BFC">
              <w:t>2000-2007</w:t>
            </w:r>
          </w:p>
        </w:tc>
        <w:tc>
          <w:tcPr>
            <w:tcW w:w="721" w:type="pct"/>
          </w:tcPr>
          <w:p w14:paraId="4FA3A798" w14:textId="77777777" w:rsidR="007D75EE" w:rsidRPr="00466BFC" w:rsidRDefault="007D75EE" w:rsidP="006A4739">
            <w:pPr>
              <w:pStyle w:val="Tablecontent"/>
            </w:pPr>
            <w:r w:rsidRPr="00466BFC">
              <w:t>2000-2007</w:t>
            </w:r>
          </w:p>
        </w:tc>
      </w:tr>
      <w:tr w:rsidR="00466BFC" w:rsidRPr="00466BFC" w14:paraId="541DC090" w14:textId="77777777" w:rsidTr="00B20FCC">
        <w:trPr>
          <w:trHeight w:val="94"/>
          <w:jc w:val="center"/>
        </w:trPr>
        <w:tc>
          <w:tcPr>
            <w:tcW w:w="1380" w:type="pct"/>
            <w:vAlign w:val="center"/>
          </w:tcPr>
          <w:p w14:paraId="3502DDDD" w14:textId="095CCDC9" w:rsidR="007D75EE" w:rsidRPr="0070100B" w:rsidRDefault="007D75EE" w:rsidP="006A4739">
            <w:pPr>
              <w:pStyle w:val="Tablecontent"/>
              <w:rPr>
                <w:b/>
              </w:rPr>
            </w:pPr>
            <w:r w:rsidRPr="0070100B">
              <w:rPr>
                <w:b/>
              </w:rPr>
              <w:t>Adjusted R-squared</w:t>
            </w:r>
          </w:p>
        </w:tc>
        <w:tc>
          <w:tcPr>
            <w:tcW w:w="727" w:type="pct"/>
          </w:tcPr>
          <w:p w14:paraId="4A0626C0" w14:textId="77777777" w:rsidR="007D75EE" w:rsidRPr="00466BFC" w:rsidRDefault="007D75EE" w:rsidP="006A4739">
            <w:pPr>
              <w:pStyle w:val="Tablecontent"/>
            </w:pPr>
            <w:r w:rsidRPr="00466BFC">
              <w:t>0.439</w:t>
            </w:r>
          </w:p>
        </w:tc>
        <w:tc>
          <w:tcPr>
            <w:tcW w:w="725" w:type="pct"/>
          </w:tcPr>
          <w:p w14:paraId="690967D1" w14:textId="77777777" w:rsidR="007D75EE" w:rsidRPr="00466BFC" w:rsidRDefault="007D75EE" w:rsidP="006A4739">
            <w:pPr>
              <w:pStyle w:val="Tablecontent"/>
            </w:pPr>
            <w:r w:rsidRPr="00466BFC">
              <w:t>0.405</w:t>
            </w:r>
          </w:p>
        </w:tc>
        <w:tc>
          <w:tcPr>
            <w:tcW w:w="725" w:type="pct"/>
          </w:tcPr>
          <w:p w14:paraId="28E0B57D" w14:textId="77777777" w:rsidR="007D75EE" w:rsidRPr="00466BFC" w:rsidRDefault="007D75EE" w:rsidP="006A4739">
            <w:pPr>
              <w:pStyle w:val="Tablecontent"/>
            </w:pPr>
            <w:r w:rsidRPr="00466BFC">
              <w:t>0.329</w:t>
            </w:r>
          </w:p>
        </w:tc>
        <w:tc>
          <w:tcPr>
            <w:tcW w:w="722" w:type="pct"/>
          </w:tcPr>
          <w:p w14:paraId="4F9F39DA" w14:textId="77777777" w:rsidR="007D75EE" w:rsidRPr="00466BFC" w:rsidRDefault="007D75EE" w:rsidP="006A4739">
            <w:pPr>
              <w:pStyle w:val="Tablecontent"/>
            </w:pPr>
            <w:r w:rsidRPr="00466BFC">
              <w:t>0.098</w:t>
            </w:r>
          </w:p>
        </w:tc>
        <w:tc>
          <w:tcPr>
            <w:tcW w:w="721" w:type="pct"/>
          </w:tcPr>
          <w:p w14:paraId="2A7B37F0" w14:textId="77777777" w:rsidR="007D75EE" w:rsidRPr="00466BFC" w:rsidRDefault="007D75EE" w:rsidP="006A4739">
            <w:pPr>
              <w:pStyle w:val="Tablecontent"/>
            </w:pPr>
            <w:r w:rsidRPr="00466BFC">
              <w:t>0.527</w:t>
            </w:r>
          </w:p>
        </w:tc>
      </w:tr>
      <w:tr w:rsidR="00466BFC" w:rsidRPr="00466BFC" w14:paraId="387C999E" w14:textId="77777777" w:rsidTr="00B20FCC">
        <w:trPr>
          <w:trHeight w:val="94"/>
          <w:jc w:val="center"/>
        </w:trPr>
        <w:tc>
          <w:tcPr>
            <w:tcW w:w="1380" w:type="pct"/>
            <w:vAlign w:val="center"/>
          </w:tcPr>
          <w:p w14:paraId="14712E01" w14:textId="484F4666" w:rsidR="007D75EE" w:rsidRPr="0070100B" w:rsidRDefault="007D75EE" w:rsidP="006A4739">
            <w:pPr>
              <w:pStyle w:val="Tablecontent"/>
              <w:rPr>
                <w:b/>
              </w:rPr>
            </w:pPr>
            <w:r w:rsidRPr="0070100B">
              <w:rPr>
                <w:b/>
              </w:rPr>
              <w:t>Obs.</w:t>
            </w:r>
          </w:p>
        </w:tc>
        <w:tc>
          <w:tcPr>
            <w:tcW w:w="727" w:type="pct"/>
          </w:tcPr>
          <w:p w14:paraId="54FEA019" w14:textId="77777777" w:rsidR="007D75EE" w:rsidRPr="00466BFC" w:rsidRDefault="007D75EE" w:rsidP="006A4739">
            <w:pPr>
              <w:pStyle w:val="Tablecontent"/>
            </w:pPr>
            <w:r w:rsidRPr="00466BFC">
              <w:t>7563</w:t>
            </w:r>
          </w:p>
        </w:tc>
        <w:tc>
          <w:tcPr>
            <w:tcW w:w="725" w:type="pct"/>
          </w:tcPr>
          <w:p w14:paraId="4750C0B7" w14:textId="77777777" w:rsidR="007D75EE" w:rsidRPr="00466BFC" w:rsidRDefault="007D75EE" w:rsidP="006A4739">
            <w:pPr>
              <w:pStyle w:val="Tablecontent"/>
            </w:pPr>
            <w:r w:rsidRPr="00466BFC">
              <w:t>7563</w:t>
            </w:r>
          </w:p>
        </w:tc>
        <w:tc>
          <w:tcPr>
            <w:tcW w:w="725" w:type="pct"/>
          </w:tcPr>
          <w:p w14:paraId="7FFDF9F4" w14:textId="77777777" w:rsidR="007D75EE" w:rsidRPr="00466BFC" w:rsidRDefault="007D75EE" w:rsidP="006A4739">
            <w:pPr>
              <w:pStyle w:val="Tablecontent"/>
            </w:pPr>
            <w:r w:rsidRPr="00466BFC">
              <w:t>7563</w:t>
            </w:r>
          </w:p>
        </w:tc>
        <w:tc>
          <w:tcPr>
            <w:tcW w:w="722" w:type="pct"/>
          </w:tcPr>
          <w:p w14:paraId="4D6AFECD" w14:textId="77777777" w:rsidR="007D75EE" w:rsidRPr="00466BFC" w:rsidRDefault="007D75EE" w:rsidP="006A4739">
            <w:pPr>
              <w:pStyle w:val="Tablecontent"/>
            </w:pPr>
            <w:r w:rsidRPr="00466BFC">
              <w:t>7563</w:t>
            </w:r>
          </w:p>
        </w:tc>
        <w:tc>
          <w:tcPr>
            <w:tcW w:w="721" w:type="pct"/>
          </w:tcPr>
          <w:p w14:paraId="1CBDCD60" w14:textId="77777777" w:rsidR="007D75EE" w:rsidRPr="00466BFC" w:rsidRDefault="007D75EE" w:rsidP="006A4739">
            <w:pPr>
              <w:pStyle w:val="Tablecontent"/>
            </w:pPr>
            <w:r w:rsidRPr="00466BFC">
              <w:t>7563</w:t>
            </w:r>
          </w:p>
        </w:tc>
      </w:tr>
    </w:tbl>
    <w:p w14:paraId="1F1E0FA7" w14:textId="19911661" w:rsidR="00E829B0" w:rsidRPr="00466BFC" w:rsidRDefault="00E829B0" w:rsidP="006A4739">
      <w:pPr>
        <w:pStyle w:val="Tablenote"/>
      </w:pPr>
      <w:r w:rsidRPr="00466BFC">
        <w:t xml:space="preserve">Notes: The table presents the estimates of the impact of the PMC fiscal reform on government subsidy to firms using the Tan method. In columns (1)-(3), the dependent variables are government subsidy to zombie firms, zombie SOEs, </w:t>
      </w:r>
      <w:r w:rsidR="00141123" w:rsidRPr="00466BFC">
        <w:t xml:space="preserve">and </w:t>
      </w:r>
      <w:r w:rsidRPr="00466BFC">
        <w:t xml:space="preserve">zombie NSOEs, respectively. The identification method of zombie firms is the </w:t>
      </w:r>
      <w:proofErr w:type="spellStart"/>
      <w:r w:rsidRPr="00466BFC">
        <w:t>Nie</w:t>
      </w:r>
      <w:proofErr w:type="spellEnd"/>
      <w:r w:rsidRPr="00466BFC">
        <w:t xml:space="preserve"> method. In columns (4)-(5), the dependent variables are government subsidy to newly added firms and other firms (firms excluding zombie firms and newly added firms), respectively. All observations are at the county-year level. *, **, and *** indicate statistical significance at the 10%, 5% and 1% levels respectively.</w:t>
      </w:r>
    </w:p>
    <w:p w14:paraId="5F4B378F" w14:textId="0C2B952B" w:rsidR="00E829B0" w:rsidRPr="00466BFC" w:rsidRDefault="00E829B0" w:rsidP="00B20FCC">
      <w:pPr>
        <w:pStyle w:val="3"/>
      </w:pPr>
      <w:r w:rsidRPr="00466BFC">
        <w:t>Impacts of the PMC fiscal reform on government subsidy to firms by using the FN-CHK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308"/>
        <w:gridCol w:w="1203"/>
        <w:gridCol w:w="1199"/>
        <w:gridCol w:w="1199"/>
        <w:gridCol w:w="1199"/>
        <w:gridCol w:w="1198"/>
      </w:tblGrid>
      <w:tr w:rsidR="00466BFC" w:rsidRPr="00466BFC" w14:paraId="225E40B3" w14:textId="77777777" w:rsidTr="002342EC">
        <w:trPr>
          <w:trHeight w:val="236"/>
          <w:jc w:val="center"/>
        </w:trPr>
        <w:tc>
          <w:tcPr>
            <w:tcW w:w="1389" w:type="pct"/>
          </w:tcPr>
          <w:p w14:paraId="639F4423" w14:textId="77777777" w:rsidR="00E829B0" w:rsidRPr="0070100B" w:rsidRDefault="00E829B0" w:rsidP="002342EC">
            <w:pPr>
              <w:pStyle w:val="Tablecontent"/>
              <w:rPr>
                <w:b/>
              </w:rPr>
            </w:pPr>
          </w:p>
        </w:tc>
        <w:tc>
          <w:tcPr>
            <w:tcW w:w="724" w:type="pct"/>
          </w:tcPr>
          <w:p w14:paraId="7005CEB9" w14:textId="77777777" w:rsidR="00E829B0" w:rsidRPr="0070100B" w:rsidRDefault="00E829B0" w:rsidP="006A4739">
            <w:pPr>
              <w:pStyle w:val="Tablecontent"/>
              <w:rPr>
                <w:b/>
              </w:rPr>
            </w:pPr>
            <w:r w:rsidRPr="0070100B">
              <w:rPr>
                <w:b/>
              </w:rPr>
              <w:t>(1)</w:t>
            </w:r>
          </w:p>
        </w:tc>
        <w:tc>
          <w:tcPr>
            <w:tcW w:w="722" w:type="pct"/>
          </w:tcPr>
          <w:p w14:paraId="29D89182" w14:textId="77777777" w:rsidR="00E829B0" w:rsidRPr="0070100B" w:rsidRDefault="00E829B0" w:rsidP="006A4739">
            <w:pPr>
              <w:pStyle w:val="Tablecontent"/>
              <w:rPr>
                <w:b/>
              </w:rPr>
            </w:pPr>
            <w:r w:rsidRPr="0070100B">
              <w:rPr>
                <w:b/>
              </w:rPr>
              <w:t>(2)</w:t>
            </w:r>
          </w:p>
        </w:tc>
        <w:tc>
          <w:tcPr>
            <w:tcW w:w="722" w:type="pct"/>
          </w:tcPr>
          <w:p w14:paraId="7452FD44" w14:textId="77777777" w:rsidR="00E829B0" w:rsidRPr="0070100B" w:rsidRDefault="00E829B0" w:rsidP="006A4739">
            <w:pPr>
              <w:pStyle w:val="Tablecontent"/>
              <w:rPr>
                <w:b/>
              </w:rPr>
            </w:pPr>
            <w:r w:rsidRPr="0070100B">
              <w:rPr>
                <w:b/>
              </w:rPr>
              <w:t>(3)</w:t>
            </w:r>
          </w:p>
        </w:tc>
        <w:tc>
          <w:tcPr>
            <w:tcW w:w="722" w:type="pct"/>
          </w:tcPr>
          <w:p w14:paraId="2ECB2020" w14:textId="77777777" w:rsidR="00E829B0" w:rsidRPr="0070100B" w:rsidRDefault="00E829B0" w:rsidP="006A4739">
            <w:pPr>
              <w:pStyle w:val="Tablecontent"/>
              <w:rPr>
                <w:b/>
              </w:rPr>
            </w:pPr>
            <w:r w:rsidRPr="0070100B">
              <w:rPr>
                <w:b/>
              </w:rPr>
              <w:t>(4)</w:t>
            </w:r>
          </w:p>
        </w:tc>
        <w:tc>
          <w:tcPr>
            <w:tcW w:w="721" w:type="pct"/>
          </w:tcPr>
          <w:p w14:paraId="419C405E" w14:textId="77777777" w:rsidR="00E829B0" w:rsidRPr="0070100B" w:rsidRDefault="00E829B0" w:rsidP="006A4739">
            <w:pPr>
              <w:pStyle w:val="Tablecontent"/>
              <w:rPr>
                <w:b/>
              </w:rPr>
            </w:pPr>
            <w:r w:rsidRPr="0070100B">
              <w:rPr>
                <w:b/>
              </w:rPr>
              <w:t>(5)</w:t>
            </w:r>
          </w:p>
        </w:tc>
      </w:tr>
      <w:tr w:rsidR="00466BFC" w:rsidRPr="00466BFC" w14:paraId="22A0D204" w14:textId="77777777" w:rsidTr="00B20FCC">
        <w:trPr>
          <w:trHeight w:val="229"/>
          <w:jc w:val="center"/>
        </w:trPr>
        <w:tc>
          <w:tcPr>
            <w:tcW w:w="1389" w:type="pct"/>
            <w:vMerge w:val="restart"/>
            <w:vAlign w:val="center"/>
          </w:tcPr>
          <w:p w14:paraId="14E4D1BF" w14:textId="2AE07606" w:rsidR="007D75EE" w:rsidRPr="0070100B" w:rsidRDefault="007D75EE" w:rsidP="006A4739">
            <w:pPr>
              <w:pStyle w:val="Tablecontent"/>
              <w:rPr>
                <w:b/>
              </w:rPr>
            </w:pPr>
            <w:r w:rsidRPr="0070100B">
              <w:rPr>
                <w:b/>
              </w:rPr>
              <w:t>PMC fiscal reform</w:t>
            </w:r>
          </w:p>
        </w:tc>
        <w:tc>
          <w:tcPr>
            <w:tcW w:w="724" w:type="pct"/>
          </w:tcPr>
          <w:p w14:paraId="294F4123" w14:textId="77777777" w:rsidR="007D75EE" w:rsidRPr="00466BFC" w:rsidRDefault="007D75EE" w:rsidP="006A4739">
            <w:pPr>
              <w:pStyle w:val="Tablecontent"/>
            </w:pPr>
            <w:r w:rsidRPr="00466BFC">
              <w:t>-0.761*</w:t>
            </w:r>
          </w:p>
        </w:tc>
        <w:tc>
          <w:tcPr>
            <w:tcW w:w="722" w:type="pct"/>
          </w:tcPr>
          <w:p w14:paraId="6082B0C2" w14:textId="77777777" w:rsidR="007D75EE" w:rsidRPr="00466BFC" w:rsidRDefault="007D75EE" w:rsidP="006A4739">
            <w:pPr>
              <w:pStyle w:val="Tablecontent"/>
            </w:pPr>
            <w:r w:rsidRPr="00466BFC">
              <w:t>-0.815**</w:t>
            </w:r>
          </w:p>
        </w:tc>
        <w:tc>
          <w:tcPr>
            <w:tcW w:w="722" w:type="pct"/>
          </w:tcPr>
          <w:p w14:paraId="10C3E28A" w14:textId="77777777" w:rsidR="007D75EE" w:rsidRPr="00466BFC" w:rsidRDefault="007D75EE" w:rsidP="006A4739">
            <w:pPr>
              <w:pStyle w:val="Tablecontent"/>
            </w:pPr>
            <w:r w:rsidRPr="00466BFC">
              <w:t>0.032</w:t>
            </w:r>
          </w:p>
        </w:tc>
        <w:tc>
          <w:tcPr>
            <w:tcW w:w="722" w:type="pct"/>
          </w:tcPr>
          <w:p w14:paraId="45D6765D" w14:textId="77777777" w:rsidR="007D75EE" w:rsidRPr="00466BFC" w:rsidRDefault="007D75EE" w:rsidP="006A4739">
            <w:pPr>
              <w:pStyle w:val="Tablecontent"/>
            </w:pPr>
            <w:r w:rsidRPr="00466BFC">
              <w:t>0.433*</w:t>
            </w:r>
          </w:p>
        </w:tc>
        <w:tc>
          <w:tcPr>
            <w:tcW w:w="721" w:type="pct"/>
          </w:tcPr>
          <w:p w14:paraId="4F87AA65" w14:textId="77777777" w:rsidR="007D75EE" w:rsidRPr="00466BFC" w:rsidRDefault="007D75EE" w:rsidP="006A4739">
            <w:pPr>
              <w:pStyle w:val="Tablecontent"/>
            </w:pPr>
            <w:r w:rsidRPr="00466BFC">
              <w:t>0.859**</w:t>
            </w:r>
          </w:p>
        </w:tc>
      </w:tr>
      <w:tr w:rsidR="00466BFC" w:rsidRPr="00466BFC" w14:paraId="52486300" w14:textId="77777777" w:rsidTr="002342EC">
        <w:trPr>
          <w:trHeight w:val="236"/>
          <w:jc w:val="center"/>
        </w:trPr>
        <w:tc>
          <w:tcPr>
            <w:tcW w:w="1389" w:type="pct"/>
            <w:vMerge/>
          </w:tcPr>
          <w:p w14:paraId="0EA59775" w14:textId="77777777" w:rsidR="007D75EE" w:rsidRPr="0070100B" w:rsidRDefault="007D75EE" w:rsidP="002342EC">
            <w:pPr>
              <w:pStyle w:val="Tablecontent"/>
              <w:rPr>
                <w:b/>
              </w:rPr>
            </w:pPr>
          </w:p>
        </w:tc>
        <w:tc>
          <w:tcPr>
            <w:tcW w:w="724" w:type="pct"/>
          </w:tcPr>
          <w:p w14:paraId="01B0193B" w14:textId="77777777" w:rsidR="007D75EE" w:rsidRPr="00466BFC" w:rsidRDefault="007D75EE" w:rsidP="006A4739">
            <w:pPr>
              <w:pStyle w:val="Tablecontent"/>
            </w:pPr>
            <w:r w:rsidRPr="00466BFC">
              <w:t>(0.390)</w:t>
            </w:r>
          </w:p>
        </w:tc>
        <w:tc>
          <w:tcPr>
            <w:tcW w:w="722" w:type="pct"/>
          </w:tcPr>
          <w:p w14:paraId="5BC4A8F9" w14:textId="77777777" w:rsidR="007D75EE" w:rsidRPr="00466BFC" w:rsidRDefault="007D75EE" w:rsidP="006A4739">
            <w:pPr>
              <w:pStyle w:val="Tablecontent"/>
            </w:pPr>
            <w:r w:rsidRPr="00466BFC">
              <w:t>(0.355)</w:t>
            </w:r>
          </w:p>
        </w:tc>
        <w:tc>
          <w:tcPr>
            <w:tcW w:w="722" w:type="pct"/>
          </w:tcPr>
          <w:p w14:paraId="22934FAC" w14:textId="77777777" w:rsidR="007D75EE" w:rsidRPr="00466BFC" w:rsidRDefault="007D75EE" w:rsidP="006A4739">
            <w:pPr>
              <w:pStyle w:val="Tablecontent"/>
            </w:pPr>
            <w:r w:rsidRPr="00466BFC">
              <w:t>(0.354)</w:t>
            </w:r>
          </w:p>
        </w:tc>
        <w:tc>
          <w:tcPr>
            <w:tcW w:w="722" w:type="pct"/>
          </w:tcPr>
          <w:p w14:paraId="08644398" w14:textId="77777777" w:rsidR="007D75EE" w:rsidRPr="00466BFC" w:rsidRDefault="007D75EE" w:rsidP="006A4739">
            <w:pPr>
              <w:pStyle w:val="Tablecontent"/>
            </w:pPr>
            <w:r w:rsidRPr="00466BFC">
              <w:t>(0.222)</w:t>
            </w:r>
          </w:p>
        </w:tc>
        <w:tc>
          <w:tcPr>
            <w:tcW w:w="721" w:type="pct"/>
          </w:tcPr>
          <w:p w14:paraId="0981C3FC" w14:textId="77777777" w:rsidR="007D75EE" w:rsidRPr="00466BFC" w:rsidRDefault="007D75EE" w:rsidP="006A4739">
            <w:pPr>
              <w:pStyle w:val="Tablecontent"/>
            </w:pPr>
            <w:r w:rsidRPr="00466BFC">
              <w:t>(0.420)</w:t>
            </w:r>
          </w:p>
        </w:tc>
      </w:tr>
      <w:tr w:rsidR="00466BFC" w:rsidRPr="00466BFC" w14:paraId="7C1D501B" w14:textId="77777777" w:rsidTr="00B20FCC">
        <w:trPr>
          <w:trHeight w:val="236"/>
          <w:jc w:val="center"/>
        </w:trPr>
        <w:tc>
          <w:tcPr>
            <w:tcW w:w="1389" w:type="pct"/>
            <w:vAlign w:val="center"/>
          </w:tcPr>
          <w:p w14:paraId="3E0AE9A4" w14:textId="001C9F4C" w:rsidR="007D75EE" w:rsidRPr="0070100B" w:rsidRDefault="007D75EE" w:rsidP="006A4739">
            <w:pPr>
              <w:pStyle w:val="Tablecontent"/>
              <w:rPr>
                <w:b/>
              </w:rPr>
            </w:pPr>
            <w:r w:rsidRPr="0070100B">
              <w:rPr>
                <w:b/>
              </w:rPr>
              <w:t>Year fixed effect</w:t>
            </w:r>
          </w:p>
        </w:tc>
        <w:tc>
          <w:tcPr>
            <w:tcW w:w="724" w:type="pct"/>
          </w:tcPr>
          <w:p w14:paraId="43B20EF8" w14:textId="77777777" w:rsidR="007D75EE" w:rsidRPr="00466BFC" w:rsidRDefault="007D75EE" w:rsidP="006A4739">
            <w:pPr>
              <w:pStyle w:val="Tablecontent"/>
            </w:pPr>
            <w:r w:rsidRPr="00466BFC">
              <w:t>Yes</w:t>
            </w:r>
          </w:p>
        </w:tc>
        <w:tc>
          <w:tcPr>
            <w:tcW w:w="722" w:type="pct"/>
          </w:tcPr>
          <w:p w14:paraId="20F52A7F" w14:textId="77777777" w:rsidR="007D75EE" w:rsidRPr="00466BFC" w:rsidRDefault="007D75EE" w:rsidP="006A4739">
            <w:pPr>
              <w:pStyle w:val="Tablecontent"/>
            </w:pPr>
            <w:r w:rsidRPr="00466BFC">
              <w:t>Yes</w:t>
            </w:r>
          </w:p>
        </w:tc>
        <w:tc>
          <w:tcPr>
            <w:tcW w:w="722" w:type="pct"/>
          </w:tcPr>
          <w:p w14:paraId="786BFAE9" w14:textId="77777777" w:rsidR="007D75EE" w:rsidRPr="00466BFC" w:rsidRDefault="007D75EE" w:rsidP="006A4739">
            <w:pPr>
              <w:pStyle w:val="Tablecontent"/>
            </w:pPr>
            <w:r w:rsidRPr="00466BFC">
              <w:t>Yes</w:t>
            </w:r>
          </w:p>
        </w:tc>
        <w:tc>
          <w:tcPr>
            <w:tcW w:w="722" w:type="pct"/>
          </w:tcPr>
          <w:p w14:paraId="6185C65C" w14:textId="77777777" w:rsidR="007D75EE" w:rsidRPr="00466BFC" w:rsidRDefault="007D75EE" w:rsidP="006A4739">
            <w:pPr>
              <w:pStyle w:val="Tablecontent"/>
            </w:pPr>
            <w:r w:rsidRPr="00466BFC">
              <w:t>Yes</w:t>
            </w:r>
          </w:p>
        </w:tc>
        <w:tc>
          <w:tcPr>
            <w:tcW w:w="721" w:type="pct"/>
          </w:tcPr>
          <w:p w14:paraId="6417B23A" w14:textId="77777777" w:rsidR="007D75EE" w:rsidRPr="00466BFC" w:rsidRDefault="007D75EE" w:rsidP="006A4739">
            <w:pPr>
              <w:pStyle w:val="Tablecontent"/>
            </w:pPr>
            <w:r w:rsidRPr="00466BFC">
              <w:t>Yes</w:t>
            </w:r>
          </w:p>
        </w:tc>
      </w:tr>
      <w:tr w:rsidR="00466BFC" w:rsidRPr="00466BFC" w14:paraId="08CFA142" w14:textId="77777777" w:rsidTr="00B20FCC">
        <w:trPr>
          <w:trHeight w:val="236"/>
          <w:jc w:val="center"/>
        </w:trPr>
        <w:tc>
          <w:tcPr>
            <w:tcW w:w="1389" w:type="pct"/>
            <w:vAlign w:val="center"/>
          </w:tcPr>
          <w:p w14:paraId="0B971160" w14:textId="6517D54A" w:rsidR="007D75EE" w:rsidRPr="0070100B" w:rsidRDefault="007D75EE" w:rsidP="006A4739">
            <w:pPr>
              <w:pStyle w:val="Tablecontent"/>
              <w:rPr>
                <w:b/>
              </w:rPr>
            </w:pPr>
            <w:r w:rsidRPr="0070100B">
              <w:rPr>
                <w:b/>
              </w:rPr>
              <w:t>County fixed effect</w:t>
            </w:r>
          </w:p>
        </w:tc>
        <w:tc>
          <w:tcPr>
            <w:tcW w:w="724" w:type="pct"/>
          </w:tcPr>
          <w:p w14:paraId="3D824334" w14:textId="77777777" w:rsidR="007D75EE" w:rsidRPr="00466BFC" w:rsidRDefault="007D75EE" w:rsidP="006A4739">
            <w:pPr>
              <w:pStyle w:val="Tablecontent"/>
            </w:pPr>
            <w:r w:rsidRPr="00466BFC">
              <w:t>Yes</w:t>
            </w:r>
          </w:p>
        </w:tc>
        <w:tc>
          <w:tcPr>
            <w:tcW w:w="722" w:type="pct"/>
          </w:tcPr>
          <w:p w14:paraId="4958E5A0" w14:textId="77777777" w:rsidR="007D75EE" w:rsidRPr="00466BFC" w:rsidRDefault="007D75EE" w:rsidP="006A4739">
            <w:pPr>
              <w:pStyle w:val="Tablecontent"/>
            </w:pPr>
            <w:r w:rsidRPr="00466BFC">
              <w:t>Yes</w:t>
            </w:r>
          </w:p>
        </w:tc>
        <w:tc>
          <w:tcPr>
            <w:tcW w:w="722" w:type="pct"/>
          </w:tcPr>
          <w:p w14:paraId="726E0CC1" w14:textId="77777777" w:rsidR="007D75EE" w:rsidRPr="00466BFC" w:rsidRDefault="007D75EE" w:rsidP="006A4739">
            <w:pPr>
              <w:pStyle w:val="Tablecontent"/>
            </w:pPr>
            <w:r w:rsidRPr="00466BFC">
              <w:t>Yes</w:t>
            </w:r>
          </w:p>
        </w:tc>
        <w:tc>
          <w:tcPr>
            <w:tcW w:w="722" w:type="pct"/>
          </w:tcPr>
          <w:p w14:paraId="02EC3BF5" w14:textId="77777777" w:rsidR="007D75EE" w:rsidRPr="00466BFC" w:rsidRDefault="007D75EE" w:rsidP="006A4739">
            <w:pPr>
              <w:pStyle w:val="Tablecontent"/>
            </w:pPr>
            <w:r w:rsidRPr="00466BFC">
              <w:t>Yes</w:t>
            </w:r>
          </w:p>
        </w:tc>
        <w:tc>
          <w:tcPr>
            <w:tcW w:w="721" w:type="pct"/>
          </w:tcPr>
          <w:p w14:paraId="3BC4D296" w14:textId="77777777" w:rsidR="007D75EE" w:rsidRPr="00466BFC" w:rsidRDefault="007D75EE" w:rsidP="006A4739">
            <w:pPr>
              <w:pStyle w:val="Tablecontent"/>
            </w:pPr>
            <w:r w:rsidRPr="00466BFC">
              <w:t>Yes</w:t>
            </w:r>
          </w:p>
        </w:tc>
      </w:tr>
      <w:tr w:rsidR="00466BFC" w:rsidRPr="00466BFC" w14:paraId="63E096B0" w14:textId="77777777" w:rsidTr="00B20FCC">
        <w:trPr>
          <w:trHeight w:val="236"/>
          <w:jc w:val="center"/>
        </w:trPr>
        <w:tc>
          <w:tcPr>
            <w:tcW w:w="1389" w:type="pct"/>
            <w:vAlign w:val="center"/>
          </w:tcPr>
          <w:p w14:paraId="206A2683" w14:textId="5E5E57F1" w:rsidR="007D75EE" w:rsidRPr="0070100B" w:rsidRDefault="007D75EE" w:rsidP="006A4739">
            <w:pPr>
              <w:pStyle w:val="Tablecontent"/>
              <w:rPr>
                <w:b/>
              </w:rPr>
            </w:pPr>
            <w:r w:rsidRPr="0070100B">
              <w:rPr>
                <w:b/>
              </w:rPr>
              <w:t>Control variables</w:t>
            </w:r>
          </w:p>
        </w:tc>
        <w:tc>
          <w:tcPr>
            <w:tcW w:w="724" w:type="pct"/>
          </w:tcPr>
          <w:p w14:paraId="235438A6" w14:textId="77777777" w:rsidR="007D75EE" w:rsidRPr="00466BFC" w:rsidRDefault="007D75EE" w:rsidP="006A4739">
            <w:pPr>
              <w:pStyle w:val="Tablecontent"/>
            </w:pPr>
            <w:r w:rsidRPr="00466BFC">
              <w:t>Yes</w:t>
            </w:r>
          </w:p>
        </w:tc>
        <w:tc>
          <w:tcPr>
            <w:tcW w:w="722" w:type="pct"/>
          </w:tcPr>
          <w:p w14:paraId="710DEF99" w14:textId="77777777" w:rsidR="007D75EE" w:rsidRPr="00466BFC" w:rsidRDefault="007D75EE" w:rsidP="006A4739">
            <w:pPr>
              <w:pStyle w:val="Tablecontent"/>
            </w:pPr>
            <w:r w:rsidRPr="00466BFC">
              <w:t>Yes</w:t>
            </w:r>
          </w:p>
        </w:tc>
        <w:tc>
          <w:tcPr>
            <w:tcW w:w="722" w:type="pct"/>
          </w:tcPr>
          <w:p w14:paraId="3EADC2BC" w14:textId="77777777" w:rsidR="007D75EE" w:rsidRPr="00466BFC" w:rsidRDefault="007D75EE" w:rsidP="006A4739">
            <w:pPr>
              <w:pStyle w:val="Tablecontent"/>
            </w:pPr>
            <w:r w:rsidRPr="00466BFC">
              <w:t>Yes</w:t>
            </w:r>
          </w:p>
        </w:tc>
        <w:tc>
          <w:tcPr>
            <w:tcW w:w="722" w:type="pct"/>
          </w:tcPr>
          <w:p w14:paraId="2B146D68" w14:textId="77777777" w:rsidR="007D75EE" w:rsidRPr="00466BFC" w:rsidRDefault="007D75EE" w:rsidP="006A4739">
            <w:pPr>
              <w:pStyle w:val="Tablecontent"/>
            </w:pPr>
            <w:r w:rsidRPr="00466BFC">
              <w:t>Yes</w:t>
            </w:r>
          </w:p>
        </w:tc>
        <w:tc>
          <w:tcPr>
            <w:tcW w:w="721" w:type="pct"/>
          </w:tcPr>
          <w:p w14:paraId="49B5F0B8" w14:textId="77777777" w:rsidR="007D75EE" w:rsidRPr="00466BFC" w:rsidRDefault="007D75EE" w:rsidP="006A4739">
            <w:pPr>
              <w:pStyle w:val="Tablecontent"/>
            </w:pPr>
            <w:r w:rsidRPr="00466BFC">
              <w:t>Yes</w:t>
            </w:r>
          </w:p>
        </w:tc>
      </w:tr>
      <w:tr w:rsidR="00466BFC" w:rsidRPr="00466BFC" w14:paraId="4550FEEA" w14:textId="77777777" w:rsidTr="00B20FCC">
        <w:trPr>
          <w:trHeight w:val="236"/>
          <w:jc w:val="center"/>
        </w:trPr>
        <w:tc>
          <w:tcPr>
            <w:tcW w:w="1389" w:type="pct"/>
            <w:vAlign w:val="center"/>
          </w:tcPr>
          <w:p w14:paraId="3A01C198" w14:textId="64609B87" w:rsidR="007D75EE" w:rsidRPr="0070100B" w:rsidRDefault="007D75EE" w:rsidP="006A4739">
            <w:pPr>
              <w:pStyle w:val="Tablecontent"/>
              <w:rPr>
                <w:b/>
              </w:rPr>
            </w:pPr>
            <w:r w:rsidRPr="0070100B">
              <w:rPr>
                <w:b/>
              </w:rPr>
              <w:t>8 key determinants ×Year</w:t>
            </w:r>
          </w:p>
        </w:tc>
        <w:tc>
          <w:tcPr>
            <w:tcW w:w="724" w:type="pct"/>
          </w:tcPr>
          <w:p w14:paraId="706CAE05" w14:textId="77777777" w:rsidR="007D75EE" w:rsidRPr="00466BFC" w:rsidRDefault="007D75EE" w:rsidP="006A4739">
            <w:pPr>
              <w:pStyle w:val="Tablecontent"/>
            </w:pPr>
            <w:r w:rsidRPr="00466BFC">
              <w:t>Yes</w:t>
            </w:r>
          </w:p>
        </w:tc>
        <w:tc>
          <w:tcPr>
            <w:tcW w:w="722" w:type="pct"/>
          </w:tcPr>
          <w:p w14:paraId="145CF2CD" w14:textId="77777777" w:rsidR="007D75EE" w:rsidRPr="00466BFC" w:rsidRDefault="007D75EE" w:rsidP="006A4739">
            <w:pPr>
              <w:pStyle w:val="Tablecontent"/>
            </w:pPr>
            <w:r w:rsidRPr="00466BFC">
              <w:t>Yes</w:t>
            </w:r>
          </w:p>
        </w:tc>
        <w:tc>
          <w:tcPr>
            <w:tcW w:w="722" w:type="pct"/>
          </w:tcPr>
          <w:p w14:paraId="4CDB550C" w14:textId="77777777" w:rsidR="007D75EE" w:rsidRPr="00466BFC" w:rsidRDefault="007D75EE" w:rsidP="006A4739">
            <w:pPr>
              <w:pStyle w:val="Tablecontent"/>
            </w:pPr>
            <w:r w:rsidRPr="00466BFC">
              <w:t>Yes</w:t>
            </w:r>
          </w:p>
        </w:tc>
        <w:tc>
          <w:tcPr>
            <w:tcW w:w="722" w:type="pct"/>
          </w:tcPr>
          <w:p w14:paraId="155A9E81" w14:textId="77777777" w:rsidR="007D75EE" w:rsidRPr="00466BFC" w:rsidRDefault="007D75EE" w:rsidP="006A4739">
            <w:pPr>
              <w:pStyle w:val="Tablecontent"/>
            </w:pPr>
            <w:r w:rsidRPr="00466BFC">
              <w:t>Yes</w:t>
            </w:r>
          </w:p>
        </w:tc>
        <w:tc>
          <w:tcPr>
            <w:tcW w:w="721" w:type="pct"/>
          </w:tcPr>
          <w:p w14:paraId="507F78FA" w14:textId="77777777" w:rsidR="007D75EE" w:rsidRPr="00466BFC" w:rsidRDefault="007D75EE" w:rsidP="006A4739">
            <w:pPr>
              <w:pStyle w:val="Tablecontent"/>
            </w:pPr>
            <w:r w:rsidRPr="00466BFC">
              <w:t>Yes</w:t>
            </w:r>
          </w:p>
        </w:tc>
      </w:tr>
      <w:tr w:rsidR="00466BFC" w:rsidRPr="00466BFC" w14:paraId="7C0F0894" w14:textId="77777777" w:rsidTr="00B20FCC">
        <w:trPr>
          <w:trHeight w:val="236"/>
          <w:jc w:val="center"/>
        </w:trPr>
        <w:tc>
          <w:tcPr>
            <w:tcW w:w="1389" w:type="pct"/>
            <w:vAlign w:val="center"/>
          </w:tcPr>
          <w:p w14:paraId="4F5026A8" w14:textId="693B8838" w:rsidR="007D75EE" w:rsidRPr="0070100B" w:rsidRDefault="007D75EE" w:rsidP="006A4739">
            <w:pPr>
              <w:pStyle w:val="Tablecontent"/>
              <w:rPr>
                <w:b/>
              </w:rPr>
            </w:pPr>
            <w:r w:rsidRPr="0070100B">
              <w:rPr>
                <w:b/>
              </w:rPr>
              <w:t>Treatment trend</w:t>
            </w:r>
          </w:p>
        </w:tc>
        <w:tc>
          <w:tcPr>
            <w:tcW w:w="724" w:type="pct"/>
          </w:tcPr>
          <w:p w14:paraId="50E7D817" w14:textId="77777777" w:rsidR="007D75EE" w:rsidRPr="00466BFC" w:rsidRDefault="007D75EE" w:rsidP="006A4739">
            <w:pPr>
              <w:pStyle w:val="Tablecontent"/>
            </w:pPr>
            <w:r w:rsidRPr="00466BFC">
              <w:t>Yes</w:t>
            </w:r>
          </w:p>
        </w:tc>
        <w:tc>
          <w:tcPr>
            <w:tcW w:w="722" w:type="pct"/>
          </w:tcPr>
          <w:p w14:paraId="6959DB1F" w14:textId="77777777" w:rsidR="007D75EE" w:rsidRPr="00466BFC" w:rsidRDefault="007D75EE" w:rsidP="006A4739">
            <w:pPr>
              <w:pStyle w:val="Tablecontent"/>
            </w:pPr>
            <w:r w:rsidRPr="00466BFC">
              <w:t>Yes</w:t>
            </w:r>
          </w:p>
        </w:tc>
        <w:tc>
          <w:tcPr>
            <w:tcW w:w="722" w:type="pct"/>
          </w:tcPr>
          <w:p w14:paraId="37381C43" w14:textId="77777777" w:rsidR="007D75EE" w:rsidRPr="00466BFC" w:rsidRDefault="007D75EE" w:rsidP="006A4739">
            <w:pPr>
              <w:pStyle w:val="Tablecontent"/>
            </w:pPr>
            <w:r w:rsidRPr="00466BFC">
              <w:t>Yes</w:t>
            </w:r>
          </w:p>
        </w:tc>
        <w:tc>
          <w:tcPr>
            <w:tcW w:w="722" w:type="pct"/>
          </w:tcPr>
          <w:p w14:paraId="7EA114AC" w14:textId="77777777" w:rsidR="007D75EE" w:rsidRPr="00466BFC" w:rsidRDefault="007D75EE" w:rsidP="006A4739">
            <w:pPr>
              <w:pStyle w:val="Tablecontent"/>
            </w:pPr>
            <w:r w:rsidRPr="00466BFC">
              <w:t>Yes</w:t>
            </w:r>
          </w:p>
        </w:tc>
        <w:tc>
          <w:tcPr>
            <w:tcW w:w="721" w:type="pct"/>
          </w:tcPr>
          <w:p w14:paraId="04A2FEA1" w14:textId="77777777" w:rsidR="007D75EE" w:rsidRPr="00466BFC" w:rsidRDefault="007D75EE" w:rsidP="006A4739">
            <w:pPr>
              <w:pStyle w:val="Tablecontent"/>
            </w:pPr>
            <w:r w:rsidRPr="00466BFC">
              <w:t>Yes</w:t>
            </w:r>
          </w:p>
        </w:tc>
      </w:tr>
      <w:tr w:rsidR="00466BFC" w:rsidRPr="00466BFC" w14:paraId="45485752" w14:textId="77777777" w:rsidTr="00B20FCC">
        <w:trPr>
          <w:trHeight w:val="47"/>
          <w:jc w:val="center"/>
        </w:trPr>
        <w:tc>
          <w:tcPr>
            <w:tcW w:w="1389" w:type="pct"/>
            <w:vAlign w:val="center"/>
          </w:tcPr>
          <w:p w14:paraId="67C90867" w14:textId="2BE5C80D" w:rsidR="007D75EE" w:rsidRPr="0070100B" w:rsidRDefault="007D75EE" w:rsidP="006A4739">
            <w:pPr>
              <w:pStyle w:val="Tablecontent"/>
              <w:rPr>
                <w:b/>
              </w:rPr>
            </w:pPr>
            <w:r w:rsidRPr="0070100B">
              <w:rPr>
                <w:b/>
              </w:rPr>
              <w:t>Year coverage</w:t>
            </w:r>
          </w:p>
        </w:tc>
        <w:tc>
          <w:tcPr>
            <w:tcW w:w="724" w:type="pct"/>
          </w:tcPr>
          <w:p w14:paraId="26545453" w14:textId="77777777" w:rsidR="007D75EE" w:rsidRPr="00466BFC" w:rsidRDefault="007D75EE" w:rsidP="006A4739">
            <w:pPr>
              <w:pStyle w:val="Tablecontent"/>
            </w:pPr>
            <w:r w:rsidRPr="00466BFC">
              <w:t>2000-2007</w:t>
            </w:r>
          </w:p>
        </w:tc>
        <w:tc>
          <w:tcPr>
            <w:tcW w:w="722" w:type="pct"/>
          </w:tcPr>
          <w:p w14:paraId="0C33C621" w14:textId="77777777" w:rsidR="007D75EE" w:rsidRPr="00466BFC" w:rsidRDefault="007D75EE" w:rsidP="006A4739">
            <w:pPr>
              <w:pStyle w:val="Tablecontent"/>
            </w:pPr>
            <w:r w:rsidRPr="00466BFC">
              <w:t>2000-2007</w:t>
            </w:r>
          </w:p>
        </w:tc>
        <w:tc>
          <w:tcPr>
            <w:tcW w:w="722" w:type="pct"/>
          </w:tcPr>
          <w:p w14:paraId="39448886" w14:textId="77777777" w:rsidR="007D75EE" w:rsidRPr="00466BFC" w:rsidRDefault="007D75EE" w:rsidP="006A4739">
            <w:pPr>
              <w:pStyle w:val="Tablecontent"/>
            </w:pPr>
            <w:r w:rsidRPr="00466BFC">
              <w:t>2000-2007</w:t>
            </w:r>
          </w:p>
        </w:tc>
        <w:tc>
          <w:tcPr>
            <w:tcW w:w="722" w:type="pct"/>
          </w:tcPr>
          <w:p w14:paraId="153660C9" w14:textId="77777777" w:rsidR="007D75EE" w:rsidRPr="00466BFC" w:rsidRDefault="007D75EE" w:rsidP="006A4739">
            <w:pPr>
              <w:pStyle w:val="Tablecontent"/>
            </w:pPr>
            <w:r w:rsidRPr="00466BFC">
              <w:t>2000-2007</w:t>
            </w:r>
          </w:p>
        </w:tc>
        <w:tc>
          <w:tcPr>
            <w:tcW w:w="721" w:type="pct"/>
          </w:tcPr>
          <w:p w14:paraId="622BCC45" w14:textId="77777777" w:rsidR="007D75EE" w:rsidRPr="00466BFC" w:rsidRDefault="007D75EE" w:rsidP="006A4739">
            <w:pPr>
              <w:pStyle w:val="Tablecontent"/>
            </w:pPr>
            <w:r w:rsidRPr="00466BFC">
              <w:t>2000-2007</w:t>
            </w:r>
          </w:p>
        </w:tc>
      </w:tr>
      <w:tr w:rsidR="00466BFC" w:rsidRPr="00466BFC" w14:paraId="2AA12700" w14:textId="77777777" w:rsidTr="00B20FCC">
        <w:trPr>
          <w:trHeight w:val="47"/>
          <w:jc w:val="center"/>
        </w:trPr>
        <w:tc>
          <w:tcPr>
            <w:tcW w:w="1389" w:type="pct"/>
            <w:vAlign w:val="center"/>
          </w:tcPr>
          <w:p w14:paraId="034ABFFB" w14:textId="2938704B" w:rsidR="007D75EE" w:rsidRPr="0070100B" w:rsidRDefault="007D75EE" w:rsidP="006A4739">
            <w:pPr>
              <w:pStyle w:val="Tablecontent"/>
              <w:rPr>
                <w:b/>
              </w:rPr>
            </w:pPr>
            <w:r w:rsidRPr="0070100B">
              <w:rPr>
                <w:b/>
              </w:rPr>
              <w:t>Adjusted R-squared</w:t>
            </w:r>
          </w:p>
        </w:tc>
        <w:tc>
          <w:tcPr>
            <w:tcW w:w="724" w:type="pct"/>
          </w:tcPr>
          <w:p w14:paraId="65B3B5D5" w14:textId="77777777" w:rsidR="007D75EE" w:rsidRPr="00466BFC" w:rsidRDefault="007D75EE" w:rsidP="006A4739">
            <w:pPr>
              <w:pStyle w:val="Tablecontent"/>
            </w:pPr>
            <w:r w:rsidRPr="00466BFC">
              <w:t>0.443</w:t>
            </w:r>
          </w:p>
        </w:tc>
        <w:tc>
          <w:tcPr>
            <w:tcW w:w="722" w:type="pct"/>
          </w:tcPr>
          <w:p w14:paraId="3A538852" w14:textId="77777777" w:rsidR="007D75EE" w:rsidRPr="00466BFC" w:rsidRDefault="007D75EE" w:rsidP="006A4739">
            <w:pPr>
              <w:pStyle w:val="Tablecontent"/>
            </w:pPr>
            <w:r w:rsidRPr="00466BFC">
              <w:t>0.399</w:t>
            </w:r>
          </w:p>
        </w:tc>
        <w:tc>
          <w:tcPr>
            <w:tcW w:w="722" w:type="pct"/>
          </w:tcPr>
          <w:p w14:paraId="31A17766" w14:textId="77777777" w:rsidR="007D75EE" w:rsidRPr="00466BFC" w:rsidRDefault="007D75EE" w:rsidP="006A4739">
            <w:pPr>
              <w:pStyle w:val="Tablecontent"/>
            </w:pPr>
            <w:r w:rsidRPr="00466BFC">
              <w:t>0.354</w:t>
            </w:r>
          </w:p>
        </w:tc>
        <w:tc>
          <w:tcPr>
            <w:tcW w:w="722" w:type="pct"/>
          </w:tcPr>
          <w:p w14:paraId="1A6E5415" w14:textId="77777777" w:rsidR="007D75EE" w:rsidRPr="00466BFC" w:rsidRDefault="007D75EE" w:rsidP="006A4739">
            <w:pPr>
              <w:pStyle w:val="Tablecontent"/>
            </w:pPr>
            <w:r w:rsidRPr="00466BFC">
              <w:t>0.098</w:t>
            </w:r>
          </w:p>
        </w:tc>
        <w:tc>
          <w:tcPr>
            <w:tcW w:w="721" w:type="pct"/>
          </w:tcPr>
          <w:p w14:paraId="159C5CCF" w14:textId="77777777" w:rsidR="007D75EE" w:rsidRPr="00466BFC" w:rsidRDefault="007D75EE" w:rsidP="006A4739">
            <w:pPr>
              <w:pStyle w:val="Tablecontent"/>
            </w:pPr>
            <w:r w:rsidRPr="00466BFC">
              <w:t>0.530</w:t>
            </w:r>
          </w:p>
        </w:tc>
      </w:tr>
      <w:tr w:rsidR="00466BFC" w:rsidRPr="00466BFC" w14:paraId="35DF8337" w14:textId="77777777" w:rsidTr="00B20FCC">
        <w:trPr>
          <w:trHeight w:val="47"/>
          <w:jc w:val="center"/>
        </w:trPr>
        <w:tc>
          <w:tcPr>
            <w:tcW w:w="1389" w:type="pct"/>
            <w:vAlign w:val="center"/>
          </w:tcPr>
          <w:p w14:paraId="0361EE84" w14:textId="7538B15A" w:rsidR="007D75EE" w:rsidRPr="0070100B" w:rsidRDefault="007D75EE" w:rsidP="006A4739">
            <w:pPr>
              <w:pStyle w:val="Tablecontent"/>
              <w:rPr>
                <w:b/>
              </w:rPr>
            </w:pPr>
            <w:r w:rsidRPr="0070100B">
              <w:rPr>
                <w:b/>
              </w:rPr>
              <w:t>Obs.</w:t>
            </w:r>
          </w:p>
        </w:tc>
        <w:tc>
          <w:tcPr>
            <w:tcW w:w="724" w:type="pct"/>
          </w:tcPr>
          <w:p w14:paraId="5F07E451" w14:textId="77777777" w:rsidR="007D75EE" w:rsidRPr="00466BFC" w:rsidRDefault="007D75EE" w:rsidP="006A4739">
            <w:pPr>
              <w:pStyle w:val="Tablecontent"/>
            </w:pPr>
            <w:r w:rsidRPr="00466BFC">
              <w:t>7563</w:t>
            </w:r>
          </w:p>
        </w:tc>
        <w:tc>
          <w:tcPr>
            <w:tcW w:w="722" w:type="pct"/>
          </w:tcPr>
          <w:p w14:paraId="4CCED144" w14:textId="77777777" w:rsidR="007D75EE" w:rsidRPr="00466BFC" w:rsidRDefault="007D75EE" w:rsidP="006A4739">
            <w:pPr>
              <w:pStyle w:val="Tablecontent"/>
            </w:pPr>
            <w:r w:rsidRPr="00466BFC">
              <w:t>7563</w:t>
            </w:r>
          </w:p>
        </w:tc>
        <w:tc>
          <w:tcPr>
            <w:tcW w:w="722" w:type="pct"/>
          </w:tcPr>
          <w:p w14:paraId="353EEF60" w14:textId="77777777" w:rsidR="007D75EE" w:rsidRPr="00466BFC" w:rsidRDefault="007D75EE" w:rsidP="006A4739">
            <w:pPr>
              <w:pStyle w:val="Tablecontent"/>
            </w:pPr>
            <w:r w:rsidRPr="00466BFC">
              <w:t>7563</w:t>
            </w:r>
          </w:p>
        </w:tc>
        <w:tc>
          <w:tcPr>
            <w:tcW w:w="722" w:type="pct"/>
          </w:tcPr>
          <w:p w14:paraId="4A720F44" w14:textId="77777777" w:rsidR="007D75EE" w:rsidRPr="00466BFC" w:rsidRDefault="007D75EE" w:rsidP="006A4739">
            <w:pPr>
              <w:pStyle w:val="Tablecontent"/>
            </w:pPr>
            <w:r w:rsidRPr="00466BFC">
              <w:t>7563</w:t>
            </w:r>
          </w:p>
        </w:tc>
        <w:tc>
          <w:tcPr>
            <w:tcW w:w="721" w:type="pct"/>
          </w:tcPr>
          <w:p w14:paraId="14C071EE" w14:textId="77777777" w:rsidR="007D75EE" w:rsidRPr="00466BFC" w:rsidRDefault="007D75EE" w:rsidP="006A4739">
            <w:pPr>
              <w:pStyle w:val="Tablecontent"/>
            </w:pPr>
            <w:r w:rsidRPr="00466BFC">
              <w:t>7563</w:t>
            </w:r>
          </w:p>
        </w:tc>
      </w:tr>
    </w:tbl>
    <w:p w14:paraId="5AB9A0F5" w14:textId="1CEECF19" w:rsidR="00E829B0" w:rsidRPr="00466BFC" w:rsidRDefault="00E829B0" w:rsidP="006A4739">
      <w:pPr>
        <w:pStyle w:val="Tablenote"/>
      </w:pPr>
      <w:r w:rsidRPr="00466BFC">
        <w:t xml:space="preserve">Notes: The table presents the estimates of the impact of the PMC fiscal reform on government subsidy to firms. In columns (1)-(3), the dependent variables are government subsidy to zombie firms, zombie SOEs, </w:t>
      </w:r>
      <w:r w:rsidR="00141123" w:rsidRPr="00466BFC">
        <w:t xml:space="preserve">and </w:t>
      </w:r>
      <w:r w:rsidRPr="00466BFC">
        <w:t xml:space="preserve">zombie NSOEs, respectively. The identification method of zombie firms is the </w:t>
      </w:r>
      <w:proofErr w:type="spellStart"/>
      <w:r w:rsidRPr="00466BFC">
        <w:t>Nie</w:t>
      </w:r>
      <w:proofErr w:type="spellEnd"/>
      <w:r w:rsidRPr="00466BFC">
        <w:t xml:space="preserve"> method. In columns (4)-(5), the dependent variables are government subsidy to newly added firms and other firms (firms excluding zombie firms and newly added firms), respectively. All observations are at the county-year level. *, **, and *** indicate statistical significance at the 10%, 5% and 1% levels respectively.</w:t>
      </w:r>
    </w:p>
    <w:p w14:paraId="1E60B7E3" w14:textId="4B2D76F4" w:rsidR="00E829B0" w:rsidRPr="00466BFC" w:rsidRDefault="00E829B0" w:rsidP="00B20FCC">
      <w:pPr>
        <w:pStyle w:val="3"/>
      </w:pPr>
      <w:r w:rsidRPr="00466BFC">
        <w:lastRenderedPageBreak/>
        <w:t>Impacts of the PMC fiscal reform on the number of firms receiving government subsidy by using the Tan method.</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308"/>
        <w:gridCol w:w="1200"/>
        <w:gridCol w:w="1200"/>
        <w:gridCol w:w="1200"/>
        <w:gridCol w:w="1199"/>
        <w:gridCol w:w="1199"/>
      </w:tblGrid>
      <w:tr w:rsidR="00466BFC" w:rsidRPr="00466BFC" w14:paraId="48D3AD44" w14:textId="77777777" w:rsidTr="002342EC">
        <w:trPr>
          <w:trHeight w:val="235"/>
        </w:trPr>
        <w:tc>
          <w:tcPr>
            <w:tcW w:w="1389" w:type="pct"/>
          </w:tcPr>
          <w:p w14:paraId="7F7B53FB" w14:textId="77777777" w:rsidR="00E829B0" w:rsidRPr="0070100B" w:rsidRDefault="00E829B0" w:rsidP="002342EC">
            <w:pPr>
              <w:pStyle w:val="Tablecontent"/>
              <w:rPr>
                <w:b/>
              </w:rPr>
            </w:pPr>
          </w:p>
        </w:tc>
        <w:tc>
          <w:tcPr>
            <w:tcW w:w="722" w:type="pct"/>
          </w:tcPr>
          <w:p w14:paraId="3951C031" w14:textId="77777777" w:rsidR="00E829B0" w:rsidRPr="0070100B" w:rsidRDefault="00E829B0" w:rsidP="006A4739">
            <w:pPr>
              <w:pStyle w:val="Tablecontent"/>
              <w:rPr>
                <w:b/>
              </w:rPr>
            </w:pPr>
            <w:r w:rsidRPr="0070100B">
              <w:rPr>
                <w:b/>
              </w:rPr>
              <w:t>(1)</w:t>
            </w:r>
          </w:p>
        </w:tc>
        <w:tc>
          <w:tcPr>
            <w:tcW w:w="722" w:type="pct"/>
          </w:tcPr>
          <w:p w14:paraId="1046E2F5" w14:textId="77777777" w:rsidR="00E829B0" w:rsidRPr="0070100B" w:rsidRDefault="00E829B0" w:rsidP="006A4739">
            <w:pPr>
              <w:pStyle w:val="Tablecontent"/>
              <w:rPr>
                <w:b/>
              </w:rPr>
            </w:pPr>
            <w:r w:rsidRPr="0070100B">
              <w:rPr>
                <w:b/>
              </w:rPr>
              <w:t>(2)</w:t>
            </w:r>
          </w:p>
        </w:tc>
        <w:tc>
          <w:tcPr>
            <w:tcW w:w="722" w:type="pct"/>
          </w:tcPr>
          <w:p w14:paraId="0A7D8B9A" w14:textId="77777777" w:rsidR="00E829B0" w:rsidRPr="0070100B" w:rsidRDefault="00E829B0" w:rsidP="006A4739">
            <w:pPr>
              <w:pStyle w:val="Tablecontent"/>
              <w:rPr>
                <w:b/>
              </w:rPr>
            </w:pPr>
            <w:r w:rsidRPr="0070100B">
              <w:rPr>
                <w:b/>
              </w:rPr>
              <w:t>(3)</w:t>
            </w:r>
          </w:p>
        </w:tc>
        <w:tc>
          <w:tcPr>
            <w:tcW w:w="722" w:type="pct"/>
          </w:tcPr>
          <w:p w14:paraId="0D614813" w14:textId="77777777" w:rsidR="00E829B0" w:rsidRPr="0070100B" w:rsidRDefault="00E829B0" w:rsidP="006A4739">
            <w:pPr>
              <w:pStyle w:val="Tablecontent"/>
              <w:rPr>
                <w:b/>
              </w:rPr>
            </w:pPr>
            <w:r w:rsidRPr="0070100B">
              <w:rPr>
                <w:b/>
              </w:rPr>
              <w:t>(4)</w:t>
            </w:r>
          </w:p>
        </w:tc>
        <w:tc>
          <w:tcPr>
            <w:tcW w:w="722" w:type="pct"/>
          </w:tcPr>
          <w:p w14:paraId="6816AC0F" w14:textId="77777777" w:rsidR="00E829B0" w:rsidRPr="0070100B" w:rsidRDefault="00E829B0" w:rsidP="006A4739">
            <w:pPr>
              <w:pStyle w:val="Tablecontent"/>
              <w:rPr>
                <w:b/>
              </w:rPr>
            </w:pPr>
            <w:r w:rsidRPr="0070100B">
              <w:rPr>
                <w:b/>
              </w:rPr>
              <w:t>(5)</w:t>
            </w:r>
          </w:p>
        </w:tc>
      </w:tr>
      <w:tr w:rsidR="00466BFC" w:rsidRPr="00466BFC" w14:paraId="7796413C" w14:textId="77777777" w:rsidTr="00B20FCC">
        <w:trPr>
          <w:trHeight w:val="228"/>
        </w:trPr>
        <w:tc>
          <w:tcPr>
            <w:tcW w:w="1389" w:type="pct"/>
            <w:vMerge w:val="restart"/>
            <w:vAlign w:val="center"/>
          </w:tcPr>
          <w:p w14:paraId="7BAAE02B" w14:textId="560A26DB" w:rsidR="007D75EE" w:rsidRPr="0070100B" w:rsidRDefault="007D75EE" w:rsidP="006A4739">
            <w:pPr>
              <w:pStyle w:val="Tablecontent"/>
              <w:rPr>
                <w:b/>
              </w:rPr>
            </w:pPr>
            <w:r w:rsidRPr="0070100B">
              <w:rPr>
                <w:b/>
              </w:rPr>
              <w:t>PMC fiscal reform</w:t>
            </w:r>
          </w:p>
        </w:tc>
        <w:tc>
          <w:tcPr>
            <w:tcW w:w="722" w:type="pct"/>
          </w:tcPr>
          <w:p w14:paraId="6566C2FC" w14:textId="77777777" w:rsidR="007D75EE" w:rsidRPr="00466BFC" w:rsidRDefault="007D75EE" w:rsidP="006A4739">
            <w:pPr>
              <w:pStyle w:val="Tablecontent"/>
            </w:pPr>
            <w:r w:rsidRPr="00466BFC">
              <w:t>-0.253***</w:t>
            </w:r>
          </w:p>
        </w:tc>
        <w:tc>
          <w:tcPr>
            <w:tcW w:w="722" w:type="pct"/>
          </w:tcPr>
          <w:p w14:paraId="32533702" w14:textId="77777777" w:rsidR="007D75EE" w:rsidRPr="00466BFC" w:rsidRDefault="007D75EE" w:rsidP="006A4739">
            <w:pPr>
              <w:pStyle w:val="Tablecontent"/>
            </w:pPr>
            <w:r w:rsidRPr="00466BFC">
              <w:t>-0.252***</w:t>
            </w:r>
          </w:p>
        </w:tc>
        <w:tc>
          <w:tcPr>
            <w:tcW w:w="722" w:type="pct"/>
          </w:tcPr>
          <w:p w14:paraId="3D720C10" w14:textId="77777777" w:rsidR="007D75EE" w:rsidRPr="00466BFC" w:rsidRDefault="007D75EE" w:rsidP="006A4739">
            <w:pPr>
              <w:pStyle w:val="Tablecontent"/>
            </w:pPr>
            <w:r w:rsidRPr="00466BFC">
              <w:t>-0.113*</w:t>
            </w:r>
          </w:p>
        </w:tc>
        <w:tc>
          <w:tcPr>
            <w:tcW w:w="722" w:type="pct"/>
          </w:tcPr>
          <w:p w14:paraId="5B458E76" w14:textId="77777777" w:rsidR="007D75EE" w:rsidRPr="00466BFC" w:rsidRDefault="007D75EE" w:rsidP="006A4739">
            <w:pPr>
              <w:pStyle w:val="Tablecontent"/>
            </w:pPr>
            <w:r w:rsidRPr="00466BFC">
              <w:t>0.253***</w:t>
            </w:r>
          </w:p>
        </w:tc>
        <w:tc>
          <w:tcPr>
            <w:tcW w:w="722" w:type="pct"/>
          </w:tcPr>
          <w:p w14:paraId="16773E1B" w14:textId="77777777" w:rsidR="007D75EE" w:rsidRPr="00466BFC" w:rsidRDefault="007D75EE" w:rsidP="006A4739">
            <w:pPr>
              <w:pStyle w:val="Tablecontent"/>
            </w:pPr>
            <w:r w:rsidRPr="00466BFC">
              <w:t>0.033</w:t>
            </w:r>
          </w:p>
        </w:tc>
      </w:tr>
      <w:tr w:rsidR="00466BFC" w:rsidRPr="00466BFC" w14:paraId="08D6E98D" w14:textId="77777777" w:rsidTr="002342EC">
        <w:trPr>
          <w:trHeight w:val="235"/>
        </w:trPr>
        <w:tc>
          <w:tcPr>
            <w:tcW w:w="1389" w:type="pct"/>
            <w:vMerge/>
          </w:tcPr>
          <w:p w14:paraId="5A519A2C" w14:textId="77777777" w:rsidR="007D75EE" w:rsidRPr="0070100B" w:rsidRDefault="007D75EE" w:rsidP="002342EC">
            <w:pPr>
              <w:pStyle w:val="Tablecontent"/>
              <w:rPr>
                <w:b/>
              </w:rPr>
            </w:pPr>
          </w:p>
        </w:tc>
        <w:tc>
          <w:tcPr>
            <w:tcW w:w="722" w:type="pct"/>
          </w:tcPr>
          <w:p w14:paraId="07948219" w14:textId="77777777" w:rsidR="007D75EE" w:rsidRPr="00466BFC" w:rsidRDefault="007D75EE" w:rsidP="006A4739">
            <w:pPr>
              <w:pStyle w:val="Tablecontent"/>
            </w:pPr>
            <w:r w:rsidRPr="00466BFC">
              <w:t>(0.066)</w:t>
            </w:r>
          </w:p>
        </w:tc>
        <w:tc>
          <w:tcPr>
            <w:tcW w:w="722" w:type="pct"/>
          </w:tcPr>
          <w:p w14:paraId="674FB313" w14:textId="77777777" w:rsidR="007D75EE" w:rsidRPr="00466BFC" w:rsidRDefault="007D75EE" w:rsidP="006A4739">
            <w:pPr>
              <w:pStyle w:val="Tablecontent"/>
            </w:pPr>
            <w:r w:rsidRPr="00466BFC">
              <w:t>(0.068)</w:t>
            </w:r>
          </w:p>
        </w:tc>
        <w:tc>
          <w:tcPr>
            <w:tcW w:w="722" w:type="pct"/>
          </w:tcPr>
          <w:p w14:paraId="7795D05E" w14:textId="77777777" w:rsidR="007D75EE" w:rsidRPr="00466BFC" w:rsidRDefault="007D75EE" w:rsidP="006A4739">
            <w:pPr>
              <w:pStyle w:val="Tablecontent"/>
            </w:pPr>
            <w:r w:rsidRPr="00466BFC">
              <w:t>(0.060)</w:t>
            </w:r>
          </w:p>
        </w:tc>
        <w:tc>
          <w:tcPr>
            <w:tcW w:w="722" w:type="pct"/>
          </w:tcPr>
          <w:p w14:paraId="496798A3" w14:textId="77777777" w:rsidR="007D75EE" w:rsidRPr="00466BFC" w:rsidRDefault="007D75EE" w:rsidP="006A4739">
            <w:pPr>
              <w:pStyle w:val="Tablecontent"/>
            </w:pPr>
            <w:r w:rsidRPr="00466BFC">
              <w:t>(0.080)</w:t>
            </w:r>
          </w:p>
        </w:tc>
        <w:tc>
          <w:tcPr>
            <w:tcW w:w="722" w:type="pct"/>
          </w:tcPr>
          <w:p w14:paraId="26579409" w14:textId="77777777" w:rsidR="007D75EE" w:rsidRPr="00466BFC" w:rsidRDefault="007D75EE" w:rsidP="006A4739">
            <w:pPr>
              <w:pStyle w:val="Tablecontent"/>
            </w:pPr>
            <w:r w:rsidRPr="00466BFC">
              <w:t>(0.053)</w:t>
            </w:r>
          </w:p>
        </w:tc>
      </w:tr>
      <w:tr w:rsidR="00466BFC" w:rsidRPr="00466BFC" w14:paraId="650B23D2" w14:textId="77777777" w:rsidTr="00B20FCC">
        <w:trPr>
          <w:trHeight w:val="235"/>
        </w:trPr>
        <w:tc>
          <w:tcPr>
            <w:tcW w:w="1389" w:type="pct"/>
            <w:vAlign w:val="center"/>
          </w:tcPr>
          <w:p w14:paraId="37CA7641" w14:textId="5E81743A" w:rsidR="007D75EE" w:rsidRPr="0070100B" w:rsidRDefault="007D75EE" w:rsidP="006A4739">
            <w:pPr>
              <w:pStyle w:val="Tablecontent"/>
              <w:rPr>
                <w:b/>
              </w:rPr>
            </w:pPr>
            <w:r w:rsidRPr="0070100B">
              <w:rPr>
                <w:b/>
              </w:rPr>
              <w:t>Year fixed effect</w:t>
            </w:r>
          </w:p>
        </w:tc>
        <w:tc>
          <w:tcPr>
            <w:tcW w:w="722" w:type="pct"/>
          </w:tcPr>
          <w:p w14:paraId="6D275FA5" w14:textId="77777777" w:rsidR="007D75EE" w:rsidRPr="00466BFC" w:rsidRDefault="007D75EE" w:rsidP="006A4739">
            <w:pPr>
              <w:pStyle w:val="Tablecontent"/>
            </w:pPr>
            <w:r w:rsidRPr="00466BFC">
              <w:t>Yes</w:t>
            </w:r>
          </w:p>
        </w:tc>
        <w:tc>
          <w:tcPr>
            <w:tcW w:w="722" w:type="pct"/>
          </w:tcPr>
          <w:p w14:paraId="1A8D3A73" w14:textId="77777777" w:rsidR="007D75EE" w:rsidRPr="00466BFC" w:rsidRDefault="007D75EE" w:rsidP="006A4739">
            <w:pPr>
              <w:pStyle w:val="Tablecontent"/>
            </w:pPr>
            <w:r w:rsidRPr="00466BFC">
              <w:t>Yes</w:t>
            </w:r>
          </w:p>
        </w:tc>
        <w:tc>
          <w:tcPr>
            <w:tcW w:w="722" w:type="pct"/>
          </w:tcPr>
          <w:p w14:paraId="37080AD8" w14:textId="77777777" w:rsidR="007D75EE" w:rsidRPr="00466BFC" w:rsidRDefault="007D75EE" w:rsidP="006A4739">
            <w:pPr>
              <w:pStyle w:val="Tablecontent"/>
            </w:pPr>
            <w:r w:rsidRPr="00466BFC">
              <w:t>Yes</w:t>
            </w:r>
          </w:p>
        </w:tc>
        <w:tc>
          <w:tcPr>
            <w:tcW w:w="722" w:type="pct"/>
          </w:tcPr>
          <w:p w14:paraId="4A94DBBB" w14:textId="77777777" w:rsidR="007D75EE" w:rsidRPr="00466BFC" w:rsidRDefault="007D75EE" w:rsidP="006A4739">
            <w:pPr>
              <w:pStyle w:val="Tablecontent"/>
            </w:pPr>
            <w:r w:rsidRPr="00466BFC">
              <w:t>Yes</w:t>
            </w:r>
          </w:p>
        </w:tc>
        <w:tc>
          <w:tcPr>
            <w:tcW w:w="722" w:type="pct"/>
          </w:tcPr>
          <w:p w14:paraId="4BBE77EA" w14:textId="77777777" w:rsidR="007D75EE" w:rsidRPr="00466BFC" w:rsidRDefault="007D75EE" w:rsidP="006A4739">
            <w:pPr>
              <w:pStyle w:val="Tablecontent"/>
            </w:pPr>
            <w:r w:rsidRPr="00466BFC">
              <w:t>Yes</w:t>
            </w:r>
          </w:p>
        </w:tc>
      </w:tr>
      <w:tr w:rsidR="00466BFC" w:rsidRPr="00466BFC" w14:paraId="64A2B105" w14:textId="77777777" w:rsidTr="00B20FCC">
        <w:trPr>
          <w:trHeight w:val="235"/>
        </w:trPr>
        <w:tc>
          <w:tcPr>
            <w:tcW w:w="1389" w:type="pct"/>
            <w:vAlign w:val="center"/>
          </w:tcPr>
          <w:p w14:paraId="776A2AFE" w14:textId="2754B8A7" w:rsidR="007D75EE" w:rsidRPr="0070100B" w:rsidRDefault="007D75EE" w:rsidP="006A4739">
            <w:pPr>
              <w:pStyle w:val="Tablecontent"/>
              <w:rPr>
                <w:b/>
              </w:rPr>
            </w:pPr>
            <w:r w:rsidRPr="0070100B">
              <w:rPr>
                <w:b/>
              </w:rPr>
              <w:t>County fixed effect</w:t>
            </w:r>
          </w:p>
        </w:tc>
        <w:tc>
          <w:tcPr>
            <w:tcW w:w="722" w:type="pct"/>
          </w:tcPr>
          <w:p w14:paraId="3F004E35" w14:textId="77777777" w:rsidR="007D75EE" w:rsidRPr="00466BFC" w:rsidRDefault="007D75EE" w:rsidP="006A4739">
            <w:pPr>
              <w:pStyle w:val="Tablecontent"/>
            </w:pPr>
            <w:r w:rsidRPr="00466BFC">
              <w:t>Yes</w:t>
            </w:r>
          </w:p>
        </w:tc>
        <w:tc>
          <w:tcPr>
            <w:tcW w:w="722" w:type="pct"/>
          </w:tcPr>
          <w:p w14:paraId="09C50B84" w14:textId="77777777" w:rsidR="007D75EE" w:rsidRPr="00466BFC" w:rsidRDefault="007D75EE" w:rsidP="006A4739">
            <w:pPr>
              <w:pStyle w:val="Tablecontent"/>
            </w:pPr>
            <w:r w:rsidRPr="00466BFC">
              <w:t>Yes</w:t>
            </w:r>
          </w:p>
        </w:tc>
        <w:tc>
          <w:tcPr>
            <w:tcW w:w="722" w:type="pct"/>
          </w:tcPr>
          <w:p w14:paraId="67578CA2" w14:textId="77777777" w:rsidR="007D75EE" w:rsidRPr="00466BFC" w:rsidRDefault="007D75EE" w:rsidP="006A4739">
            <w:pPr>
              <w:pStyle w:val="Tablecontent"/>
            </w:pPr>
            <w:r w:rsidRPr="00466BFC">
              <w:t>Yes</w:t>
            </w:r>
          </w:p>
        </w:tc>
        <w:tc>
          <w:tcPr>
            <w:tcW w:w="722" w:type="pct"/>
          </w:tcPr>
          <w:p w14:paraId="24BB2035" w14:textId="77777777" w:rsidR="007D75EE" w:rsidRPr="00466BFC" w:rsidRDefault="007D75EE" w:rsidP="006A4739">
            <w:pPr>
              <w:pStyle w:val="Tablecontent"/>
            </w:pPr>
            <w:r w:rsidRPr="00466BFC">
              <w:t>Yes</w:t>
            </w:r>
          </w:p>
        </w:tc>
        <w:tc>
          <w:tcPr>
            <w:tcW w:w="722" w:type="pct"/>
          </w:tcPr>
          <w:p w14:paraId="39CF66AC" w14:textId="77777777" w:rsidR="007D75EE" w:rsidRPr="00466BFC" w:rsidRDefault="007D75EE" w:rsidP="006A4739">
            <w:pPr>
              <w:pStyle w:val="Tablecontent"/>
            </w:pPr>
            <w:r w:rsidRPr="00466BFC">
              <w:t>Yes</w:t>
            </w:r>
          </w:p>
        </w:tc>
      </w:tr>
      <w:tr w:rsidR="00466BFC" w:rsidRPr="00466BFC" w14:paraId="400ED256" w14:textId="77777777" w:rsidTr="00B20FCC">
        <w:trPr>
          <w:trHeight w:val="235"/>
        </w:trPr>
        <w:tc>
          <w:tcPr>
            <w:tcW w:w="1389" w:type="pct"/>
            <w:vAlign w:val="center"/>
          </w:tcPr>
          <w:p w14:paraId="506DF32B" w14:textId="783CA180" w:rsidR="007D75EE" w:rsidRPr="0070100B" w:rsidRDefault="007D75EE" w:rsidP="006A4739">
            <w:pPr>
              <w:pStyle w:val="Tablecontent"/>
              <w:rPr>
                <w:b/>
              </w:rPr>
            </w:pPr>
            <w:r w:rsidRPr="0070100B">
              <w:rPr>
                <w:b/>
              </w:rPr>
              <w:t>Control variables</w:t>
            </w:r>
          </w:p>
        </w:tc>
        <w:tc>
          <w:tcPr>
            <w:tcW w:w="722" w:type="pct"/>
          </w:tcPr>
          <w:p w14:paraId="2516971C" w14:textId="77777777" w:rsidR="007D75EE" w:rsidRPr="00466BFC" w:rsidRDefault="007D75EE" w:rsidP="006A4739">
            <w:pPr>
              <w:pStyle w:val="Tablecontent"/>
            </w:pPr>
            <w:r w:rsidRPr="00466BFC">
              <w:t>Yes</w:t>
            </w:r>
          </w:p>
        </w:tc>
        <w:tc>
          <w:tcPr>
            <w:tcW w:w="722" w:type="pct"/>
          </w:tcPr>
          <w:p w14:paraId="6EAFC285" w14:textId="77777777" w:rsidR="007D75EE" w:rsidRPr="00466BFC" w:rsidRDefault="007D75EE" w:rsidP="006A4739">
            <w:pPr>
              <w:pStyle w:val="Tablecontent"/>
            </w:pPr>
            <w:r w:rsidRPr="00466BFC">
              <w:t>Yes</w:t>
            </w:r>
          </w:p>
        </w:tc>
        <w:tc>
          <w:tcPr>
            <w:tcW w:w="722" w:type="pct"/>
          </w:tcPr>
          <w:p w14:paraId="67C64EBE" w14:textId="77777777" w:rsidR="007D75EE" w:rsidRPr="00466BFC" w:rsidRDefault="007D75EE" w:rsidP="006A4739">
            <w:pPr>
              <w:pStyle w:val="Tablecontent"/>
            </w:pPr>
            <w:r w:rsidRPr="00466BFC">
              <w:t>Yes</w:t>
            </w:r>
          </w:p>
        </w:tc>
        <w:tc>
          <w:tcPr>
            <w:tcW w:w="722" w:type="pct"/>
          </w:tcPr>
          <w:p w14:paraId="3DC7B48D" w14:textId="77777777" w:rsidR="007D75EE" w:rsidRPr="00466BFC" w:rsidRDefault="007D75EE" w:rsidP="006A4739">
            <w:pPr>
              <w:pStyle w:val="Tablecontent"/>
            </w:pPr>
            <w:r w:rsidRPr="00466BFC">
              <w:t>Yes</w:t>
            </w:r>
          </w:p>
        </w:tc>
        <w:tc>
          <w:tcPr>
            <w:tcW w:w="722" w:type="pct"/>
          </w:tcPr>
          <w:p w14:paraId="316663C9" w14:textId="77777777" w:rsidR="007D75EE" w:rsidRPr="00466BFC" w:rsidRDefault="007D75EE" w:rsidP="006A4739">
            <w:pPr>
              <w:pStyle w:val="Tablecontent"/>
            </w:pPr>
            <w:r w:rsidRPr="00466BFC">
              <w:t>Yes</w:t>
            </w:r>
          </w:p>
        </w:tc>
      </w:tr>
      <w:tr w:rsidR="00466BFC" w:rsidRPr="00466BFC" w14:paraId="5B0E9AC0" w14:textId="77777777" w:rsidTr="00B20FCC">
        <w:trPr>
          <w:trHeight w:val="235"/>
        </w:trPr>
        <w:tc>
          <w:tcPr>
            <w:tcW w:w="1389" w:type="pct"/>
            <w:vAlign w:val="center"/>
          </w:tcPr>
          <w:p w14:paraId="13A80F8D" w14:textId="490CAC9A" w:rsidR="007D75EE" w:rsidRPr="0070100B" w:rsidRDefault="007D75EE" w:rsidP="006A4739">
            <w:pPr>
              <w:pStyle w:val="Tablecontent"/>
              <w:rPr>
                <w:b/>
              </w:rPr>
            </w:pPr>
            <w:r w:rsidRPr="0070100B">
              <w:rPr>
                <w:b/>
              </w:rPr>
              <w:t>8 key determinants ×Year</w:t>
            </w:r>
          </w:p>
        </w:tc>
        <w:tc>
          <w:tcPr>
            <w:tcW w:w="722" w:type="pct"/>
          </w:tcPr>
          <w:p w14:paraId="316953B0" w14:textId="77777777" w:rsidR="007D75EE" w:rsidRPr="00466BFC" w:rsidRDefault="007D75EE" w:rsidP="006A4739">
            <w:pPr>
              <w:pStyle w:val="Tablecontent"/>
            </w:pPr>
            <w:r w:rsidRPr="00466BFC">
              <w:t>Yes</w:t>
            </w:r>
          </w:p>
        </w:tc>
        <w:tc>
          <w:tcPr>
            <w:tcW w:w="722" w:type="pct"/>
          </w:tcPr>
          <w:p w14:paraId="30BC5B02" w14:textId="77777777" w:rsidR="007D75EE" w:rsidRPr="00466BFC" w:rsidRDefault="007D75EE" w:rsidP="006A4739">
            <w:pPr>
              <w:pStyle w:val="Tablecontent"/>
            </w:pPr>
            <w:r w:rsidRPr="00466BFC">
              <w:t>Yes</w:t>
            </w:r>
          </w:p>
        </w:tc>
        <w:tc>
          <w:tcPr>
            <w:tcW w:w="722" w:type="pct"/>
          </w:tcPr>
          <w:p w14:paraId="44FC2DEC" w14:textId="77777777" w:rsidR="007D75EE" w:rsidRPr="00466BFC" w:rsidRDefault="007D75EE" w:rsidP="006A4739">
            <w:pPr>
              <w:pStyle w:val="Tablecontent"/>
            </w:pPr>
            <w:r w:rsidRPr="00466BFC">
              <w:t>Yes</w:t>
            </w:r>
          </w:p>
        </w:tc>
        <w:tc>
          <w:tcPr>
            <w:tcW w:w="722" w:type="pct"/>
          </w:tcPr>
          <w:p w14:paraId="197A9A8B" w14:textId="77777777" w:rsidR="007D75EE" w:rsidRPr="00466BFC" w:rsidRDefault="007D75EE" w:rsidP="006A4739">
            <w:pPr>
              <w:pStyle w:val="Tablecontent"/>
            </w:pPr>
            <w:r w:rsidRPr="00466BFC">
              <w:t>Yes</w:t>
            </w:r>
          </w:p>
        </w:tc>
        <w:tc>
          <w:tcPr>
            <w:tcW w:w="722" w:type="pct"/>
          </w:tcPr>
          <w:p w14:paraId="0F8777E1" w14:textId="77777777" w:rsidR="007D75EE" w:rsidRPr="00466BFC" w:rsidRDefault="007D75EE" w:rsidP="006A4739">
            <w:pPr>
              <w:pStyle w:val="Tablecontent"/>
            </w:pPr>
            <w:r w:rsidRPr="00466BFC">
              <w:t>Yes</w:t>
            </w:r>
          </w:p>
        </w:tc>
      </w:tr>
      <w:tr w:rsidR="00466BFC" w:rsidRPr="00466BFC" w14:paraId="65934F8D" w14:textId="77777777" w:rsidTr="00B20FCC">
        <w:trPr>
          <w:trHeight w:val="235"/>
        </w:trPr>
        <w:tc>
          <w:tcPr>
            <w:tcW w:w="1389" w:type="pct"/>
            <w:vAlign w:val="center"/>
          </w:tcPr>
          <w:p w14:paraId="5A539170" w14:textId="562717C2" w:rsidR="007D75EE" w:rsidRPr="0070100B" w:rsidRDefault="007D75EE" w:rsidP="006A4739">
            <w:pPr>
              <w:pStyle w:val="Tablecontent"/>
              <w:rPr>
                <w:b/>
              </w:rPr>
            </w:pPr>
            <w:r w:rsidRPr="0070100B">
              <w:rPr>
                <w:b/>
              </w:rPr>
              <w:t>Treatment trend</w:t>
            </w:r>
          </w:p>
        </w:tc>
        <w:tc>
          <w:tcPr>
            <w:tcW w:w="722" w:type="pct"/>
          </w:tcPr>
          <w:p w14:paraId="52FF5FC9" w14:textId="77777777" w:rsidR="007D75EE" w:rsidRPr="00466BFC" w:rsidRDefault="007D75EE" w:rsidP="006A4739">
            <w:pPr>
              <w:pStyle w:val="Tablecontent"/>
            </w:pPr>
            <w:r w:rsidRPr="00466BFC">
              <w:t>Yes</w:t>
            </w:r>
          </w:p>
        </w:tc>
        <w:tc>
          <w:tcPr>
            <w:tcW w:w="722" w:type="pct"/>
          </w:tcPr>
          <w:p w14:paraId="2A0A83A7" w14:textId="77777777" w:rsidR="007D75EE" w:rsidRPr="00466BFC" w:rsidRDefault="007D75EE" w:rsidP="006A4739">
            <w:pPr>
              <w:pStyle w:val="Tablecontent"/>
            </w:pPr>
            <w:r w:rsidRPr="00466BFC">
              <w:t>Yes</w:t>
            </w:r>
          </w:p>
        </w:tc>
        <w:tc>
          <w:tcPr>
            <w:tcW w:w="722" w:type="pct"/>
          </w:tcPr>
          <w:p w14:paraId="70696B24" w14:textId="77777777" w:rsidR="007D75EE" w:rsidRPr="00466BFC" w:rsidRDefault="007D75EE" w:rsidP="006A4739">
            <w:pPr>
              <w:pStyle w:val="Tablecontent"/>
            </w:pPr>
            <w:r w:rsidRPr="00466BFC">
              <w:t>Yes</w:t>
            </w:r>
          </w:p>
        </w:tc>
        <w:tc>
          <w:tcPr>
            <w:tcW w:w="722" w:type="pct"/>
          </w:tcPr>
          <w:p w14:paraId="17403D3D" w14:textId="77777777" w:rsidR="007D75EE" w:rsidRPr="00466BFC" w:rsidRDefault="007D75EE" w:rsidP="006A4739">
            <w:pPr>
              <w:pStyle w:val="Tablecontent"/>
            </w:pPr>
            <w:r w:rsidRPr="00466BFC">
              <w:t>Yes</w:t>
            </w:r>
          </w:p>
        </w:tc>
        <w:tc>
          <w:tcPr>
            <w:tcW w:w="722" w:type="pct"/>
          </w:tcPr>
          <w:p w14:paraId="167A1C10" w14:textId="77777777" w:rsidR="007D75EE" w:rsidRPr="00466BFC" w:rsidRDefault="007D75EE" w:rsidP="006A4739">
            <w:pPr>
              <w:pStyle w:val="Tablecontent"/>
            </w:pPr>
            <w:r w:rsidRPr="00466BFC">
              <w:t>Yes</w:t>
            </w:r>
          </w:p>
        </w:tc>
      </w:tr>
      <w:tr w:rsidR="00466BFC" w:rsidRPr="00466BFC" w14:paraId="4F168D25" w14:textId="77777777" w:rsidTr="00B20FCC">
        <w:trPr>
          <w:trHeight w:val="47"/>
        </w:trPr>
        <w:tc>
          <w:tcPr>
            <w:tcW w:w="1389" w:type="pct"/>
            <w:vAlign w:val="center"/>
          </w:tcPr>
          <w:p w14:paraId="5F5FC7D6" w14:textId="34C76271" w:rsidR="007D75EE" w:rsidRPr="0070100B" w:rsidRDefault="007D75EE" w:rsidP="006A4739">
            <w:pPr>
              <w:pStyle w:val="Tablecontent"/>
              <w:rPr>
                <w:b/>
              </w:rPr>
            </w:pPr>
            <w:r w:rsidRPr="0070100B">
              <w:rPr>
                <w:b/>
              </w:rPr>
              <w:t>Year coverage</w:t>
            </w:r>
          </w:p>
        </w:tc>
        <w:tc>
          <w:tcPr>
            <w:tcW w:w="722" w:type="pct"/>
          </w:tcPr>
          <w:p w14:paraId="788240FE" w14:textId="77777777" w:rsidR="007D75EE" w:rsidRPr="00466BFC" w:rsidRDefault="007D75EE" w:rsidP="006A4739">
            <w:pPr>
              <w:pStyle w:val="Tablecontent"/>
            </w:pPr>
            <w:r w:rsidRPr="00466BFC">
              <w:t>2000-2007</w:t>
            </w:r>
          </w:p>
        </w:tc>
        <w:tc>
          <w:tcPr>
            <w:tcW w:w="722" w:type="pct"/>
          </w:tcPr>
          <w:p w14:paraId="380451D3" w14:textId="77777777" w:rsidR="007D75EE" w:rsidRPr="00466BFC" w:rsidRDefault="007D75EE" w:rsidP="006A4739">
            <w:pPr>
              <w:pStyle w:val="Tablecontent"/>
            </w:pPr>
            <w:r w:rsidRPr="00466BFC">
              <w:t>2000-2007</w:t>
            </w:r>
          </w:p>
        </w:tc>
        <w:tc>
          <w:tcPr>
            <w:tcW w:w="722" w:type="pct"/>
          </w:tcPr>
          <w:p w14:paraId="18C3E7BE" w14:textId="77777777" w:rsidR="007D75EE" w:rsidRPr="00466BFC" w:rsidRDefault="007D75EE" w:rsidP="006A4739">
            <w:pPr>
              <w:pStyle w:val="Tablecontent"/>
            </w:pPr>
            <w:r w:rsidRPr="00466BFC">
              <w:t>2000-2007</w:t>
            </w:r>
          </w:p>
        </w:tc>
        <w:tc>
          <w:tcPr>
            <w:tcW w:w="722" w:type="pct"/>
          </w:tcPr>
          <w:p w14:paraId="2E9E2091" w14:textId="77777777" w:rsidR="007D75EE" w:rsidRPr="00466BFC" w:rsidRDefault="007D75EE" w:rsidP="006A4739">
            <w:pPr>
              <w:pStyle w:val="Tablecontent"/>
            </w:pPr>
            <w:r w:rsidRPr="00466BFC">
              <w:t>2000-2007</w:t>
            </w:r>
          </w:p>
        </w:tc>
        <w:tc>
          <w:tcPr>
            <w:tcW w:w="722" w:type="pct"/>
          </w:tcPr>
          <w:p w14:paraId="03542B87" w14:textId="77777777" w:rsidR="007D75EE" w:rsidRPr="00466BFC" w:rsidRDefault="007D75EE" w:rsidP="006A4739">
            <w:pPr>
              <w:pStyle w:val="Tablecontent"/>
            </w:pPr>
            <w:r w:rsidRPr="00466BFC">
              <w:t>2000-2007</w:t>
            </w:r>
          </w:p>
        </w:tc>
      </w:tr>
      <w:tr w:rsidR="00466BFC" w:rsidRPr="00466BFC" w14:paraId="3749AFFB" w14:textId="77777777" w:rsidTr="00B20FCC">
        <w:trPr>
          <w:trHeight w:val="47"/>
        </w:trPr>
        <w:tc>
          <w:tcPr>
            <w:tcW w:w="1389" w:type="pct"/>
            <w:vAlign w:val="center"/>
          </w:tcPr>
          <w:p w14:paraId="2F3199A3" w14:textId="60185148" w:rsidR="007D75EE" w:rsidRPr="0070100B" w:rsidRDefault="007D75EE" w:rsidP="006A4739">
            <w:pPr>
              <w:pStyle w:val="Tablecontent"/>
              <w:rPr>
                <w:b/>
              </w:rPr>
            </w:pPr>
            <w:r w:rsidRPr="0070100B">
              <w:rPr>
                <w:b/>
              </w:rPr>
              <w:t>Adjusted R-squared</w:t>
            </w:r>
          </w:p>
        </w:tc>
        <w:tc>
          <w:tcPr>
            <w:tcW w:w="722" w:type="pct"/>
          </w:tcPr>
          <w:p w14:paraId="1CDFE0DA" w14:textId="77777777" w:rsidR="007D75EE" w:rsidRPr="00466BFC" w:rsidRDefault="007D75EE" w:rsidP="006A4739">
            <w:pPr>
              <w:pStyle w:val="Tablecontent"/>
            </w:pPr>
            <w:r w:rsidRPr="00466BFC">
              <w:t>0.707</w:t>
            </w:r>
          </w:p>
        </w:tc>
        <w:tc>
          <w:tcPr>
            <w:tcW w:w="722" w:type="pct"/>
          </w:tcPr>
          <w:p w14:paraId="53C1CE7B" w14:textId="77777777" w:rsidR="007D75EE" w:rsidRPr="00466BFC" w:rsidRDefault="007D75EE" w:rsidP="006A4739">
            <w:pPr>
              <w:pStyle w:val="Tablecontent"/>
            </w:pPr>
            <w:r w:rsidRPr="00466BFC">
              <w:t>0.683</w:t>
            </w:r>
          </w:p>
        </w:tc>
        <w:tc>
          <w:tcPr>
            <w:tcW w:w="722" w:type="pct"/>
          </w:tcPr>
          <w:p w14:paraId="4D1B22DE" w14:textId="77777777" w:rsidR="007D75EE" w:rsidRPr="00466BFC" w:rsidRDefault="007D75EE" w:rsidP="006A4739">
            <w:pPr>
              <w:pStyle w:val="Tablecontent"/>
            </w:pPr>
            <w:r w:rsidRPr="00466BFC">
              <w:t>0.668</w:t>
            </w:r>
          </w:p>
        </w:tc>
        <w:tc>
          <w:tcPr>
            <w:tcW w:w="722" w:type="pct"/>
          </w:tcPr>
          <w:p w14:paraId="251584DA" w14:textId="77777777" w:rsidR="007D75EE" w:rsidRPr="00466BFC" w:rsidRDefault="007D75EE" w:rsidP="006A4739">
            <w:pPr>
              <w:pStyle w:val="Tablecontent"/>
            </w:pPr>
            <w:r w:rsidRPr="00466BFC">
              <w:t>0.476</w:t>
            </w:r>
          </w:p>
        </w:tc>
        <w:tc>
          <w:tcPr>
            <w:tcW w:w="722" w:type="pct"/>
          </w:tcPr>
          <w:p w14:paraId="45966FBE" w14:textId="77777777" w:rsidR="007D75EE" w:rsidRPr="00466BFC" w:rsidRDefault="007D75EE" w:rsidP="006A4739">
            <w:pPr>
              <w:pStyle w:val="Tablecontent"/>
            </w:pPr>
            <w:r w:rsidRPr="00466BFC">
              <w:t>0.874</w:t>
            </w:r>
          </w:p>
        </w:tc>
      </w:tr>
      <w:tr w:rsidR="00466BFC" w:rsidRPr="00466BFC" w14:paraId="05EE2C28" w14:textId="77777777" w:rsidTr="00B20FCC">
        <w:trPr>
          <w:trHeight w:val="47"/>
        </w:trPr>
        <w:tc>
          <w:tcPr>
            <w:tcW w:w="1389" w:type="pct"/>
            <w:vAlign w:val="center"/>
          </w:tcPr>
          <w:p w14:paraId="20F0EF80" w14:textId="1FF314E5" w:rsidR="007D75EE" w:rsidRPr="0070100B" w:rsidRDefault="007D75EE" w:rsidP="006A4739">
            <w:pPr>
              <w:pStyle w:val="Tablecontent"/>
              <w:rPr>
                <w:b/>
              </w:rPr>
            </w:pPr>
            <w:r w:rsidRPr="0070100B">
              <w:rPr>
                <w:b/>
              </w:rPr>
              <w:t>Obs.</w:t>
            </w:r>
          </w:p>
        </w:tc>
        <w:tc>
          <w:tcPr>
            <w:tcW w:w="722" w:type="pct"/>
          </w:tcPr>
          <w:p w14:paraId="5620C7A2" w14:textId="77777777" w:rsidR="007D75EE" w:rsidRPr="00466BFC" w:rsidRDefault="007D75EE" w:rsidP="006A4739">
            <w:pPr>
              <w:pStyle w:val="Tablecontent"/>
            </w:pPr>
            <w:r w:rsidRPr="00466BFC">
              <w:t>7563</w:t>
            </w:r>
          </w:p>
        </w:tc>
        <w:tc>
          <w:tcPr>
            <w:tcW w:w="722" w:type="pct"/>
          </w:tcPr>
          <w:p w14:paraId="42976C4A" w14:textId="77777777" w:rsidR="007D75EE" w:rsidRPr="00466BFC" w:rsidRDefault="007D75EE" w:rsidP="006A4739">
            <w:pPr>
              <w:pStyle w:val="Tablecontent"/>
            </w:pPr>
            <w:r w:rsidRPr="00466BFC">
              <w:t>7563</w:t>
            </w:r>
          </w:p>
        </w:tc>
        <w:tc>
          <w:tcPr>
            <w:tcW w:w="722" w:type="pct"/>
          </w:tcPr>
          <w:p w14:paraId="462235F0" w14:textId="77777777" w:rsidR="007D75EE" w:rsidRPr="00466BFC" w:rsidRDefault="007D75EE" w:rsidP="006A4739">
            <w:pPr>
              <w:pStyle w:val="Tablecontent"/>
            </w:pPr>
            <w:r w:rsidRPr="00466BFC">
              <w:t>7563</w:t>
            </w:r>
          </w:p>
        </w:tc>
        <w:tc>
          <w:tcPr>
            <w:tcW w:w="722" w:type="pct"/>
          </w:tcPr>
          <w:p w14:paraId="297C16F9" w14:textId="77777777" w:rsidR="007D75EE" w:rsidRPr="00466BFC" w:rsidRDefault="007D75EE" w:rsidP="006A4739">
            <w:pPr>
              <w:pStyle w:val="Tablecontent"/>
            </w:pPr>
            <w:r w:rsidRPr="00466BFC">
              <w:t>7369</w:t>
            </w:r>
          </w:p>
        </w:tc>
        <w:tc>
          <w:tcPr>
            <w:tcW w:w="722" w:type="pct"/>
          </w:tcPr>
          <w:p w14:paraId="188A1FAF" w14:textId="77777777" w:rsidR="007D75EE" w:rsidRPr="00466BFC" w:rsidRDefault="007D75EE" w:rsidP="006A4739">
            <w:pPr>
              <w:pStyle w:val="Tablecontent"/>
            </w:pPr>
            <w:r w:rsidRPr="00466BFC">
              <w:t>7563</w:t>
            </w:r>
          </w:p>
        </w:tc>
      </w:tr>
    </w:tbl>
    <w:p w14:paraId="1D20BB1F" w14:textId="6EC7AA67" w:rsidR="00E829B0" w:rsidRPr="00466BFC" w:rsidRDefault="00E829B0" w:rsidP="006A4739">
      <w:pPr>
        <w:pStyle w:val="Tablenote"/>
      </w:pPr>
      <w:r w:rsidRPr="00466BFC">
        <w:t xml:space="preserve">Notes: The table presents the estimates of the impact of the PMC fiscal reform on the number of firms receiving government subsidy. In columns (1)-(3), the dependent variables are the number of zombie firms, zombie SOEs, </w:t>
      </w:r>
      <w:r w:rsidR="00141123" w:rsidRPr="00466BFC">
        <w:t>and zombie NSOEs receiving government subsid</w:t>
      </w:r>
      <w:r w:rsidRPr="00466BFC">
        <w:t xml:space="preserve">y. The identification method of zombie firms is the </w:t>
      </w:r>
      <w:proofErr w:type="spellStart"/>
      <w:r w:rsidRPr="00466BFC">
        <w:t>Nie</w:t>
      </w:r>
      <w:proofErr w:type="spellEnd"/>
      <w:r w:rsidRPr="00466BFC">
        <w:t xml:space="preserve"> method. In columns (4)-(5), the dependent variables are the number of government subsidy to newly added firms and other firms (firms excluding zombie firms and newly added firms) receiving government subsidy, respectively.</w:t>
      </w:r>
      <w:r w:rsidRPr="00466BFC">
        <w:rPr>
          <w:rFonts w:hint="eastAsia"/>
        </w:rPr>
        <w:t xml:space="preserve"> </w:t>
      </w:r>
      <w:r w:rsidRPr="00466BFC">
        <w:t>All observations are at the county-year level. *, **, and *** indicate statistical significance at the 10%, 5% and 1% levels respectively.</w:t>
      </w:r>
    </w:p>
    <w:p w14:paraId="0BB75DC5" w14:textId="1383C40D" w:rsidR="00E829B0" w:rsidRPr="00466BFC" w:rsidRDefault="00E829B0" w:rsidP="00B20FCC">
      <w:pPr>
        <w:pStyle w:val="3"/>
      </w:pPr>
      <w:r w:rsidRPr="00466BFC">
        <w:t>Impacts of the PMC fiscal reform on the number of firms receiving government subsidy by using the FN-CHK method</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315"/>
        <w:gridCol w:w="1199"/>
        <w:gridCol w:w="1198"/>
        <w:gridCol w:w="1198"/>
        <w:gridCol w:w="1198"/>
        <w:gridCol w:w="1198"/>
      </w:tblGrid>
      <w:tr w:rsidR="00466BFC" w:rsidRPr="00466BFC" w14:paraId="369CFA4E" w14:textId="77777777" w:rsidTr="0070100B">
        <w:trPr>
          <w:trHeight w:val="60"/>
        </w:trPr>
        <w:tc>
          <w:tcPr>
            <w:tcW w:w="1394" w:type="pct"/>
          </w:tcPr>
          <w:p w14:paraId="14950950" w14:textId="77777777" w:rsidR="00E829B0" w:rsidRPr="0070100B" w:rsidRDefault="00E829B0" w:rsidP="002342EC">
            <w:pPr>
              <w:pStyle w:val="Tablecontent"/>
              <w:rPr>
                <w:b/>
              </w:rPr>
            </w:pPr>
          </w:p>
        </w:tc>
        <w:tc>
          <w:tcPr>
            <w:tcW w:w="722" w:type="pct"/>
          </w:tcPr>
          <w:p w14:paraId="34930520" w14:textId="77777777" w:rsidR="00E829B0" w:rsidRPr="0070100B" w:rsidRDefault="00E829B0" w:rsidP="006A4739">
            <w:pPr>
              <w:pStyle w:val="Tablecontent"/>
              <w:rPr>
                <w:b/>
              </w:rPr>
            </w:pPr>
            <w:r w:rsidRPr="0070100B">
              <w:rPr>
                <w:b/>
              </w:rPr>
              <w:t>(1)</w:t>
            </w:r>
          </w:p>
        </w:tc>
        <w:tc>
          <w:tcPr>
            <w:tcW w:w="721" w:type="pct"/>
          </w:tcPr>
          <w:p w14:paraId="073865E9" w14:textId="77777777" w:rsidR="00E829B0" w:rsidRPr="0070100B" w:rsidRDefault="00E829B0" w:rsidP="006A4739">
            <w:pPr>
              <w:pStyle w:val="Tablecontent"/>
              <w:rPr>
                <w:b/>
              </w:rPr>
            </w:pPr>
            <w:r w:rsidRPr="0070100B">
              <w:rPr>
                <w:b/>
              </w:rPr>
              <w:t>(2)</w:t>
            </w:r>
          </w:p>
        </w:tc>
        <w:tc>
          <w:tcPr>
            <w:tcW w:w="721" w:type="pct"/>
          </w:tcPr>
          <w:p w14:paraId="19AA417C" w14:textId="77777777" w:rsidR="00E829B0" w:rsidRPr="0070100B" w:rsidRDefault="00E829B0" w:rsidP="006A4739">
            <w:pPr>
              <w:pStyle w:val="Tablecontent"/>
              <w:rPr>
                <w:b/>
              </w:rPr>
            </w:pPr>
            <w:r w:rsidRPr="0070100B">
              <w:rPr>
                <w:b/>
              </w:rPr>
              <w:t>(3)</w:t>
            </w:r>
          </w:p>
        </w:tc>
        <w:tc>
          <w:tcPr>
            <w:tcW w:w="721" w:type="pct"/>
          </w:tcPr>
          <w:p w14:paraId="339F0179" w14:textId="77777777" w:rsidR="00E829B0" w:rsidRPr="0070100B" w:rsidRDefault="00E829B0" w:rsidP="006A4739">
            <w:pPr>
              <w:pStyle w:val="Tablecontent"/>
              <w:rPr>
                <w:b/>
              </w:rPr>
            </w:pPr>
            <w:r w:rsidRPr="0070100B">
              <w:rPr>
                <w:b/>
              </w:rPr>
              <w:t>(4)</w:t>
            </w:r>
          </w:p>
        </w:tc>
        <w:tc>
          <w:tcPr>
            <w:tcW w:w="721" w:type="pct"/>
          </w:tcPr>
          <w:p w14:paraId="7608471C" w14:textId="77777777" w:rsidR="00E829B0" w:rsidRPr="0070100B" w:rsidRDefault="00E829B0" w:rsidP="006A4739">
            <w:pPr>
              <w:pStyle w:val="Tablecontent"/>
              <w:rPr>
                <w:b/>
              </w:rPr>
            </w:pPr>
            <w:r w:rsidRPr="0070100B">
              <w:rPr>
                <w:b/>
              </w:rPr>
              <w:t>(5)</w:t>
            </w:r>
          </w:p>
        </w:tc>
      </w:tr>
      <w:tr w:rsidR="00466BFC" w:rsidRPr="00466BFC" w14:paraId="47A864BE" w14:textId="77777777" w:rsidTr="00B20FCC">
        <w:trPr>
          <w:trHeight w:val="231"/>
        </w:trPr>
        <w:tc>
          <w:tcPr>
            <w:tcW w:w="1394" w:type="pct"/>
            <w:vMerge w:val="restart"/>
            <w:vAlign w:val="center"/>
          </w:tcPr>
          <w:p w14:paraId="3F3B4300" w14:textId="61A78711" w:rsidR="007D75EE" w:rsidRPr="0070100B" w:rsidRDefault="007D75EE" w:rsidP="006A4739">
            <w:pPr>
              <w:pStyle w:val="Tablecontent"/>
              <w:rPr>
                <w:b/>
              </w:rPr>
            </w:pPr>
            <w:r w:rsidRPr="0070100B">
              <w:rPr>
                <w:b/>
              </w:rPr>
              <w:t>PMC fiscal reform</w:t>
            </w:r>
          </w:p>
        </w:tc>
        <w:tc>
          <w:tcPr>
            <w:tcW w:w="722" w:type="pct"/>
          </w:tcPr>
          <w:p w14:paraId="5F862779" w14:textId="77777777" w:rsidR="007D75EE" w:rsidRPr="00466BFC" w:rsidRDefault="007D75EE" w:rsidP="006A4739">
            <w:pPr>
              <w:pStyle w:val="Tablecontent"/>
            </w:pPr>
            <w:r w:rsidRPr="00466BFC">
              <w:t>-0.158**</w:t>
            </w:r>
          </w:p>
        </w:tc>
        <w:tc>
          <w:tcPr>
            <w:tcW w:w="721" w:type="pct"/>
          </w:tcPr>
          <w:p w14:paraId="38A529F2" w14:textId="77777777" w:rsidR="007D75EE" w:rsidRPr="00466BFC" w:rsidRDefault="007D75EE" w:rsidP="006A4739">
            <w:pPr>
              <w:pStyle w:val="Tablecontent"/>
            </w:pPr>
            <w:r w:rsidRPr="00466BFC">
              <w:t>-0.170**</w:t>
            </w:r>
          </w:p>
        </w:tc>
        <w:tc>
          <w:tcPr>
            <w:tcW w:w="721" w:type="pct"/>
          </w:tcPr>
          <w:p w14:paraId="3346EC5A" w14:textId="77777777" w:rsidR="007D75EE" w:rsidRPr="00466BFC" w:rsidRDefault="007D75EE" w:rsidP="006A4739">
            <w:pPr>
              <w:pStyle w:val="Tablecontent"/>
            </w:pPr>
            <w:r w:rsidRPr="00466BFC">
              <w:t>-0.074</w:t>
            </w:r>
          </w:p>
        </w:tc>
        <w:tc>
          <w:tcPr>
            <w:tcW w:w="721" w:type="pct"/>
          </w:tcPr>
          <w:p w14:paraId="42E5FE74" w14:textId="77777777" w:rsidR="007D75EE" w:rsidRPr="00466BFC" w:rsidRDefault="007D75EE" w:rsidP="006A4739">
            <w:pPr>
              <w:pStyle w:val="Tablecontent"/>
            </w:pPr>
            <w:r w:rsidRPr="00466BFC">
              <w:t>0.253***</w:t>
            </w:r>
          </w:p>
        </w:tc>
        <w:tc>
          <w:tcPr>
            <w:tcW w:w="721" w:type="pct"/>
          </w:tcPr>
          <w:p w14:paraId="0C5F861B" w14:textId="77777777" w:rsidR="007D75EE" w:rsidRPr="00466BFC" w:rsidRDefault="007D75EE" w:rsidP="006A4739">
            <w:pPr>
              <w:pStyle w:val="Tablecontent"/>
            </w:pPr>
            <w:r w:rsidRPr="00466BFC">
              <w:t>0.051</w:t>
            </w:r>
          </w:p>
        </w:tc>
      </w:tr>
      <w:tr w:rsidR="00466BFC" w:rsidRPr="00466BFC" w14:paraId="1CFFAA3D" w14:textId="77777777" w:rsidTr="002342EC">
        <w:trPr>
          <w:trHeight w:val="238"/>
        </w:trPr>
        <w:tc>
          <w:tcPr>
            <w:tcW w:w="1394" w:type="pct"/>
            <w:vMerge/>
          </w:tcPr>
          <w:p w14:paraId="222DA9F0" w14:textId="77777777" w:rsidR="007D75EE" w:rsidRPr="0070100B" w:rsidRDefault="007D75EE" w:rsidP="002342EC">
            <w:pPr>
              <w:pStyle w:val="Tablecontent"/>
              <w:rPr>
                <w:b/>
              </w:rPr>
            </w:pPr>
          </w:p>
        </w:tc>
        <w:tc>
          <w:tcPr>
            <w:tcW w:w="722" w:type="pct"/>
          </w:tcPr>
          <w:p w14:paraId="4CDD18A7" w14:textId="77777777" w:rsidR="007D75EE" w:rsidRPr="00466BFC" w:rsidRDefault="007D75EE" w:rsidP="006A4739">
            <w:pPr>
              <w:pStyle w:val="Tablecontent"/>
            </w:pPr>
            <w:r w:rsidRPr="00466BFC">
              <w:t>(0.066)</w:t>
            </w:r>
          </w:p>
        </w:tc>
        <w:tc>
          <w:tcPr>
            <w:tcW w:w="721" w:type="pct"/>
          </w:tcPr>
          <w:p w14:paraId="5907AEE9" w14:textId="77777777" w:rsidR="007D75EE" w:rsidRPr="00466BFC" w:rsidRDefault="007D75EE" w:rsidP="006A4739">
            <w:pPr>
              <w:pStyle w:val="Tablecontent"/>
            </w:pPr>
            <w:r w:rsidRPr="00466BFC">
              <w:t>(0.067)</w:t>
            </w:r>
          </w:p>
        </w:tc>
        <w:tc>
          <w:tcPr>
            <w:tcW w:w="721" w:type="pct"/>
          </w:tcPr>
          <w:p w14:paraId="16CDFE3C" w14:textId="77777777" w:rsidR="007D75EE" w:rsidRPr="00466BFC" w:rsidRDefault="007D75EE" w:rsidP="006A4739">
            <w:pPr>
              <w:pStyle w:val="Tablecontent"/>
            </w:pPr>
            <w:r w:rsidRPr="00466BFC">
              <w:t>(0.070)</w:t>
            </w:r>
          </w:p>
        </w:tc>
        <w:tc>
          <w:tcPr>
            <w:tcW w:w="721" w:type="pct"/>
          </w:tcPr>
          <w:p w14:paraId="779EF240" w14:textId="77777777" w:rsidR="007D75EE" w:rsidRPr="00466BFC" w:rsidRDefault="007D75EE" w:rsidP="006A4739">
            <w:pPr>
              <w:pStyle w:val="Tablecontent"/>
            </w:pPr>
            <w:r w:rsidRPr="00466BFC">
              <w:t>(0.080)</w:t>
            </w:r>
          </w:p>
        </w:tc>
        <w:tc>
          <w:tcPr>
            <w:tcW w:w="721" w:type="pct"/>
          </w:tcPr>
          <w:p w14:paraId="27C072C5" w14:textId="77777777" w:rsidR="007D75EE" w:rsidRPr="00466BFC" w:rsidRDefault="007D75EE" w:rsidP="006A4739">
            <w:pPr>
              <w:pStyle w:val="Tablecontent"/>
            </w:pPr>
            <w:r w:rsidRPr="00466BFC">
              <w:t>(0.055)</w:t>
            </w:r>
          </w:p>
        </w:tc>
      </w:tr>
      <w:tr w:rsidR="00466BFC" w:rsidRPr="00466BFC" w14:paraId="0C99CAEE" w14:textId="77777777" w:rsidTr="00B20FCC">
        <w:trPr>
          <w:trHeight w:val="238"/>
        </w:trPr>
        <w:tc>
          <w:tcPr>
            <w:tcW w:w="1394" w:type="pct"/>
            <w:vAlign w:val="center"/>
          </w:tcPr>
          <w:p w14:paraId="1732A241" w14:textId="72F58C49" w:rsidR="007D75EE" w:rsidRPr="0070100B" w:rsidRDefault="007D75EE" w:rsidP="006A4739">
            <w:pPr>
              <w:pStyle w:val="Tablecontent"/>
              <w:rPr>
                <w:b/>
              </w:rPr>
            </w:pPr>
            <w:r w:rsidRPr="0070100B">
              <w:rPr>
                <w:b/>
              </w:rPr>
              <w:t>Year fixed effect</w:t>
            </w:r>
          </w:p>
        </w:tc>
        <w:tc>
          <w:tcPr>
            <w:tcW w:w="722" w:type="pct"/>
          </w:tcPr>
          <w:p w14:paraId="0C876505" w14:textId="77777777" w:rsidR="007D75EE" w:rsidRPr="00466BFC" w:rsidRDefault="007D75EE" w:rsidP="006A4739">
            <w:pPr>
              <w:pStyle w:val="Tablecontent"/>
            </w:pPr>
            <w:r w:rsidRPr="00466BFC">
              <w:t>Yes</w:t>
            </w:r>
          </w:p>
        </w:tc>
        <w:tc>
          <w:tcPr>
            <w:tcW w:w="721" w:type="pct"/>
          </w:tcPr>
          <w:p w14:paraId="413B1648" w14:textId="77777777" w:rsidR="007D75EE" w:rsidRPr="00466BFC" w:rsidRDefault="007D75EE" w:rsidP="006A4739">
            <w:pPr>
              <w:pStyle w:val="Tablecontent"/>
            </w:pPr>
            <w:r w:rsidRPr="00466BFC">
              <w:t>Yes</w:t>
            </w:r>
          </w:p>
        </w:tc>
        <w:tc>
          <w:tcPr>
            <w:tcW w:w="721" w:type="pct"/>
          </w:tcPr>
          <w:p w14:paraId="12D29B1B" w14:textId="77777777" w:rsidR="007D75EE" w:rsidRPr="00466BFC" w:rsidRDefault="007D75EE" w:rsidP="006A4739">
            <w:pPr>
              <w:pStyle w:val="Tablecontent"/>
            </w:pPr>
            <w:r w:rsidRPr="00466BFC">
              <w:t>Yes</w:t>
            </w:r>
          </w:p>
        </w:tc>
        <w:tc>
          <w:tcPr>
            <w:tcW w:w="721" w:type="pct"/>
          </w:tcPr>
          <w:p w14:paraId="34951135" w14:textId="77777777" w:rsidR="007D75EE" w:rsidRPr="00466BFC" w:rsidRDefault="007D75EE" w:rsidP="006A4739">
            <w:pPr>
              <w:pStyle w:val="Tablecontent"/>
            </w:pPr>
            <w:r w:rsidRPr="00466BFC">
              <w:t>Yes</w:t>
            </w:r>
          </w:p>
        </w:tc>
        <w:tc>
          <w:tcPr>
            <w:tcW w:w="721" w:type="pct"/>
          </w:tcPr>
          <w:p w14:paraId="55C1F326" w14:textId="77777777" w:rsidR="007D75EE" w:rsidRPr="00466BFC" w:rsidRDefault="007D75EE" w:rsidP="006A4739">
            <w:pPr>
              <w:pStyle w:val="Tablecontent"/>
            </w:pPr>
            <w:r w:rsidRPr="00466BFC">
              <w:t>Yes</w:t>
            </w:r>
          </w:p>
        </w:tc>
      </w:tr>
      <w:tr w:rsidR="00466BFC" w:rsidRPr="00466BFC" w14:paraId="5B44FB2F" w14:textId="77777777" w:rsidTr="00B20FCC">
        <w:trPr>
          <w:trHeight w:val="238"/>
        </w:trPr>
        <w:tc>
          <w:tcPr>
            <w:tcW w:w="1394" w:type="pct"/>
            <w:vAlign w:val="center"/>
          </w:tcPr>
          <w:p w14:paraId="030AC2F0" w14:textId="5113C90D" w:rsidR="007D75EE" w:rsidRPr="0070100B" w:rsidRDefault="007D75EE" w:rsidP="006A4739">
            <w:pPr>
              <w:pStyle w:val="Tablecontent"/>
              <w:rPr>
                <w:b/>
              </w:rPr>
            </w:pPr>
            <w:r w:rsidRPr="0070100B">
              <w:rPr>
                <w:b/>
              </w:rPr>
              <w:t>County fixed effect</w:t>
            </w:r>
          </w:p>
        </w:tc>
        <w:tc>
          <w:tcPr>
            <w:tcW w:w="722" w:type="pct"/>
          </w:tcPr>
          <w:p w14:paraId="4EE526B0" w14:textId="77777777" w:rsidR="007D75EE" w:rsidRPr="00466BFC" w:rsidRDefault="007D75EE" w:rsidP="006A4739">
            <w:pPr>
              <w:pStyle w:val="Tablecontent"/>
            </w:pPr>
            <w:r w:rsidRPr="00466BFC">
              <w:t>Yes</w:t>
            </w:r>
          </w:p>
        </w:tc>
        <w:tc>
          <w:tcPr>
            <w:tcW w:w="721" w:type="pct"/>
          </w:tcPr>
          <w:p w14:paraId="4809FBF1" w14:textId="77777777" w:rsidR="007D75EE" w:rsidRPr="00466BFC" w:rsidRDefault="007D75EE" w:rsidP="006A4739">
            <w:pPr>
              <w:pStyle w:val="Tablecontent"/>
            </w:pPr>
            <w:r w:rsidRPr="00466BFC">
              <w:t>Yes</w:t>
            </w:r>
          </w:p>
        </w:tc>
        <w:tc>
          <w:tcPr>
            <w:tcW w:w="721" w:type="pct"/>
          </w:tcPr>
          <w:p w14:paraId="42131A67" w14:textId="77777777" w:rsidR="007D75EE" w:rsidRPr="00466BFC" w:rsidRDefault="007D75EE" w:rsidP="006A4739">
            <w:pPr>
              <w:pStyle w:val="Tablecontent"/>
            </w:pPr>
            <w:r w:rsidRPr="00466BFC">
              <w:t>Yes</w:t>
            </w:r>
          </w:p>
        </w:tc>
        <w:tc>
          <w:tcPr>
            <w:tcW w:w="721" w:type="pct"/>
          </w:tcPr>
          <w:p w14:paraId="71E8B0B0" w14:textId="77777777" w:rsidR="007D75EE" w:rsidRPr="00466BFC" w:rsidRDefault="007D75EE" w:rsidP="006A4739">
            <w:pPr>
              <w:pStyle w:val="Tablecontent"/>
            </w:pPr>
            <w:r w:rsidRPr="00466BFC">
              <w:t>Yes</w:t>
            </w:r>
          </w:p>
        </w:tc>
        <w:tc>
          <w:tcPr>
            <w:tcW w:w="721" w:type="pct"/>
          </w:tcPr>
          <w:p w14:paraId="06CF56E3" w14:textId="77777777" w:rsidR="007D75EE" w:rsidRPr="00466BFC" w:rsidRDefault="007D75EE" w:rsidP="006A4739">
            <w:pPr>
              <w:pStyle w:val="Tablecontent"/>
            </w:pPr>
            <w:r w:rsidRPr="00466BFC">
              <w:t>Yes</w:t>
            </w:r>
          </w:p>
        </w:tc>
      </w:tr>
      <w:tr w:rsidR="00466BFC" w:rsidRPr="00466BFC" w14:paraId="2F83343A" w14:textId="77777777" w:rsidTr="00B20FCC">
        <w:trPr>
          <w:trHeight w:val="238"/>
        </w:trPr>
        <w:tc>
          <w:tcPr>
            <w:tcW w:w="1394" w:type="pct"/>
            <w:vAlign w:val="center"/>
          </w:tcPr>
          <w:p w14:paraId="0065272D" w14:textId="7F14CD5D" w:rsidR="007D75EE" w:rsidRPr="0070100B" w:rsidRDefault="007D75EE" w:rsidP="006A4739">
            <w:pPr>
              <w:pStyle w:val="Tablecontent"/>
              <w:rPr>
                <w:b/>
              </w:rPr>
            </w:pPr>
            <w:r w:rsidRPr="0070100B">
              <w:rPr>
                <w:b/>
              </w:rPr>
              <w:t>Control variables</w:t>
            </w:r>
          </w:p>
        </w:tc>
        <w:tc>
          <w:tcPr>
            <w:tcW w:w="722" w:type="pct"/>
          </w:tcPr>
          <w:p w14:paraId="439C8871" w14:textId="77777777" w:rsidR="007D75EE" w:rsidRPr="00466BFC" w:rsidRDefault="007D75EE" w:rsidP="006A4739">
            <w:pPr>
              <w:pStyle w:val="Tablecontent"/>
            </w:pPr>
            <w:r w:rsidRPr="00466BFC">
              <w:t>Yes</w:t>
            </w:r>
          </w:p>
        </w:tc>
        <w:tc>
          <w:tcPr>
            <w:tcW w:w="721" w:type="pct"/>
          </w:tcPr>
          <w:p w14:paraId="672B3F80" w14:textId="77777777" w:rsidR="007D75EE" w:rsidRPr="00466BFC" w:rsidRDefault="007D75EE" w:rsidP="006A4739">
            <w:pPr>
              <w:pStyle w:val="Tablecontent"/>
            </w:pPr>
            <w:r w:rsidRPr="00466BFC">
              <w:t>Yes</w:t>
            </w:r>
          </w:p>
        </w:tc>
        <w:tc>
          <w:tcPr>
            <w:tcW w:w="721" w:type="pct"/>
          </w:tcPr>
          <w:p w14:paraId="013001AC" w14:textId="77777777" w:rsidR="007D75EE" w:rsidRPr="00466BFC" w:rsidRDefault="007D75EE" w:rsidP="006A4739">
            <w:pPr>
              <w:pStyle w:val="Tablecontent"/>
            </w:pPr>
            <w:r w:rsidRPr="00466BFC">
              <w:t>Yes</w:t>
            </w:r>
          </w:p>
        </w:tc>
        <w:tc>
          <w:tcPr>
            <w:tcW w:w="721" w:type="pct"/>
          </w:tcPr>
          <w:p w14:paraId="29BCD3BD" w14:textId="77777777" w:rsidR="007D75EE" w:rsidRPr="00466BFC" w:rsidRDefault="007D75EE" w:rsidP="006A4739">
            <w:pPr>
              <w:pStyle w:val="Tablecontent"/>
            </w:pPr>
            <w:r w:rsidRPr="00466BFC">
              <w:t>Yes</w:t>
            </w:r>
          </w:p>
        </w:tc>
        <w:tc>
          <w:tcPr>
            <w:tcW w:w="721" w:type="pct"/>
          </w:tcPr>
          <w:p w14:paraId="4C13D29A" w14:textId="77777777" w:rsidR="007D75EE" w:rsidRPr="00466BFC" w:rsidRDefault="007D75EE" w:rsidP="006A4739">
            <w:pPr>
              <w:pStyle w:val="Tablecontent"/>
            </w:pPr>
            <w:r w:rsidRPr="00466BFC">
              <w:t>Yes</w:t>
            </w:r>
          </w:p>
        </w:tc>
      </w:tr>
      <w:tr w:rsidR="00466BFC" w:rsidRPr="00466BFC" w14:paraId="6877D1F8" w14:textId="77777777" w:rsidTr="00B20FCC">
        <w:trPr>
          <w:trHeight w:val="238"/>
        </w:trPr>
        <w:tc>
          <w:tcPr>
            <w:tcW w:w="1394" w:type="pct"/>
            <w:vAlign w:val="center"/>
          </w:tcPr>
          <w:p w14:paraId="577761CC" w14:textId="5C175A3A" w:rsidR="007D75EE" w:rsidRPr="0070100B" w:rsidRDefault="007D75EE" w:rsidP="006A4739">
            <w:pPr>
              <w:pStyle w:val="Tablecontent"/>
              <w:rPr>
                <w:b/>
              </w:rPr>
            </w:pPr>
            <w:r w:rsidRPr="0070100B">
              <w:rPr>
                <w:b/>
              </w:rPr>
              <w:t>8 key determinants ×Year</w:t>
            </w:r>
          </w:p>
        </w:tc>
        <w:tc>
          <w:tcPr>
            <w:tcW w:w="722" w:type="pct"/>
          </w:tcPr>
          <w:p w14:paraId="19EFA8F3" w14:textId="77777777" w:rsidR="007D75EE" w:rsidRPr="00466BFC" w:rsidRDefault="007D75EE" w:rsidP="006A4739">
            <w:pPr>
              <w:pStyle w:val="Tablecontent"/>
            </w:pPr>
            <w:r w:rsidRPr="00466BFC">
              <w:t>Yes</w:t>
            </w:r>
          </w:p>
        </w:tc>
        <w:tc>
          <w:tcPr>
            <w:tcW w:w="721" w:type="pct"/>
          </w:tcPr>
          <w:p w14:paraId="1A3143F4" w14:textId="77777777" w:rsidR="007D75EE" w:rsidRPr="00466BFC" w:rsidRDefault="007D75EE" w:rsidP="006A4739">
            <w:pPr>
              <w:pStyle w:val="Tablecontent"/>
            </w:pPr>
            <w:r w:rsidRPr="00466BFC">
              <w:t>Yes</w:t>
            </w:r>
          </w:p>
        </w:tc>
        <w:tc>
          <w:tcPr>
            <w:tcW w:w="721" w:type="pct"/>
          </w:tcPr>
          <w:p w14:paraId="6F089AAA" w14:textId="77777777" w:rsidR="007D75EE" w:rsidRPr="00466BFC" w:rsidRDefault="007D75EE" w:rsidP="006A4739">
            <w:pPr>
              <w:pStyle w:val="Tablecontent"/>
            </w:pPr>
            <w:r w:rsidRPr="00466BFC">
              <w:t>Yes</w:t>
            </w:r>
          </w:p>
        </w:tc>
        <w:tc>
          <w:tcPr>
            <w:tcW w:w="721" w:type="pct"/>
          </w:tcPr>
          <w:p w14:paraId="38226059" w14:textId="77777777" w:rsidR="007D75EE" w:rsidRPr="00466BFC" w:rsidRDefault="007D75EE" w:rsidP="006A4739">
            <w:pPr>
              <w:pStyle w:val="Tablecontent"/>
            </w:pPr>
            <w:r w:rsidRPr="00466BFC">
              <w:t>Yes</w:t>
            </w:r>
          </w:p>
        </w:tc>
        <w:tc>
          <w:tcPr>
            <w:tcW w:w="721" w:type="pct"/>
          </w:tcPr>
          <w:p w14:paraId="19D70216" w14:textId="77777777" w:rsidR="007D75EE" w:rsidRPr="00466BFC" w:rsidRDefault="007D75EE" w:rsidP="006A4739">
            <w:pPr>
              <w:pStyle w:val="Tablecontent"/>
            </w:pPr>
            <w:r w:rsidRPr="00466BFC">
              <w:t>Yes</w:t>
            </w:r>
          </w:p>
        </w:tc>
      </w:tr>
      <w:tr w:rsidR="00466BFC" w:rsidRPr="00466BFC" w14:paraId="33044E1C" w14:textId="77777777" w:rsidTr="00B20FCC">
        <w:trPr>
          <w:trHeight w:val="238"/>
        </w:trPr>
        <w:tc>
          <w:tcPr>
            <w:tcW w:w="1394" w:type="pct"/>
            <w:vAlign w:val="center"/>
          </w:tcPr>
          <w:p w14:paraId="57BEF7FA" w14:textId="06ED3D36" w:rsidR="007D75EE" w:rsidRPr="0070100B" w:rsidRDefault="007D75EE" w:rsidP="006A4739">
            <w:pPr>
              <w:pStyle w:val="Tablecontent"/>
              <w:rPr>
                <w:b/>
              </w:rPr>
            </w:pPr>
            <w:r w:rsidRPr="0070100B">
              <w:rPr>
                <w:b/>
              </w:rPr>
              <w:t>Treatment trend</w:t>
            </w:r>
          </w:p>
        </w:tc>
        <w:tc>
          <w:tcPr>
            <w:tcW w:w="722" w:type="pct"/>
          </w:tcPr>
          <w:p w14:paraId="543C0657" w14:textId="77777777" w:rsidR="007D75EE" w:rsidRPr="00466BFC" w:rsidRDefault="007D75EE" w:rsidP="006A4739">
            <w:pPr>
              <w:pStyle w:val="Tablecontent"/>
            </w:pPr>
            <w:r w:rsidRPr="00466BFC">
              <w:t>Yes</w:t>
            </w:r>
          </w:p>
        </w:tc>
        <w:tc>
          <w:tcPr>
            <w:tcW w:w="721" w:type="pct"/>
          </w:tcPr>
          <w:p w14:paraId="1DCC0D40" w14:textId="77777777" w:rsidR="007D75EE" w:rsidRPr="00466BFC" w:rsidRDefault="007D75EE" w:rsidP="006A4739">
            <w:pPr>
              <w:pStyle w:val="Tablecontent"/>
            </w:pPr>
            <w:r w:rsidRPr="00466BFC">
              <w:t>Yes</w:t>
            </w:r>
          </w:p>
        </w:tc>
        <w:tc>
          <w:tcPr>
            <w:tcW w:w="721" w:type="pct"/>
          </w:tcPr>
          <w:p w14:paraId="38251B54" w14:textId="77777777" w:rsidR="007D75EE" w:rsidRPr="00466BFC" w:rsidRDefault="007D75EE" w:rsidP="006A4739">
            <w:pPr>
              <w:pStyle w:val="Tablecontent"/>
            </w:pPr>
            <w:r w:rsidRPr="00466BFC">
              <w:t>Yes</w:t>
            </w:r>
          </w:p>
        </w:tc>
        <w:tc>
          <w:tcPr>
            <w:tcW w:w="721" w:type="pct"/>
          </w:tcPr>
          <w:p w14:paraId="02963F82" w14:textId="77777777" w:rsidR="007D75EE" w:rsidRPr="00466BFC" w:rsidRDefault="007D75EE" w:rsidP="006A4739">
            <w:pPr>
              <w:pStyle w:val="Tablecontent"/>
            </w:pPr>
            <w:r w:rsidRPr="00466BFC">
              <w:t>Yes</w:t>
            </w:r>
          </w:p>
        </w:tc>
        <w:tc>
          <w:tcPr>
            <w:tcW w:w="721" w:type="pct"/>
          </w:tcPr>
          <w:p w14:paraId="590F1778" w14:textId="77777777" w:rsidR="007D75EE" w:rsidRPr="00466BFC" w:rsidRDefault="007D75EE" w:rsidP="006A4739">
            <w:pPr>
              <w:pStyle w:val="Tablecontent"/>
            </w:pPr>
            <w:r w:rsidRPr="00466BFC">
              <w:t>Yes</w:t>
            </w:r>
          </w:p>
        </w:tc>
      </w:tr>
      <w:tr w:rsidR="00466BFC" w:rsidRPr="00466BFC" w14:paraId="08DC547B" w14:textId="77777777" w:rsidTr="00B20FCC">
        <w:trPr>
          <w:trHeight w:val="47"/>
        </w:trPr>
        <w:tc>
          <w:tcPr>
            <w:tcW w:w="1394" w:type="pct"/>
            <w:vAlign w:val="center"/>
          </w:tcPr>
          <w:p w14:paraId="473547C9" w14:textId="565207CC" w:rsidR="007D75EE" w:rsidRPr="0070100B" w:rsidRDefault="007D75EE" w:rsidP="006A4739">
            <w:pPr>
              <w:pStyle w:val="Tablecontent"/>
              <w:rPr>
                <w:b/>
              </w:rPr>
            </w:pPr>
            <w:r w:rsidRPr="0070100B">
              <w:rPr>
                <w:b/>
              </w:rPr>
              <w:t>Year coverage</w:t>
            </w:r>
          </w:p>
        </w:tc>
        <w:tc>
          <w:tcPr>
            <w:tcW w:w="722" w:type="pct"/>
          </w:tcPr>
          <w:p w14:paraId="620FCC06" w14:textId="77777777" w:rsidR="007D75EE" w:rsidRPr="00466BFC" w:rsidRDefault="007D75EE" w:rsidP="006A4739">
            <w:pPr>
              <w:pStyle w:val="Tablecontent"/>
            </w:pPr>
            <w:r w:rsidRPr="00466BFC">
              <w:t>2000-2007</w:t>
            </w:r>
          </w:p>
        </w:tc>
        <w:tc>
          <w:tcPr>
            <w:tcW w:w="721" w:type="pct"/>
          </w:tcPr>
          <w:p w14:paraId="1312F280" w14:textId="77777777" w:rsidR="007D75EE" w:rsidRPr="00466BFC" w:rsidRDefault="007D75EE" w:rsidP="006A4739">
            <w:pPr>
              <w:pStyle w:val="Tablecontent"/>
            </w:pPr>
            <w:r w:rsidRPr="00466BFC">
              <w:t>2000-2007</w:t>
            </w:r>
          </w:p>
        </w:tc>
        <w:tc>
          <w:tcPr>
            <w:tcW w:w="721" w:type="pct"/>
          </w:tcPr>
          <w:p w14:paraId="58EDD6B0" w14:textId="77777777" w:rsidR="007D75EE" w:rsidRPr="00466BFC" w:rsidRDefault="007D75EE" w:rsidP="006A4739">
            <w:pPr>
              <w:pStyle w:val="Tablecontent"/>
            </w:pPr>
            <w:r w:rsidRPr="00466BFC">
              <w:t>2000-2007</w:t>
            </w:r>
          </w:p>
        </w:tc>
        <w:tc>
          <w:tcPr>
            <w:tcW w:w="721" w:type="pct"/>
          </w:tcPr>
          <w:p w14:paraId="37521500" w14:textId="77777777" w:rsidR="007D75EE" w:rsidRPr="00466BFC" w:rsidRDefault="007D75EE" w:rsidP="006A4739">
            <w:pPr>
              <w:pStyle w:val="Tablecontent"/>
            </w:pPr>
            <w:r w:rsidRPr="00466BFC">
              <w:t>2000-2007</w:t>
            </w:r>
          </w:p>
        </w:tc>
        <w:tc>
          <w:tcPr>
            <w:tcW w:w="721" w:type="pct"/>
          </w:tcPr>
          <w:p w14:paraId="62FC6C87" w14:textId="77777777" w:rsidR="007D75EE" w:rsidRPr="00466BFC" w:rsidRDefault="007D75EE" w:rsidP="006A4739">
            <w:pPr>
              <w:pStyle w:val="Tablecontent"/>
            </w:pPr>
            <w:r w:rsidRPr="00466BFC">
              <w:t>2000-2007</w:t>
            </w:r>
          </w:p>
        </w:tc>
      </w:tr>
      <w:tr w:rsidR="00466BFC" w:rsidRPr="00466BFC" w14:paraId="4A5E526C" w14:textId="77777777" w:rsidTr="00B20FCC">
        <w:trPr>
          <w:trHeight w:val="47"/>
        </w:trPr>
        <w:tc>
          <w:tcPr>
            <w:tcW w:w="1394" w:type="pct"/>
            <w:vAlign w:val="center"/>
          </w:tcPr>
          <w:p w14:paraId="07A1B992" w14:textId="24020C61" w:rsidR="007D75EE" w:rsidRPr="0070100B" w:rsidRDefault="007D75EE" w:rsidP="006A4739">
            <w:pPr>
              <w:pStyle w:val="Tablecontent"/>
              <w:rPr>
                <w:b/>
              </w:rPr>
            </w:pPr>
            <w:r w:rsidRPr="0070100B">
              <w:rPr>
                <w:b/>
              </w:rPr>
              <w:t>Adjusted R-squared</w:t>
            </w:r>
          </w:p>
        </w:tc>
        <w:tc>
          <w:tcPr>
            <w:tcW w:w="722" w:type="pct"/>
          </w:tcPr>
          <w:p w14:paraId="6258C312" w14:textId="77777777" w:rsidR="007D75EE" w:rsidRPr="00466BFC" w:rsidRDefault="007D75EE" w:rsidP="006A4739">
            <w:pPr>
              <w:pStyle w:val="Tablecontent"/>
            </w:pPr>
            <w:r w:rsidRPr="00466BFC">
              <w:t>0.726</w:t>
            </w:r>
          </w:p>
        </w:tc>
        <w:tc>
          <w:tcPr>
            <w:tcW w:w="721" w:type="pct"/>
          </w:tcPr>
          <w:p w14:paraId="024069C0" w14:textId="77777777" w:rsidR="007D75EE" w:rsidRPr="00466BFC" w:rsidRDefault="007D75EE" w:rsidP="006A4739">
            <w:pPr>
              <w:pStyle w:val="Tablecontent"/>
            </w:pPr>
            <w:r w:rsidRPr="00466BFC">
              <w:t>0.707</w:t>
            </w:r>
          </w:p>
        </w:tc>
        <w:tc>
          <w:tcPr>
            <w:tcW w:w="721" w:type="pct"/>
          </w:tcPr>
          <w:p w14:paraId="7C25A6EA" w14:textId="77777777" w:rsidR="007D75EE" w:rsidRPr="00466BFC" w:rsidRDefault="007D75EE" w:rsidP="006A4739">
            <w:pPr>
              <w:pStyle w:val="Tablecontent"/>
            </w:pPr>
            <w:r w:rsidRPr="00466BFC">
              <w:t>0.730</w:t>
            </w:r>
          </w:p>
        </w:tc>
        <w:tc>
          <w:tcPr>
            <w:tcW w:w="721" w:type="pct"/>
          </w:tcPr>
          <w:p w14:paraId="4B8159BE" w14:textId="77777777" w:rsidR="007D75EE" w:rsidRPr="00466BFC" w:rsidRDefault="007D75EE" w:rsidP="006A4739">
            <w:pPr>
              <w:pStyle w:val="Tablecontent"/>
            </w:pPr>
            <w:r w:rsidRPr="00466BFC">
              <w:t>0.476</w:t>
            </w:r>
          </w:p>
        </w:tc>
        <w:tc>
          <w:tcPr>
            <w:tcW w:w="721" w:type="pct"/>
          </w:tcPr>
          <w:p w14:paraId="3C5CACCF" w14:textId="77777777" w:rsidR="007D75EE" w:rsidRPr="00466BFC" w:rsidRDefault="007D75EE" w:rsidP="006A4739">
            <w:pPr>
              <w:pStyle w:val="Tablecontent"/>
            </w:pPr>
            <w:r w:rsidRPr="00466BFC">
              <w:t>0.873</w:t>
            </w:r>
          </w:p>
        </w:tc>
      </w:tr>
      <w:tr w:rsidR="00466BFC" w:rsidRPr="00466BFC" w14:paraId="7C075D45" w14:textId="77777777" w:rsidTr="00B20FCC">
        <w:trPr>
          <w:trHeight w:val="47"/>
        </w:trPr>
        <w:tc>
          <w:tcPr>
            <w:tcW w:w="1394" w:type="pct"/>
            <w:vAlign w:val="center"/>
          </w:tcPr>
          <w:p w14:paraId="1F8CCF2E" w14:textId="7DA1B4F5" w:rsidR="007D75EE" w:rsidRPr="0070100B" w:rsidRDefault="007D75EE" w:rsidP="006A4739">
            <w:pPr>
              <w:pStyle w:val="Tablecontent"/>
              <w:rPr>
                <w:b/>
              </w:rPr>
            </w:pPr>
            <w:r w:rsidRPr="0070100B">
              <w:rPr>
                <w:b/>
              </w:rPr>
              <w:t>Obs.</w:t>
            </w:r>
          </w:p>
        </w:tc>
        <w:tc>
          <w:tcPr>
            <w:tcW w:w="722" w:type="pct"/>
          </w:tcPr>
          <w:p w14:paraId="77F4D84C" w14:textId="77777777" w:rsidR="007D75EE" w:rsidRPr="00466BFC" w:rsidRDefault="007D75EE" w:rsidP="006A4739">
            <w:pPr>
              <w:pStyle w:val="Tablecontent"/>
            </w:pPr>
            <w:r w:rsidRPr="00466BFC">
              <w:t>7563</w:t>
            </w:r>
          </w:p>
        </w:tc>
        <w:tc>
          <w:tcPr>
            <w:tcW w:w="721" w:type="pct"/>
          </w:tcPr>
          <w:p w14:paraId="071ACB7B" w14:textId="77777777" w:rsidR="007D75EE" w:rsidRPr="00466BFC" w:rsidRDefault="007D75EE" w:rsidP="006A4739">
            <w:pPr>
              <w:pStyle w:val="Tablecontent"/>
            </w:pPr>
            <w:r w:rsidRPr="00466BFC">
              <w:t>7563</w:t>
            </w:r>
          </w:p>
        </w:tc>
        <w:tc>
          <w:tcPr>
            <w:tcW w:w="721" w:type="pct"/>
          </w:tcPr>
          <w:p w14:paraId="29FCE881" w14:textId="77777777" w:rsidR="007D75EE" w:rsidRPr="00466BFC" w:rsidRDefault="007D75EE" w:rsidP="006A4739">
            <w:pPr>
              <w:pStyle w:val="Tablecontent"/>
            </w:pPr>
            <w:r w:rsidRPr="00466BFC">
              <w:t>7563</w:t>
            </w:r>
          </w:p>
        </w:tc>
        <w:tc>
          <w:tcPr>
            <w:tcW w:w="721" w:type="pct"/>
          </w:tcPr>
          <w:p w14:paraId="667066E4" w14:textId="77777777" w:rsidR="007D75EE" w:rsidRPr="00466BFC" w:rsidRDefault="007D75EE" w:rsidP="006A4739">
            <w:pPr>
              <w:pStyle w:val="Tablecontent"/>
            </w:pPr>
            <w:r w:rsidRPr="00466BFC">
              <w:t>7369</w:t>
            </w:r>
          </w:p>
        </w:tc>
        <w:tc>
          <w:tcPr>
            <w:tcW w:w="721" w:type="pct"/>
          </w:tcPr>
          <w:p w14:paraId="0128245B" w14:textId="77777777" w:rsidR="007D75EE" w:rsidRPr="00466BFC" w:rsidRDefault="007D75EE" w:rsidP="006A4739">
            <w:pPr>
              <w:pStyle w:val="Tablecontent"/>
            </w:pPr>
            <w:r w:rsidRPr="00466BFC">
              <w:t>7563</w:t>
            </w:r>
          </w:p>
        </w:tc>
      </w:tr>
    </w:tbl>
    <w:p w14:paraId="41921255" w14:textId="30AF806A" w:rsidR="00E829B0" w:rsidRPr="00466BFC" w:rsidRDefault="00E829B0" w:rsidP="006A4739">
      <w:pPr>
        <w:pStyle w:val="Tablenote"/>
      </w:pPr>
      <w:r w:rsidRPr="00466BFC">
        <w:t xml:space="preserve">Notes: The table presents the estimates of the impact of the PMC fiscal reform on the number of firms receiving government subsidy. In columns (1)-(3), the dependent variables are the number of zombie firms, zombie SOEs, </w:t>
      </w:r>
      <w:r w:rsidR="00141123" w:rsidRPr="00466BFC">
        <w:t>and zombie NSOEs receiving government subsid</w:t>
      </w:r>
      <w:r w:rsidRPr="00466BFC">
        <w:t xml:space="preserve">y. The identification method of zombie firms is the </w:t>
      </w:r>
      <w:proofErr w:type="spellStart"/>
      <w:r w:rsidRPr="00466BFC">
        <w:t>Nie</w:t>
      </w:r>
      <w:proofErr w:type="spellEnd"/>
      <w:r w:rsidRPr="00466BFC">
        <w:t xml:space="preserve"> method. In columns (4)-(5), the dependent variables are the number of government subsidy to newly added firms and other firms (firms excluding zombie firms and newly added firms) receiving government subsidy, respectively.</w:t>
      </w:r>
      <w:r w:rsidRPr="00466BFC">
        <w:rPr>
          <w:rFonts w:hint="eastAsia"/>
        </w:rPr>
        <w:t xml:space="preserve"> </w:t>
      </w:r>
      <w:r w:rsidRPr="00466BFC">
        <w:t>All observations are at the county-year level. *, **, and *** indicate statistical significance at the 10%, 5% and 1% levels respectively.</w:t>
      </w:r>
    </w:p>
    <w:p w14:paraId="1BD62C69" w14:textId="4824A878" w:rsidR="00E829B0" w:rsidRPr="00466BFC" w:rsidRDefault="00E829B0" w:rsidP="00B20FCC">
      <w:pPr>
        <w:pStyle w:val="3"/>
      </w:pPr>
      <w:r w:rsidRPr="00466BFC">
        <w:lastRenderedPageBreak/>
        <w:t>Impacts of the PMC fiscal reform on the tax burden of firms by using the Tan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351"/>
        <w:gridCol w:w="1193"/>
        <w:gridCol w:w="1189"/>
        <w:gridCol w:w="1191"/>
        <w:gridCol w:w="1191"/>
        <w:gridCol w:w="1191"/>
      </w:tblGrid>
      <w:tr w:rsidR="00466BFC" w:rsidRPr="00466BFC" w14:paraId="3FF78308" w14:textId="77777777" w:rsidTr="002342EC">
        <w:trPr>
          <w:trHeight w:val="20"/>
          <w:jc w:val="center"/>
        </w:trPr>
        <w:tc>
          <w:tcPr>
            <w:tcW w:w="1415" w:type="pct"/>
          </w:tcPr>
          <w:p w14:paraId="02727058" w14:textId="77777777" w:rsidR="00E829B0" w:rsidRPr="0070100B" w:rsidRDefault="00E829B0" w:rsidP="002342EC">
            <w:pPr>
              <w:pStyle w:val="Tablecontent"/>
              <w:rPr>
                <w:b/>
              </w:rPr>
            </w:pPr>
          </w:p>
        </w:tc>
        <w:tc>
          <w:tcPr>
            <w:tcW w:w="718" w:type="pct"/>
          </w:tcPr>
          <w:p w14:paraId="7B4C9C48" w14:textId="77777777" w:rsidR="00E829B0" w:rsidRPr="0070100B" w:rsidRDefault="00E829B0" w:rsidP="006A4739">
            <w:pPr>
              <w:pStyle w:val="Tablecontent"/>
              <w:rPr>
                <w:b/>
              </w:rPr>
            </w:pPr>
            <w:r w:rsidRPr="0070100B">
              <w:rPr>
                <w:b/>
              </w:rPr>
              <w:t>(1)</w:t>
            </w:r>
          </w:p>
        </w:tc>
        <w:tc>
          <w:tcPr>
            <w:tcW w:w="716" w:type="pct"/>
          </w:tcPr>
          <w:p w14:paraId="45147ED4" w14:textId="77777777" w:rsidR="00E829B0" w:rsidRPr="0070100B" w:rsidRDefault="00E829B0" w:rsidP="006A4739">
            <w:pPr>
              <w:pStyle w:val="Tablecontent"/>
              <w:rPr>
                <w:b/>
              </w:rPr>
            </w:pPr>
            <w:r w:rsidRPr="0070100B">
              <w:rPr>
                <w:b/>
              </w:rPr>
              <w:t>(2)</w:t>
            </w:r>
          </w:p>
        </w:tc>
        <w:tc>
          <w:tcPr>
            <w:tcW w:w="717" w:type="pct"/>
          </w:tcPr>
          <w:p w14:paraId="3E52618F" w14:textId="77777777" w:rsidR="00E829B0" w:rsidRPr="0070100B" w:rsidRDefault="00E829B0" w:rsidP="006A4739">
            <w:pPr>
              <w:pStyle w:val="Tablecontent"/>
              <w:rPr>
                <w:b/>
              </w:rPr>
            </w:pPr>
            <w:r w:rsidRPr="0070100B">
              <w:rPr>
                <w:b/>
              </w:rPr>
              <w:t>(3)</w:t>
            </w:r>
          </w:p>
        </w:tc>
        <w:tc>
          <w:tcPr>
            <w:tcW w:w="717" w:type="pct"/>
          </w:tcPr>
          <w:p w14:paraId="79757CEB" w14:textId="77777777" w:rsidR="00E829B0" w:rsidRPr="0070100B" w:rsidRDefault="00E829B0" w:rsidP="006A4739">
            <w:pPr>
              <w:pStyle w:val="Tablecontent"/>
              <w:rPr>
                <w:b/>
              </w:rPr>
            </w:pPr>
            <w:r w:rsidRPr="0070100B">
              <w:rPr>
                <w:b/>
              </w:rPr>
              <w:t>(4)</w:t>
            </w:r>
          </w:p>
        </w:tc>
        <w:tc>
          <w:tcPr>
            <w:tcW w:w="717" w:type="pct"/>
          </w:tcPr>
          <w:p w14:paraId="2B4638A3" w14:textId="77777777" w:rsidR="00E829B0" w:rsidRPr="0070100B" w:rsidRDefault="00E829B0" w:rsidP="006A4739">
            <w:pPr>
              <w:pStyle w:val="Tablecontent"/>
              <w:rPr>
                <w:b/>
              </w:rPr>
            </w:pPr>
            <w:r w:rsidRPr="0070100B">
              <w:rPr>
                <w:b/>
              </w:rPr>
              <w:t>(5)</w:t>
            </w:r>
          </w:p>
        </w:tc>
      </w:tr>
      <w:tr w:rsidR="00466BFC" w:rsidRPr="00466BFC" w14:paraId="0DB55435" w14:textId="77777777" w:rsidTr="00B20FCC">
        <w:trPr>
          <w:trHeight w:val="60"/>
          <w:jc w:val="center"/>
        </w:trPr>
        <w:tc>
          <w:tcPr>
            <w:tcW w:w="1415" w:type="pct"/>
            <w:vMerge w:val="restart"/>
            <w:vAlign w:val="center"/>
          </w:tcPr>
          <w:p w14:paraId="156A9E21" w14:textId="0137311B" w:rsidR="007D75EE" w:rsidRPr="0070100B" w:rsidRDefault="007D75EE" w:rsidP="006A4739">
            <w:pPr>
              <w:pStyle w:val="Tablecontent"/>
              <w:rPr>
                <w:b/>
              </w:rPr>
            </w:pPr>
            <w:r w:rsidRPr="0070100B">
              <w:rPr>
                <w:b/>
              </w:rPr>
              <w:t>PMC fiscal reform</w:t>
            </w:r>
          </w:p>
        </w:tc>
        <w:tc>
          <w:tcPr>
            <w:tcW w:w="718" w:type="pct"/>
          </w:tcPr>
          <w:p w14:paraId="364111C2" w14:textId="77777777" w:rsidR="007D75EE" w:rsidRPr="00466BFC" w:rsidRDefault="007D75EE" w:rsidP="006A4739">
            <w:pPr>
              <w:pStyle w:val="Tablecontent"/>
            </w:pPr>
            <w:r w:rsidRPr="00466BFC">
              <w:t>0.613*</w:t>
            </w:r>
          </w:p>
        </w:tc>
        <w:tc>
          <w:tcPr>
            <w:tcW w:w="716" w:type="pct"/>
          </w:tcPr>
          <w:p w14:paraId="79531B09" w14:textId="77777777" w:rsidR="007D75EE" w:rsidRPr="00466BFC" w:rsidRDefault="007D75EE" w:rsidP="006A4739">
            <w:pPr>
              <w:pStyle w:val="Tablecontent"/>
            </w:pPr>
            <w:r w:rsidRPr="00466BFC">
              <w:t>0.992***</w:t>
            </w:r>
          </w:p>
        </w:tc>
        <w:tc>
          <w:tcPr>
            <w:tcW w:w="717" w:type="pct"/>
          </w:tcPr>
          <w:p w14:paraId="04412721" w14:textId="77777777" w:rsidR="007D75EE" w:rsidRPr="00466BFC" w:rsidRDefault="007D75EE" w:rsidP="006A4739">
            <w:pPr>
              <w:pStyle w:val="Tablecontent"/>
            </w:pPr>
            <w:r w:rsidRPr="00466BFC">
              <w:t>0.690*</w:t>
            </w:r>
          </w:p>
        </w:tc>
        <w:tc>
          <w:tcPr>
            <w:tcW w:w="717" w:type="pct"/>
          </w:tcPr>
          <w:p w14:paraId="5286BE08" w14:textId="77777777" w:rsidR="007D75EE" w:rsidRPr="00466BFC" w:rsidRDefault="007D75EE" w:rsidP="006A4739">
            <w:pPr>
              <w:pStyle w:val="Tablecontent"/>
            </w:pPr>
            <w:r w:rsidRPr="00466BFC">
              <w:t>-0.804***</w:t>
            </w:r>
          </w:p>
        </w:tc>
        <w:tc>
          <w:tcPr>
            <w:tcW w:w="717" w:type="pct"/>
          </w:tcPr>
          <w:p w14:paraId="163516B8" w14:textId="77777777" w:rsidR="007D75EE" w:rsidRPr="00466BFC" w:rsidRDefault="007D75EE" w:rsidP="006A4739">
            <w:pPr>
              <w:pStyle w:val="Tablecontent"/>
            </w:pPr>
            <w:r w:rsidRPr="00466BFC">
              <w:t>0.140</w:t>
            </w:r>
          </w:p>
        </w:tc>
      </w:tr>
      <w:tr w:rsidR="00466BFC" w:rsidRPr="00466BFC" w14:paraId="567B38DA" w14:textId="77777777" w:rsidTr="002342EC">
        <w:trPr>
          <w:trHeight w:val="20"/>
          <w:jc w:val="center"/>
        </w:trPr>
        <w:tc>
          <w:tcPr>
            <w:tcW w:w="1415" w:type="pct"/>
            <w:vMerge/>
          </w:tcPr>
          <w:p w14:paraId="006C340C" w14:textId="77777777" w:rsidR="007D75EE" w:rsidRPr="0070100B" w:rsidRDefault="007D75EE" w:rsidP="002342EC">
            <w:pPr>
              <w:pStyle w:val="Tablecontent"/>
              <w:rPr>
                <w:b/>
              </w:rPr>
            </w:pPr>
          </w:p>
        </w:tc>
        <w:tc>
          <w:tcPr>
            <w:tcW w:w="718" w:type="pct"/>
          </w:tcPr>
          <w:p w14:paraId="52156C14" w14:textId="77777777" w:rsidR="007D75EE" w:rsidRPr="00466BFC" w:rsidRDefault="007D75EE" w:rsidP="006A4739">
            <w:pPr>
              <w:pStyle w:val="Tablecontent"/>
            </w:pPr>
            <w:r w:rsidRPr="00466BFC">
              <w:t>(0.348)</w:t>
            </w:r>
          </w:p>
        </w:tc>
        <w:tc>
          <w:tcPr>
            <w:tcW w:w="716" w:type="pct"/>
          </w:tcPr>
          <w:p w14:paraId="1AE00C31" w14:textId="77777777" w:rsidR="007D75EE" w:rsidRPr="00466BFC" w:rsidRDefault="007D75EE" w:rsidP="006A4739">
            <w:pPr>
              <w:pStyle w:val="Tablecontent"/>
            </w:pPr>
            <w:r w:rsidRPr="00466BFC">
              <w:t>(0.381)</w:t>
            </w:r>
          </w:p>
        </w:tc>
        <w:tc>
          <w:tcPr>
            <w:tcW w:w="717" w:type="pct"/>
          </w:tcPr>
          <w:p w14:paraId="20407956" w14:textId="77777777" w:rsidR="007D75EE" w:rsidRPr="00466BFC" w:rsidRDefault="007D75EE" w:rsidP="006A4739">
            <w:pPr>
              <w:pStyle w:val="Tablecontent"/>
            </w:pPr>
            <w:r w:rsidRPr="00466BFC">
              <w:t>(0.360)</w:t>
            </w:r>
          </w:p>
        </w:tc>
        <w:tc>
          <w:tcPr>
            <w:tcW w:w="717" w:type="pct"/>
          </w:tcPr>
          <w:p w14:paraId="647BA14C" w14:textId="77777777" w:rsidR="007D75EE" w:rsidRPr="00466BFC" w:rsidRDefault="007D75EE" w:rsidP="006A4739">
            <w:pPr>
              <w:pStyle w:val="Tablecontent"/>
            </w:pPr>
            <w:r w:rsidRPr="00466BFC">
              <w:t>(0.294)</w:t>
            </w:r>
          </w:p>
        </w:tc>
        <w:tc>
          <w:tcPr>
            <w:tcW w:w="717" w:type="pct"/>
          </w:tcPr>
          <w:p w14:paraId="75E7BE44" w14:textId="77777777" w:rsidR="007D75EE" w:rsidRPr="00466BFC" w:rsidRDefault="007D75EE" w:rsidP="006A4739">
            <w:pPr>
              <w:pStyle w:val="Tablecontent"/>
            </w:pPr>
            <w:r w:rsidRPr="00466BFC">
              <w:t>(0.153)</w:t>
            </w:r>
          </w:p>
        </w:tc>
      </w:tr>
      <w:tr w:rsidR="00466BFC" w:rsidRPr="00466BFC" w14:paraId="2EA99698" w14:textId="77777777" w:rsidTr="00B20FCC">
        <w:trPr>
          <w:trHeight w:val="20"/>
          <w:jc w:val="center"/>
        </w:trPr>
        <w:tc>
          <w:tcPr>
            <w:tcW w:w="1415" w:type="pct"/>
            <w:vAlign w:val="center"/>
          </w:tcPr>
          <w:p w14:paraId="5040F0AA" w14:textId="3D63925B" w:rsidR="007D75EE" w:rsidRPr="0070100B" w:rsidRDefault="007D75EE" w:rsidP="006A4739">
            <w:pPr>
              <w:pStyle w:val="Tablecontent"/>
              <w:rPr>
                <w:b/>
              </w:rPr>
            </w:pPr>
            <w:r w:rsidRPr="0070100B">
              <w:rPr>
                <w:b/>
              </w:rPr>
              <w:t>Year fixed effect</w:t>
            </w:r>
          </w:p>
        </w:tc>
        <w:tc>
          <w:tcPr>
            <w:tcW w:w="718" w:type="pct"/>
          </w:tcPr>
          <w:p w14:paraId="665D920E" w14:textId="77777777" w:rsidR="007D75EE" w:rsidRPr="00466BFC" w:rsidRDefault="007D75EE" w:rsidP="006A4739">
            <w:pPr>
              <w:pStyle w:val="Tablecontent"/>
            </w:pPr>
            <w:r w:rsidRPr="00466BFC">
              <w:t>Yes</w:t>
            </w:r>
          </w:p>
        </w:tc>
        <w:tc>
          <w:tcPr>
            <w:tcW w:w="716" w:type="pct"/>
          </w:tcPr>
          <w:p w14:paraId="2EB91D4C" w14:textId="77777777" w:rsidR="007D75EE" w:rsidRPr="00466BFC" w:rsidRDefault="007D75EE" w:rsidP="006A4739">
            <w:pPr>
              <w:pStyle w:val="Tablecontent"/>
            </w:pPr>
            <w:r w:rsidRPr="00466BFC">
              <w:t>Yes</w:t>
            </w:r>
          </w:p>
        </w:tc>
        <w:tc>
          <w:tcPr>
            <w:tcW w:w="717" w:type="pct"/>
          </w:tcPr>
          <w:p w14:paraId="0EA5A9E7" w14:textId="77777777" w:rsidR="007D75EE" w:rsidRPr="00466BFC" w:rsidRDefault="007D75EE" w:rsidP="006A4739">
            <w:pPr>
              <w:pStyle w:val="Tablecontent"/>
            </w:pPr>
            <w:r w:rsidRPr="00466BFC">
              <w:t>Yes</w:t>
            </w:r>
          </w:p>
        </w:tc>
        <w:tc>
          <w:tcPr>
            <w:tcW w:w="717" w:type="pct"/>
          </w:tcPr>
          <w:p w14:paraId="0473CCBA" w14:textId="77777777" w:rsidR="007D75EE" w:rsidRPr="00466BFC" w:rsidRDefault="007D75EE" w:rsidP="006A4739">
            <w:pPr>
              <w:pStyle w:val="Tablecontent"/>
            </w:pPr>
            <w:r w:rsidRPr="00466BFC">
              <w:t>Yes</w:t>
            </w:r>
          </w:p>
        </w:tc>
        <w:tc>
          <w:tcPr>
            <w:tcW w:w="717" w:type="pct"/>
          </w:tcPr>
          <w:p w14:paraId="6981ABD2" w14:textId="77777777" w:rsidR="007D75EE" w:rsidRPr="00466BFC" w:rsidRDefault="007D75EE" w:rsidP="006A4739">
            <w:pPr>
              <w:pStyle w:val="Tablecontent"/>
            </w:pPr>
            <w:r w:rsidRPr="00466BFC">
              <w:t>Yes</w:t>
            </w:r>
          </w:p>
        </w:tc>
      </w:tr>
      <w:tr w:rsidR="00466BFC" w:rsidRPr="00466BFC" w14:paraId="6BDD61AA" w14:textId="77777777" w:rsidTr="00B20FCC">
        <w:trPr>
          <w:trHeight w:val="20"/>
          <w:jc w:val="center"/>
        </w:trPr>
        <w:tc>
          <w:tcPr>
            <w:tcW w:w="1415" w:type="pct"/>
            <w:vAlign w:val="center"/>
          </w:tcPr>
          <w:p w14:paraId="3B030FFF" w14:textId="2FF273B8" w:rsidR="007D75EE" w:rsidRPr="0070100B" w:rsidRDefault="007D75EE" w:rsidP="006A4739">
            <w:pPr>
              <w:pStyle w:val="Tablecontent"/>
              <w:rPr>
                <w:b/>
              </w:rPr>
            </w:pPr>
            <w:r w:rsidRPr="0070100B">
              <w:rPr>
                <w:b/>
              </w:rPr>
              <w:t>County fixed effect</w:t>
            </w:r>
          </w:p>
        </w:tc>
        <w:tc>
          <w:tcPr>
            <w:tcW w:w="718" w:type="pct"/>
          </w:tcPr>
          <w:p w14:paraId="7F898E1D" w14:textId="77777777" w:rsidR="007D75EE" w:rsidRPr="00466BFC" w:rsidRDefault="007D75EE" w:rsidP="006A4739">
            <w:pPr>
              <w:pStyle w:val="Tablecontent"/>
            </w:pPr>
            <w:r w:rsidRPr="00466BFC">
              <w:t>Yes</w:t>
            </w:r>
          </w:p>
        </w:tc>
        <w:tc>
          <w:tcPr>
            <w:tcW w:w="716" w:type="pct"/>
          </w:tcPr>
          <w:p w14:paraId="5B1DDEA0" w14:textId="77777777" w:rsidR="007D75EE" w:rsidRPr="00466BFC" w:rsidRDefault="007D75EE" w:rsidP="006A4739">
            <w:pPr>
              <w:pStyle w:val="Tablecontent"/>
            </w:pPr>
            <w:r w:rsidRPr="00466BFC">
              <w:t>Yes</w:t>
            </w:r>
          </w:p>
        </w:tc>
        <w:tc>
          <w:tcPr>
            <w:tcW w:w="717" w:type="pct"/>
          </w:tcPr>
          <w:p w14:paraId="23F29624" w14:textId="77777777" w:rsidR="007D75EE" w:rsidRPr="00466BFC" w:rsidRDefault="007D75EE" w:rsidP="006A4739">
            <w:pPr>
              <w:pStyle w:val="Tablecontent"/>
            </w:pPr>
            <w:r w:rsidRPr="00466BFC">
              <w:t>Yes</w:t>
            </w:r>
          </w:p>
        </w:tc>
        <w:tc>
          <w:tcPr>
            <w:tcW w:w="717" w:type="pct"/>
          </w:tcPr>
          <w:p w14:paraId="2C7699C7" w14:textId="77777777" w:rsidR="007D75EE" w:rsidRPr="00466BFC" w:rsidRDefault="007D75EE" w:rsidP="006A4739">
            <w:pPr>
              <w:pStyle w:val="Tablecontent"/>
            </w:pPr>
            <w:r w:rsidRPr="00466BFC">
              <w:t>Yes</w:t>
            </w:r>
          </w:p>
        </w:tc>
        <w:tc>
          <w:tcPr>
            <w:tcW w:w="717" w:type="pct"/>
          </w:tcPr>
          <w:p w14:paraId="5CF631B2" w14:textId="77777777" w:rsidR="007D75EE" w:rsidRPr="00466BFC" w:rsidRDefault="007D75EE" w:rsidP="006A4739">
            <w:pPr>
              <w:pStyle w:val="Tablecontent"/>
            </w:pPr>
            <w:r w:rsidRPr="00466BFC">
              <w:t>Yes</w:t>
            </w:r>
          </w:p>
        </w:tc>
      </w:tr>
      <w:tr w:rsidR="00466BFC" w:rsidRPr="00466BFC" w14:paraId="1C55C35D" w14:textId="77777777" w:rsidTr="00B20FCC">
        <w:trPr>
          <w:trHeight w:val="20"/>
          <w:jc w:val="center"/>
        </w:trPr>
        <w:tc>
          <w:tcPr>
            <w:tcW w:w="1415" w:type="pct"/>
            <w:vAlign w:val="center"/>
          </w:tcPr>
          <w:p w14:paraId="26F89518" w14:textId="034E23CD" w:rsidR="007D75EE" w:rsidRPr="0070100B" w:rsidRDefault="007D75EE" w:rsidP="006A4739">
            <w:pPr>
              <w:pStyle w:val="Tablecontent"/>
              <w:rPr>
                <w:b/>
              </w:rPr>
            </w:pPr>
            <w:r w:rsidRPr="0070100B">
              <w:rPr>
                <w:b/>
              </w:rPr>
              <w:t>Control variables</w:t>
            </w:r>
          </w:p>
        </w:tc>
        <w:tc>
          <w:tcPr>
            <w:tcW w:w="718" w:type="pct"/>
          </w:tcPr>
          <w:p w14:paraId="297C8792" w14:textId="77777777" w:rsidR="007D75EE" w:rsidRPr="00466BFC" w:rsidRDefault="007D75EE" w:rsidP="006A4739">
            <w:pPr>
              <w:pStyle w:val="Tablecontent"/>
            </w:pPr>
            <w:r w:rsidRPr="00466BFC">
              <w:t>Yes</w:t>
            </w:r>
          </w:p>
        </w:tc>
        <w:tc>
          <w:tcPr>
            <w:tcW w:w="716" w:type="pct"/>
          </w:tcPr>
          <w:p w14:paraId="2969BB51" w14:textId="77777777" w:rsidR="007D75EE" w:rsidRPr="00466BFC" w:rsidRDefault="007D75EE" w:rsidP="006A4739">
            <w:pPr>
              <w:pStyle w:val="Tablecontent"/>
            </w:pPr>
            <w:r w:rsidRPr="00466BFC">
              <w:t>Yes</w:t>
            </w:r>
          </w:p>
        </w:tc>
        <w:tc>
          <w:tcPr>
            <w:tcW w:w="717" w:type="pct"/>
          </w:tcPr>
          <w:p w14:paraId="5843CCA5" w14:textId="77777777" w:rsidR="007D75EE" w:rsidRPr="00466BFC" w:rsidRDefault="007D75EE" w:rsidP="006A4739">
            <w:pPr>
              <w:pStyle w:val="Tablecontent"/>
            </w:pPr>
            <w:r w:rsidRPr="00466BFC">
              <w:t>Yes</w:t>
            </w:r>
          </w:p>
        </w:tc>
        <w:tc>
          <w:tcPr>
            <w:tcW w:w="717" w:type="pct"/>
          </w:tcPr>
          <w:p w14:paraId="3C0EB4F3" w14:textId="77777777" w:rsidR="007D75EE" w:rsidRPr="00466BFC" w:rsidRDefault="007D75EE" w:rsidP="006A4739">
            <w:pPr>
              <w:pStyle w:val="Tablecontent"/>
            </w:pPr>
            <w:r w:rsidRPr="00466BFC">
              <w:t>Yes</w:t>
            </w:r>
          </w:p>
        </w:tc>
        <w:tc>
          <w:tcPr>
            <w:tcW w:w="717" w:type="pct"/>
          </w:tcPr>
          <w:p w14:paraId="1B40B468" w14:textId="77777777" w:rsidR="007D75EE" w:rsidRPr="00466BFC" w:rsidRDefault="007D75EE" w:rsidP="006A4739">
            <w:pPr>
              <w:pStyle w:val="Tablecontent"/>
            </w:pPr>
            <w:r w:rsidRPr="00466BFC">
              <w:t>Yes</w:t>
            </w:r>
          </w:p>
        </w:tc>
      </w:tr>
      <w:tr w:rsidR="00466BFC" w:rsidRPr="00466BFC" w14:paraId="52CB566A" w14:textId="77777777" w:rsidTr="00B20FCC">
        <w:trPr>
          <w:trHeight w:val="20"/>
          <w:jc w:val="center"/>
        </w:trPr>
        <w:tc>
          <w:tcPr>
            <w:tcW w:w="1415" w:type="pct"/>
            <w:vAlign w:val="center"/>
          </w:tcPr>
          <w:p w14:paraId="21348880" w14:textId="67C02DA9" w:rsidR="007D75EE" w:rsidRPr="0070100B" w:rsidRDefault="007D75EE" w:rsidP="006A4739">
            <w:pPr>
              <w:pStyle w:val="Tablecontent"/>
              <w:rPr>
                <w:b/>
              </w:rPr>
            </w:pPr>
            <w:r w:rsidRPr="0070100B">
              <w:rPr>
                <w:b/>
              </w:rPr>
              <w:t>8 key determinants ×Year</w:t>
            </w:r>
          </w:p>
        </w:tc>
        <w:tc>
          <w:tcPr>
            <w:tcW w:w="718" w:type="pct"/>
          </w:tcPr>
          <w:p w14:paraId="77655570" w14:textId="77777777" w:rsidR="007D75EE" w:rsidRPr="00466BFC" w:rsidRDefault="007D75EE" w:rsidP="006A4739">
            <w:pPr>
              <w:pStyle w:val="Tablecontent"/>
            </w:pPr>
            <w:r w:rsidRPr="00466BFC">
              <w:t>Yes</w:t>
            </w:r>
          </w:p>
        </w:tc>
        <w:tc>
          <w:tcPr>
            <w:tcW w:w="716" w:type="pct"/>
          </w:tcPr>
          <w:p w14:paraId="058B99B6" w14:textId="77777777" w:rsidR="007D75EE" w:rsidRPr="00466BFC" w:rsidRDefault="007D75EE" w:rsidP="006A4739">
            <w:pPr>
              <w:pStyle w:val="Tablecontent"/>
            </w:pPr>
            <w:r w:rsidRPr="00466BFC">
              <w:t>Yes</w:t>
            </w:r>
          </w:p>
        </w:tc>
        <w:tc>
          <w:tcPr>
            <w:tcW w:w="717" w:type="pct"/>
          </w:tcPr>
          <w:p w14:paraId="57947D82" w14:textId="77777777" w:rsidR="007D75EE" w:rsidRPr="00466BFC" w:rsidRDefault="007D75EE" w:rsidP="006A4739">
            <w:pPr>
              <w:pStyle w:val="Tablecontent"/>
            </w:pPr>
            <w:r w:rsidRPr="00466BFC">
              <w:t>Yes</w:t>
            </w:r>
          </w:p>
        </w:tc>
        <w:tc>
          <w:tcPr>
            <w:tcW w:w="717" w:type="pct"/>
          </w:tcPr>
          <w:p w14:paraId="769FCC60" w14:textId="77777777" w:rsidR="007D75EE" w:rsidRPr="00466BFC" w:rsidRDefault="007D75EE" w:rsidP="006A4739">
            <w:pPr>
              <w:pStyle w:val="Tablecontent"/>
            </w:pPr>
            <w:r w:rsidRPr="00466BFC">
              <w:t>Yes</w:t>
            </w:r>
          </w:p>
        </w:tc>
        <w:tc>
          <w:tcPr>
            <w:tcW w:w="717" w:type="pct"/>
          </w:tcPr>
          <w:p w14:paraId="6B706B25" w14:textId="77777777" w:rsidR="007D75EE" w:rsidRPr="00466BFC" w:rsidRDefault="007D75EE" w:rsidP="006A4739">
            <w:pPr>
              <w:pStyle w:val="Tablecontent"/>
            </w:pPr>
            <w:r w:rsidRPr="00466BFC">
              <w:t>Yes</w:t>
            </w:r>
          </w:p>
        </w:tc>
      </w:tr>
      <w:tr w:rsidR="00466BFC" w:rsidRPr="00466BFC" w14:paraId="50F0EA2B" w14:textId="77777777" w:rsidTr="00B20FCC">
        <w:trPr>
          <w:trHeight w:val="20"/>
          <w:jc w:val="center"/>
        </w:trPr>
        <w:tc>
          <w:tcPr>
            <w:tcW w:w="1415" w:type="pct"/>
            <w:vAlign w:val="center"/>
          </w:tcPr>
          <w:p w14:paraId="5DBEF09B" w14:textId="52A4A375" w:rsidR="007D75EE" w:rsidRPr="0070100B" w:rsidRDefault="007D75EE" w:rsidP="006A4739">
            <w:pPr>
              <w:pStyle w:val="Tablecontent"/>
              <w:rPr>
                <w:b/>
              </w:rPr>
            </w:pPr>
            <w:r w:rsidRPr="0070100B">
              <w:rPr>
                <w:b/>
              </w:rPr>
              <w:t>Treatment trend</w:t>
            </w:r>
          </w:p>
        </w:tc>
        <w:tc>
          <w:tcPr>
            <w:tcW w:w="718" w:type="pct"/>
          </w:tcPr>
          <w:p w14:paraId="01214AD2" w14:textId="77777777" w:rsidR="007D75EE" w:rsidRPr="00466BFC" w:rsidRDefault="007D75EE" w:rsidP="006A4739">
            <w:pPr>
              <w:pStyle w:val="Tablecontent"/>
            </w:pPr>
            <w:r w:rsidRPr="00466BFC">
              <w:t>Yes</w:t>
            </w:r>
          </w:p>
        </w:tc>
        <w:tc>
          <w:tcPr>
            <w:tcW w:w="716" w:type="pct"/>
          </w:tcPr>
          <w:p w14:paraId="75400BF7" w14:textId="77777777" w:rsidR="007D75EE" w:rsidRPr="00466BFC" w:rsidRDefault="007D75EE" w:rsidP="006A4739">
            <w:pPr>
              <w:pStyle w:val="Tablecontent"/>
            </w:pPr>
            <w:r w:rsidRPr="00466BFC">
              <w:t>Yes</w:t>
            </w:r>
          </w:p>
        </w:tc>
        <w:tc>
          <w:tcPr>
            <w:tcW w:w="717" w:type="pct"/>
          </w:tcPr>
          <w:p w14:paraId="3517ECFB" w14:textId="77777777" w:rsidR="007D75EE" w:rsidRPr="00466BFC" w:rsidRDefault="007D75EE" w:rsidP="006A4739">
            <w:pPr>
              <w:pStyle w:val="Tablecontent"/>
            </w:pPr>
            <w:r w:rsidRPr="00466BFC">
              <w:t>Yes</w:t>
            </w:r>
          </w:p>
        </w:tc>
        <w:tc>
          <w:tcPr>
            <w:tcW w:w="717" w:type="pct"/>
          </w:tcPr>
          <w:p w14:paraId="71EB2DED" w14:textId="77777777" w:rsidR="007D75EE" w:rsidRPr="00466BFC" w:rsidRDefault="007D75EE" w:rsidP="006A4739">
            <w:pPr>
              <w:pStyle w:val="Tablecontent"/>
            </w:pPr>
            <w:r w:rsidRPr="00466BFC">
              <w:t>Yes</w:t>
            </w:r>
          </w:p>
        </w:tc>
        <w:tc>
          <w:tcPr>
            <w:tcW w:w="717" w:type="pct"/>
          </w:tcPr>
          <w:p w14:paraId="664DC7A5" w14:textId="77777777" w:rsidR="007D75EE" w:rsidRPr="00466BFC" w:rsidRDefault="007D75EE" w:rsidP="006A4739">
            <w:pPr>
              <w:pStyle w:val="Tablecontent"/>
            </w:pPr>
            <w:r w:rsidRPr="00466BFC">
              <w:t>Yes</w:t>
            </w:r>
          </w:p>
        </w:tc>
      </w:tr>
      <w:tr w:rsidR="00466BFC" w:rsidRPr="00466BFC" w14:paraId="4FC0D820" w14:textId="77777777" w:rsidTr="00B20FCC">
        <w:trPr>
          <w:trHeight w:val="20"/>
          <w:jc w:val="center"/>
        </w:trPr>
        <w:tc>
          <w:tcPr>
            <w:tcW w:w="1415" w:type="pct"/>
            <w:vAlign w:val="center"/>
          </w:tcPr>
          <w:p w14:paraId="45545CAC" w14:textId="111FA20A" w:rsidR="007D75EE" w:rsidRPr="0070100B" w:rsidRDefault="007D75EE" w:rsidP="006A4739">
            <w:pPr>
              <w:pStyle w:val="Tablecontent"/>
              <w:rPr>
                <w:b/>
              </w:rPr>
            </w:pPr>
            <w:r w:rsidRPr="0070100B">
              <w:rPr>
                <w:b/>
              </w:rPr>
              <w:t>Year coverage</w:t>
            </w:r>
          </w:p>
        </w:tc>
        <w:tc>
          <w:tcPr>
            <w:tcW w:w="718" w:type="pct"/>
          </w:tcPr>
          <w:p w14:paraId="5073FF49" w14:textId="77777777" w:rsidR="007D75EE" w:rsidRPr="00466BFC" w:rsidRDefault="007D75EE" w:rsidP="006A4739">
            <w:pPr>
              <w:pStyle w:val="Tablecontent"/>
            </w:pPr>
            <w:r w:rsidRPr="00466BFC">
              <w:t>2000-2013</w:t>
            </w:r>
          </w:p>
        </w:tc>
        <w:tc>
          <w:tcPr>
            <w:tcW w:w="716" w:type="pct"/>
          </w:tcPr>
          <w:p w14:paraId="0D157455" w14:textId="77777777" w:rsidR="007D75EE" w:rsidRPr="00466BFC" w:rsidRDefault="007D75EE" w:rsidP="006A4739">
            <w:pPr>
              <w:pStyle w:val="Tablecontent"/>
            </w:pPr>
            <w:r w:rsidRPr="00466BFC">
              <w:t>2000-2013</w:t>
            </w:r>
          </w:p>
        </w:tc>
        <w:tc>
          <w:tcPr>
            <w:tcW w:w="717" w:type="pct"/>
          </w:tcPr>
          <w:p w14:paraId="0B1C8812" w14:textId="77777777" w:rsidR="007D75EE" w:rsidRPr="00466BFC" w:rsidRDefault="007D75EE" w:rsidP="006A4739">
            <w:pPr>
              <w:pStyle w:val="Tablecontent"/>
            </w:pPr>
            <w:r w:rsidRPr="00466BFC">
              <w:t>2000-2013</w:t>
            </w:r>
          </w:p>
        </w:tc>
        <w:tc>
          <w:tcPr>
            <w:tcW w:w="717" w:type="pct"/>
          </w:tcPr>
          <w:p w14:paraId="609CCDF0" w14:textId="77777777" w:rsidR="007D75EE" w:rsidRPr="00466BFC" w:rsidRDefault="007D75EE" w:rsidP="006A4739">
            <w:pPr>
              <w:pStyle w:val="Tablecontent"/>
            </w:pPr>
            <w:r w:rsidRPr="00466BFC">
              <w:t>2000-2013</w:t>
            </w:r>
          </w:p>
        </w:tc>
        <w:tc>
          <w:tcPr>
            <w:tcW w:w="717" w:type="pct"/>
          </w:tcPr>
          <w:p w14:paraId="7A956140" w14:textId="77777777" w:rsidR="007D75EE" w:rsidRPr="00466BFC" w:rsidRDefault="007D75EE" w:rsidP="006A4739">
            <w:pPr>
              <w:pStyle w:val="Tablecontent"/>
            </w:pPr>
            <w:r w:rsidRPr="00466BFC">
              <w:t>2000-2013</w:t>
            </w:r>
          </w:p>
        </w:tc>
      </w:tr>
      <w:tr w:rsidR="00466BFC" w:rsidRPr="00466BFC" w14:paraId="12518028" w14:textId="77777777" w:rsidTr="00B20FCC">
        <w:trPr>
          <w:trHeight w:val="20"/>
          <w:jc w:val="center"/>
        </w:trPr>
        <w:tc>
          <w:tcPr>
            <w:tcW w:w="1415" w:type="pct"/>
            <w:vAlign w:val="center"/>
          </w:tcPr>
          <w:p w14:paraId="3430117A" w14:textId="059807A5" w:rsidR="007D75EE" w:rsidRPr="0070100B" w:rsidRDefault="007D75EE" w:rsidP="006A4739">
            <w:pPr>
              <w:pStyle w:val="Tablecontent"/>
              <w:rPr>
                <w:b/>
              </w:rPr>
            </w:pPr>
            <w:r w:rsidRPr="0070100B">
              <w:rPr>
                <w:b/>
              </w:rPr>
              <w:t>Adjusted R-squared</w:t>
            </w:r>
          </w:p>
        </w:tc>
        <w:tc>
          <w:tcPr>
            <w:tcW w:w="718" w:type="pct"/>
          </w:tcPr>
          <w:p w14:paraId="331B4498" w14:textId="77777777" w:rsidR="007D75EE" w:rsidRPr="00466BFC" w:rsidRDefault="007D75EE" w:rsidP="006A4739">
            <w:pPr>
              <w:pStyle w:val="Tablecontent"/>
            </w:pPr>
            <w:r w:rsidRPr="00466BFC">
              <w:t>0.314</w:t>
            </w:r>
          </w:p>
        </w:tc>
        <w:tc>
          <w:tcPr>
            <w:tcW w:w="716" w:type="pct"/>
          </w:tcPr>
          <w:p w14:paraId="38235BCD" w14:textId="77777777" w:rsidR="007D75EE" w:rsidRPr="00466BFC" w:rsidRDefault="007D75EE" w:rsidP="006A4739">
            <w:pPr>
              <w:pStyle w:val="Tablecontent"/>
            </w:pPr>
            <w:r w:rsidRPr="00466BFC">
              <w:t>0.400</w:t>
            </w:r>
          </w:p>
        </w:tc>
        <w:tc>
          <w:tcPr>
            <w:tcW w:w="717" w:type="pct"/>
          </w:tcPr>
          <w:p w14:paraId="3F85A67B" w14:textId="77777777" w:rsidR="007D75EE" w:rsidRPr="00466BFC" w:rsidRDefault="007D75EE" w:rsidP="006A4739">
            <w:pPr>
              <w:pStyle w:val="Tablecontent"/>
            </w:pPr>
            <w:r w:rsidRPr="00466BFC">
              <w:t>0.345</w:t>
            </w:r>
          </w:p>
        </w:tc>
        <w:tc>
          <w:tcPr>
            <w:tcW w:w="717" w:type="pct"/>
          </w:tcPr>
          <w:p w14:paraId="0550A2D1" w14:textId="77777777" w:rsidR="007D75EE" w:rsidRPr="00466BFC" w:rsidRDefault="007D75EE" w:rsidP="006A4739">
            <w:pPr>
              <w:pStyle w:val="Tablecontent"/>
            </w:pPr>
            <w:r w:rsidRPr="00466BFC">
              <w:t>0.215</w:t>
            </w:r>
          </w:p>
        </w:tc>
        <w:tc>
          <w:tcPr>
            <w:tcW w:w="717" w:type="pct"/>
          </w:tcPr>
          <w:p w14:paraId="0182CF25" w14:textId="77777777" w:rsidR="007D75EE" w:rsidRPr="00466BFC" w:rsidRDefault="007D75EE" w:rsidP="006A4739">
            <w:pPr>
              <w:pStyle w:val="Tablecontent"/>
            </w:pPr>
            <w:r w:rsidRPr="00466BFC">
              <w:t>0.233</w:t>
            </w:r>
          </w:p>
        </w:tc>
      </w:tr>
      <w:tr w:rsidR="00466BFC" w:rsidRPr="00466BFC" w14:paraId="3789EBE6" w14:textId="77777777" w:rsidTr="00B20FCC">
        <w:trPr>
          <w:trHeight w:val="20"/>
          <w:jc w:val="center"/>
        </w:trPr>
        <w:tc>
          <w:tcPr>
            <w:tcW w:w="1415" w:type="pct"/>
            <w:vAlign w:val="center"/>
          </w:tcPr>
          <w:p w14:paraId="5BAE3D79" w14:textId="3469E649" w:rsidR="007D75EE" w:rsidRPr="0070100B" w:rsidRDefault="007D75EE" w:rsidP="006A4739">
            <w:pPr>
              <w:pStyle w:val="Tablecontent"/>
              <w:rPr>
                <w:b/>
              </w:rPr>
            </w:pPr>
            <w:r w:rsidRPr="0070100B">
              <w:rPr>
                <w:b/>
              </w:rPr>
              <w:t>Obs.</w:t>
            </w:r>
          </w:p>
        </w:tc>
        <w:tc>
          <w:tcPr>
            <w:tcW w:w="718" w:type="pct"/>
          </w:tcPr>
          <w:p w14:paraId="4679201D" w14:textId="77777777" w:rsidR="007D75EE" w:rsidRPr="00466BFC" w:rsidRDefault="007D75EE" w:rsidP="006A4739">
            <w:pPr>
              <w:pStyle w:val="Tablecontent"/>
            </w:pPr>
            <w:r w:rsidRPr="00466BFC">
              <w:t>12764</w:t>
            </w:r>
          </w:p>
        </w:tc>
        <w:tc>
          <w:tcPr>
            <w:tcW w:w="716" w:type="pct"/>
          </w:tcPr>
          <w:p w14:paraId="2FD1CFE7" w14:textId="77777777" w:rsidR="007D75EE" w:rsidRPr="00466BFC" w:rsidRDefault="007D75EE" w:rsidP="006A4739">
            <w:pPr>
              <w:pStyle w:val="Tablecontent"/>
            </w:pPr>
            <w:r w:rsidRPr="00466BFC">
              <w:t>12764</w:t>
            </w:r>
          </w:p>
        </w:tc>
        <w:tc>
          <w:tcPr>
            <w:tcW w:w="717" w:type="pct"/>
          </w:tcPr>
          <w:p w14:paraId="1F21A2D1" w14:textId="77777777" w:rsidR="007D75EE" w:rsidRPr="00466BFC" w:rsidRDefault="007D75EE" w:rsidP="006A4739">
            <w:pPr>
              <w:pStyle w:val="Tablecontent"/>
            </w:pPr>
            <w:r w:rsidRPr="00466BFC">
              <w:t>12764</w:t>
            </w:r>
          </w:p>
        </w:tc>
        <w:tc>
          <w:tcPr>
            <w:tcW w:w="717" w:type="pct"/>
          </w:tcPr>
          <w:p w14:paraId="686FF3DB" w14:textId="77777777" w:rsidR="007D75EE" w:rsidRPr="00466BFC" w:rsidRDefault="007D75EE" w:rsidP="006A4739">
            <w:pPr>
              <w:pStyle w:val="Tablecontent"/>
            </w:pPr>
            <w:r w:rsidRPr="00466BFC">
              <w:t>12764</w:t>
            </w:r>
          </w:p>
        </w:tc>
        <w:tc>
          <w:tcPr>
            <w:tcW w:w="717" w:type="pct"/>
          </w:tcPr>
          <w:p w14:paraId="29EB00C9" w14:textId="77777777" w:rsidR="007D75EE" w:rsidRPr="00466BFC" w:rsidRDefault="007D75EE" w:rsidP="006A4739">
            <w:pPr>
              <w:pStyle w:val="Tablecontent"/>
            </w:pPr>
            <w:r w:rsidRPr="00466BFC">
              <w:t>12764</w:t>
            </w:r>
          </w:p>
        </w:tc>
      </w:tr>
    </w:tbl>
    <w:p w14:paraId="412B97F8" w14:textId="35790480" w:rsidR="00E829B0" w:rsidRPr="00466BFC" w:rsidRDefault="00E829B0" w:rsidP="006A4739">
      <w:pPr>
        <w:pStyle w:val="Tablenote"/>
      </w:pPr>
      <w:r w:rsidRPr="00466BFC">
        <w:t xml:space="preserve">Notes: The table presents the estimates of the impact of the PMC fiscal reform on the tax burden to firms. In columns (1)-(3), the dependent variables are tax burden in zombie firms, zombie SOEs, </w:t>
      </w:r>
      <w:r w:rsidR="00141123" w:rsidRPr="00466BFC">
        <w:t xml:space="preserve">and </w:t>
      </w:r>
      <w:r w:rsidRPr="00466BFC">
        <w:t xml:space="preserve">zombie NSOEs, respectively. The identification method of zombie firms is the </w:t>
      </w:r>
      <w:proofErr w:type="spellStart"/>
      <w:r w:rsidRPr="00466BFC">
        <w:t>Nie</w:t>
      </w:r>
      <w:proofErr w:type="spellEnd"/>
      <w:r w:rsidRPr="00466BFC">
        <w:t xml:space="preserve"> method. In columns (4)-(5), the dependent variables are tax burden in newly added firms and other firms (firms excluding zombie firms and newly added firms), respectively. All observations are at the county-year level. *, **, and *** indicate statistical significance at the 10%, 5% and 1% levels respectively.</w:t>
      </w:r>
    </w:p>
    <w:p w14:paraId="4071CE86" w14:textId="66DC1926" w:rsidR="00E829B0" w:rsidRPr="00466BFC" w:rsidRDefault="00E829B0" w:rsidP="00B20FCC">
      <w:pPr>
        <w:pStyle w:val="3"/>
      </w:pPr>
      <w:r w:rsidRPr="00466BFC">
        <w:t>Impacts of the PMC fiscal reform on the tax burden of firms by using the FN-CHK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560"/>
        <w:gridCol w:w="1146"/>
        <w:gridCol w:w="1150"/>
        <w:gridCol w:w="1150"/>
        <w:gridCol w:w="1150"/>
        <w:gridCol w:w="1150"/>
      </w:tblGrid>
      <w:tr w:rsidR="00466BFC" w:rsidRPr="00466BFC" w14:paraId="4F2A4A00" w14:textId="77777777" w:rsidTr="002342EC">
        <w:trPr>
          <w:trHeight w:val="243"/>
          <w:jc w:val="center"/>
        </w:trPr>
        <w:tc>
          <w:tcPr>
            <w:tcW w:w="1541" w:type="pct"/>
          </w:tcPr>
          <w:p w14:paraId="690CC4D1" w14:textId="77777777" w:rsidR="00E829B0" w:rsidRPr="0070100B" w:rsidRDefault="00E829B0" w:rsidP="002342EC">
            <w:pPr>
              <w:pStyle w:val="Tablecontent"/>
              <w:rPr>
                <w:b/>
              </w:rPr>
            </w:pPr>
          </w:p>
        </w:tc>
        <w:tc>
          <w:tcPr>
            <w:tcW w:w="690" w:type="pct"/>
          </w:tcPr>
          <w:p w14:paraId="29E77379" w14:textId="77777777" w:rsidR="00E829B0" w:rsidRPr="0070100B" w:rsidRDefault="00E829B0" w:rsidP="006A4739">
            <w:pPr>
              <w:pStyle w:val="Tablecontent"/>
              <w:rPr>
                <w:b/>
              </w:rPr>
            </w:pPr>
            <w:r w:rsidRPr="0070100B">
              <w:rPr>
                <w:b/>
              </w:rPr>
              <w:t>(1)</w:t>
            </w:r>
          </w:p>
        </w:tc>
        <w:tc>
          <w:tcPr>
            <w:tcW w:w="692" w:type="pct"/>
          </w:tcPr>
          <w:p w14:paraId="2F45B1DD" w14:textId="77777777" w:rsidR="00E829B0" w:rsidRPr="0070100B" w:rsidRDefault="00E829B0" w:rsidP="006A4739">
            <w:pPr>
              <w:pStyle w:val="Tablecontent"/>
              <w:rPr>
                <w:b/>
              </w:rPr>
            </w:pPr>
            <w:r w:rsidRPr="0070100B">
              <w:rPr>
                <w:b/>
              </w:rPr>
              <w:t>(2)</w:t>
            </w:r>
          </w:p>
        </w:tc>
        <w:tc>
          <w:tcPr>
            <w:tcW w:w="692" w:type="pct"/>
          </w:tcPr>
          <w:p w14:paraId="1FC53B03" w14:textId="77777777" w:rsidR="00E829B0" w:rsidRPr="0070100B" w:rsidRDefault="00E829B0" w:rsidP="006A4739">
            <w:pPr>
              <w:pStyle w:val="Tablecontent"/>
              <w:rPr>
                <w:b/>
              </w:rPr>
            </w:pPr>
            <w:r w:rsidRPr="0070100B">
              <w:rPr>
                <w:b/>
              </w:rPr>
              <w:t>(3)</w:t>
            </w:r>
          </w:p>
        </w:tc>
        <w:tc>
          <w:tcPr>
            <w:tcW w:w="692" w:type="pct"/>
          </w:tcPr>
          <w:p w14:paraId="6C759FC1" w14:textId="77777777" w:rsidR="00E829B0" w:rsidRPr="0070100B" w:rsidRDefault="00E829B0" w:rsidP="006A4739">
            <w:pPr>
              <w:pStyle w:val="Tablecontent"/>
              <w:rPr>
                <w:b/>
              </w:rPr>
            </w:pPr>
            <w:r w:rsidRPr="0070100B">
              <w:rPr>
                <w:b/>
              </w:rPr>
              <w:t>(4)</w:t>
            </w:r>
          </w:p>
        </w:tc>
        <w:tc>
          <w:tcPr>
            <w:tcW w:w="692" w:type="pct"/>
          </w:tcPr>
          <w:p w14:paraId="777E9BC2" w14:textId="77777777" w:rsidR="00E829B0" w:rsidRPr="0070100B" w:rsidRDefault="00E829B0" w:rsidP="006A4739">
            <w:pPr>
              <w:pStyle w:val="Tablecontent"/>
              <w:rPr>
                <w:b/>
              </w:rPr>
            </w:pPr>
            <w:r w:rsidRPr="0070100B">
              <w:rPr>
                <w:b/>
              </w:rPr>
              <w:t>(5)</w:t>
            </w:r>
          </w:p>
        </w:tc>
      </w:tr>
      <w:tr w:rsidR="00466BFC" w:rsidRPr="00466BFC" w14:paraId="78968AD5" w14:textId="77777777" w:rsidTr="00B20FCC">
        <w:trPr>
          <w:trHeight w:val="236"/>
          <w:jc w:val="center"/>
        </w:trPr>
        <w:tc>
          <w:tcPr>
            <w:tcW w:w="1541" w:type="pct"/>
            <w:vMerge w:val="restart"/>
            <w:vAlign w:val="center"/>
          </w:tcPr>
          <w:p w14:paraId="2465CAD4" w14:textId="69B47E58" w:rsidR="007D75EE" w:rsidRPr="0070100B" w:rsidRDefault="007D75EE" w:rsidP="006A4739">
            <w:pPr>
              <w:pStyle w:val="Tablecontent"/>
              <w:rPr>
                <w:b/>
              </w:rPr>
            </w:pPr>
            <w:r w:rsidRPr="0070100B">
              <w:rPr>
                <w:b/>
              </w:rPr>
              <w:t>PMC fiscal reform</w:t>
            </w:r>
          </w:p>
        </w:tc>
        <w:tc>
          <w:tcPr>
            <w:tcW w:w="690" w:type="pct"/>
          </w:tcPr>
          <w:p w14:paraId="7022DEE9" w14:textId="77777777" w:rsidR="007D75EE" w:rsidRPr="00466BFC" w:rsidRDefault="007D75EE" w:rsidP="006A4739">
            <w:pPr>
              <w:pStyle w:val="Tablecontent"/>
            </w:pPr>
            <w:r w:rsidRPr="00466BFC">
              <w:t>0.503*</w:t>
            </w:r>
          </w:p>
        </w:tc>
        <w:tc>
          <w:tcPr>
            <w:tcW w:w="692" w:type="pct"/>
          </w:tcPr>
          <w:p w14:paraId="04CE7DD2" w14:textId="77777777" w:rsidR="007D75EE" w:rsidRPr="00466BFC" w:rsidRDefault="007D75EE" w:rsidP="006A4739">
            <w:pPr>
              <w:pStyle w:val="Tablecontent"/>
            </w:pPr>
            <w:r w:rsidRPr="00466BFC">
              <w:t>0.607*</w:t>
            </w:r>
          </w:p>
        </w:tc>
        <w:tc>
          <w:tcPr>
            <w:tcW w:w="692" w:type="pct"/>
          </w:tcPr>
          <w:p w14:paraId="00BD876F" w14:textId="77777777" w:rsidR="007D75EE" w:rsidRPr="00466BFC" w:rsidRDefault="007D75EE" w:rsidP="006A4739">
            <w:pPr>
              <w:pStyle w:val="Tablecontent"/>
            </w:pPr>
            <w:r w:rsidRPr="00466BFC">
              <w:t>0.791**</w:t>
            </w:r>
          </w:p>
        </w:tc>
        <w:tc>
          <w:tcPr>
            <w:tcW w:w="692" w:type="pct"/>
          </w:tcPr>
          <w:p w14:paraId="02014BE6" w14:textId="77777777" w:rsidR="007D75EE" w:rsidRPr="00466BFC" w:rsidRDefault="007D75EE" w:rsidP="006A4739">
            <w:pPr>
              <w:pStyle w:val="Tablecontent"/>
            </w:pPr>
            <w:r w:rsidRPr="00466BFC">
              <w:t>-0.804***</w:t>
            </w:r>
          </w:p>
        </w:tc>
        <w:tc>
          <w:tcPr>
            <w:tcW w:w="692" w:type="pct"/>
          </w:tcPr>
          <w:p w14:paraId="06C96E3B" w14:textId="77777777" w:rsidR="007D75EE" w:rsidRPr="00466BFC" w:rsidRDefault="007D75EE" w:rsidP="006A4739">
            <w:pPr>
              <w:pStyle w:val="Tablecontent"/>
            </w:pPr>
            <w:r w:rsidRPr="00466BFC">
              <w:t>0.111</w:t>
            </w:r>
          </w:p>
        </w:tc>
      </w:tr>
      <w:tr w:rsidR="00466BFC" w:rsidRPr="00466BFC" w14:paraId="6A9FEB61" w14:textId="77777777" w:rsidTr="002342EC">
        <w:trPr>
          <w:trHeight w:val="243"/>
          <w:jc w:val="center"/>
        </w:trPr>
        <w:tc>
          <w:tcPr>
            <w:tcW w:w="1541" w:type="pct"/>
            <w:vMerge/>
          </w:tcPr>
          <w:p w14:paraId="42590430" w14:textId="77777777" w:rsidR="007D75EE" w:rsidRPr="0070100B" w:rsidRDefault="007D75EE" w:rsidP="002342EC">
            <w:pPr>
              <w:pStyle w:val="Tablecontent"/>
              <w:rPr>
                <w:b/>
              </w:rPr>
            </w:pPr>
          </w:p>
        </w:tc>
        <w:tc>
          <w:tcPr>
            <w:tcW w:w="690" w:type="pct"/>
          </w:tcPr>
          <w:p w14:paraId="6C027B14" w14:textId="77777777" w:rsidR="007D75EE" w:rsidRPr="00466BFC" w:rsidRDefault="007D75EE" w:rsidP="006A4739">
            <w:pPr>
              <w:pStyle w:val="Tablecontent"/>
            </w:pPr>
            <w:r w:rsidRPr="00466BFC">
              <w:t>(0.290)</w:t>
            </w:r>
          </w:p>
        </w:tc>
        <w:tc>
          <w:tcPr>
            <w:tcW w:w="692" w:type="pct"/>
          </w:tcPr>
          <w:p w14:paraId="36389FB5" w14:textId="77777777" w:rsidR="007D75EE" w:rsidRPr="00466BFC" w:rsidRDefault="007D75EE" w:rsidP="006A4739">
            <w:pPr>
              <w:pStyle w:val="Tablecontent"/>
            </w:pPr>
            <w:r w:rsidRPr="00466BFC">
              <w:t>(0.357)</w:t>
            </w:r>
          </w:p>
        </w:tc>
        <w:tc>
          <w:tcPr>
            <w:tcW w:w="692" w:type="pct"/>
          </w:tcPr>
          <w:p w14:paraId="3553BCE5" w14:textId="77777777" w:rsidR="007D75EE" w:rsidRPr="00466BFC" w:rsidRDefault="007D75EE" w:rsidP="006A4739">
            <w:pPr>
              <w:pStyle w:val="Tablecontent"/>
            </w:pPr>
            <w:r w:rsidRPr="00466BFC">
              <w:t>(0.324)</w:t>
            </w:r>
          </w:p>
        </w:tc>
        <w:tc>
          <w:tcPr>
            <w:tcW w:w="692" w:type="pct"/>
          </w:tcPr>
          <w:p w14:paraId="6882645F" w14:textId="77777777" w:rsidR="007D75EE" w:rsidRPr="00466BFC" w:rsidRDefault="007D75EE" w:rsidP="006A4739">
            <w:pPr>
              <w:pStyle w:val="Tablecontent"/>
            </w:pPr>
            <w:r w:rsidRPr="00466BFC">
              <w:t>(0.294)</w:t>
            </w:r>
          </w:p>
        </w:tc>
        <w:tc>
          <w:tcPr>
            <w:tcW w:w="692" w:type="pct"/>
          </w:tcPr>
          <w:p w14:paraId="6D517FC7" w14:textId="77777777" w:rsidR="007D75EE" w:rsidRPr="00466BFC" w:rsidRDefault="007D75EE" w:rsidP="006A4739">
            <w:pPr>
              <w:pStyle w:val="Tablecontent"/>
            </w:pPr>
            <w:r w:rsidRPr="00466BFC">
              <w:t>(0.162)</w:t>
            </w:r>
          </w:p>
        </w:tc>
      </w:tr>
      <w:tr w:rsidR="00466BFC" w:rsidRPr="00466BFC" w14:paraId="770D515A" w14:textId="77777777" w:rsidTr="00B20FCC">
        <w:trPr>
          <w:trHeight w:val="243"/>
          <w:jc w:val="center"/>
        </w:trPr>
        <w:tc>
          <w:tcPr>
            <w:tcW w:w="1541" w:type="pct"/>
            <w:vAlign w:val="center"/>
          </w:tcPr>
          <w:p w14:paraId="1415CC45" w14:textId="4C5FDC9F" w:rsidR="007D75EE" w:rsidRPr="0070100B" w:rsidRDefault="007D75EE" w:rsidP="006A4739">
            <w:pPr>
              <w:pStyle w:val="Tablecontent"/>
              <w:rPr>
                <w:b/>
              </w:rPr>
            </w:pPr>
            <w:r w:rsidRPr="0070100B">
              <w:rPr>
                <w:b/>
              </w:rPr>
              <w:t>Year fixed effect</w:t>
            </w:r>
          </w:p>
        </w:tc>
        <w:tc>
          <w:tcPr>
            <w:tcW w:w="690" w:type="pct"/>
          </w:tcPr>
          <w:p w14:paraId="234A395A" w14:textId="77777777" w:rsidR="007D75EE" w:rsidRPr="00466BFC" w:rsidRDefault="007D75EE" w:rsidP="006A4739">
            <w:pPr>
              <w:pStyle w:val="Tablecontent"/>
            </w:pPr>
            <w:r w:rsidRPr="00466BFC">
              <w:t>Yes</w:t>
            </w:r>
          </w:p>
        </w:tc>
        <w:tc>
          <w:tcPr>
            <w:tcW w:w="692" w:type="pct"/>
          </w:tcPr>
          <w:p w14:paraId="7186F3B4" w14:textId="77777777" w:rsidR="007D75EE" w:rsidRPr="00466BFC" w:rsidRDefault="007D75EE" w:rsidP="006A4739">
            <w:pPr>
              <w:pStyle w:val="Tablecontent"/>
            </w:pPr>
            <w:r w:rsidRPr="00466BFC">
              <w:t>Yes</w:t>
            </w:r>
          </w:p>
        </w:tc>
        <w:tc>
          <w:tcPr>
            <w:tcW w:w="692" w:type="pct"/>
          </w:tcPr>
          <w:p w14:paraId="61404191" w14:textId="77777777" w:rsidR="007D75EE" w:rsidRPr="00466BFC" w:rsidRDefault="007D75EE" w:rsidP="006A4739">
            <w:pPr>
              <w:pStyle w:val="Tablecontent"/>
            </w:pPr>
            <w:r w:rsidRPr="00466BFC">
              <w:t>Yes</w:t>
            </w:r>
          </w:p>
        </w:tc>
        <w:tc>
          <w:tcPr>
            <w:tcW w:w="692" w:type="pct"/>
          </w:tcPr>
          <w:p w14:paraId="79203735" w14:textId="77777777" w:rsidR="007D75EE" w:rsidRPr="00466BFC" w:rsidRDefault="007D75EE" w:rsidP="006A4739">
            <w:pPr>
              <w:pStyle w:val="Tablecontent"/>
            </w:pPr>
            <w:r w:rsidRPr="00466BFC">
              <w:t>Yes</w:t>
            </w:r>
          </w:p>
        </w:tc>
        <w:tc>
          <w:tcPr>
            <w:tcW w:w="692" w:type="pct"/>
          </w:tcPr>
          <w:p w14:paraId="63F2DCCB" w14:textId="77777777" w:rsidR="007D75EE" w:rsidRPr="00466BFC" w:rsidRDefault="007D75EE" w:rsidP="006A4739">
            <w:pPr>
              <w:pStyle w:val="Tablecontent"/>
            </w:pPr>
            <w:r w:rsidRPr="00466BFC">
              <w:t>Yes</w:t>
            </w:r>
          </w:p>
        </w:tc>
      </w:tr>
      <w:tr w:rsidR="00466BFC" w:rsidRPr="00466BFC" w14:paraId="641575FE" w14:textId="77777777" w:rsidTr="00B20FCC">
        <w:trPr>
          <w:trHeight w:val="243"/>
          <w:jc w:val="center"/>
        </w:trPr>
        <w:tc>
          <w:tcPr>
            <w:tcW w:w="1541" w:type="pct"/>
            <w:vAlign w:val="center"/>
          </w:tcPr>
          <w:p w14:paraId="54F6E254" w14:textId="149F93C2" w:rsidR="007D75EE" w:rsidRPr="0070100B" w:rsidRDefault="007D75EE" w:rsidP="006A4739">
            <w:pPr>
              <w:pStyle w:val="Tablecontent"/>
              <w:rPr>
                <w:b/>
              </w:rPr>
            </w:pPr>
            <w:r w:rsidRPr="0070100B">
              <w:rPr>
                <w:b/>
              </w:rPr>
              <w:t>County fixed effect</w:t>
            </w:r>
          </w:p>
        </w:tc>
        <w:tc>
          <w:tcPr>
            <w:tcW w:w="690" w:type="pct"/>
          </w:tcPr>
          <w:p w14:paraId="1E559B71" w14:textId="77777777" w:rsidR="007D75EE" w:rsidRPr="00466BFC" w:rsidRDefault="007D75EE" w:rsidP="006A4739">
            <w:pPr>
              <w:pStyle w:val="Tablecontent"/>
            </w:pPr>
            <w:r w:rsidRPr="00466BFC">
              <w:t>Yes</w:t>
            </w:r>
          </w:p>
        </w:tc>
        <w:tc>
          <w:tcPr>
            <w:tcW w:w="692" w:type="pct"/>
          </w:tcPr>
          <w:p w14:paraId="5538F93E" w14:textId="77777777" w:rsidR="007D75EE" w:rsidRPr="00466BFC" w:rsidRDefault="007D75EE" w:rsidP="006A4739">
            <w:pPr>
              <w:pStyle w:val="Tablecontent"/>
            </w:pPr>
            <w:r w:rsidRPr="00466BFC">
              <w:t>Yes</w:t>
            </w:r>
          </w:p>
        </w:tc>
        <w:tc>
          <w:tcPr>
            <w:tcW w:w="692" w:type="pct"/>
          </w:tcPr>
          <w:p w14:paraId="05BEAC66" w14:textId="77777777" w:rsidR="007D75EE" w:rsidRPr="00466BFC" w:rsidRDefault="007D75EE" w:rsidP="006A4739">
            <w:pPr>
              <w:pStyle w:val="Tablecontent"/>
            </w:pPr>
            <w:r w:rsidRPr="00466BFC">
              <w:t>Yes</w:t>
            </w:r>
          </w:p>
        </w:tc>
        <w:tc>
          <w:tcPr>
            <w:tcW w:w="692" w:type="pct"/>
          </w:tcPr>
          <w:p w14:paraId="7EE8759B" w14:textId="77777777" w:rsidR="007D75EE" w:rsidRPr="00466BFC" w:rsidRDefault="007D75EE" w:rsidP="006A4739">
            <w:pPr>
              <w:pStyle w:val="Tablecontent"/>
            </w:pPr>
            <w:r w:rsidRPr="00466BFC">
              <w:t>Yes</w:t>
            </w:r>
          </w:p>
        </w:tc>
        <w:tc>
          <w:tcPr>
            <w:tcW w:w="692" w:type="pct"/>
          </w:tcPr>
          <w:p w14:paraId="36F4B01F" w14:textId="77777777" w:rsidR="007D75EE" w:rsidRPr="00466BFC" w:rsidRDefault="007D75EE" w:rsidP="006A4739">
            <w:pPr>
              <w:pStyle w:val="Tablecontent"/>
            </w:pPr>
            <w:r w:rsidRPr="00466BFC">
              <w:t>Yes</w:t>
            </w:r>
          </w:p>
        </w:tc>
      </w:tr>
      <w:tr w:rsidR="00466BFC" w:rsidRPr="00466BFC" w14:paraId="610FEDC2" w14:textId="77777777" w:rsidTr="00B20FCC">
        <w:trPr>
          <w:trHeight w:val="243"/>
          <w:jc w:val="center"/>
        </w:trPr>
        <w:tc>
          <w:tcPr>
            <w:tcW w:w="1541" w:type="pct"/>
            <w:vAlign w:val="center"/>
          </w:tcPr>
          <w:p w14:paraId="265C7E39" w14:textId="48F444B4" w:rsidR="007D75EE" w:rsidRPr="0070100B" w:rsidRDefault="007D75EE" w:rsidP="006A4739">
            <w:pPr>
              <w:pStyle w:val="Tablecontent"/>
              <w:rPr>
                <w:b/>
              </w:rPr>
            </w:pPr>
            <w:r w:rsidRPr="0070100B">
              <w:rPr>
                <w:b/>
              </w:rPr>
              <w:t>Control variables</w:t>
            </w:r>
          </w:p>
        </w:tc>
        <w:tc>
          <w:tcPr>
            <w:tcW w:w="690" w:type="pct"/>
          </w:tcPr>
          <w:p w14:paraId="4563083B" w14:textId="77777777" w:rsidR="007D75EE" w:rsidRPr="00466BFC" w:rsidRDefault="007D75EE" w:rsidP="006A4739">
            <w:pPr>
              <w:pStyle w:val="Tablecontent"/>
            </w:pPr>
            <w:r w:rsidRPr="00466BFC">
              <w:t>Yes</w:t>
            </w:r>
          </w:p>
        </w:tc>
        <w:tc>
          <w:tcPr>
            <w:tcW w:w="692" w:type="pct"/>
          </w:tcPr>
          <w:p w14:paraId="033F89C4" w14:textId="77777777" w:rsidR="007D75EE" w:rsidRPr="00466BFC" w:rsidRDefault="007D75EE" w:rsidP="006A4739">
            <w:pPr>
              <w:pStyle w:val="Tablecontent"/>
            </w:pPr>
            <w:r w:rsidRPr="00466BFC">
              <w:t>Yes</w:t>
            </w:r>
          </w:p>
        </w:tc>
        <w:tc>
          <w:tcPr>
            <w:tcW w:w="692" w:type="pct"/>
          </w:tcPr>
          <w:p w14:paraId="3794DEDF" w14:textId="77777777" w:rsidR="007D75EE" w:rsidRPr="00466BFC" w:rsidRDefault="007D75EE" w:rsidP="006A4739">
            <w:pPr>
              <w:pStyle w:val="Tablecontent"/>
            </w:pPr>
            <w:r w:rsidRPr="00466BFC">
              <w:t>Yes</w:t>
            </w:r>
          </w:p>
        </w:tc>
        <w:tc>
          <w:tcPr>
            <w:tcW w:w="692" w:type="pct"/>
          </w:tcPr>
          <w:p w14:paraId="6536F378" w14:textId="77777777" w:rsidR="007D75EE" w:rsidRPr="00466BFC" w:rsidRDefault="007D75EE" w:rsidP="006A4739">
            <w:pPr>
              <w:pStyle w:val="Tablecontent"/>
            </w:pPr>
            <w:r w:rsidRPr="00466BFC">
              <w:t>Yes</w:t>
            </w:r>
          </w:p>
        </w:tc>
        <w:tc>
          <w:tcPr>
            <w:tcW w:w="692" w:type="pct"/>
          </w:tcPr>
          <w:p w14:paraId="08272700" w14:textId="77777777" w:rsidR="007D75EE" w:rsidRPr="00466BFC" w:rsidRDefault="007D75EE" w:rsidP="006A4739">
            <w:pPr>
              <w:pStyle w:val="Tablecontent"/>
            </w:pPr>
            <w:r w:rsidRPr="00466BFC">
              <w:t>Yes</w:t>
            </w:r>
          </w:p>
        </w:tc>
      </w:tr>
      <w:tr w:rsidR="00466BFC" w:rsidRPr="00466BFC" w14:paraId="0BD3DC2A" w14:textId="77777777" w:rsidTr="00B20FCC">
        <w:trPr>
          <w:trHeight w:val="243"/>
          <w:jc w:val="center"/>
        </w:trPr>
        <w:tc>
          <w:tcPr>
            <w:tcW w:w="1541" w:type="pct"/>
            <w:vAlign w:val="center"/>
          </w:tcPr>
          <w:p w14:paraId="3B21259C" w14:textId="3DF91BCB" w:rsidR="007D75EE" w:rsidRPr="0070100B" w:rsidRDefault="007D75EE" w:rsidP="006A4739">
            <w:pPr>
              <w:pStyle w:val="Tablecontent"/>
              <w:rPr>
                <w:b/>
              </w:rPr>
            </w:pPr>
            <w:r w:rsidRPr="0070100B">
              <w:rPr>
                <w:b/>
              </w:rPr>
              <w:t>8 key determinants ×Year</w:t>
            </w:r>
          </w:p>
        </w:tc>
        <w:tc>
          <w:tcPr>
            <w:tcW w:w="690" w:type="pct"/>
          </w:tcPr>
          <w:p w14:paraId="01ACAE5D" w14:textId="77777777" w:rsidR="007D75EE" w:rsidRPr="00466BFC" w:rsidRDefault="007D75EE" w:rsidP="006A4739">
            <w:pPr>
              <w:pStyle w:val="Tablecontent"/>
            </w:pPr>
            <w:r w:rsidRPr="00466BFC">
              <w:t>Yes</w:t>
            </w:r>
          </w:p>
        </w:tc>
        <w:tc>
          <w:tcPr>
            <w:tcW w:w="692" w:type="pct"/>
          </w:tcPr>
          <w:p w14:paraId="58A9CD59" w14:textId="77777777" w:rsidR="007D75EE" w:rsidRPr="00466BFC" w:rsidRDefault="007D75EE" w:rsidP="006A4739">
            <w:pPr>
              <w:pStyle w:val="Tablecontent"/>
            </w:pPr>
            <w:r w:rsidRPr="00466BFC">
              <w:t>Yes</w:t>
            </w:r>
          </w:p>
        </w:tc>
        <w:tc>
          <w:tcPr>
            <w:tcW w:w="692" w:type="pct"/>
          </w:tcPr>
          <w:p w14:paraId="0537A595" w14:textId="77777777" w:rsidR="007D75EE" w:rsidRPr="00466BFC" w:rsidRDefault="007D75EE" w:rsidP="006A4739">
            <w:pPr>
              <w:pStyle w:val="Tablecontent"/>
            </w:pPr>
            <w:r w:rsidRPr="00466BFC">
              <w:t>Yes</w:t>
            </w:r>
          </w:p>
        </w:tc>
        <w:tc>
          <w:tcPr>
            <w:tcW w:w="692" w:type="pct"/>
          </w:tcPr>
          <w:p w14:paraId="42D7EBDE" w14:textId="77777777" w:rsidR="007D75EE" w:rsidRPr="00466BFC" w:rsidRDefault="007D75EE" w:rsidP="006A4739">
            <w:pPr>
              <w:pStyle w:val="Tablecontent"/>
            </w:pPr>
            <w:r w:rsidRPr="00466BFC">
              <w:t>Yes</w:t>
            </w:r>
          </w:p>
        </w:tc>
        <w:tc>
          <w:tcPr>
            <w:tcW w:w="692" w:type="pct"/>
          </w:tcPr>
          <w:p w14:paraId="708079F7" w14:textId="77777777" w:rsidR="007D75EE" w:rsidRPr="00466BFC" w:rsidRDefault="007D75EE" w:rsidP="006A4739">
            <w:pPr>
              <w:pStyle w:val="Tablecontent"/>
            </w:pPr>
            <w:r w:rsidRPr="00466BFC">
              <w:t>Yes</w:t>
            </w:r>
          </w:p>
        </w:tc>
      </w:tr>
      <w:tr w:rsidR="00466BFC" w:rsidRPr="00466BFC" w14:paraId="5E36B7B1" w14:textId="77777777" w:rsidTr="00B20FCC">
        <w:trPr>
          <w:trHeight w:val="243"/>
          <w:jc w:val="center"/>
        </w:trPr>
        <w:tc>
          <w:tcPr>
            <w:tcW w:w="1541" w:type="pct"/>
            <w:vAlign w:val="center"/>
          </w:tcPr>
          <w:p w14:paraId="59B1EC3B" w14:textId="18AC0CA5" w:rsidR="007D75EE" w:rsidRPr="0070100B" w:rsidRDefault="007D75EE" w:rsidP="006A4739">
            <w:pPr>
              <w:pStyle w:val="Tablecontent"/>
              <w:rPr>
                <w:b/>
              </w:rPr>
            </w:pPr>
            <w:r w:rsidRPr="0070100B">
              <w:rPr>
                <w:b/>
              </w:rPr>
              <w:t>Treatment trend</w:t>
            </w:r>
          </w:p>
        </w:tc>
        <w:tc>
          <w:tcPr>
            <w:tcW w:w="690" w:type="pct"/>
          </w:tcPr>
          <w:p w14:paraId="19C07D63" w14:textId="77777777" w:rsidR="007D75EE" w:rsidRPr="00466BFC" w:rsidRDefault="007D75EE" w:rsidP="006A4739">
            <w:pPr>
              <w:pStyle w:val="Tablecontent"/>
            </w:pPr>
            <w:r w:rsidRPr="00466BFC">
              <w:t>Yes</w:t>
            </w:r>
          </w:p>
        </w:tc>
        <w:tc>
          <w:tcPr>
            <w:tcW w:w="692" w:type="pct"/>
          </w:tcPr>
          <w:p w14:paraId="0896EC4D" w14:textId="77777777" w:rsidR="007D75EE" w:rsidRPr="00466BFC" w:rsidRDefault="007D75EE" w:rsidP="006A4739">
            <w:pPr>
              <w:pStyle w:val="Tablecontent"/>
            </w:pPr>
            <w:r w:rsidRPr="00466BFC">
              <w:t>Yes</w:t>
            </w:r>
          </w:p>
        </w:tc>
        <w:tc>
          <w:tcPr>
            <w:tcW w:w="692" w:type="pct"/>
          </w:tcPr>
          <w:p w14:paraId="20F3F554" w14:textId="77777777" w:rsidR="007D75EE" w:rsidRPr="00466BFC" w:rsidRDefault="007D75EE" w:rsidP="006A4739">
            <w:pPr>
              <w:pStyle w:val="Tablecontent"/>
            </w:pPr>
            <w:r w:rsidRPr="00466BFC">
              <w:t>Yes</w:t>
            </w:r>
          </w:p>
        </w:tc>
        <w:tc>
          <w:tcPr>
            <w:tcW w:w="692" w:type="pct"/>
          </w:tcPr>
          <w:p w14:paraId="4A176990" w14:textId="77777777" w:rsidR="007D75EE" w:rsidRPr="00466BFC" w:rsidRDefault="007D75EE" w:rsidP="006A4739">
            <w:pPr>
              <w:pStyle w:val="Tablecontent"/>
            </w:pPr>
            <w:r w:rsidRPr="00466BFC">
              <w:t>Yes</w:t>
            </w:r>
          </w:p>
        </w:tc>
        <w:tc>
          <w:tcPr>
            <w:tcW w:w="692" w:type="pct"/>
          </w:tcPr>
          <w:p w14:paraId="7F398F2D" w14:textId="77777777" w:rsidR="007D75EE" w:rsidRPr="00466BFC" w:rsidRDefault="007D75EE" w:rsidP="006A4739">
            <w:pPr>
              <w:pStyle w:val="Tablecontent"/>
            </w:pPr>
            <w:r w:rsidRPr="00466BFC">
              <w:t>Yes</w:t>
            </w:r>
          </w:p>
        </w:tc>
      </w:tr>
      <w:tr w:rsidR="00466BFC" w:rsidRPr="00466BFC" w14:paraId="56D164D2" w14:textId="77777777" w:rsidTr="00B20FCC">
        <w:trPr>
          <w:trHeight w:val="157"/>
          <w:jc w:val="center"/>
        </w:trPr>
        <w:tc>
          <w:tcPr>
            <w:tcW w:w="1541" w:type="pct"/>
            <w:vAlign w:val="center"/>
          </w:tcPr>
          <w:p w14:paraId="7431F55D" w14:textId="1B6DDDE0" w:rsidR="007D75EE" w:rsidRPr="0070100B" w:rsidRDefault="007D75EE" w:rsidP="006A4739">
            <w:pPr>
              <w:pStyle w:val="Tablecontent"/>
              <w:rPr>
                <w:b/>
              </w:rPr>
            </w:pPr>
            <w:r w:rsidRPr="0070100B">
              <w:rPr>
                <w:b/>
              </w:rPr>
              <w:t>Year coverage</w:t>
            </w:r>
          </w:p>
        </w:tc>
        <w:tc>
          <w:tcPr>
            <w:tcW w:w="690" w:type="pct"/>
          </w:tcPr>
          <w:p w14:paraId="3B9ED87D" w14:textId="77777777" w:rsidR="007D75EE" w:rsidRPr="00466BFC" w:rsidRDefault="007D75EE" w:rsidP="006A4739">
            <w:pPr>
              <w:pStyle w:val="Tablecontent"/>
            </w:pPr>
            <w:r w:rsidRPr="00466BFC">
              <w:t>2000-2013</w:t>
            </w:r>
          </w:p>
        </w:tc>
        <w:tc>
          <w:tcPr>
            <w:tcW w:w="692" w:type="pct"/>
          </w:tcPr>
          <w:p w14:paraId="57E3F5DF" w14:textId="77777777" w:rsidR="007D75EE" w:rsidRPr="00466BFC" w:rsidRDefault="007D75EE" w:rsidP="006A4739">
            <w:pPr>
              <w:pStyle w:val="Tablecontent"/>
            </w:pPr>
            <w:r w:rsidRPr="00466BFC">
              <w:t>2000-2013</w:t>
            </w:r>
          </w:p>
        </w:tc>
        <w:tc>
          <w:tcPr>
            <w:tcW w:w="692" w:type="pct"/>
          </w:tcPr>
          <w:p w14:paraId="5F5C4A45" w14:textId="77777777" w:rsidR="007D75EE" w:rsidRPr="00466BFC" w:rsidRDefault="007D75EE" w:rsidP="006A4739">
            <w:pPr>
              <w:pStyle w:val="Tablecontent"/>
            </w:pPr>
            <w:r w:rsidRPr="00466BFC">
              <w:t>2000-2013</w:t>
            </w:r>
          </w:p>
        </w:tc>
        <w:tc>
          <w:tcPr>
            <w:tcW w:w="692" w:type="pct"/>
          </w:tcPr>
          <w:p w14:paraId="729A263C" w14:textId="77777777" w:rsidR="007D75EE" w:rsidRPr="00466BFC" w:rsidRDefault="007D75EE" w:rsidP="006A4739">
            <w:pPr>
              <w:pStyle w:val="Tablecontent"/>
            </w:pPr>
            <w:r w:rsidRPr="00466BFC">
              <w:t>2000-2013</w:t>
            </w:r>
          </w:p>
        </w:tc>
        <w:tc>
          <w:tcPr>
            <w:tcW w:w="692" w:type="pct"/>
          </w:tcPr>
          <w:p w14:paraId="1EB9BE97" w14:textId="77777777" w:rsidR="007D75EE" w:rsidRPr="00466BFC" w:rsidRDefault="007D75EE" w:rsidP="006A4739">
            <w:pPr>
              <w:pStyle w:val="Tablecontent"/>
            </w:pPr>
            <w:r w:rsidRPr="00466BFC">
              <w:t>2000-2013</w:t>
            </w:r>
          </w:p>
        </w:tc>
      </w:tr>
      <w:tr w:rsidR="00466BFC" w:rsidRPr="00466BFC" w14:paraId="680F629C" w14:textId="77777777" w:rsidTr="00B20FCC">
        <w:trPr>
          <w:trHeight w:val="157"/>
          <w:jc w:val="center"/>
        </w:trPr>
        <w:tc>
          <w:tcPr>
            <w:tcW w:w="1541" w:type="pct"/>
            <w:vAlign w:val="center"/>
          </w:tcPr>
          <w:p w14:paraId="3A15AE72" w14:textId="60E59C3C" w:rsidR="007D75EE" w:rsidRPr="0070100B" w:rsidRDefault="007D75EE" w:rsidP="006A4739">
            <w:pPr>
              <w:pStyle w:val="Tablecontent"/>
              <w:rPr>
                <w:b/>
              </w:rPr>
            </w:pPr>
            <w:r w:rsidRPr="0070100B">
              <w:rPr>
                <w:b/>
              </w:rPr>
              <w:t>Adjusted R-squared</w:t>
            </w:r>
          </w:p>
        </w:tc>
        <w:tc>
          <w:tcPr>
            <w:tcW w:w="690" w:type="pct"/>
          </w:tcPr>
          <w:p w14:paraId="6CD2234D" w14:textId="77777777" w:rsidR="007D75EE" w:rsidRPr="00466BFC" w:rsidRDefault="007D75EE" w:rsidP="006A4739">
            <w:pPr>
              <w:pStyle w:val="Tablecontent"/>
            </w:pPr>
            <w:r w:rsidRPr="00466BFC">
              <w:t>0.226</w:t>
            </w:r>
          </w:p>
        </w:tc>
        <w:tc>
          <w:tcPr>
            <w:tcW w:w="692" w:type="pct"/>
          </w:tcPr>
          <w:p w14:paraId="54A143A6" w14:textId="77777777" w:rsidR="007D75EE" w:rsidRPr="00466BFC" w:rsidRDefault="007D75EE" w:rsidP="006A4739">
            <w:pPr>
              <w:pStyle w:val="Tablecontent"/>
            </w:pPr>
            <w:r w:rsidRPr="00466BFC">
              <w:t>0.336</w:t>
            </w:r>
          </w:p>
        </w:tc>
        <w:tc>
          <w:tcPr>
            <w:tcW w:w="692" w:type="pct"/>
          </w:tcPr>
          <w:p w14:paraId="49AD08C0" w14:textId="77777777" w:rsidR="007D75EE" w:rsidRPr="00466BFC" w:rsidRDefault="007D75EE" w:rsidP="006A4739">
            <w:pPr>
              <w:pStyle w:val="Tablecontent"/>
            </w:pPr>
            <w:r w:rsidRPr="00466BFC">
              <w:t>0.312</w:t>
            </w:r>
          </w:p>
        </w:tc>
        <w:tc>
          <w:tcPr>
            <w:tcW w:w="692" w:type="pct"/>
          </w:tcPr>
          <w:p w14:paraId="0E35989A" w14:textId="77777777" w:rsidR="007D75EE" w:rsidRPr="00466BFC" w:rsidRDefault="007D75EE" w:rsidP="006A4739">
            <w:pPr>
              <w:pStyle w:val="Tablecontent"/>
            </w:pPr>
            <w:r w:rsidRPr="00466BFC">
              <w:t>0.215</w:t>
            </w:r>
          </w:p>
        </w:tc>
        <w:tc>
          <w:tcPr>
            <w:tcW w:w="692" w:type="pct"/>
          </w:tcPr>
          <w:p w14:paraId="392C002C" w14:textId="77777777" w:rsidR="007D75EE" w:rsidRPr="00466BFC" w:rsidRDefault="007D75EE" w:rsidP="006A4739">
            <w:pPr>
              <w:pStyle w:val="Tablecontent"/>
            </w:pPr>
            <w:r w:rsidRPr="00466BFC">
              <w:t>0.211</w:t>
            </w:r>
          </w:p>
        </w:tc>
      </w:tr>
      <w:tr w:rsidR="00466BFC" w:rsidRPr="00466BFC" w14:paraId="56696132" w14:textId="77777777" w:rsidTr="00B20FCC">
        <w:trPr>
          <w:trHeight w:val="157"/>
          <w:jc w:val="center"/>
        </w:trPr>
        <w:tc>
          <w:tcPr>
            <w:tcW w:w="1541" w:type="pct"/>
            <w:vAlign w:val="center"/>
          </w:tcPr>
          <w:p w14:paraId="3146F794" w14:textId="63A79D09" w:rsidR="007D75EE" w:rsidRPr="0070100B" w:rsidRDefault="007D75EE" w:rsidP="006A4739">
            <w:pPr>
              <w:pStyle w:val="Tablecontent"/>
              <w:rPr>
                <w:b/>
              </w:rPr>
            </w:pPr>
            <w:r w:rsidRPr="0070100B">
              <w:rPr>
                <w:b/>
              </w:rPr>
              <w:t>Obs.</w:t>
            </w:r>
          </w:p>
        </w:tc>
        <w:tc>
          <w:tcPr>
            <w:tcW w:w="690" w:type="pct"/>
          </w:tcPr>
          <w:p w14:paraId="0A94BABE" w14:textId="77777777" w:rsidR="007D75EE" w:rsidRPr="00466BFC" w:rsidRDefault="007D75EE" w:rsidP="006A4739">
            <w:pPr>
              <w:pStyle w:val="Tablecontent"/>
            </w:pPr>
            <w:r w:rsidRPr="00466BFC">
              <w:t>12764</w:t>
            </w:r>
          </w:p>
        </w:tc>
        <w:tc>
          <w:tcPr>
            <w:tcW w:w="692" w:type="pct"/>
          </w:tcPr>
          <w:p w14:paraId="06CCB390" w14:textId="77777777" w:rsidR="007D75EE" w:rsidRPr="00466BFC" w:rsidRDefault="007D75EE" w:rsidP="006A4739">
            <w:pPr>
              <w:pStyle w:val="Tablecontent"/>
            </w:pPr>
            <w:r w:rsidRPr="00466BFC">
              <w:t>12764</w:t>
            </w:r>
          </w:p>
        </w:tc>
        <w:tc>
          <w:tcPr>
            <w:tcW w:w="692" w:type="pct"/>
          </w:tcPr>
          <w:p w14:paraId="7611590D" w14:textId="77777777" w:rsidR="007D75EE" w:rsidRPr="00466BFC" w:rsidRDefault="007D75EE" w:rsidP="006A4739">
            <w:pPr>
              <w:pStyle w:val="Tablecontent"/>
            </w:pPr>
            <w:r w:rsidRPr="00466BFC">
              <w:t>12764</w:t>
            </w:r>
          </w:p>
        </w:tc>
        <w:tc>
          <w:tcPr>
            <w:tcW w:w="692" w:type="pct"/>
          </w:tcPr>
          <w:p w14:paraId="12923B57" w14:textId="77777777" w:rsidR="007D75EE" w:rsidRPr="00466BFC" w:rsidRDefault="007D75EE" w:rsidP="006A4739">
            <w:pPr>
              <w:pStyle w:val="Tablecontent"/>
            </w:pPr>
            <w:r w:rsidRPr="00466BFC">
              <w:t>12764</w:t>
            </w:r>
          </w:p>
        </w:tc>
        <w:tc>
          <w:tcPr>
            <w:tcW w:w="692" w:type="pct"/>
          </w:tcPr>
          <w:p w14:paraId="0EFB3693" w14:textId="77777777" w:rsidR="007D75EE" w:rsidRPr="00466BFC" w:rsidRDefault="007D75EE" w:rsidP="006A4739">
            <w:pPr>
              <w:pStyle w:val="Tablecontent"/>
            </w:pPr>
            <w:r w:rsidRPr="00466BFC">
              <w:t>12764</w:t>
            </w:r>
          </w:p>
        </w:tc>
      </w:tr>
    </w:tbl>
    <w:p w14:paraId="23C2930F" w14:textId="1D27E7D7" w:rsidR="00E829B0" w:rsidRPr="00466BFC" w:rsidRDefault="00E829B0" w:rsidP="006A4739">
      <w:pPr>
        <w:pStyle w:val="Tablenote"/>
      </w:pPr>
      <w:r w:rsidRPr="00466BFC">
        <w:t xml:space="preserve">Notes: The table presents the estimates of the impact of the PMC fiscal reform on the tax burden to firms. In columns (1)-(3), the dependent variables are tax burden in zombie firms, zombie SOEs, </w:t>
      </w:r>
      <w:r w:rsidR="00141123" w:rsidRPr="00466BFC">
        <w:t xml:space="preserve">and </w:t>
      </w:r>
      <w:r w:rsidRPr="00466BFC">
        <w:t xml:space="preserve">zombie NSOEs, respectively. The identification method of zombie firms is the </w:t>
      </w:r>
      <w:proofErr w:type="spellStart"/>
      <w:r w:rsidRPr="00466BFC">
        <w:t>Nie</w:t>
      </w:r>
      <w:proofErr w:type="spellEnd"/>
      <w:r w:rsidRPr="00466BFC">
        <w:t xml:space="preserve"> method. In columns (4)-(5), the dependent variables are tax burden in newly added firms and other firms (firms excluding zombie firms and newly added firms), respectively. All observations are at the county-year level. *, **, and *** indicate statistical significance at the 10%, 5% and 1% levels respectively.</w:t>
      </w:r>
    </w:p>
    <w:p w14:paraId="7A905C65" w14:textId="65A48B92" w:rsidR="00E829B0" w:rsidRPr="00466BFC" w:rsidRDefault="00E829B0" w:rsidP="00B20FCC">
      <w:pPr>
        <w:pStyle w:val="3"/>
      </w:pPr>
      <w:r w:rsidRPr="00466BFC">
        <w:lastRenderedPageBreak/>
        <w:t>Impacts of the PMC fiscal reform on government financial support by using the Tan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297"/>
        <w:gridCol w:w="1203"/>
        <w:gridCol w:w="1203"/>
        <w:gridCol w:w="1201"/>
        <w:gridCol w:w="1201"/>
        <w:gridCol w:w="1201"/>
      </w:tblGrid>
      <w:tr w:rsidR="00466BFC" w:rsidRPr="00466BFC" w14:paraId="54733E4A" w14:textId="77777777" w:rsidTr="002342EC">
        <w:trPr>
          <w:trHeight w:val="224"/>
          <w:jc w:val="center"/>
        </w:trPr>
        <w:tc>
          <w:tcPr>
            <w:tcW w:w="1383" w:type="pct"/>
          </w:tcPr>
          <w:p w14:paraId="0F358681" w14:textId="77777777" w:rsidR="00E829B0" w:rsidRPr="0070100B" w:rsidRDefault="00E829B0" w:rsidP="002342EC">
            <w:pPr>
              <w:pStyle w:val="Tablecontent"/>
              <w:rPr>
                <w:b/>
              </w:rPr>
            </w:pPr>
          </w:p>
        </w:tc>
        <w:tc>
          <w:tcPr>
            <w:tcW w:w="724" w:type="pct"/>
          </w:tcPr>
          <w:p w14:paraId="1375C76D" w14:textId="77777777" w:rsidR="00E829B0" w:rsidRPr="0070100B" w:rsidRDefault="00E829B0" w:rsidP="006A4739">
            <w:pPr>
              <w:pStyle w:val="Tablecontent"/>
              <w:rPr>
                <w:b/>
              </w:rPr>
            </w:pPr>
            <w:r w:rsidRPr="0070100B">
              <w:rPr>
                <w:b/>
              </w:rPr>
              <w:t>(1)</w:t>
            </w:r>
          </w:p>
        </w:tc>
        <w:tc>
          <w:tcPr>
            <w:tcW w:w="724" w:type="pct"/>
          </w:tcPr>
          <w:p w14:paraId="28705BCB" w14:textId="77777777" w:rsidR="00E829B0" w:rsidRPr="0070100B" w:rsidRDefault="00E829B0" w:rsidP="006A4739">
            <w:pPr>
              <w:pStyle w:val="Tablecontent"/>
              <w:rPr>
                <w:b/>
              </w:rPr>
            </w:pPr>
            <w:r w:rsidRPr="0070100B">
              <w:rPr>
                <w:b/>
              </w:rPr>
              <w:t>(2)</w:t>
            </w:r>
          </w:p>
        </w:tc>
        <w:tc>
          <w:tcPr>
            <w:tcW w:w="723" w:type="pct"/>
          </w:tcPr>
          <w:p w14:paraId="797E4140" w14:textId="77777777" w:rsidR="00E829B0" w:rsidRPr="0070100B" w:rsidRDefault="00E829B0" w:rsidP="006A4739">
            <w:pPr>
              <w:pStyle w:val="Tablecontent"/>
              <w:rPr>
                <w:b/>
              </w:rPr>
            </w:pPr>
            <w:r w:rsidRPr="0070100B">
              <w:rPr>
                <w:b/>
              </w:rPr>
              <w:t>(3)</w:t>
            </w:r>
          </w:p>
        </w:tc>
        <w:tc>
          <w:tcPr>
            <w:tcW w:w="723" w:type="pct"/>
          </w:tcPr>
          <w:p w14:paraId="7B9A3187" w14:textId="77777777" w:rsidR="00E829B0" w:rsidRPr="0070100B" w:rsidRDefault="00E829B0" w:rsidP="006A4739">
            <w:pPr>
              <w:pStyle w:val="Tablecontent"/>
              <w:rPr>
                <w:b/>
              </w:rPr>
            </w:pPr>
            <w:r w:rsidRPr="0070100B">
              <w:rPr>
                <w:b/>
              </w:rPr>
              <w:t>(4)</w:t>
            </w:r>
          </w:p>
        </w:tc>
        <w:tc>
          <w:tcPr>
            <w:tcW w:w="723" w:type="pct"/>
          </w:tcPr>
          <w:p w14:paraId="656AFCDB" w14:textId="77777777" w:rsidR="00E829B0" w:rsidRPr="0070100B" w:rsidRDefault="00E829B0" w:rsidP="006A4739">
            <w:pPr>
              <w:pStyle w:val="Tablecontent"/>
              <w:rPr>
                <w:b/>
              </w:rPr>
            </w:pPr>
            <w:r w:rsidRPr="0070100B">
              <w:rPr>
                <w:b/>
              </w:rPr>
              <w:t>(5)</w:t>
            </w:r>
          </w:p>
        </w:tc>
      </w:tr>
      <w:tr w:rsidR="00466BFC" w:rsidRPr="00466BFC" w14:paraId="58241770" w14:textId="77777777" w:rsidTr="00B20FCC">
        <w:trPr>
          <w:trHeight w:val="218"/>
          <w:jc w:val="center"/>
        </w:trPr>
        <w:tc>
          <w:tcPr>
            <w:tcW w:w="1383" w:type="pct"/>
            <w:vMerge w:val="restart"/>
            <w:vAlign w:val="center"/>
          </w:tcPr>
          <w:p w14:paraId="642989D4" w14:textId="2D6577CA" w:rsidR="007D75EE" w:rsidRPr="0070100B" w:rsidRDefault="007D75EE" w:rsidP="006A4739">
            <w:pPr>
              <w:pStyle w:val="Tablecontent"/>
              <w:rPr>
                <w:b/>
              </w:rPr>
            </w:pPr>
            <w:r w:rsidRPr="0070100B">
              <w:rPr>
                <w:b/>
              </w:rPr>
              <w:t>PMC fiscal reform</w:t>
            </w:r>
          </w:p>
        </w:tc>
        <w:tc>
          <w:tcPr>
            <w:tcW w:w="724" w:type="pct"/>
          </w:tcPr>
          <w:p w14:paraId="289967E7" w14:textId="77777777" w:rsidR="007D75EE" w:rsidRPr="00466BFC" w:rsidRDefault="007D75EE" w:rsidP="006A4739">
            <w:pPr>
              <w:pStyle w:val="Tablecontent"/>
            </w:pPr>
            <w:r w:rsidRPr="00466BFC">
              <w:t>0.467*</w:t>
            </w:r>
          </w:p>
        </w:tc>
        <w:tc>
          <w:tcPr>
            <w:tcW w:w="724" w:type="pct"/>
          </w:tcPr>
          <w:p w14:paraId="2033D340" w14:textId="77777777" w:rsidR="007D75EE" w:rsidRPr="00466BFC" w:rsidRDefault="007D75EE" w:rsidP="006A4739">
            <w:pPr>
              <w:pStyle w:val="Tablecontent"/>
            </w:pPr>
            <w:r w:rsidRPr="00466BFC">
              <w:t>0.842***</w:t>
            </w:r>
          </w:p>
        </w:tc>
        <w:tc>
          <w:tcPr>
            <w:tcW w:w="723" w:type="pct"/>
          </w:tcPr>
          <w:p w14:paraId="7F3BF8EA" w14:textId="77777777" w:rsidR="007D75EE" w:rsidRPr="00466BFC" w:rsidRDefault="007D75EE" w:rsidP="006A4739">
            <w:pPr>
              <w:pStyle w:val="Tablecontent"/>
            </w:pPr>
            <w:r w:rsidRPr="00466BFC">
              <w:t>0.145</w:t>
            </w:r>
          </w:p>
        </w:tc>
        <w:tc>
          <w:tcPr>
            <w:tcW w:w="723" w:type="pct"/>
          </w:tcPr>
          <w:p w14:paraId="3AC931D4" w14:textId="77777777" w:rsidR="007D75EE" w:rsidRPr="00466BFC" w:rsidRDefault="007D75EE" w:rsidP="006A4739">
            <w:pPr>
              <w:pStyle w:val="Tablecontent"/>
            </w:pPr>
            <w:r w:rsidRPr="00466BFC">
              <w:t>-0.426*</w:t>
            </w:r>
          </w:p>
        </w:tc>
        <w:tc>
          <w:tcPr>
            <w:tcW w:w="723" w:type="pct"/>
          </w:tcPr>
          <w:p w14:paraId="53895F91" w14:textId="77777777" w:rsidR="007D75EE" w:rsidRPr="00466BFC" w:rsidRDefault="007D75EE" w:rsidP="006A4739">
            <w:pPr>
              <w:pStyle w:val="Tablecontent"/>
            </w:pPr>
            <w:r w:rsidRPr="00466BFC">
              <w:t>0.018</w:t>
            </w:r>
          </w:p>
        </w:tc>
      </w:tr>
      <w:tr w:rsidR="00466BFC" w:rsidRPr="00466BFC" w14:paraId="53182A4F" w14:textId="77777777" w:rsidTr="002342EC">
        <w:trPr>
          <w:trHeight w:val="224"/>
          <w:jc w:val="center"/>
        </w:trPr>
        <w:tc>
          <w:tcPr>
            <w:tcW w:w="1383" w:type="pct"/>
            <w:vMerge/>
          </w:tcPr>
          <w:p w14:paraId="7BA414C0" w14:textId="77777777" w:rsidR="007D75EE" w:rsidRPr="0070100B" w:rsidRDefault="007D75EE" w:rsidP="002342EC">
            <w:pPr>
              <w:pStyle w:val="Tablecontent"/>
              <w:rPr>
                <w:b/>
              </w:rPr>
            </w:pPr>
          </w:p>
        </w:tc>
        <w:tc>
          <w:tcPr>
            <w:tcW w:w="724" w:type="pct"/>
          </w:tcPr>
          <w:p w14:paraId="60BD0D9F" w14:textId="77777777" w:rsidR="007D75EE" w:rsidRPr="00466BFC" w:rsidRDefault="007D75EE" w:rsidP="006A4739">
            <w:pPr>
              <w:pStyle w:val="Tablecontent"/>
            </w:pPr>
            <w:r w:rsidRPr="00466BFC">
              <w:t>(0.265)</w:t>
            </w:r>
          </w:p>
        </w:tc>
        <w:tc>
          <w:tcPr>
            <w:tcW w:w="724" w:type="pct"/>
          </w:tcPr>
          <w:p w14:paraId="4FC080FA" w14:textId="77777777" w:rsidR="007D75EE" w:rsidRPr="00466BFC" w:rsidRDefault="007D75EE" w:rsidP="006A4739">
            <w:pPr>
              <w:pStyle w:val="Tablecontent"/>
            </w:pPr>
            <w:r w:rsidRPr="00466BFC">
              <w:t>(0.303)</w:t>
            </w:r>
          </w:p>
        </w:tc>
        <w:tc>
          <w:tcPr>
            <w:tcW w:w="723" w:type="pct"/>
          </w:tcPr>
          <w:p w14:paraId="2720C619" w14:textId="77777777" w:rsidR="007D75EE" w:rsidRPr="00466BFC" w:rsidRDefault="007D75EE" w:rsidP="006A4739">
            <w:pPr>
              <w:pStyle w:val="Tablecontent"/>
            </w:pPr>
            <w:r w:rsidRPr="00466BFC">
              <w:t>(0.265)</w:t>
            </w:r>
          </w:p>
        </w:tc>
        <w:tc>
          <w:tcPr>
            <w:tcW w:w="723" w:type="pct"/>
          </w:tcPr>
          <w:p w14:paraId="2F5C674D" w14:textId="77777777" w:rsidR="007D75EE" w:rsidRPr="00466BFC" w:rsidRDefault="007D75EE" w:rsidP="006A4739">
            <w:pPr>
              <w:pStyle w:val="Tablecontent"/>
            </w:pPr>
            <w:r w:rsidRPr="00466BFC">
              <w:t>(0.244)</w:t>
            </w:r>
          </w:p>
        </w:tc>
        <w:tc>
          <w:tcPr>
            <w:tcW w:w="723" w:type="pct"/>
          </w:tcPr>
          <w:p w14:paraId="06F3D3FC" w14:textId="77777777" w:rsidR="007D75EE" w:rsidRPr="00466BFC" w:rsidRDefault="007D75EE" w:rsidP="006A4739">
            <w:pPr>
              <w:pStyle w:val="Tablecontent"/>
            </w:pPr>
            <w:r w:rsidRPr="00466BFC">
              <w:t>(0.095)</w:t>
            </w:r>
          </w:p>
        </w:tc>
      </w:tr>
      <w:tr w:rsidR="00466BFC" w:rsidRPr="00466BFC" w14:paraId="197FAF2E" w14:textId="77777777" w:rsidTr="00B20FCC">
        <w:trPr>
          <w:trHeight w:val="224"/>
          <w:jc w:val="center"/>
        </w:trPr>
        <w:tc>
          <w:tcPr>
            <w:tcW w:w="1383" w:type="pct"/>
            <w:vAlign w:val="center"/>
          </w:tcPr>
          <w:p w14:paraId="611C08A4" w14:textId="28B15A86" w:rsidR="007D75EE" w:rsidRPr="0070100B" w:rsidRDefault="007D75EE" w:rsidP="006A4739">
            <w:pPr>
              <w:pStyle w:val="Tablecontent"/>
              <w:rPr>
                <w:b/>
              </w:rPr>
            </w:pPr>
            <w:r w:rsidRPr="0070100B">
              <w:rPr>
                <w:b/>
              </w:rPr>
              <w:t>Year fixed effect</w:t>
            </w:r>
          </w:p>
        </w:tc>
        <w:tc>
          <w:tcPr>
            <w:tcW w:w="724" w:type="pct"/>
          </w:tcPr>
          <w:p w14:paraId="0B8463A8" w14:textId="77777777" w:rsidR="007D75EE" w:rsidRPr="00466BFC" w:rsidRDefault="007D75EE" w:rsidP="006A4739">
            <w:pPr>
              <w:pStyle w:val="Tablecontent"/>
            </w:pPr>
            <w:r w:rsidRPr="00466BFC">
              <w:t>Yes</w:t>
            </w:r>
          </w:p>
        </w:tc>
        <w:tc>
          <w:tcPr>
            <w:tcW w:w="724" w:type="pct"/>
          </w:tcPr>
          <w:p w14:paraId="70EFE2F8" w14:textId="77777777" w:rsidR="007D75EE" w:rsidRPr="00466BFC" w:rsidRDefault="007D75EE" w:rsidP="006A4739">
            <w:pPr>
              <w:pStyle w:val="Tablecontent"/>
            </w:pPr>
            <w:r w:rsidRPr="00466BFC">
              <w:t>Yes</w:t>
            </w:r>
          </w:p>
        </w:tc>
        <w:tc>
          <w:tcPr>
            <w:tcW w:w="723" w:type="pct"/>
          </w:tcPr>
          <w:p w14:paraId="3DE3341D" w14:textId="77777777" w:rsidR="007D75EE" w:rsidRPr="00466BFC" w:rsidRDefault="007D75EE" w:rsidP="006A4739">
            <w:pPr>
              <w:pStyle w:val="Tablecontent"/>
            </w:pPr>
            <w:r w:rsidRPr="00466BFC">
              <w:t>Yes</w:t>
            </w:r>
          </w:p>
        </w:tc>
        <w:tc>
          <w:tcPr>
            <w:tcW w:w="723" w:type="pct"/>
          </w:tcPr>
          <w:p w14:paraId="5053054A" w14:textId="77777777" w:rsidR="007D75EE" w:rsidRPr="00466BFC" w:rsidRDefault="007D75EE" w:rsidP="006A4739">
            <w:pPr>
              <w:pStyle w:val="Tablecontent"/>
            </w:pPr>
            <w:r w:rsidRPr="00466BFC">
              <w:t>Yes</w:t>
            </w:r>
          </w:p>
        </w:tc>
        <w:tc>
          <w:tcPr>
            <w:tcW w:w="723" w:type="pct"/>
          </w:tcPr>
          <w:p w14:paraId="1BFED009" w14:textId="77777777" w:rsidR="007D75EE" w:rsidRPr="00466BFC" w:rsidRDefault="007D75EE" w:rsidP="006A4739">
            <w:pPr>
              <w:pStyle w:val="Tablecontent"/>
            </w:pPr>
            <w:r w:rsidRPr="00466BFC">
              <w:t>Yes</w:t>
            </w:r>
          </w:p>
        </w:tc>
      </w:tr>
      <w:tr w:rsidR="00466BFC" w:rsidRPr="00466BFC" w14:paraId="6A572528" w14:textId="77777777" w:rsidTr="00B20FCC">
        <w:trPr>
          <w:trHeight w:val="224"/>
          <w:jc w:val="center"/>
        </w:trPr>
        <w:tc>
          <w:tcPr>
            <w:tcW w:w="1383" w:type="pct"/>
            <w:vAlign w:val="center"/>
          </w:tcPr>
          <w:p w14:paraId="52703D3E" w14:textId="36EA8DDD" w:rsidR="007D75EE" w:rsidRPr="0070100B" w:rsidRDefault="007D75EE" w:rsidP="006A4739">
            <w:pPr>
              <w:pStyle w:val="Tablecontent"/>
              <w:rPr>
                <w:b/>
              </w:rPr>
            </w:pPr>
            <w:r w:rsidRPr="0070100B">
              <w:rPr>
                <w:b/>
              </w:rPr>
              <w:t>County fixed effect</w:t>
            </w:r>
          </w:p>
        </w:tc>
        <w:tc>
          <w:tcPr>
            <w:tcW w:w="724" w:type="pct"/>
          </w:tcPr>
          <w:p w14:paraId="36EA62F1" w14:textId="77777777" w:rsidR="007D75EE" w:rsidRPr="00466BFC" w:rsidRDefault="007D75EE" w:rsidP="006A4739">
            <w:pPr>
              <w:pStyle w:val="Tablecontent"/>
            </w:pPr>
            <w:r w:rsidRPr="00466BFC">
              <w:t>Yes</w:t>
            </w:r>
          </w:p>
        </w:tc>
        <w:tc>
          <w:tcPr>
            <w:tcW w:w="724" w:type="pct"/>
          </w:tcPr>
          <w:p w14:paraId="58E29536" w14:textId="77777777" w:rsidR="007D75EE" w:rsidRPr="00466BFC" w:rsidRDefault="007D75EE" w:rsidP="006A4739">
            <w:pPr>
              <w:pStyle w:val="Tablecontent"/>
            </w:pPr>
            <w:r w:rsidRPr="00466BFC">
              <w:t>Yes</w:t>
            </w:r>
          </w:p>
        </w:tc>
        <w:tc>
          <w:tcPr>
            <w:tcW w:w="723" w:type="pct"/>
          </w:tcPr>
          <w:p w14:paraId="07831468" w14:textId="77777777" w:rsidR="007D75EE" w:rsidRPr="00466BFC" w:rsidRDefault="007D75EE" w:rsidP="006A4739">
            <w:pPr>
              <w:pStyle w:val="Tablecontent"/>
            </w:pPr>
            <w:r w:rsidRPr="00466BFC">
              <w:t>Yes</w:t>
            </w:r>
          </w:p>
        </w:tc>
        <w:tc>
          <w:tcPr>
            <w:tcW w:w="723" w:type="pct"/>
          </w:tcPr>
          <w:p w14:paraId="4AB2A0D0" w14:textId="77777777" w:rsidR="007D75EE" w:rsidRPr="00466BFC" w:rsidRDefault="007D75EE" w:rsidP="006A4739">
            <w:pPr>
              <w:pStyle w:val="Tablecontent"/>
            </w:pPr>
            <w:r w:rsidRPr="00466BFC">
              <w:t>Yes</w:t>
            </w:r>
          </w:p>
        </w:tc>
        <w:tc>
          <w:tcPr>
            <w:tcW w:w="723" w:type="pct"/>
          </w:tcPr>
          <w:p w14:paraId="41D02CE5" w14:textId="77777777" w:rsidR="007D75EE" w:rsidRPr="00466BFC" w:rsidRDefault="007D75EE" w:rsidP="006A4739">
            <w:pPr>
              <w:pStyle w:val="Tablecontent"/>
            </w:pPr>
            <w:r w:rsidRPr="00466BFC">
              <w:t>Yes</w:t>
            </w:r>
          </w:p>
        </w:tc>
      </w:tr>
      <w:tr w:rsidR="00466BFC" w:rsidRPr="00466BFC" w14:paraId="6F9A0172" w14:textId="77777777" w:rsidTr="00B20FCC">
        <w:trPr>
          <w:trHeight w:val="224"/>
          <w:jc w:val="center"/>
        </w:trPr>
        <w:tc>
          <w:tcPr>
            <w:tcW w:w="1383" w:type="pct"/>
            <w:vAlign w:val="center"/>
          </w:tcPr>
          <w:p w14:paraId="2C3952D0" w14:textId="5F512030" w:rsidR="007D75EE" w:rsidRPr="0070100B" w:rsidRDefault="007D75EE" w:rsidP="006A4739">
            <w:pPr>
              <w:pStyle w:val="Tablecontent"/>
              <w:rPr>
                <w:b/>
              </w:rPr>
            </w:pPr>
            <w:r w:rsidRPr="0070100B">
              <w:rPr>
                <w:b/>
              </w:rPr>
              <w:t>Control variables</w:t>
            </w:r>
          </w:p>
        </w:tc>
        <w:tc>
          <w:tcPr>
            <w:tcW w:w="724" w:type="pct"/>
          </w:tcPr>
          <w:p w14:paraId="2E2AC2E4" w14:textId="77777777" w:rsidR="007D75EE" w:rsidRPr="00466BFC" w:rsidRDefault="007D75EE" w:rsidP="006A4739">
            <w:pPr>
              <w:pStyle w:val="Tablecontent"/>
            </w:pPr>
            <w:r w:rsidRPr="00466BFC">
              <w:t>Yes</w:t>
            </w:r>
          </w:p>
        </w:tc>
        <w:tc>
          <w:tcPr>
            <w:tcW w:w="724" w:type="pct"/>
          </w:tcPr>
          <w:p w14:paraId="398369B0" w14:textId="77777777" w:rsidR="007D75EE" w:rsidRPr="00466BFC" w:rsidRDefault="007D75EE" w:rsidP="006A4739">
            <w:pPr>
              <w:pStyle w:val="Tablecontent"/>
            </w:pPr>
            <w:r w:rsidRPr="00466BFC">
              <w:t>Yes</w:t>
            </w:r>
          </w:p>
        </w:tc>
        <w:tc>
          <w:tcPr>
            <w:tcW w:w="723" w:type="pct"/>
          </w:tcPr>
          <w:p w14:paraId="017A5C02" w14:textId="77777777" w:rsidR="007D75EE" w:rsidRPr="00466BFC" w:rsidRDefault="007D75EE" w:rsidP="006A4739">
            <w:pPr>
              <w:pStyle w:val="Tablecontent"/>
            </w:pPr>
            <w:r w:rsidRPr="00466BFC">
              <w:t>Yes</w:t>
            </w:r>
          </w:p>
        </w:tc>
        <w:tc>
          <w:tcPr>
            <w:tcW w:w="723" w:type="pct"/>
          </w:tcPr>
          <w:p w14:paraId="4E286EC0" w14:textId="77777777" w:rsidR="007D75EE" w:rsidRPr="00466BFC" w:rsidRDefault="007D75EE" w:rsidP="006A4739">
            <w:pPr>
              <w:pStyle w:val="Tablecontent"/>
            </w:pPr>
            <w:r w:rsidRPr="00466BFC">
              <w:t>Yes</w:t>
            </w:r>
          </w:p>
        </w:tc>
        <w:tc>
          <w:tcPr>
            <w:tcW w:w="723" w:type="pct"/>
          </w:tcPr>
          <w:p w14:paraId="002D942C" w14:textId="77777777" w:rsidR="007D75EE" w:rsidRPr="00466BFC" w:rsidRDefault="007D75EE" w:rsidP="006A4739">
            <w:pPr>
              <w:pStyle w:val="Tablecontent"/>
            </w:pPr>
            <w:r w:rsidRPr="00466BFC">
              <w:t>Yes</w:t>
            </w:r>
          </w:p>
        </w:tc>
      </w:tr>
      <w:tr w:rsidR="00466BFC" w:rsidRPr="00466BFC" w14:paraId="65CE7ADC" w14:textId="77777777" w:rsidTr="00B20FCC">
        <w:trPr>
          <w:trHeight w:val="224"/>
          <w:jc w:val="center"/>
        </w:trPr>
        <w:tc>
          <w:tcPr>
            <w:tcW w:w="1383" w:type="pct"/>
            <w:vAlign w:val="center"/>
          </w:tcPr>
          <w:p w14:paraId="02366BBB" w14:textId="464CC786" w:rsidR="007D75EE" w:rsidRPr="0070100B" w:rsidRDefault="007D75EE" w:rsidP="006A4739">
            <w:pPr>
              <w:pStyle w:val="Tablecontent"/>
              <w:rPr>
                <w:b/>
              </w:rPr>
            </w:pPr>
            <w:r w:rsidRPr="0070100B">
              <w:rPr>
                <w:b/>
              </w:rPr>
              <w:t>8 key determinants ×Year</w:t>
            </w:r>
          </w:p>
        </w:tc>
        <w:tc>
          <w:tcPr>
            <w:tcW w:w="724" w:type="pct"/>
          </w:tcPr>
          <w:p w14:paraId="7CCF836D" w14:textId="77777777" w:rsidR="007D75EE" w:rsidRPr="00466BFC" w:rsidRDefault="007D75EE" w:rsidP="006A4739">
            <w:pPr>
              <w:pStyle w:val="Tablecontent"/>
            </w:pPr>
            <w:r w:rsidRPr="00466BFC">
              <w:t>Yes</w:t>
            </w:r>
          </w:p>
        </w:tc>
        <w:tc>
          <w:tcPr>
            <w:tcW w:w="724" w:type="pct"/>
          </w:tcPr>
          <w:p w14:paraId="3FF1EA08" w14:textId="77777777" w:rsidR="007D75EE" w:rsidRPr="00466BFC" w:rsidRDefault="007D75EE" w:rsidP="006A4739">
            <w:pPr>
              <w:pStyle w:val="Tablecontent"/>
            </w:pPr>
            <w:r w:rsidRPr="00466BFC">
              <w:t>Yes</w:t>
            </w:r>
          </w:p>
        </w:tc>
        <w:tc>
          <w:tcPr>
            <w:tcW w:w="723" w:type="pct"/>
          </w:tcPr>
          <w:p w14:paraId="3EAC0202" w14:textId="77777777" w:rsidR="007D75EE" w:rsidRPr="00466BFC" w:rsidRDefault="007D75EE" w:rsidP="006A4739">
            <w:pPr>
              <w:pStyle w:val="Tablecontent"/>
            </w:pPr>
            <w:r w:rsidRPr="00466BFC">
              <w:t>Yes</w:t>
            </w:r>
          </w:p>
        </w:tc>
        <w:tc>
          <w:tcPr>
            <w:tcW w:w="723" w:type="pct"/>
          </w:tcPr>
          <w:p w14:paraId="67D5DD0B" w14:textId="77777777" w:rsidR="007D75EE" w:rsidRPr="00466BFC" w:rsidRDefault="007D75EE" w:rsidP="006A4739">
            <w:pPr>
              <w:pStyle w:val="Tablecontent"/>
            </w:pPr>
            <w:r w:rsidRPr="00466BFC">
              <w:t>Yes</w:t>
            </w:r>
          </w:p>
        </w:tc>
        <w:tc>
          <w:tcPr>
            <w:tcW w:w="723" w:type="pct"/>
          </w:tcPr>
          <w:p w14:paraId="128DD26E" w14:textId="77777777" w:rsidR="007D75EE" w:rsidRPr="00466BFC" w:rsidRDefault="007D75EE" w:rsidP="006A4739">
            <w:pPr>
              <w:pStyle w:val="Tablecontent"/>
            </w:pPr>
            <w:r w:rsidRPr="00466BFC">
              <w:t>Yes</w:t>
            </w:r>
          </w:p>
        </w:tc>
      </w:tr>
      <w:tr w:rsidR="00466BFC" w:rsidRPr="00466BFC" w14:paraId="25838922" w14:textId="77777777" w:rsidTr="00B20FCC">
        <w:trPr>
          <w:trHeight w:val="224"/>
          <w:jc w:val="center"/>
        </w:trPr>
        <w:tc>
          <w:tcPr>
            <w:tcW w:w="1383" w:type="pct"/>
            <w:vAlign w:val="center"/>
          </w:tcPr>
          <w:p w14:paraId="3D4C2CE7" w14:textId="0A8F43B6" w:rsidR="007D75EE" w:rsidRPr="0070100B" w:rsidRDefault="007D75EE" w:rsidP="006A4739">
            <w:pPr>
              <w:pStyle w:val="Tablecontent"/>
              <w:rPr>
                <w:b/>
              </w:rPr>
            </w:pPr>
            <w:r w:rsidRPr="0070100B">
              <w:rPr>
                <w:b/>
              </w:rPr>
              <w:t>Treatment trend</w:t>
            </w:r>
          </w:p>
        </w:tc>
        <w:tc>
          <w:tcPr>
            <w:tcW w:w="724" w:type="pct"/>
          </w:tcPr>
          <w:p w14:paraId="2E6371BC" w14:textId="77777777" w:rsidR="007D75EE" w:rsidRPr="00466BFC" w:rsidRDefault="007D75EE" w:rsidP="006A4739">
            <w:pPr>
              <w:pStyle w:val="Tablecontent"/>
            </w:pPr>
            <w:r w:rsidRPr="00466BFC">
              <w:t>Yes</w:t>
            </w:r>
          </w:p>
        </w:tc>
        <w:tc>
          <w:tcPr>
            <w:tcW w:w="724" w:type="pct"/>
          </w:tcPr>
          <w:p w14:paraId="380F0EA4" w14:textId="77777777" w:rsidR="007D75EE" w:rsidRPr="00466BFC" w:rsidRDefault="007D75EE" w:rsidP="006A4739">
            <w:pPr>
              <w:pStyle w:val="Tablecontent"/>
            </w:pPr>
            <w:r w:rsidRPr="00466BFC">
              <w:t>Yes</w:t>
            </w:r>
          </w:p>
        </w:tc>
        <w:tc>
          <w:tcPr>
            <w:tcW w:w="723" w:type="pct"/>
          </w:tcPr>
          <w:p w14:paraId="34B17F26" w14:textId="77777777" w:rsidR="007D75EE" w:rsidRPr="00466BFC" w:rsidRDefault="007D75EE" w:rsidP="006A4739">
            <w:pPr>
              <w:pStyle w:val="Tablecontent"/>
            </w:pPr>
            <w:r w:rsidRPr="00466BFC">
              <w:t>Yes</w:t>
            </w:r>
          </w:p>
        </w:tc>
        <w:tc>
          <w:tcPr>
            <w:tcW w:w="723" w:type="pct"/>
          </w:tcPr>
          <w:p w14:paraId="186798EB" w14:textId="77777777" w:rsidR="007D75EE" w:rsidRPr="00466BFC" w:rsidRDefault="007D75EE" w:rsidP="006A4739">
            <w:pPr>
              <w:pStyle w:val="Tablecontent"/>
            </w:pPr>
            <w:r w:rsidRPr="00466BFC">
              <w:t>Yes</w:t>
            </w:r>
          </w:p>
        </w:tc>
        <w:tc>
          <w:tcPr>
            <w:tcW w:w="723" w:type="pct"/>
          </w:tcPr>
          <w:p w14:paraId="5962271E" w14:textId="77777777" w:rsidR="007D75EE" w:rsidRPr="00466BFC" w:rsidRDefault="007D75EE" w:rsidP="006A4739">
            <w:pPr>
              <w:pStyle w:val="Tablecontent"/>
            </w:pPr>
            <w:r w:rsidRPr="00466BFC">
              <w:t>Yes</w:t>
            </w:r>
          </w:p>
        </w:tc>
      </w:tr>
      <w:tr w:rsidR="00466BFC" w:rsidRPr="00466BFC" w14:paraId="4349F160" w14:textId="77777777" w:rsidTr="00B20FCC">
        <w:trPr>
          <w:trHeight w:val="129"/>
          <w:jc w:val="center"/>
        </w:trPr>
        <w:tc>
          <w:tcPr>
            <w:tcW w:w="1383" w:type="pct"/>
            <w:vAlign w:val="center"/>
          </w:tcPr>
          <w:p w14:paraId="4230B205" w14:textId="35256367" w:rsidR="007D75EE" w:rsidRPr="0070100B" w:rsidRDefault="007D75EE" w:rsidP="006A4739">
            <w:pPr>
              <w:pStyle w:val="Tablecontent"/>
              <w:rPr>
                <w:b/>
              </w:rPr>
            </w:pPr>
            <w:r w:rsidRPr="0070100B">
              <w:rPr>
                <w:b/>
              </w:rPr>
              <w:t>Year coverage</w:t>
            </w:r>
          </w:p>
        </w:tc>
        <w:tc>
          <w:tcPr>
            <w:tcW w:w="724" w:type="pct"/>
          </w:tcPr>
          <w:p w14:paraId="612A4D65" w14:textId="77777777" w:rsidR="007D75EE" w:rsidRPr="00466BFC" w:rsidRDefault="007D75EE" w:rsidP="006A4739">
            <w:pPr>
              <w:pStyle w:val="Tablecontent"/>
            </w:pPr>
            <w:r w:rsidRPr="00466BFC">
              <w:t>2000-2013</w:t>
            </w:r>
          </w:p>
        </w:tc>
        <w:tc>
          <w:tcPr>
            <w:tcW w:w="724" w:type="pct"/>
          </w:tcPr>
          <w:p w14:paraId="2EE804E4" w14:textId="77777777" w:rsidR="007D75EE" w:rsidRPr="00466BFC" w:rsidRDefault="007D75EE" w:rsidP="006A4739">
            <w:pPr>
              <w:pStyle w:val="Tablecontent"/>
            </w:pPr>
            <w:r w:rsidRPr="00466BFC">
              <w:t>2000-2013</w:t>
            </w:r>
          </w:p>
        </w:tc>
        <w:tc>
          <w:tcPr>
            <w:tcW w:w="723" w:type="pct"/>
          </w:tcPr>
          <w:p w14:paraId="16107992" w14:textId="77777777" w:rsidR="007D75EE" w:rsidRPr="00466BFC" w:rsidRDefault="007D75EE" w:rsidP="006A4739">
            <w:pPr>
              <w:pStyle w:val="Tablecontent"/>
            </w:pPr>
            <w:r w:rsidRPr="00466BFC">
              <w:t>2000-2013</w:t>
            </w:r>
          </w:p>
        </w:tc>
        <w:tc>
          <w:tcPr>
            <w:tcW w:w="723" w:type="pct"/>
          </w:tcPr>
          <w:p w14:paraId="1114883F" w14:textId="77777777" w:rsidR="007D75EE" w:rsidRPr="00466BFC" w:rsidRDefault="007D75EE" w:rsidP="006A4739">
            <w:pPr>
              <w:pStyle w:val="Tablecontent"/>
            </w:pPr>
            <w:r w:rsidRPr="00466BFC">
              <w:t>2000-2013</w:t>
            </w:r>
          </w:p>
        </w:tc>
        <w:tc>
          <w:tcPr>
            <w:tcW w:w="723" w:type="pct"/>
          </w:tcPr>
          <w:p w14:paraId="5BBB80D2" w14:textId="77777777" w:rsidR="007D75EE" w:rsidRPr="00466BFC" w:rsidRDefault="007D75EE" w:rsidP="006A4739">
            <w:pPr>
              <w:pStyle w:val="Tablecontent"/>
            </w:pPr>
            <w:r w:rsidRPr="00466BFC">
              <w:t>2000-2013</w:t>
            </w:r>
          </w:p>
        </w:tc>
      </w:tr>
      <w:tr w:rsidR="00466BFC" w:rsidRPr="00466BFC" w14:paraId="44E225EB" w14:textId="77777777" w:rsidTr="00B20FCC">
        <w:trPr>
          <w:trHeight w:val="129"/>
          <w:jc w:val="center"/>
        </w:trPr>
        <w:tc>
          <w:tcPr>
            <w:tcW w:w="1383" w:type="pct"/>
            <w:vAlign w:val="center"/>
          </w:tcPr>
          <w:p w14:paraId="06BDB7BC" w14:textId="7663286D" w:rsidR="007D75EE" w:rsidRPr="0070100B" w:rsidRDefault="007D75EE" w:rsidP="006A4739">
            <w:pPr>
              <w:pStyle w:val="Tablecontent"/>
              <w:rPr>
                <w:b/>
              </w:rPr>
            </w:pPr>
            <w:r w:rsidRPr="0070100B">
              <w:rPr>
                <w:b/>
              </w:rPr>
              <w:t>Adjusted R-squared</w:t>
            </w:r>
          </w:p>
        </w:tc>
        <w:tc>
          <w:tcPr>
            <w:tcW w:w="724" w:type="pct"/>
          </w:tcPr>
          <w:p w14:paraId="373E6231" w14:textId="77777777" w:rsidR="007D75EE" w:rsidRPr="00466BFC" w:rsidRDefault="007D75EE" w:rsidP="006A4739">
            <w:pPr>
              <w:pStyle w:val="Tablecontent"/>
            </w:pPr>
            <w:r w:rsidRPr="00466BFC">
              <w:t>0.249</w:t>
            </w:r>
          </w:p>
        </w:tc>
        <w:tc>
          <w:tcPr>
            <w:tcW w:w="724" w:type="pct"/>
          </w:tcPr>
          <w:p w14:paraId="6F49C2CC" w14:textId="77777777" w:rsidR="007D75EE" w:rsidRPr="00466BFC" w:rsidRDefault="007D75EE" w:rsidP="006A4739">
            <w:pPr>
              <w:pStyle w:val="Tablecontent"/>
            </w:pPr>
            <w:r w:rsidRPr="00466BFC">
              <w:t>0.301</w:t>
            </w:r>
          </w:p>
        </w:tc>
        <w:tc>
          <w:tcPr>
            <w:tcW w:w="723" w:type="pct"/>
          </w:tcPr>
          <w:p w14:paraId="7BC2F382" w14:textId="77777777" w:rsidR="007D75EE" w:rsidRPr="00466BFC" w:rsidRDefault="007D75EE" w:rsidP="006A4739">
            <w:pPr>
              <w:pStyle w:val="Tablecontent"/>
            </w:pPr>
            <w:r w:rsidRPr="00466BFC">
              <w:t>0.307</w:t>
            </w:r>
          </w:p>
        </w:tc>
        <w:tc>
          <w:tcPr>
            <w:tcW w:w="723" w:type="pct"/>
          </w:tcPr>
          <w:p w14:paraId="0104B58C" w14:textId="77777777" w:rsidR="007D75EE" w:rsidRPr="00466BFC" w:rsidRDefault="007D75EE" w:rsidP="006A4739">
            <w:pPr>
              <w:pStyle w:val="Tablecontent"/>
            </w:pPr>
            <w:r w:rsidRPr="00466BFC">
              <w:t>0.195</w:t>
            </w:r>
          </w:p>
        </w:tc>
        <w:tc>
          <w:tcPr>
            <w:tcW w:w="723" w:type="pct"/>
          </w:tcPr>
          <w:p w14:paraId="2CB55DF4" w14:textId="77777777" w:rsidR="007D75EE" w:rsidRPr="00466BFC" w:rsidRDefault="007D75EE" w:rsidP="006A4739">
            <w:pPr>
              <w:pStyle w:val="Tablecontent"/>
            </w:pPr>
            <w:r w:rsidRPr="00466BFC">
              <w:t>0.194</w:t>
            </w:r>
          </w:p>
        </w:tc>
      </w:tr>
      <w:tr w:rsidR="00466BFC" w:rsidRPr="00466BFC" w14:paraId="1DF07194" w14:textId="77777777" w:rsidTr="00B20FCC">
        <w:trPr>
          <w:trHeight w:val="129"/>
          <w:jc w:val="center"/>
        </w:trPr>
        <w:tc>
          <w:tcPr>
            <w:tcW w:w="1383" w:type="pct"/>
            <w:vAlign w:val="center"/>
          </w:tcPr>
          <w:p w14:paraId="32D58A44" w14:textId="5512DEC6" w:rsidR="007D75EE" w:rsidRPr="0070100B" w:rsidRDefault="007D75EE" w:rsidP="006A4739">
            <w:pPr>
              <w:pStyle w:val="Tablecontent"/>
              <w:rPr>
                <w:b/>
              </w:rPr>
            </w:pPr>
            <w:r w:rsidRPr="0070100B">
              <w:rPr>
                <w:b/>
              </w:rPr>
              <w:t>Obs.</w:t>
            </w:r>
          </w:p>
        </w:tc>
        <w:tc>
          <w:tcPr>
            <w:tcW w:w="724" w:type="pct"/>
          </w:tcPr>
          <w:p w14:paraId="4526256D" w14:textId="77777777" w:rsidR="007D75EE" w:rsidRPr="00466BFC" w:rsidRDefault="007D75EE" w:rsidP="006A4739">
            <w:pPr>
              <w:pStyle w:val="Tablecontent"/>
            </w:pPr>
            <w:r w:rsidRPr="00466BFC">
              <w:t>12764</w:t>
            </w:r>
          </w:p>
        </w:tc>
        <w:tc>
          <w:tcPr>
            <w:tcW w:w="724" w:type="pct"/>
          </w:tcPr>
          <w:p w14:paraId="63768E74" w14:textId="77777777" w:rsidR="007D75EE" w:rsidRPr="00466BFC" w:rsidRDefault="007D75EE" w:rsidP="006A4739">
            <w:pPr>
              <w:pStyle w:val="Tablecontent"/>
            </w:pPr>
            <w:r w:rsidRPr="00466BFC">
              <w:t>12764</w:t>
            </w:r>
          </w:p>
        </w:tc>
        <w:tc>
          <w:tcPr>
            <w:tcW w:w="723" w:type="pct"/>
          </w:tcPr>
          <w:p w14:paraId="5643D966" w14:textId="77777777" w:rsidR="007D75EE" w:rsidRPr="00466BFC" w:rsidRDefault="007D75EE" w:rsidP="006A4739">
            <w:pPr>
              <w:pStyle w:val="Tablecontent"/>
            </w:pPr>
            <w:r w:rsidRPr="00466BFC">
              <w:t>12764</w:t>
            </w:r>
          </w:p>
        </w:tc>
        <w:tc>
          <w:tcPr>
            <w:tcW w:w="723" w:type="pct"/>
          </w:tcPr>
          <w:p w14:paraId="03F7EF0E" w14:textId="77777777" w:rsidR="007D75EE" w:rsidRPr="00466BFC" w:rsidRDefault="007D75EE" w:rsidP="006A4739">
            <w:pPr>
              <w:pStyle w:val="Tablecontent"/>
            </w:pPr>
            <w:r w:rsidRPr="00466BFC">
              <w:t>12764</w:t>
            </w:r>
          </w:p>
        </w:tc>
        <w:tc>
          <w:tcPr>
            <w:tcW w:w="723" w:type="pct"/>
          </w:tcPr>
          <w:p w14:paraId="599AAD1F" w14:textId="77777777" w:rsidR="007D75EE" w:rsidRPr="00466BFC" w:rsidRDefault="007D75EE" w:rsidP="006A4739">
            <w:pPr>
              <w:pStyle w:val="Tablecontent"/>
            </w:pPr>
            <w:r w:rsidRPr="00466BFC">
              <w:t>12764</w:t>
            </w:r>
          </w:p>
        </w:tc>
      </w:tr>
    </w:tbl>
    <w:p w14:paraId="2C420326" w14:textId="53AACB3D" w:rsidR="00E829B0" w:rsidRPr="00466BFC" w:rsidRDefault="00E829B0" w:rsidP="006A4739">
      <w:pPr>
        <w:pStyle w:val="Tablenote"/>
      </w:pPr>
      <w:r w:rsidRPr="00466BFC">
        <w:t>Notes: The table presents the estimates of the impact of the PMC fiscal reform on the government financial support to firms. In columns (1)-(3), the dependent variables are the government</w:t>
      </w:r>
      <w:r w:rsidR="00141123" w:rsidRPr="00466BFC">
        <w:t>’</w:t>
      </w:r>
      <w:r w:rsidRPr="00466BFC">
        <w:t xml:space="preserve">s financial support to zombie firms, zombie SOEs, </w:t>
      </w:r>
      <w:r w:rsidR="00141123" w:rsidRPr="00466BFC">
        <w:t xml:space="preserve">and </w:t>
      </w:r>
      <w:r w:rsidRPr="00466BFC">
        <w:t xml:space="preserve">zombie NSOEs. The identification method of zombie firms is the </w:t>
      </w:r>
      <w:proofErr w:type="spellStart"/>
      <w:r w:rsidRPr="00466BFC">
        <w:t>Nie</w:t>
      </w:r>
      <w:proofErr w:type="spellEnd"/>
      <w:r w:rsidRPr="00466BFC">
        <w:t xml:space="preserve"> method. In columns (4)-(5), the dependent variables are the government</w:t>
      </w:r>
      <w:r w:rsidR="00141123" w:rsidRPr="00466BFC">
        <w:t>’</w:t>
      </w:r>
      <w:r w:rsidRPr="00466BFC">
        <w:t>s financial support to newly added firms and other firms (firms excluding zombie firms and newly added firms), respectively. All observations are at the county-year level. *, **, and *** indicate statistical significance at the 10%, 5% and 1% levels respectively.</w:t>
      </w:r>
    </w:p>
    <w:p w14:paraId="7B7F8E1C" w14:textId="55F2B55E" w:rsidR="00E829B0" w:rsidRPr="00466BFC" w:rsidRDefault="00E829B0" w:rsidP="00B20FCC">
      <w:pPr>
        <w:pStyle w:val="3"/>
      </w:pPr>
      <w:r w:rsidRPr="00466BFC">
        <w:t>Impacts of the PMC fiscal reform on government financial support by using the FN-CHK method</w:t>
      </w:r>
    </w:p>
    <w:tbl>
      <w:tblPr>
        <w:tblW w:w="5000" w:type="pct"/>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204"/>
        <w:gridCol w:w="1221"/>
        <w:gridCol w:w="1221"/>
        <w:gridCol w:w="1221"/>
        <w:gridCol w:w="1221"/>
        <w:gridCol w:w="1218"/>
      </w:tblGrid>
      <w:tr w:rsidR="00466BFC" w:rsidRPr="00466BFC" w14:paraId="47525B03" w14:textId="77777777" w:rsidTr="002342EC">
        <w:trPr>
          <w:trHeight w:val="228"/>
          <w:jc w:val="center"/>
        </w:trPr>
        <w:tc>
          <w:tcPr>
            <w:tcW w:w="1327" w:type="pct"/>
          </w:tcPr>
          <w:p w14:paraId="677BC90C" w14:textId="77777777" w:rsidR="00E829B0" w:rsidRPr="0070100B" w:rsidRDefault="00E829B0" w:rsidP="002342EC">
            <w:pPr>
              <w:pStyle w:val="Tablecontent"/>
              <w:rPr>
                <w:b/>
              </w:rPr>
            </w:pPr>
          </w:p>
        </w:tc>
        <w:tc>
          <w:tcPr>
            <w:tcW w:w="735" w:type="pct"/>
          </w:tcPr>
          <w:p w14:paraId="12DCBB63" w14:textId="77777777" w:rsidR="00E829B0" w:rsidRPr="0070100B" w:rsidRDefault="00E829B0" w:rsidP="006A4739">
            <w:pPr>
              <w:pStyle w:val="Tablecontent"/>
              <w:rPr>
                <w:b/>
              </w:rPr>
            </w:pPr>
            <w:r w:rsidRPr="0070100B">
              <w:rPr>
                <w:b/>
              </w:rPr>
              <w:t>(1)</w:t>
            </w:r>
          </w:p>
        </w:tc>
        <w:tc>
          <w:tcPr>
            <w:tcW w:w="735" w:type="pct"/>
          </w:tcPr>
          <w:p w14:paraId="390D7944" w14:textId="77777777" w:rsidR="00E829B0" w:rsidRPr="0070100B" w:rsidRDefault="00E829B0" w:rsidP="006A4739">
            <w:pPr>
              <w:pStyle w:val="Tablecontent"/>
              <w:rPr>
                <w:b/>
              </w:rPr>
            </w:pPr>
            <w:r w:rsidRPr="0070100B">
              <w:rPr>
                <w:b/>
              </w:rPr>
              <w:t>(2)</w:t>
            </w:r>
          </w:p>
        </w:tc>
        <w:tc>
          <w:tcPr>
            <w:tcW w:w="735" w:type="pct"/>
          </w:tcPr>
          <w:p w14:paraId="54F1F74D" w14:textId="77777777" w:rsidR="00E829B0" w:rsidRPr="0070100B" w:rsidRDefault="00E829B0" w:rsidP="006A4739">
            <w:pPr>
              <w:pStyle w:val="Tablecontent"/>
              <w:rPr>
                <w:b/>
              </w:rPr>
            </w:pPr>
            <w:r w:rsidRPr="0070100B">
              <w:rPr>
                <w:b/>
              </w:rPr>
              <w:t>(3)</w:t>
            </w:r>
          </w:p>
        </w:tc>
        <w:tc>
          <w:tcPr>
            <w:tcW w:w="735" w:type="pct"/>
          </w:tcPr>
          <w:p w14:paraId="61A91764" w14:textId="77777777" w:rsidR="00E829B0" w:rsidRPr="0070100B" w:rsidRDefault="00E829B0" w:rsidP="006A4739">
            <w:pPr>
              <w:pStyle w:val="Tablecontent"/>
              <w:rPr>
                <w:b/>
              </w:rPr>
            </w:pPr>
            <w:r w:rsidRPr="0070100B">
              <w:rPr>
                <w:b/>
              </w:rPr>
              <w:t>(4)</w:t>
            </w:r>
          </w:p>
        </w:tc>
        <w:tc>
          <w:tcPr>
            <w:tcW w:w="733" w:type="pct"/>
          </w:tcPr>
          <w:p w14:paraId="2EF3500A" w14:textId="77777777" w:rsidR="00E829B0" w:rsidRPr="0070100B" w:rsidRDefault="00E829B0" w:rsidP="006A4739">
            <w:pPr>
              <w:pStyle w:val="Tablecontent"/>
              <w:rPr>
                <w:b/>
              </w:rPr>
            </w:pPr>
            <w:r w:rsidRPr="0070100B">
              <w:rPr>
                <w:b/>
              </w:rPr>
              <w:t>(5)</w:t>
            </w:r>
          </w:p>
        </w:tc>
      </w:tr>
      <w:tr w:rsidR="00466BFC" w:rsidRPr="00466BFC" w14:paraId="28EDCD2D" w14:textId="77777777" w:rsidTr="00B20FCC">
        <w:trPr>
          <w:trHeight w:val="221"/>
          <w:jc w:val="center"/>
        </w:trPr>
        <w:tc>
          <w:tcPr>
            <w:tcW w:w="1327" w:type="pct"/>
            <w:vMerge w:val="restart"/>
            <w:vAlign w:val="center"/>
          </w:tcPr>
          <w:p w14:paraId="3D7A5197" w14:textId="763D3D92" w:rsidR="007D75EE" w:rsidRPr="0070100B" w:rsidRDefault="007D75EE" w:rsidP="006A4739">
            <w:pPr>
              <w:pStyle w:val="Tablecontent"/>
              <w:rPr>
                <w:b/>
              </w:rPr>
            </w:pPr>
            <w:r w:rsidRPr="0070100B">
              <w:rPr>
                <w:b/>
              </w:rPr>
              <w:t>PMC fiscal reform</w:t>
            </w:r>
          </w:p>
        </w:tc>
        <w:tc>
          <w:tcPr>
            <w:tcW w:w="735" w:type="pct"/>
          </w:tcPr>
          <w:p w14:paraId="1898DCFC" w14:textId="77777777" w:rsidR="007D75EE" w:rsidRPr="00466BFC" w:rsidRDefault="007D75EE" w:rsidP="006A4739">
            <w:pPr>
              <w:pStyle w:val="Tablecontent"/>
            </w:pPr>
            <w:r w:rsidRPr="00466BFC">
              <w:t>0.460**</w:t>
            </w:r>
          </w:p>
        </w:tc>
        <w:tc>
          <w:tcPr>
            <w:tcW w:w="735" w:type="pct"/>
          </w:tcPr>
          <w:p w14:paraId="3B625BD5" w14:textId="77777777" w:rsidR="007D75EE" w:rsidRPr="00466BFC" w:rsidRDefault="007D75EE" w:rsidP="006A4739">
            <w:pPr>
              <w:pStyle w:val="Tablecontent"/>
            </w:pPr>
            <w:r w:rsidRPr="00466BFC">
              <w:t>0.779***</w:t>
            </w:r>
          </w:p>
        </w:tc>
        <w:tc>
          <w:tcPr>
            <w:tcW w:w="735" w:type="pct"/>
          </w:tcPr>
          <w:p w14:paraId="4769BB44" w14:textId="77777777" w:rsidR="007D75EE" w:rsidRPr="00466BFC" w:rsidRDefault="007D75EE" w:rsidP="006A4739">
            <w:pPr>
              <w:pStyle w:val="Tablecontent"/>
            </w:pPr>
            <w:r w:rsidRPr="00466BFC">
              <w:t>0.339</w:t>
            </w:r>
          </w:p>
        </w:tc>
        <w:tc>
          <w:tcPr>
            <w:tcW w:w="735" w:type="pct"/>
          </w:tcPr>
          <w:p w14:paraId="3E420515" w14:textId="77777777" w:rsidR="007D75EE" w:rsidRPr="00466BFC" w:rsidRDefault="007D75EE" w:rsidP="006A4739">
            <w:pPr>
              <w:pStyle w:val="Tablecontent"/>
            </w:pPr>
            <w:r w:rsidRPr="00466BFC">
              <w:t>-0.426*</w:t>
            </w:r>
          </w:p>
        </w:tc>
        <w:tc>
          <w:tcPr>
            <w:tcW w:w="733" w:type="pct"/>
          </w:tcPr>
          <w:p w14:paraId="05C9C741" w14:textId="77777777" w:rsidR="007D75EE" w:rsidRPr="00466BFC" w:rsidRDefault="007D75EE" w:rsidP="006A4739">
            <w:pPr>
              <w:pStyle w:val="Tablecontent"/>
            </w:pPr>
            <w:r w:rsidRPr="00466BFC">
              <w:t>-0.026</w:t>
            </w:r>
          </w:p>
        </w:tc>
      </w:tr>
      <w:tr w:rsidR="00466BFC" w:rsidRPr="00466BFC" w14:paraId="26F1B6C3" w14:textId="77777777" w:rsidTr="002342EC">
        <w:trPr>
          <w:trHeight w:val="228"/>
          <w:jc w:val="center"/>
        </w:trPr>
        <w:tc>
          <w:tcPr>
            <w:tcW w:w="1327" w:type="pct"/>
            <w:vMerge/>
          </w:tcPr>
          <w:p w14:paraId="45E4F28A" w14:textId="77777777" w:rsidR="007D75EE" w:rsidRPr="0070100B" w:rsidRDefault="007D75EE" w:rsidP="002342EC">
            <w:pPr>
              <w:pStyle w:val="Tablecontent"/>
              <w:rPr>
                <w:b/>
              </w:rPr>
            </w:pPr>
          </w:p>
        </w:tc>
        <w:tc>
          <w:tcPr>
            <w:tcW w:w="735" w:type="pct"/>
          </w:tcPr>
          <w:p w14:paraId="7B398500" w14:textId="77777777" w:rsidR="007D75EE" w:rsidRPr="00466BFC" w:rsidRDefault="007D75EE" w:rsidP="006A4739">
            <w:pPr>
              <w:pStyle w:val="Tablecontent"/>
            </w:pPr>
            <w:r w:rsidRPr="00466BFC">
              <w:t>(0.203)</w:t>
            </w:r>
          </w:p>
        </w:tc>
        <w:tc>
          <w:tcPr>
            <w:tcW w:w="735" w:type="pct"/>
          </w:tcPr>
          <w:p w14:paraId="68B04E47" w14:textId="77777777" w:rsidR="007D75EE" w:rsidRPr="00466BFC" w:rsidRDefault="007D75EE" w:rsidP="006A4739">
            <w:pPr>
              <w:pStyle w:val="Tablecontent"/>
            </w:pPr>
            <w:r w:rsidRPr="00466BFC">
              <w:t>(0.276)</w:t>
            </w:r>
          </w:p>
        </w:tc>
        <w:tc>
          <w:tcPr>
            <w:tcW w:w="735" w:type="pct"/>
          </w:tcPr>
          <w:p w14:paraId="4EB7EE9B" w14:textId="77777777" w:rsidR="007D75EE" w:rsidRPr="00466BFC" w:rsidRDefault="007D75EE" w:rsidP="006A4739">
            <w:pPr>
              <w:pStyle w:val="Tablecontent"/>
            </w:pPr>
            <w:r w:rsidRPr="00466BFC">
              <w:t>(0.251)</w:t>
            </w:r>
          </w:p>
        </w:tc>
        <w:tc>
          <w:tcPr>
            <w:tcW w:w="735" w:type="pct"/>
          </w:tcPr>
          <w:p w14:paraId="014990F8" w14:textId="77777777" w:rsidR="007D75EE" w:rsidRPr="00466BFC" w:rsidRDefault="007D75EE" w:rsidP="006A4739">
            <w:pPr>
              <w:pStyle w:val="Tablecontent"/>
            </w:pPr>
            <w:r w:rsidRPr="00466BFC">
              <w:t>(0.244)</w:t>
            </w:r>
          </w:p>
        </w:tc>
        <w:tc>
          <w:tcPr>
            <w:tcW w:w="733" w:type="pct"/>
          </w:tcPr>
          <w:p w14:paraId="7E4B39B4" w14:textId="77777777" w:rsidR="007D75EE" w:rsidRPr="00466BFC" w:rsidRDefault="007D75EE" w:rsidP="006A4739">
            <w:pPr>
              <w:pStyle w:val="Tablecontent"/>
            </w:pPr>
            <w:r w:rsidRPr="00466BFC">
              <w:t>(0.103)</w:t>
            </w:r>
          </w:p>
        </w:tc>
      </w:tr>
      <w:tr w:rsidR="00466BFC" w:rsidRPr="00466BFC" w14:paraId="44CCA047" w14:textId="77777777" w:rsidTr="00B20FCC">
        <w:trPr>
          <w:trHeight w:val="228"/>
          <w:jc w:val="center"/>
        </w:trPr>
        <w:tc>
          <w:tcPr>
            <w:tcW w:w="1327" w:type="pct"/>
            <w:vAlign w:val="center"/>
          </w:tcPr>
          <w:p w14:paraId="21FD2C56" w14:textId="26700346" w:rsidR="007D75EE" w:rsidRPr="0070100B" w:rsidRDefault="007D75EE" w:rsidP="006A4739">
            <w:pPr>
              <w:pStyle w:val="Tablecontent"/>
              <w:rPr>
                <w:b/>
              </w:rPr>
            </w:pPr>
            <w:r w:rsidRPr="0070100B">
              <w:rPr>
                <w:b/>
              </w:rPr>
              <w:t>Year fixed effect</w:t>
            </w:r>
          </w:p>
        </w:tc>
        <w:tc>
          <w:tcPr>
            <w:tcW w:w="735" w:type="pct"/>
          </w:tcPr>
          <w:p w14:paraId="089A9C63" w14:textId="77777777" w:rsidR="007D75EE" w:rsidRPr="00466BFC" w:rsidRDefault="007D75EE" w:rsidP="006A4739">
            <w:pPr>
              <w:pStyle w:val="Tablecontent"/>
            </w:pPr>
            <w:r w:rsidRPr="00466BFC">
              <w:t>Yes</w:t>
            </w:r>
          </w:p>
        </w:tc>
        <w:tc>
          <w:tcPr>
            <w:tcW w:w="735" w:type="pct"/>
          </w:tcPr>
          <w:p w14:paraId="2E6E3DD5" w14:textId="77777777" w:rsidR="007D75EE" w:rsidRPr="00466BFC" w:rsidRDefault="007D75EE" w:rsidP="006A4739">
            <w:pPr>
              <w:pStyle w:val="Tablecontent"/>
            </w:pPr>
            <w:r w:rsidRPr="00466BFC">
              <w:t>Yes</w:t>
            </w:r>
          </w:p>
        </w:tc>
        <w:tc>
          <w:tcPr>
            <w:tcW w:w="735" w:type="pct"/>
          </w:tcPr>
          <w:p w14:paraId="5646F33D" w14:textId="77777777" w:rsidR="007D75EE" w:rsidRPr="00466BFC" w:rsidRDefault="007D75EE" w:rsidP="006A4739">
            <w:pPr>
              <w:pStyle w:val="Tablecontent"/>
            </w:pPr>
            <w:r w:rsidRPr="00466BFC">
              <w:t>Yes</w:t>
            </w:r>
          </w:p>
        </w:tc>
        <w:tc>
          <w:tcPr>
            <w:tcW w:w="735" w:type="pct"/>
          </w:tcPr>
          <w:p w14:paraId="7AEE4359" w14:textId="77777777" w:rsidR="007D75EE" w:rsidRPr="00466BFC" w:rsidRDefault="007D75EE" w:rsidP="006A4739">
            <w:pPr>
              <w:pStyle w:val="Tablecontent"/>
            </w:pPr>
            <w:r w:rsidRPr="00466BFC">
              <w:t>Yes</w:t>
            </w:r>
          </w:p>
        </w:tc>
        <w:tc>
          <w:tcPr>
            <w:tcW w:w="733" w:type="pct"/>
          </w:tcPr>
          <w:p w14:paraId="219AA585" w14:textId="77777777" w:rsidR="007D75EE" w:rsidRPr="00466BFC" w:rsidRDefault="007D75EE" w:rsidP="006A4739">
            <w:pPr>
              <w:pStyle w:val="Tablecontent"/>
            </w:pPr>
            <w:r w:rsidRPr="00466BFC">
              <w:t>Yes</w:t>
            </w:r>
          </w:p>
        </w:tc>
      </w:tr>
      <w:tr w:rsidR="00466BFC" w:rsidRPr="00466BFC" w14:paraId="562B4ABC" w14:textId="77777777" w:rsidTr="00B20FCC">
        <w:trPr>
          <w:trHeight w:val="228"/>
          <w:jc w:val="center"/>
        </w:trPr>
        <w:tc>
          <w:tcPr>
            <w:tcW w:w="1327" w:type="pct"/>
            <w:vAlign w:val="center"/>
          </w:tcPr>
          <w:p w14:paraId="792DB023" w14:textId="323A6A60" w:rsidR="007D75EE" w:rsidRPr="0070100B" w:rsidRDefault="007D75EE" w:rsidP="006A4739">
            <w:pPr>
              <w:pStyle w:val="Tablecontent"/>
              <w:rPr>
                <w:b/>
              </w:rPr>
            </w:pPr>
            <w:r w:rsidRPr="0070100B">
              <w:rPr>
                <w:b/>
              </w:rPr>
              <w:t>County fixed effect</w:t>
            </w:r>
          </w:p>
        </w:tc>
        <w:tc>
          <w:tcPr>
            <w:tcW w:w="735" w:type="pct"/>
          </w:tcPr>
          <w:p w14:paraId="68CB2194" w14:textId="77777777" w:rsidR="007D75EE" w:rsidRPr="00466BFC" w:rsidRDefault="007D75EE" w:rsidP="006A4739">
            <w:pPr>
              <w:pStyle w:val="Tablecontent"/>
            </w:pPr>
            <w:r w:rsidRPr="00466BFC">
              <w:t>Yes</w:t>
            </w:r>
          </w:p>
        </w:tc>
        <w:tc>
          <w:tcPr>
            <w:tcW w:w="735" w:type="pct"/>
          </w:tcPr>
          <w:p w14:paraId="53D41623" w14:textId="77777777" w:rsidR="007D75EE" w:rsidRPr="00466BFC" w:rsidRDefault="007D75EE" w:rsidP="006A4739">
            <w:pPr>
              <w:pStyle w:val="Tablecontent"/>
            </w:pPr>
            <w:r w:rsidRPr="00466BFC">
              <w:t>Yes</w:t>
            </w:r>
          </w:p>
        </w:tc>
        <w:tc>
          <w:tcPr>
            <w:tcW w:w="735" w:type="pct"/>
          </w:tcPr>
          <w:p w14:paraId="0A6221B9" w14:textId="77777777" w:rsidR="007D75EE" w:rsidRPr="00466BFC" w:rsidRDefault="007D75EE" w:rsidP="006A4739">
            <w:pPr>
              <w:pStyle w:val="Tablecontent"/>
            </w:pPr>
            <w:r w:rsidRPr="00466BFC">
              <w:t>Yes</w:t>
            </w:r>
          </w:p>
        </w:tc>
        <w:tc>
          <w:tcPr>
            <w:tcW w:w="735" w:type="pct"/>
          </w:tcPr>
          <w:p w14:paraId="71B463FC" w14:textId="77777777" w:rsidR="007D75EE" w:rsidRPr="00466BFC" w:rsidRDefault="007D75EE" w:rsidP="006A4739">
            <w:pPr>
              <w:pStyle w:val="Tablecontent"/>
            </w:pPr>
            <w:r w:rsidRPr="00466BFC">
              <w:t>Yes</w:t>
            </w:r>
          </w:p>
        </w:tc>
        <w:tc>
          <w:tcPr>
            <w:tcW w:w="733" w:type="pct"/>
          </w:tcPr>
          <w:p w14:paraId="306CBA13" w14:textId="77777777" w:rsidR="007D75EE" w:rsidRPr="00466BFC" w:rsidRDefault="007D75EE" w:rsidP="006A4739">
            <w:pPr>
              <w:pStyle w:val="Tablecontent"/>
            </w:pPr>
            <w:r w:rsidRPr="00466BFC">
              <w:t>Yes</w:t>
            </w:r>
          </w:p>
        </w:tc>
      </w:tr>
      <w:tr w:rsidR="00466BFC" w:rsidRPr="00466BFC" w14:paraId="75DFE6BB" w14:textId="77777777" w:rsidTr="00B20FCC">
        <w:trPr>
          <w:trHeight w:val="228"/>
          <w:jc w:val="center"/>
        </w:trPr>
        <w:tc>
          <w:tcPr>
            <w:tcW w:w="1327" w:type="pct"/>
            <w:vAlign w:val="center"/>
          </w:tcPr>
          <w:p w14:paraId="55DEF459" w14:textId="060FA578" w:rsidR="007D75EE" w:rsidRPr="0070100B" w:rsidRDefault="007D75EE" w:rsidP="006A4739">
            <w:pPr>
              <w:pStyle w:val="Tablecontent"/>
              <w:rPr>
                <w:b/>
              </w:rPr>
            </w:pPr>
            <w:r w:rsidRPr="0070100B">
              <w:rPr>
                <w:b/>
              </w:rPr>
              <w:t>Control variables</w:t>
            </w:r>
          </w:p>
        </w:tc>
        <w:tc>
          <w:tcPr>
            <w:tcW w:w="735" w:type="pct"/>
          </w:tcPr>
          <w:p w14:paraId="6550E34E" w14:textId="77777777" w:rsidR="007D75EE" w:rsidRPr="00466BFC" w:rsidRDefault="007D75EE" w:rsidP="006A4739">
            <w:pPr>
              <w:pStyle w:val="Tablecontent"/>
            </w:pPr>
            <w:r w:rsidRPr="00466BFC">
              <w:t>Yes</w:t>
            </w:r>
          </w:p>
        </w:tc>
        <w:tc>
          <w:tcPr>
            <w:tcW w:w="735" w:type="pct"/>
          </w:tcPr>
          <w:p w14:paraId="6B2D1388" w14:textId="77777777" w:rsidR="007D75EE" w:rsidRPr="00466BFC" w:rsidRDefault="007D75EE" w:rsidP="006A4739">
            <w:pPr>
              <w:pStyle w:val="Tablecontent"/>
            </w:pPr>
            <w:r w:rsidRPr="00466BFC">
              <w:t>Yes</w:t>
            </w:r>
          </w:p>
        </w:tc>
        <w:tc>
          <w:tcPr>
            <w:tcW w:w="735" w:type="pct"/>
          </w:tcPr>
          <w:p w14:paraId="3B532D56" w14:textId="77777777" w:rsidR="007D75EE" w:rsidRPr="00466BFC" w:rsidRDefault="007D75EE" w:rsidP="006A4739">
            <w:pPr>
              <w:pStyle w:val="Tablecontent"/>
            </w:pPr>
            <w:r w:rsidRPr="00466BFC">
              <w:t>Yes</w:t>
            </w:r>
          </w:p>
        </w:tc>
        <w:tc>
          <w:tcPr>
            <w:tcW w:w="735" w:type="pct"/>
          </w:tcPr>
          <w:p w14:paraId="00FF097F" w14:textId="77777777" w:rsidR="007D75EE" w:rsidRPr="00466BFC" w:rsidRDefault="007D75EE" w:rsidP="006A4739">
            <w:pPr>
              <w:pStyle w:val="Tablecontent"/>
            </w:pPr>
            <w:r w:rsidRPr="00466BFC">
              <w:t>Yes</w:t>
            </w:r>
          </w:p>
        </w:tc>
        <w:tc>
          <w:tcPr>
            <w:tcW w:w="733" w:type="pct"/>
          </w:tcPr>
          <w:p w14:paraId="531C0B07" w14:textId="77777777" w:rsidR="007D75EE" w:rsidRPr="00466BFC" w:rsidRDefault="007D75EE" w:rsidP="006A4739">
            <w:pPr>
              <w:pStyle w:val="Tablecontent"/>
            </w:pPr>
            <w:r w:rsidRPr="00466BFC">
              <w:t>Yes</w:t>
            </w:r>
          </w:p>
        </w:tc>
      </w:tr>
      <w:tr w:rsidR="00466BFC" w:rsidRPr="00466BFC" w14:paraId="1EFE7F9A" w14:textId="77777777" w:rsidTr="00B20FCC">
        <w:trPr>
          <w:trHeight w:val="228"/>
          <w:jc w:val="center"/>
        </w:trPr>
        <w:tc>
          <w:tcPr>
            <w:tcW w:w="1327" w:type="pct"/>
            <w:vAlign w:val="center"/>
          </w:tcPr>
          <w:p w14:paraId="29A37B69" w14:textId="214B8FBD" w:rsidR="007D75EE" w:rsidRPr="0070100B" w:rsidRDefault="007D75EE" w:rsidP="006A4739">
            <w:pPr>
              <w:pStyle w:val="Tablecontent"/>
              <w:rPr>
                <w:b/>
              </w:rPr>
            </w:pPr>
            <w:r w:rsidRPr="0070100B">
              <w:rPr>
                <w:b/>
              </w:rPr>
              <w:t>8 key determinants ×Year</w:t>
            </w:r>
          </w:p>
        </w:tc>
        <w:tc>
          <w:tcPr>
            <w:tcW w:w="735" w:type="pct"/>
          </w:tcPr>
          <w:p w14:paraId="7FC23F23" w14:textId="77777777" w:rsidR="007D75EE" w:rsidRPr="00466BFC" w:rsidRDefault="007D75EE" w:rsidP="006A4739">
            <w:pPr>
              <w:pStyle w:val="Tablecontent"/>
            </w:pPr>
            <w:r w:rsidRPr="00466BFC">
              <w:t>Yes</w:t>
            </w:r>
          </w:p>
        </w:tc>
        <w:tc>
          <w:tcPr>
            <w:tcW w:w="735" w:type="pct"/>
          </w:tcPr>
          <w:p w14:paraId="59FD134E" w14:textId="77777777" w:rsidR="007D75EE" w:rsidRPr="00466BFC" w:rsidRDefault="007D75EE" w:rsidP="006A4739">
            <w:pPr>
              <w:pStyle w:val="Tablecontent"/>
            </w:pPr>
            <w:r w:rsidRPr="00466BFC">
              <w:t>Yes</w:t>
            </w:r>
          </w:p>
        </w:tc>
        <w:tc>
          <w:tcPr>
            <w:tcW w:w="735" w:type="pct"/>
          </w:tcPr>
          <w:p w14:paraId="5CDA7F43" w14:textId="77777777" w:rsidR="007D75EE" w:rsidRPr="00466BFC" w:rsidRDefault="007D75EE" w:rsidP="006A4739">
            <w:pPr>
              <w:pStyle w:val="Tablecontent"/>
            </w:pPr>
            <w:r w:rsidRPr="00466BFC">
              <w:t>Yes</w:t>
            </w:r>
          </w:p>
        </w:tc>
        <w:tc>
          <w:tcPr>
            <w:tcW w:w="735" w:type="pct"/>
          </w:tcPr>
          <w:p w14:paraId="455104B5" w14:textId="77777777" w:rsidR="007D75EE" w:rsidRPr="00466BFC" w:rsidRDefault="007D75EE" w:rsidP="006A4739">
            <w:pPr>
              <w:pStyle w:val="Tablecontent"/>
            </w:pPr>
            <w:r w:rsidRPr="00466BFC">
              <w:t>Yes</w:t>
            </w:r>
          </w:p>
        </w:tc>
        <w:tc>
          <w:tcPr>
            <w:tcW w:w="733" w:type="pct"/>
          </w:tcPr>
          <w:p w14:paraId="502E65A6" w14:textId="77777777" w:rsidR="007D75EE" w:rsidRPr="00466BFC" w:rsidRDefault="007D75EE" w:rsidP="006A4739">
            <w:pPr>
              <w:pStyle w:val="Tablecontent"/>
            </w:pPr>
            <w:r w:rsidRPr="00466BFC">
              <w:t>Yes</w:t>
            </w:r>
          </w:p>
        </w:tc>
      </w:tr>
      <w:tr w:rsidR="00466BFC" w:rsidRPr="00466BFC" w14:paraId="7316CA72" w14:textId="77777777" w:rsidTr="00B20FCC">
        <w:trPr>
          <w:trHeight w:val="228"/>
          <w:jc w:val="center"/>
        </w:trPr>
        <w:tc>
          <w:tcPr>
            <w:tcW w:w="1327" w:type="pct"/>
            <w:vAlign w:val="center"/>
          </w:tcPr>
          <w:p w14:paraId="2471F8CF" w14:textId="6AD60067" w:rsidR="007D75EE" w:rsidRPr="0070100B" w:rsidRDefault="007D75EE" w:rsidP="006A4739">
            <w:pPr>
              <w:pStyle w:val="Tablecontent"/>
              <w:rPr>
                <w:b/>
              </w:rPr>
            </w:pPr>
            <w:r w:rsidRPr="0070100B">
              <w:rPr>
                <w:b/>
              </w:rPr>
              <w:t>Treatment trend</w:t>
            </w:r>
          </w:p>
        </w:tc>
        <w:tc>
          <w:tcPr>
            <w:tcW w:w="735" w:type="pct"/>
          </w:tcPr>
          <w:p w14:paraId="4362EA13" w14:textId="77777777" w:rsidR="007D75EE" w:rsidRPr="00466BFC" w:rsidRDefault="007D75EE" w:rsidP="006A4739">
            <w:pPr>
              <w:pStyle w:val="Tablecontent"/>
            </w:pPr>
            <w:r w:rsidRPr="00466BFC">
              <w:t>Yes</w:t>
            </w:r>
          </w:p>
        </w:tc>
        <w:tc>
          <w:tcPr>
            <w:tcW w:w="735" w:type="pct"/>
          </w:tcPr>
          <w:p w14:paraId="44BAC2AE" w14:textId="77777777" w:rsidR="007D75EE" w:rsidRPr="00466BFC" w:rsidRDefault="007D75EE" w:rsidP="006A4739">
            <w:pPr>
              <w:pStyle w:val="Tablecontent"/>
            </w:pPr>
            <w:r w:rsidRPr="00466BFC">
              <w:t>Yes</w:t>
            </w:r>
          </w:p>
        </w:tc>
        <w:tc>
          <w:tcPr>
            <w:tcW w:w="735" w:type="pct"/>
          </w:tcPr>
          <w:p w14:paraId="4BCB56A4" w14:textId="77777777" w:rsidR="007D75EE" w:rsidRPr="00466BFC" w:rsidRDefault="007D75EE" w:rsidP="006A4739">
            <w:pPr>
              <w:pStyle w:val="Tablecontent"/>
            </w:pPr>
            <w:r w:rsidRPr="00466BFC">
              <w:t>Yes</w:t>
            </w:r>
          </w:p>
        </w:tc>
        <w:tc>
          <w:tcPr>
            <w:tcW w:w="735" w:type="pct"/>
          </w:tcPr>
          <w:p w14:paraId="52C7ABB7" w14:textId="77777777" w:rsidR="007D75EE" w:rsidRPr="00466BFC" w:rsidRDefault="007D75EE" w:rsidP="006A4739">
            <w:pPr>
              <w:pStyle w:val="Tablecontent"/>
            </w:pPr>
            <w:r w:rsidRPr="00466BFC">
              <w:t>Yes</w:t>
            </w:r>
          </w:p>
        </w:tc>
        <w:tc>
          <w:tcPr>
            <w:tcW w:w="733" w:type="pct"/>
          </w:tcPr>
          <w:p w14:paraId="51137906" w14:textId="77777777" w:rsidR="007D75EE" w:rsidRPr="00466BFC" w:rsidRDefault="007D75EE" w:rsidP="006A4739">
            <w:pPr>
              <w:pStyle w:val="Tablecontent"/>
            </w:pPr>
            <w:r w:rsidRPr="00466BFC">
              <w:t>Yes</w:t>
            </w:r>
          </w:p>
        </w:tc>
      </w:tr>
      <w:tr w:rsidR="00466BFC" w:rsidRPr="00466BFC" w14:paraId="65F32BB6" w14:textId="77777777" w:rsidTr="00B20FCC">
        <w:trPr>
          <w:trHeight w:val="125"/>
          <w:jc w:val="center"/>
        </w:trPr>
        <w:tc>
          <w:tcPr>
            <w:tcW w:w="1327" w:type="pct"/>
            <w:vAlign w:val="center"/>
          </w:tcPr>
          <w:p w14:paraId="4C616D80" w14:textId="2EDA58D8" w:rsidR="007D75EE" w:rsidRPr="0070100B" w:rsidRDefault="007D75EE" w:rsidP="006A4739">
            <w:pPr>
              <w:pStyle w:val="Tablecontent"/>
              <w:rPr>
                <w:b/>
              </w:rPr>
            </w:pPr>
            <w:r w:rsidRPr="0070100B">
              <w:rPr>
                <w:b/>
              </w:rPr>
              <w:t>Year coverage</w:t>
            </w:r>
          </w:p>
        </w:tc>
        <w:tc>
          <w:tcPr>
            <w:tcW w:w="735" w:type="pct"/>
          </w:tcPr>
          <w:p w14:paraId="50B2AB87" w14:textId="77777777" w:rsidR="007D75EE" w:rsidRPr="00466BFC" w:rsidRDefault="007D75EE" w:rsidP="006A4739">
            <w:pPr>
              <w:pStyle w:val="Tablecontent"/>
            </w:pPr>
            <w:r w:rsidRPr="00466BFC">
              <w:t>2000-2013</w:t>
            </w:r>
          </w:p>
        </w:tc>
        <w:tc>
          <w:tcPr>
            <w:tcW w:w="735" w:type="pct"/>
          </w:tcPr>
          <w:p w14:paraId="716B46B0" w14:textId="77777777" w:rsidR="007D75EE" w:rsidRPr="00466BFC" w:rsidRDefault="007D75EE" w:rsidP="006A4739">
            <w:pPr>
              <w:pStyle w:val="Tablecontent"/>
            </w:pPr>
            <w:r w:rsidRPr="00466BFC">
              <w:t>2000-2013</w:t>
            </w:r>
          </w:p>
        </w:tc>
        <w:tc>
          <w:tcPr>
            <w:tcW w:w="735" w:type="pct"/>
          </w:tcPr>
          <w:p w14:paraId="3B83B650" w14:textId="77777777" w:rsidR="007D75EE" w:rsidRPr="00466BFC" w:rsidRDefault="007D75EE" w:rsidP="006A4739">
            <w:pPr>
              <w:pStyle w:val="Tablecontent"/>
            </w:pPr>
            <w:r w:rsidRPr="00466BFC">
              <w:t>2000-2013</w:t>
            </w:r>
          </w:p>
        </w:tc>
        <w:tc>
          <w:tcPr>
            <w:tcW w:w="735" w:type="pct"/>
          </w:tcPr>
          <w:p w14:paraId="46F5F5F3" w14:textId="77777777" w:rsidR="007D75EE" w:rsidRPr="00466BFC" w:rsidRDefault="007D75EE" w:rsidP="006A4739">
            <w:pPr>
              <w:pStyle w:val="Tablecontent"/>
            </w:pPr>
            <w:r w:rsidRPr="00466BFC">
              <w:t>2000-2013</w:t>
            </w:r>
          </w:p>
        </w:tc>
        <w:tc>
          <w:tcPr>
            <w:tcW w:w="733" w:type="pct"/>
          </w:tcPr>
          <w:p w14:paraId="64E951C7" w14:textId="77777777" w:rsidR="007D75EE" w:rsidRPr="00466BFC" w:rsidRDefault="007D75EE" w:rsidP="006A4739">
            <w:pPr>
              <w:pStyle w:val="Tablecontent"/>
            </w:pPr>
            <w:r w:rsidRPr="00466BFC">
              <w:t>2000-2013</w:t>
            </w:r>
          </w:p>
        </w:tc>
      </w:tr>
      <w:tr w:rsidR="00466BFC" w:rsidRPr="00466BFC" w14:paraId="75D7FFDD" w14:textId="77777777" w:rsidTr="00B20FCC">
        <w:trPr>
          <w:trHeight w:val="125"/>
          <w:jc w:val="center"/>
        </w:trPr>
        <w:tc>
          <w:tcPr>
            <w:tcW w:w="1327" w:type="pct"/>
            <w:vAlign w:val="center"/>
          </w:tcPr>
          <w:p w14:paraId="3CE0DEF3" w14:textId="098F1FD4" w:rsidR="007D75EE" w:rsidRPr="0070100B" w:rsidRDefault="007D75EE" w:rsidP="006A4739">
            <w:pPr>
              <w:pStyle w:val="Tablecontent"/>
              <w:rPr>
                <w:b/>
              </w:rPr>
            </w:pPr>
            <w:r w:rsidRPr="0070100B">
              <w:rPr>
                <w:b/>
              </w:rPr>
              <w:t>Adjusted R-squared</w:t>
            </w:r>
          </w:p>
        </w:tc>
        <w:tc>
          <w:tcPr>
            <w:tcW w:w="735" w:type="pct"/>
          </w:tcPr>
          <w:p w14:paraId="19D5F775" w14:textId="77777777" w:rsidR="007D75EE" w:rsidRPr="00466BFC" w:rsidRDefault="007D75EE" w:rsidP="006A4739">
            <w:pPr>
              <w:pStyle w:val="Tablecontent"/>
            </w:pPr>
            <w:r w:rsidRPr="00466BFC">
              <w:t>0.195</w:t>
            </w:r>
          </w:p>
        </w:tc>
        <w:tc>
          <w:tcPr>
            <w:tcW w:w="735" w:type="pct"/>
          </w:tcPr>
          <w:p w14:paraId="4082FB8D" w14:textId="77777777" w:rsidR="007D75EE" w:rsidRPr="00466BFC" w:rsidRDefault="007D75EE" w:rsidP="006A4739">
            <w:pPr>
              <w:pStyle w:val="Tablecontent"/>
            </w:pPr>
            <w:r w:rsidRPr="00466BFC">
              <w:t>0.255</w:t>
            </w:r>
          </w:p>
        </w:tc>
        <w:tc>
          <w:tcPr>
            <w:tcW w:w="735" w:type="pct"/>
          </w:tcPr>
          <w:p w14:paraId="7BF924F7" w14:textId="77777777" w:rsidR="007D75EE" w:rsidRPr="00466BFC" w:rsidRDefault="007D75EE" w:rsidP="006A4739">
            <w:pPr>
              <w:pStyle w:val="Tablecontent"/>
            </w:pPr>
            <w:r w:rsidRPr="00466BFC">
              <w:t>0.256</w:t>
            </w:r>
          </w:p>
        </w:tc>
        <w:tc>
          <w:tcPr>
            <w:tcW w:w="735" w:type="pct"/>
          </w:tcPr>
          <w:p w14:paraId="200C0248" w14:textId="77777777" w:rsidR="007D75EE" w:rsidRPr="00466BFC" w:rsidRDefault="007D75EE" w:rsidP="006A4739">
            <w:pPr>
              <w:pStyle w:val="Tablecontent"/>
            </w:pPr>
            <w:r w:rsidRPr="00466BFC">
              <w:t>0.195</w:t>
            </w:r>
          </w:p>
        </w:tc>
        <w:tc>
          <w:tcPr>
            <w:tcW w:w="733" w:type="pct"/>
          </w:tcPr>
          <w:p w14:paraId="07C04306" w14:textId="77777777" w:rsidR="007D75EE" w:rsidRPr="00466BFC" w:rsidRDefault="007D75EE" w:rsidP="006A4739">
            <w:pPr>
              <w:pStyle w:val="Tablecontent"/>
            </w:pPr>
            <w:r w:rsidRPr="00466BFC">
              <w:t>0.183</w:t>
            </w:r>
          </w:p>
        </w:tc>
      </w:tr>
      <w:tr w:rsidR="00466BFC" w:rsidRPr="00466BFC" w14:paraId="385FFCDA" w14:textId="77777777" w:rsidTr="00B20FCC">
        <w:trPr>
          <w:trHeight w:val="125"/>
          <w:jc w:val="center"/>
        </w:trPr>
        <w:tc>
          <w:tcPr>
            <w:tcW w:w="1327" w:type="pct"/>
            <w:vAlign w:val="center"/>
          </w:tcPr>
          <w:p w14:paraId="7A7FB472" w14:textId="52C4B4D2" w:rsidR="007D75EE" w:rsidRPr="0070100B" w:rsidRDefault="007D75EE" w:rsidP="006A4739">
            <w:pPr>
              <w:pStyle w:val="Tablecontent"/>
              <w:rPr>
                <w:b/>
              </w:rPr>
            </w:pPr>
            <w:r w:rsidRPr="0070100B">
              <w:rPr>
                <w:b/>
              </w:rPr>
              <w:t>Obs.</w:t>
            </w:r>
          </w:p>
        </w:tc>
        <w:tc>
          <w:tcPr>
            <w:tcW w:w="735" w:type="pct"/>
          </w:tcPr>
          <w:p w14:paraId="103A80AA" w14:textId="77777777" w:rsidR="007D75EE" w:rsidRPr="00466BFC" w:rsidRDefault="007D75EE" w:rsidP="006A4739">
            <w:pPr>
              <w:pStyle w:val="Tablecontent"/>
            </w:pPr>
            <w:r w:rsidRPr="00466BFC">
              <w:t>12764</w:t>
            </w:r>
          </w:p>
        </w:tc>
        <w:tc>
          <w:tcPr>
            <w:tcW w:w="735" w:type="pct"/>
          </w:tcPr>
          <w:p w14:paraId="2F66A7FD" w14:textId="77777777" w:rsidR="007D75EE" w:rsidRPr="00466BFC" w:rsidRDefault="007D75EE" w:rsidP="006A4739">
            <w:pPr>
              <w:pStyle w:val="Tablecontent"/>
            </w:pPr>
            <w:r w:rsidRPr="00466BFC">
              <w:t>12764</w:t>
            </w:r>
          </w:p>
        </w:tc>
        <w:tc>
          <w:tcPr>
            <w:tcW w:w="735" w:type="pct"/>
          </w:tcPr>
          <w:p w14:paraId="10477186" w14:textId="77777777" w:rsidR="007D75EE" w:rsidRPr="00466BFC" w:rsidRDefault="007D75EE" w:rsidP="006A4739">
            <w:pPr>
              <w:pStyle w:val="Tablecontent"/>
            </w:pPr>
            <w:r w:rsidRPr="00466BFC">
              <w:t>12764</w:t>
            </w:r>
          </w:p>
        </w:tc>
        <w:tc>
          <w:tcPr>
            <w:tcW w:w="735" w:type="pct"/>
          </w:tcPr>
          <w:p w14:paraId="1FDAE8A4" w14:textId="77777777" w:rsidR="007D75EE" w:rsidRPr="00466BFC" w:rsidRDefault="007D75EE" w:rsidP="006A4739">
            <w:pPr>
              <w:pStyle w:val="Tablecontent"/>
            </w:pPr>
            <w:r w:rsidRPr="00466BFC">
              <w:t>12764</w:t>
            </w:r>
          </w:p>
        </w:tc>
        <w:tc>
          <w:tcPr>
            <w:tcW w:w="733" w:type="pct"/>
          </w:tcPr>
          <w:p w14:paraId="2C1B8F94" w14:textId="77777777" w:rsidR="007D75EE" w:rsidRPr="00466BFC" w:rsidRDefault="007D75EE" w:rsidP="006A4739">
            <w:pPr>
              <w:pStyle w:val="Tablecontent"/>
            </w:pPr>
            <w:r w:rsidRPr="00466BFC">
              <w:t>12764</w:t>
            </w:r>
          </w:p>
        </w:tc>
      </w:tr>
    </w:tbl>
    <w:p w14:paraId="5883C240" w14:textId="1208B7F9" w:rsidR="00847259" w:rsidRDefault="00E829B0" w:rsidP="00B20FCC">
      <w:pPr>
        <w:pStyle w:val="Tablenote"/>
      </w:pPr>
      <w:r w:rsidRPr="00466BFC">
        <w:t>Notes: The table presents the estimates of the impact of the PMC fiscal reform on the government financial support to firms. In columns (1)-(3), the dependent variables are the government</w:t>
      </w:r>
      <w:r w:rsidR="00141123" w:rsidRPr="00466BFC">
        <w:t>’</w:t>
      </w:r>
      <w:r w:rsidRPr="00466BFC">
        <w:t xml:space="preserve">s financial support to zombie firms, zombie SOEs, </w:t>
      </w:r>
      <w:r w:rsidR="00141123" w:rsidRPr="00466BFC">
        <w:t xml:space="preserve">and </w:t>
      </w:r>
      <w:r w:rsidRPr="00466BFC">
        <w:t xml:space="preserve">zombie NSOEs, respectively. The identification method of zombie firms is the </w:t>
      </w:r>
      <w:proofErr w:type="spellStart"/>
      <w:r w:rsidRPr="00466BFC">
        <w:t>Nie</w:t>
      </w:r>
      <w:proofErr w:type="spellEnd"/>
      <w:r w:rsidRPr="00466BFC">
        <w:t xml:space="preserve"> method. In columns (4)-(5), the dependent variables are the government</w:t>
      </w:r>
      <w:r w:rsidR="00141123" w:rsidRPr="00466BFC">
        <w:t>’</w:t>
      </w:r>
      <w:r w:rsidRPr="00466BFC">
        <w:t>s financial support to newly added firms and other firms (firms excluding zombie firms and newly added firms), respectively. All observations are at the county-year level. *, **, and *** indicate statistical significance at the 10%, 5% and 1% levels respectively.</w:t>
      </w:r>
    </w:p>
    <w:p w14:paraId="73867364" w14:textId="271ECD78" w:rsidR="002F539B" w:rsidRDefault="002F539B" w:rsidP="002F539B">
      <w:pPr>
        <w:pStyle w:val="3"/>
      </w:pPr>
      <w:r>
        <w:lastRenderedPageBreak/>
        <w:t>R</w:t>
      </w:r>
      <w:r>
        <w:rPr>
          <w:rFonts w:hint="eastAsia"/>
        </w:rPr>
        <w:t>e</w:t>
      </w:r>
      <w:r>
        <w:t>ferences in Appendix</w:t>
      </w:r>
    </w:p>
    <w:p w14:paraId="531DC9EA" w14:textId="77777777" w:rsidR="002F539B" w:rsidRPr="007E288B" w:rsidRDefault="002F539B" w:rsidP="00E7072F">
      <w:pPr>
        <w:pStyle w:val="af4"/>
        <w:spacing w:after="0"/>
        <w:ind w:firstLineChars="144" w:firstLine="346"/>
        <w:rPr>
          <w:rFonts w:cs="Times New Roman"/>
          <w:szCs w:val="24"/>
        </w:rPr>
      </w:pPr>
      <w:r w:rsidRPr="007E288B">
        <w:rPr>
          <w:szCs w:val="24"/>
        </w:rPr>
        <w:fldChar w:fldCharType="begin"/>
      </w:r>
      <w:r w:rsidRPr="007E288B">
        <w:rPr>
          <w:szCs w:val="24"/>
        </w:rPr>
        <w:instrText xml:space="preserve"> ADDIN ZOTERO_BIBL {"uncited":[],"omitted":[],"custom":[]} CSL_BIBLIOGRAPHY </w:instrText>
      </w:r>
      <w:r w:rsidRPr="007E288B">
        <w:rPr>
          <w:szCs w:val="24"/>
        </w:rPr>
        <w:fldChar w:fldCharType="separate"/>
      </w:r>
      <w:r w:rsidRPr="007E288B">
        <w:rPr>
          <w:rFonts w:cs="Times New Roman"/>
          <w:szCs w:val="24"/>
        </w:rPr>
        <w:t xml:space="preserve">1. </w:t>
      </w:r>
      <w:r w:rsidRPr="007E288B">
        <w:rPr>
          <w:rFonts w:cs="Times New Roman"/>
          <w:szCs w:val="24"/>
        </w:rPr>
        <w:tab/>
        <w:t>Liu Y, Alm J. “Province-Managing-County” fiscal reform, land expansion, and urban growth in China. Journal of Housing Economics. 2016;33: 82–100. doi:10.1016/j.jhe.2016.05.002</w:t>
      </w:r>
    </w:p>
    <w:p w14:paraId="38D7E728"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2. </w:t>
      </w:r>
      <w:r w:rsidRPr="007E288B">
        <w:rPr>
          <w:rFonts w:cs="Times New Roman"/>
          <w:szCs w:val="24"/>
        </w:rPr>
        <w:tab/>
        <w:t>Jia J, Ding S, Liu Y. Decentralization, incentives, and local tax enforcement. Journal of Urban Economics. 2020;115: 103225. doi:10.1016/j.jue.2019.103225</w:t>
      </w:r>
    </w:p>
    <w:p w14:paraId="4DCBB881"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3. </w:t>
      </w:r>
      <w:r w:rsidRPr="007E288B">
        <w:rPr>
          <w:rFonts w:cs="Times New Roman"/>
          <w:szCs w:val="24"/>
        </w:rPr>
        <w:tab/>
        <w:t>Huang B, Gao M, Xu C, Zhu Y. The impact of Province-Managing-County fiscal reform on primary education in China. China Economic Review. 2017;45: 45–61. doi:10.1016/j.chieco.2017.06.001</w:t>
      </w:r>
    </w:p>
    <w:p w14:paraId="1B7217F0"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4. </w:t>
      </w:r>
      <w:r w:rsidRPr="007E288B">
        <w:rPr>
          <w:rFonts w:cs="Times New Roman"/>
          <w:szCs w:val="24"/>
        </w:rPr>
        <w:tab/>
        <w:t>Li P, Lu Y, Wang J. Does flattening government improve economic performance? Evidence from China. Journal of Development Economics. 2016;123: 18–37. doi:10.1016/j.jdeveco.2016.07.002</w:t>
      </w:r>
    </w:p>
    <w:p w14:paraId="030D1B52"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5. </w:t>
      </w:r>
      <w:r w:rsidRPr="007E288B">
        <w:rPr>
          <w:rFonts w:cs="Times New Roman"/>
          <w:szCs w:val="24"/>
        </w:rPr>
        <w:tab/>
        <w:t>Caballero RJ, Hoshi T, Kashyap AK. Zombie Lending and Depressed Restructuring in Japan. American Economic Review. 2008;98: 1943–1977. doi:10.1257/aer.98.5.1943</w:t>
      </w:r>
    </w:p>
    <w:p w14:paraId="28DDD70E"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6. </w:t>
      </w:r>
      <w:r w:rsidRPr="007E288B">
        <w:rPr>
          <w:rFonts w:cs="Times New Roman"/>
          <w:szCs w:val="24"/>
        </w:rPr>
        <w:tab/>
        <w:t>Huang Z, Du X. Holding the market under the stimulus plan: Local government financing vehicles’ land purchasing behavior in China. China Economic Review. 2018;50: 85–100. doi:10.1016/j.chieco.2018.04.004</w:t>
      </w:r>
    </w:p>
    <w:p w14:paraId="61900BC1"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7. </w:t>
      </w:r>
      <w:r w:rsidRPr="007E288B">
        <w:rPr>
          <w:rFonts w:cs="Times New Roman"/>
          <w:szCs w:val="24"/>
        </w:rPr>
        <w:tab/>
        <w:t>Dang D, Fang H, He M. Economic policy uncertainty, tax quotas and corporate tax burden: Evidence from China. China Economic Review. 2019;56: 101303. doi:10.1016/j.chieco.2019.101303</w:t>
      </w:r>
    </w:p>
    <w:p w14:paraId="6E1FC985"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8. </w:t>
      </w:r>
      <w:r w:rsidRPr="007E288B">
        <w:rPr>
          <w:rFonts w:cs="Times New Roman"/>
          <w:szCs w:val="24"/>
        </w:rPr>
        <w:tab/>
        <w:t>Wu GL, Feng Q, Li P. Does local governments’ budget deficit push up housing prices in China? China Economic Review. 2015;35: 183–196. doi:10.1016/j.chieco.2014.08.007</w:t>
      </w:r>
    </w:p>
    <w:p w14:paraId="5482EE6C"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9. </w:t>
      </w:r>
      <w:r w:rsidRPr="007E288B">
        <w:rPr>
          <w:rFonts w:cs="Times New Roman"/>
          <w:szCs w:val="24"/>
        </w:rPr>
        <w:tab/>
        <w:t>Shen G, Chen B. Zombie firms and over-capacity in Chinese manufacturing. China Economic Review. 2017;44: 327–342. doi:10.1016/j.chieco.2017.05.008</w:t>
      </w:r>
    </w:p>
    <w:p w14:paraId="3E018FDC" w14:textId="77777777" w:rsidR="002F539B" w:rsidRPr="007E288B" w:rsidRDefault="002F539B" w:rsidP="00E7072F">
      <w:pPr>
        <w:pStyle w:val="af4"/>
        <w:spacing w:after="0"/>
        <w:ind w:firstLine="480"/>
        <w:rPr>
          <w:rFonts w:cs="Times New Roman"/>
          <w:szCs w:val="24"/>
        </w:rPr>
      </w:pPr>
      <w:r w:rsidRPr="007E288B">
        <w:rPr>
          <w:rFonts w:cs="Times New Roman"/>
          <w:szCs w:val="24"/>
        </w:rPr>
        <w:t xml:space="preserve">10. </w:t>
      </w:r>
      <w:r w:rsidRPr="007E288B">
        <w:rPr>
          <w:rFonts w:cs="Times New Roman"/>
          <w:szCs w:val="24"/>
        </w:rPr>
        <w:tab/>
        <w:t>Brandt L, Van Biesebroeck J, Wang L, Zhang Y. WTO Accession and Performance of Chinese Manufacturing Firms. American Economic Review. 2017;107: 2784–2820. doi:10.1257/aer.20121266</w:t>
      </w:r>
    </w:p>
    <w:p w14:paraId="031DD00F" w14:textId="4B9C014D" w:rsidR="002F539B" w:rsidRPr="002F539B" w:rsidRDefault="002F539B" w:rsidP="00E7072F">
      <w:pPr>
        <w:pStyle w:val="Tablenote"/>
      </w:pPr>
      <w:r w:rsidRPr="007E288B">
        <w:rPr>
          <w:sz w:val="24"/>
          <w:szCs w:val="24"/>
        </w:rPr>
        <w:fldChar w:fldCharType="end"/>
      </w:r>
    </w:p>
    <w:sectPr w:rsidR="002F539B" w:rsidRPr="002F539B" w:rsidSect="00461157">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0BE58" w14:textId="77777777" w:rsidR="0069339D" w:rsidRDefault="0069339D" w:rsidP="002B4622">
      <w:pPr>
        <w:ind w:firstLine="480"/>
      </w:pPr>
      <w:r>
        <w:separator/>
      </w:r>
    </w:p>
  </w:endnote>
  <w:endnote w:type="continuationSeparator" w:id="0">
    <w:p w14:paraId="529FD193" w14:textId="77777777" w:rsidR="0069339D" w:rsidRDefault="0069339D" w:rsidP="002B4622">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0D64C" w14:textId="77777777" w:rsidR="003D55D5" w:rsidRDefault="003D55D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416098307"/>
      <w:docPartObj>
        <w:docPartGallery w:val="Page Numbers (Bottom of Page)"/>
        <w:docPartUnique/>
      </w:docPartObj>
    </w:sdtPr>
    <w:sdtEndPr/>
    <w:sdtContent>
      <w:p w14:paraId="05EBA721" w14:textId="77777777" w:rsidR="003D55D5" w:rsidRPr="00450B63" w:rsidRDefault="003D55D5" w:rsidP="002342EC">
        <w:pPr>
          <w:pStyle w:val="a5"/>
          <w:ind w:firstLine="360"/>
          <w:jc w:val="center"/>
          <w:rPr>
            <w:rFonts w:ascii="Times New Roman" w:hAnsi="Times New Roman" w:cs="Times New Roman"/>
          </w:rPr>
        </w:pPr>
        <w:r w:rsidRPr="00450B63">
          <w:rPr>
            <w:rFonts w:ascii="Times New Roman" w:hAnsi="Times New Roman" w:cs="Times New Roman"/>
          </w:rPr>
          <w:fldChar w:fldCharType="begin"/>
        </w:r>
        <w:r w:rsidRPr="00450B63">
          <w:rPr>
            <w:rFonts w:ascii="Times New Roman" w:hAnsi="Times New Roman" w:cs="Times New Roman"/>
          </w:rPr>
          <w:instrText>PAGE   \* MERGEFORMAT</w:instrText>
        </w:r>
        <w:r w:rsidRPr="00450B63">
          <w:rPr>
            <w:rFonts w:ascii="Times New Roman" w:hAnsi="Times New Roman" w:cs="Times New Roman"/>
          </w:rPr>
          <w:fldChar w:fldCharType="separate"/>
        </w:r>
        <w:r w:rsidRPr="00450B63">
          <w:rPr>
            <w:rFonts w:ascii="Times New Roman" w:hAnsi="Times New Roman" w:cs="Times New Roman"/>
            <w:noProof/>
            <w:lang w:val="zh-CN"/>
          </w:rPr>
          <w:t>16</w:t>
        </w:r>
        <w:r w:rsidRPr="00450B63">
          <w:rP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39F359" w14:textId="77777777" w:rsidR="003D55D5" w:rsidRDefault="003D55D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57A85A" w14:textId="77777777" w:rsidR="0069339D" w:rsidRDefault="0069339D" w:rsidP="002B4622">
      <w:pPr>
        <w:ind w:firstLine="480"/>
      </w:pPr>
      <w:r>
        <w:separator/>
      </w:r>
    </w:p>
  </w:footnote>
  <w:footnote w:type="continuationSeparator" w:id="0">
    <w:p w14:paraId="7EA81294" w14:textId="77777777" w:rsidR="0069339D" w:rsidRDefault="0069339D" w:rsidP="002B4622">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EEECCB" w14:textId="77777777" w:rsidR="003D55D5" w:rsidRDefault="003D55D5">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889039" w14:textId="77777777" w:rsidR="003D55D5" w:rsidRPr="000D25D8" w:rsidRDefault="003D55D5" w:rsidP="002342EC">
    <w:pPr>
      <w:ind w:left="48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A99EF" w14:textId="77777777" w:rsidR="003D55D5" w:rsidRDefault="003D55D5">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1NjA3MLM0BzGMlXSUglOLizPz80AKDM1qAeCi+3YtAAAA"/>
  </w:docVars>
  <w:rsids>
    <w:rsidRoot w:val="000006DD"/>
    <w:rsid w:val="000006DD"/>
    <w:rsid w:val="000329B1"/>
    <w:rsid w:val="00046C30"/>
    <w:rsid w:val="00051472"/>
    <w:rsid w:val="00077C02"/>
    <w:rsid w:val="000810C1"/>
    <w:rsid w:val="000C0ACF"/>
    <w:rsid w:val="000F55E5"/>
    <w:rsid w:val="00117E41"/>
    <w:rsid w:val="00141123"/>
    <w:rsid w:val="00163344"/>
    <w:rsid w:val="001A60CB"/>
    <w:rsid w:val="001B2FCD"/>
    <w:rsid w:val="001B7A29"/>
    <w:rsid w:val="001C6015"/>
    <w:rsid w:val="001C676F"/>
    <w:rsid w:val="001D100A"/>
    <w:rsid w:val="001F0646"/>
    <w:rsid w:val="002342EC"/>
    <w:rsid w:val="00260920"/>
    <w:rsid w:val="00291AF2"/>
    <w:rsid w:val="00296BDF"/>
    <w:rsid w:val="002B1BD4"/>
    <w:rsid w:val="002B4622"/>
    <w:rsid w:val="002C6DEF"/>
    <w:rsid w:val="002E41CF"/>
    <w:rsid w:val="002F539B"/>
    <w:rsid w:val="00361F96"/>
    <w:rsid w:val="003A7DE0"/>
    <w:rsid w:val="003D32D8"/>
    <w:rsid w:val="003D55D5"/>
    <w:rsid w:val="003D7F11"/>
    <w:rsid w:val="003E0F70"/>
    <w:rsid w:val="003F3BB6"/>
    <w:rsid w:val="00401E92"/>
    <w:rsid w:val="00440BBB"/>
    <w:rsid w:val="004419D6"/>
    <w:rsid w:val="00450B63"/>
    <w:rsid w:val="00453B93"/>
    <w:rsid w:val="00461157"/>
    <w:rsid w:val="00466BFC"/>
    <w:rsid w:val="004770A1"/>
    <w:rsid w:val="004A02A8"/>
    <w:rsid w:val="004C3CA8"/>
    <w:rsid w:val="0051237F"/>
    <w:rsid w:val="00530D14"/>
    <w:rsid w:val="00531D4A"/>
    <w:rsid w:val="005323F3"/>
    <w:rsid w:val="00572B1E"/>
    <w:rsid w:val="00572D66"/>
    <w:rsid w:val="005E7045"/>
    <w:rsid w:val="006109F1"/>
    <w:rsid w:val="006447CD"/>
    <w:rsid w:val="00671520"/>
    <w:rsid w:val="006850E3"/>
    <w:rsid w:val="0069339D"/>
    <w:rsid w:val="006A4739"/>
    <w:rsid w:val="006D0048"/>
    <w:rsid w:val="006D4FE2"/>
    <w:rsid w:val="006F56CF"/>
    <w:rsid w:val="00700D12"/>
    <w:rsid w:val="0070100B"/>
    <w:rsid w:val="00707712"/>
    <w:rsid w:val="00707A8A"/>
    <w:rsid w:val="00740675"/>
    <w:rsid w:val="00745438"/>
    <w:rsid w:val="00791B7F"/>
    <w:rsid w:val="00797692"/>
    <w:rsid w:val="007C1235"/>
    <w:rsid w:val="007D75EE"/>
    <w:rsid w:val="007E288B"/>
    <w:rsid w:val="007F411C"/>
    <w:rsid w:val="00847259"/>
    <w:rsid w:val="00851833"/>
    <w:rsid w:val="00861383"/>
    <w:rsid w:val="008644B0"/>
    <w:rsid w:val="0086736B"/>
    <w:rsid w:val="008746DA"/>
    <w:rsid w:val="0087484F"/>
    <w:rsid w:val="00884C0A"/>
    <w:rsid w:val="008A3B31"/>
    <w:rsid w:val="008B68A2"/>
    <w:rsid w:val="008D22E1"/>
    <w:rsid w:val="008D2FC6"/>
    <w:rsid w:val="008D61E0"/>
    <w:rsid w:val="008D61F3"/>
    <w:rsid w:val="008F2931"/>
    <w:rsid w:val="009149E4"/>
    <w:rsid w:val="0091691F"/>
    <w:rsid w:val="009337FA"/>
    <w:rsid w:val="00944E8C"/>
    <w:rsid w:val="009666BA"/>
    <w:rsid w:val="0099013C"/>
    <w:rsid w:val="009B4E7E"/>
    <w:rsid w:val="009C1064"/>
    <w:rsid w:val="009C1CFE"/>
    <w:rsid w:val="009D1DC9"/>
    <w:rsid w:val="009D50FA"/>
    <w:rsid w:val="009E3A3C"/>
    <w:rsid w:val="00A25482"/>
    <w:rsid w:val="00A618A5"/>
    <w:rsid w:val="00AA1318"/>
    <w:rsid w:val="00B20FCC"/>
    <w:rsid w:val="00B31F50"/>
    <w:rsid w:val="00B41991"/>
    <w:rsid w:val="00B80ADB"/>
    <w:rsid w:val="00B824A4"/>
    <w:rsid w:val="00B93A82"/>
    <w:rsid w:val="00BB712B"/>
    <w:rsid w:val="00BB734B"/>
    <w:rsid w:val="00BC2262"/>
    <w:rsid w:val="00BD7054"/>
    <w:rsid w:val="00BE52BF"/>
    <w:rsid w:val="00BF1966"/>
    <w:rsid w:val="00C01AA7"/>
    <w:rsid w:val="00C054EC"/>
    <w:rsid w:val="00C158C7"/>
    <w:rsid w:val="00C17F6A"/>
    <w:rsid w:val="00C31735"/>
    <w:rsid w:val="00C33B51"/>
    <w:rsid w:val="00C475BC"/>
    <w:rsid w:val="00C611B4"/>
    <w:rsid w:val="00CA0AAF"/>
    <w:rsid w:val="00CD2752"/>
    <w:rsid w:val="00CF253E"/>
    <w:rsid w:val="00D01A56"/>
    <w:rsid w:val="00D0298C"/>
    <w:rsid w:val="00D21FEC"/>
    <w:rsid w:val="00D36B4D"/>
    <w:rsid w:val="00D40F17"/>
    <w:rsid w:val="00D518F6"/>
    <w:rsid w:val="00D53819"/>
    <w:rsid w:val="00D64CB4"/>
    <w:rsid w:val="00D91A57"/>
    <w:rsid w:val="00DA4418"/>
    <w:rsid w:val="00DB4D6F"/>
    <w:rsid w:val="00E07ECF"/>
    <w:rsid w:val="00E12098"/>
    <w:rsid w:val="00E2144E"/>
    <w:rsid w:val="00E2408C"/>
    <w:rsid w:val="00E42C1D"/>
    <w:rsid w:val="00E43966"/>
    <w:rsid w:val="00E66F88"/>
    <w:rsid w:val="00E7072F"/>
    <w:rsid w:val="00E82489"/>
    <w:rsid w:val="00E829B0"/>
    <w:rsid w:val="00E85D30"/>
    <w:rsid w:val="00E8655E"/>
    <w:rsid w:val="00E93570"/>
    <w:rsid w:val="00EA21A2"/>
    <w:rsid w:val="00EA6735"/>
    <w:rsid w:val="00EC0284"/>
    <w:rsid w:val="00ED2AD9"/>
    <w:rsid w:val="00F05CDB"/>
    <w:rsid w:val="00F104AB"/>
    <w:rsid w:val="00F10E90"/>
    <w:rsid w:val="00F33546"/>
    <w:rsid w:val="00F45DA6"/>
    <w:rsid w:val="00F663B3"/>
    <w:rsid w:val="00F6669D"/>
    <w:rsid w:val="00F84546"/>
    <w:rsid w:val="00F9068C"/>
    <w:rsid w:val="00FA1589"/>
    <w:rsid w:val="00FC5F9C"/>
    <w:rsid w:val="00FE7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DA46EC"/>
  <w15:chartTrackingRefBased/>
  <w15:docId w15:val="{816F59AA-984D-4677-A3DB-2A9655BEB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01AA7"/>
    <w:pPr>
      <w:widowControl w:val="0"/>
      <w:spacing w:line="480" w:lineRule="auto"/>
      <w:ind w:firstLineChars="200" w:firstLine="200"/>
      <w:jc w:val="both"/>
    </w:pPr>
    <w:rPr>
      <w:rFonts w:ascii="Times New Roman" w:eastAsia="宋体" w:hAnsi="Times New Roman"/>
      <w:sz w:val="24"/>
    </w:rPr>
  </w:style>
  <w:style w:type="paragraph" w:styleId="2">
    <w:name w:val="heading 2"/>
    <w:basedOn w:val="a"/>
    <w:next w:val="a"/>
    <w:link w:val="20"/>
    <w:uiPriority w:val="9"/>
    <w:unhideWhenUsed/>
    <w:qFormat/>
    <w:rsid w:val="002B4622"/>
    <w:pPr>
      <w:keepNext/>
      <w:keepLines/>
      <w:spacing w:beforeLines="100" w:before="100" w:afterLines="50" w:after="50"/>
      <w:ind w:firstLineChars="0" w:firstLine="0"/>
      <w:outlineLvl w:val="1"/>
    </w:pPr>
    <w:rPr>
      <w:rFonts w:eastAsiaTheme="majorEastAsia" w:cstheme="majorBidi"/>
      <w:b/>
      <w:bCs/>
      <w:sz w:val="36"/>
      <w:szCs w:val="32"/>
    </w:rPr>
  </w:style>
  <w:style w:type="paragraph" w:styleId="3">
    <w:name w:val="heading 3"/>
    <w:basedOn w:val="a"/>
    <w:next w:val="a"/>
    <w:link w:val="30"/>
    <w:uiPriority w:val="9"/>
    <w:unhideWhenUsed/>
    <w:qFormat/>
    <w:rsid w:val="00E2144E"/>
    <w:pPr>
      <w:keepNext/>
      <w:keepLines/>
      <w:spacing w:line="360" w:lineRule="auto"/>
      <w:ind w:firstLineChars="0" w:firstLine="0"/>
      <w:outlineLvl w:val="2"/>
    </w:pPr>
    <w:rPr>
      <w:b/>
      <w:bCs/>
      <w:sz w:val="30"/>
      <w:szCs w:val="32"/>
    </w:rPr>
  </w:style>
  <w:style w:type="paragraph" w:styleId="4">
    <w:name w:val="heading 4"/>
    <w:basedOn w:val="a"/>
    <w:next w:val="a"/>
    <w:link w:val="40"/>
    <w:uiPriority w:val="9"/>
    <w:unhideWhenUsed/>
    <w:qFormat/>
    <w:rsid w:val="00531D4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2B4622"/>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622"/>
    <w:pPr>
      <w:pBdr>
        <w:bottom w:val="single" w:sz="6" w:space="1" w:color="auto"/>
      </w:pBdr>
      <w:tabs>
        <w:tab w:val="center" w:pos="4153"/>
        <w:tab w:val="right" w:pos="8306"/>
      </w:tabs>
      <w:snapToGrid w:val="0"/>
      <w:ind w:firstLineChars="0" w:firstLine="0"/>
      <w:jc w:val="center"/>
    </w:pPr>
    <w:rPr>
      <w:rFonts w:asciiTheme="minorHAnsi" w:eastAsiaTheme="minorEastAsia" w:hAnsiTheme="minorHAnsi"/>
      <w:sz w:val="18"/>
      <w:szCs w:val="18"/>
    </w:rPr>
  </w:style>
  <w:style w:type="character" w:customStyle="1" w:styleId="a4">
    <w:name w:val="页眉 字符"/>
    <w:basedOn w:val="a0"/>
    <w:link w:val="a3"/>
    <w:uiPriority w:val="99"/>
    <w:rsid w:val="002B4622"/>
    <w:rPr>
      <w:sz w:val="18"/>
      <w:szCs w:val="18"/>
    </w:rPr>
  </w:style>
  <w:style w:type="paragraph" w:styleId="a5">
    <w:name w:val="footer"/>
    <w:basedOn w:val="a"/>
    <w:link w:val="a6"/>
    <w:uiPriority w:val="99"/>
    <w:unhideWhenUsed/>
    <w:rsid w:val="002B4622"/>
    <w:pPr>
      <w:tabs>
        <w:tab w:val="center" w:pos="4153"/>
        <w:tab w:val="right" w:pos="8306"/>
      </w:tabs>
      <w:snapToGrid w:val="0"/>
      <w:ind w:firstLineChars="0" w:firstLine="0"/>
      <w:jc w:val="left"/>
    </w:pPr>
    <w:rPr>
      <w:rFonts w:asciiTheme="minorHAnsi" w:eastAsiaTheme="minorEastAsia" w:hAnsiTheme="minorHAnsi"/>
      <w:sz w:val="18"/>
      <w:szCs w:val="18"/>
    </w:rPr>
  </w:style>
  <w:style w:type="character" w:customStyle="1" w:styleId="a6">
    <w:name w:val="页脚 字符"/>
    <w:basedOn w:val="a0"/>
    <w:link w:val="a5"/>
    <w:uiPriority w:val="99"/>
    <w:rsid w:val="002B4622"/>
    <w:rPr>
      <w:sz w:val="18"/>
      <w:szCs w:val="18"/>
    </w:rPr>
  </w:style>
  <w:style w:type="character" w:customStyle="1" w:styleId="20">
    <w:name w:val="标题 2 字符"/>
    <w:basedOn w:val="a0"/>
    <w:link w:val="2"/>
    <w:uiPriority w:val="9"/>
    <w:rsid w:val="002B4622"/>
    <w:rPr>
      <w:rFonts w:ascii="Times New Roman" w:eastAsiaTheme="majorEastAsia" w:hAnsi="Times New Roman" w:cstheme="majorBidi"/>
      <w:b/>
      <w:bCs/>
      <w:sz w:val="36"/>
      <w:szCs w:val="32"/>
    </w:rPr>
  </w:style>
  <w:style w:type="paragraph" w:customStyle="1" w:styleId="tablename">
    <w:name w:val="tablename"/>
    <w:basedOn w:val="5"/>
    <w:link w:val="tablenameChar"/>
    <w:qFormat/>
    <w:rsid w:val="002B4622"/>
    <w:pPr>
      <w:autoSpaceDE w:val="0"/>
      <w:autoSpaceDN w:val="0"/>
      <w:adjustRightInd w:val="0"/>
      <w:spacing w:beforeLines="50" w:before="50" w:after="0" w:line="240" w:lineRule="auto"/>
      <w:ind w:firstLineChars="0" w:firstLine="0"/>
    </w:pPr>
    <w:rPr>
      <w:rFonts w:cs="Times New Roman"/>
      <w:bCs w:val="0"/>
      <w:kern w:val="0"/>
      <w:sz w:val="24"/>
      <w:szCs w:val="20"/>
    </w:rPr>
  </w:style>
  <w:style w:type="paragraph" w:customStyle="1" w:styleId="Tablecontent">
    <w:name w:val="Tablecontent"/>
    <w:basedOn w:val="a"/>
    <w:link w:val="TablecontentChar"/>
    <w:qFormat/>
    <w:rsid w:val="006A4739"/>
    <w:pPr>
      <w:autoSpaceDE w:val="0"/>
      <w:autoSpaceDN w:val="0"/>
      <w:adjustRightInd w:val="0"/>
      <w:spacing w:line="240" w:lineRule="auto"/>
      <w:ind w:firstLineChars="0" w:firstLine="0"/>
      <w:jc w:val="center"/>
    </w:pPr>
    <w:rPr>
      <w:rFonts w:cs="Times New Roman"/>
      <w:kern w:val="0"/>
      <w:sz w:val="16"/>
      <w:szCs w:val="18"/>
    </w:rPr>
  </w:style>
  <w:style w:type="character" w:customStyle="1" w:styleId="tablenameChar">
    <w:name w:val="tablename Char"/>
    <w:basedOn w:val="a0"/>
    <w:link w:val="tablename"/>
    <w:rsid w:val="002B4622"/>
    <w:rPr>
      <w:rFonts w:ascii="Times New Roman" w:eastAsia="宋体" w:hAnsi="Times New Roman" w:cs="Times New Roman"/>
      <w:b/>
      <w:kern w:val="0"/>
      <w:sz w:val="24"/>
      <w:szCs w:val="20"/>
    </w:rPr>
  </w:style>
  <w:style w:type="character" w:customStyle="1" w:styleId="TablecontentChar">
    <w:name w:val="Tablecontent Char"/>
    <w:basedOn w:val="a0"/>
    <w:link w:val="Tablecontent"/>
    <w:rsid w:val="006A4739"/>
    <w:rPr>
      <w:rFonts w:ascii="Times New Roman" w:eastAsia="宋体" w:hAnsi="Times New Roman" w:cs="Times New Roman"/>
      <w:kern w:val="0"/>
      <w:sz w:val="16"/>
      <w:szCs w:val="18"/>
    </w:rPr>
  </w:style>
  <w:style w:type="paragraph" w:customStyle="1" w:styleId="Tablenote">
    <w:name w:val="Tablenote"/>
    <w:basedOn w:val="Tablecontent"/>
    <w:link w:val="TablenoteChar"/>
    <w:qFormat/>
    <w:rsid w:val="002B4622"/>
    <w:pPr>
      <w:jc w:val="both"/>
    </w:pPr>
  </w:style>
  <w:style w:type="character" w:customStyle="1" w:styleId="TablenoteChar">
    <w:name w:val="Tablenote Char"/>
    <w:basedOn w:val="TablecontentChar"/>
    <w:link w:val="Tablenote"/>
    <w:rsid w:val="002B4622"/>
    <w:rPr>
      <w:rFonts w:ascii="Times New Roman" w:eastAsia="宋体" w:hAnsi="Times New Roman" w:cs="Times New Roman"/>
      <w:kern w:val="0"/>
      <w:sz w:val="16"/>
      <w:szCs w:val="18"/>
    </w:rPr>
  </w:style>
  <w:style w:type="paragraph" w:customStyle="1" w:styleId="Notes">
    <w:name w:val="Notes"/>
    <w:basedOn w:val="a"/>
    <w:link w:val="NotesChar"/>
    <w:qFormat/>
    <w:rsid w:val="005E7045"/>
    <w:pPr>
      <w:spacing w:line="240" w:lineRule="auto"/>
      <w:ind w:firstLineChars="0" w:firstLine="0"/>
    </w:pPr>
    <w:rPr>
      <w:rFonts w:eastAsia="Times New Roman" w:cs="Times New Roman"/>
      <w:sz w:val="15"/>
    </w:rPr>
  </w:style>
  <w:style w:type="character" w:customStyle="1" w:styleId="NotesChar">
    <w:name w:val="Notes Char"/>
    <w:basedOn w:val="a0"/>
    <w:link w:val="Notes"/>
    <w:rsid w:val="005E7045"/>
    <w:rPr>
      <w:rFonts w:ascii="Times New Roman" w:eastAsia="Times New Roman" w:hAnsi="Times New Roman" w:cs="Times New Roman"/>
      <w:sz w:val="15"/>
    </w:rPr>
  </w:style>
  <w:style w:type="table" w:styleId="a7">
    <w:name w:val="Table Grid"/>
    <w:basedOn w:val="a1"/>
    <w:uiPriority w:val="39"/>
    <w:rsid w:val="002B4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0"/>
    <w:link w:val="5"/>
    <w:uiPriority w:val="9"/>
    <w:semiHidden/>
    <w:rsid w:val="002B4622"/>
    <w:rPr>
      <w:rFonts w:ascii="Times New Roman" w:eastAsia="宋体" w:hAnsi="Times New Roman"/>
      <w:b/>
      <w:bCs/>
      <w:sz w:val="28"/>
      <w:szCs w:val="28"/>
    </w:rPr>
  </w:style>
  <w:style w:type="character" w:styleId="a8">
    <w:name w:val="line number"/>
    <w:basedOn w:val="a0"/>
    <w:uiPriority w:val="99"/>
    <w:semiHidden/>
    <w:unhideWhenUsed/>
    <w:rsid w:val="002B4622"/>
  </w:style>
  <w:style w:type="character" w:customStyle="1" w:styleId="30">
    <w:name w:val="标题 3 字符"/>
    <w:basedOn w:val="a0"/>
    <w:link w:val="3"/>
    <w:uiPriority w:val="9"/>
    <w:rsid w:val="00E2144E"/>
    <w:rPr>
      <w:rFonts w:ascii="Times New Roman" w:eastAsia="宋体" w:hAnsi="Times New Roman"/>
      <w:b/>
      <w:bCs/>
      <w:sz w:val="30"/>
      <w:szCs w:val="32"/>
    </w:rPr>
  </w:style>
  <w:style w:type="character" w:styleId="a9">
    <w:name w:val="Hyperlink"/>
    <w:basedOn w:val="a0"/>
    <w:uiPriority w:val="99"/>
    <w:unhideWhenUsed/>
    <w:rsid w:val="002342EC"/>
    <w:rPr>
      <w:color w:val="0563C1" w:themeColor="hyperlink"/>
      <w:u w:val="single"/>
    </w:rPr>
  </w:style>
  <w:style w:type="paragraph" w:styleId="aa">
    <w:name w:val="Balloon Text"/>
    <w:basedOn w:val="a"/>
    <w:link w:val="ab"/>
    <w:uiPriority w:val="99"/>
    <w:semiHidden/>
    <w:unhideWhenUsed/>
    <w:rsid w:val="009149E4"/>
    <w:rPr>
      <w:sz w:val="18"/>
      <w:szCs w:val="18"/>
    </w:rPr>
  </w:style>
  <w:style w:type="character" w:customStyle="1" w:styleId="ab">
    <w:name w:val="批注框文本 字符"/>
    <w:basedOn w:val="a0"/>
    <w:link w:val="aa"/>
    <w:uiPriority w:val="99"/>
    <w:semiHidden/>
    <w:rsid w:val="009149E4"/>
    <w:rPr>
      <w:rFonts w:ascii="Times New Roman" w:eastAsia="宋体" w:hAnsi="Times New Roman"/>
      <w:sz w:val="18"/>
      <w:szCs w:val="18"/>
    </w:rPr>
  </w:style>
  <w:style w:type="paragraph" w:customStyle="1" w:styleId="Copy">
    <w:name w:val="Copy"/>
    <w:basedOn w:val="HTML"/>
    <w:link w:val="Copy0"/>
    <w:qFormat/>
    <w:rsid w:val="004C3CA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202" w:left="202" w:firstLineChars="176" w:firstLine="176"/>
    </w:pPr>
    <w:rPr>
      <w:rFonts w:ascii="Times New Roman" w:hAnsi="Times New Roman" w:cs="Times New Roman"/>
      <w:kern w:val="0"/>
      <w:sz w:val="22"/>
      <w:szCs w:val="24"/>
    </w:rPr>
  </w:style>
  <w:style w:type="character" w:customStyle="1" w:styleId="Copy0">
    <w:name w:val="Copy 字符"/>
    <w:basedOn w:val="HTML0"/>
    <w:link w:val="Copy"/>
    <w:rsid w:val="004C3CA8"/>
    <w:rPr>
      <w:rFonts w:ascii="Times New Roman" w:eastAsia="宋体" w:hAnsi="Times New Roman" w:cs="Times New Roman"/>
      <w:kern w:val="0"/>
      <w:sz w:val="22"/>
      <w:szCs w:val="24"/>
    </w:rPr>
  </w:style>
  <w:style w:type="paragraph" w:styleId="HTML">
    <w:name w:val="HTML Preformatted"/>
    <w:basedOn w:val="a"/>
    <w:link w:val="HTML0"/>
    <w:uiPriority w:val="99"/>
    <w:semiHidden/>
    <w:unhideWhenUsed/>
    <w:rsid w:val="004C3CA8"/>
    <w:rPr>
      <w:rFonts w:ascii="Courier New" w:hAnsi="Courier New" w:cs="Courier New"/>
      <w:sz w:val="20"/>
      <w:szCs w:val="20"/>
    </w:rPr>
  </w:style>
  <w:style w:type="character" w:customStyle="1" w:styleId="HTML0">
    <w:name w:val="HTML 预设格式 字符"/>
    <w:basedOn w:val="a0"/>
    <w:link w:val="HTML"/>
    <w:uiPriority w:val="99"/>
    <w:semiHidden/>
    <w:rsid w:val="004C3CA8"/>
    <w:rPr>
      <w:rFonts w:ascii="Courier New" w:eastAsia="宋体" w:hAnsi="Courier New" w:cs="Courier New"/>
      <w:sz w:val="20"/>
      <w:szCs w:val="20"/>
    </w:rPr>
  </w:style>
  <w:style w:type="character" w:customStyle="1" w:styleId="40">
    <w:name w:val="标题 4 字符"/>
    <w:basedOn w:val="a0"/>
    <w:link w:val="4"/>
    <w:uiPriority w:val="9"/>
    <w:rsid w:val="00531D4A"/>
    <w:rPr>
      <w:rFonts w:asciiTheme="majorHAnsi" w:eastAsiaTheme="majorEastAsia" w:hAnsiTheme="majorHAnsi" w:cstheme="majorBidi"/>
      <w:b/>
      <w:bCs/>
      <w:sz w:val="28"/>
      <w:szCs w:val="28"/>
    </w:rPr>
  </w:style>
  <w:style w:type="character" w:styleId="ac">
    <w:name w:val="annotation reference"/>
    <w:basedOn w:val="a0"/>
    <w:uiPriority w:val="99"/>
    <w:semiHidden/>
    <w:unhideWhenUsed/>
    <w:rsid w:val="008D22E1"/>
    <w:rPr>
      <w:sz w:val="21"/>
      <w:szCs w:val="21"/>
    </w:rPr>
  </w:style>
  <w:style w:type="paragraph" w:styleId="ad">
    <w:name w:val="annotation text"/>
    <w:basedOn w:val="a"/>
    <w:link w:val="ae"/>
    <w:uiPriority w:val="99"/>
    <w:semiHidden/>
    <w:unhideWhenUsed/>
    <w:rsid w:val="008D22E1"/>
    <w:pPr>
      <w:jc w:val="left"/>
    </w:pPr>
  </w:style>
  <w:style w:type="character" w:customStyle="1" w:styleId="ae">
    <w:name w:val="批注文字 字符"/>
    <w:basedOn w:val="a0"/>
    <w:link w:val="ad"/>
    <w:uiPriority w:val="99"/>
    <w:semiHidden/>
    <w:rsid w:val="008D22E1"/>
    <w:rPr>
      <w:rFonts w:ascii="Times New Roman" w:eastAsia="宋体" w:hAnsi="Times New Roman"/>
      <w:sz w:val="24"/>
    </w:rPr>
  </w:style>
  <w:style w:type="paragraph" w:styleId="af">
    <w:name w:val="annotation subject"/>
    <w:basedOn w:val="ad"/>
    <w:next w:val="ad"/>
    <w:link w:val="af0"/>
    <w:uiPriority w:val="99"/>
    <w:semiHidden/>
    <w:unhideWhenUsed/>
    <w:rsid w:val="008D22E1"/>
    <w:rPr>
      <w:b/>
      <w:bCs/>
    </w:rPr>
  </w:style>
  <w:style w:type="character" w:customStyle="1" w:styleId="af0">
    <w:name w:val="批注主题 字符"/>
    <w:basedOn w:val="ae"/>
    <w:link w:val="af"/>
    <w:uiPriority w:val="99"/>
    <w:semiHidden/>
    <w:rsid w:val="008D22E1"/>
    <w:rPr>
      <w:rFonts w:ascii="Times New Roman" w:eastAsia="宋体" w:hAnsi="Times New Roman"/>
      <w:b/>
      <w:bCs/>
      <w:sz w:val="24"/>
    </w:rPr>
  </w:style>
  <w:style w:type="paragraph" w:styleId="af1">
    <w:name w:val="Body Text"/>
    <w:basedOn w:val="a"/>
    <w:link w:val="af2"/>
    <w:uiPriority w:val="1"/>
    <w:semiHidden/>
    <w:unhideWhenUsed/>
    <w:qFormat/>
    <w:rsid w:val="009666BA"/>
    <w:pPr>
      <w:autoSpaceDE w:val="0"/>
      <w:autoSpaceDN w:val="0"/>
      <w:adjustRightInd w:val="0"/>
      <w:ind w:left="40"/>
    </w:pPr>
    <w:rPr>
      <w:rFonts w:cs="Cambria"/>
      <w:kern w:val="0"/>
      <w:szCs w:val="27"/>
    </w:rPr>
  </w:style>
  <w:style w:type="character" w:customStyle="1" w:styleId="af2">
    <w:name w:val="正文文本 字符"/>
    <w:basedOn w:val="a0"/>
    <w:link w:val="af1"/>
    <w:uiPriority w:val="1"/>
    <w:semiHidden/>
    <w:rsid w:val="009666BA"/>
    <w:rPr>
      <w:rFonts w:ascii="Times New Roman" w:eastAsia="宋体" w:hAnsi="Times New Roman" w:cs="Cambria"/>
      <w:kern w:val="0"/>
      <w:sz w:val="24"/>
      <w:szCs w:val="27"/>
    </w:rPr>
  </w:style>
  <w:style w:type="paragraph" w:styleId="af3">
    <w:name w:val="List Paragraph"/>
    <w:basedOn w:val="a"/>
    <w:uiPriority w:val="34"/>
    <w:qFormat/>
    <w:rsid w:val="00EA6735"/>
    <w:pPr>
      <w:ind w:firstLine="420"/>
    </w:pPr>
  </w:style>
  <w:style w:type="paragraph" w:styleId="af4">
    <w:name w:val="Bibliography"/>
    <w:basedOn w:val="a"/>
    <w:next w:val="a"/>
    <w:uiPriority w:val="37"/>
    <w:unhideWhenUsed/>
    <w:rsid w:val="002F539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9780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F19FE-6784-47E5-82F8-67A08B72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20</Pages>
  <Words>10232</Words>
  <Characters>58323</Characters>
  <Application>Microsoft Office Word</Application>
  <DocSecurity>0</DocSecurity>
  <Lines>486</Lines>
  <Paragraphs>136</Paragraphs>
  <ScaleCrop>false</ScaleCrop>
  <Company/>
  <LinksUpToDate>false</LinksUpToDate>
  <CharactersWithSpaces>6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8</cp:revision>
  <dcterms:created xsi:type="dcterms:W3CDTF">2022-02-28T14:05:00Z</dcterms:created>
  <dcterms:modified xsi:type="dcterms:W3CDTF">2022-08-2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y2Zb1c2c"/&gt;&lt;style id="http://www.zotero.org/styles/plos-one" hasBibliography="1" bibliographyStyleHasBeenSet="1"/&gt;&lt;prefs&gt;&lt;pref name="fieldType" value="Field"/&gt;&lt;/prefs&gt;&lt;/data&gt;</vt:lpwstr>
  </property>
</Properties>
</file>